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F88F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&gt; heet1")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firstrow</w:t>
      </w:r>
      <w:proofErr w:type="spellEnd"/>
    </w:p>
    <w:p w14:paraId="7725F6B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(153 vars, 39,885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)</w:t>
      </w:r>
    </w:p>
    <w:p w14:paraId="0677CBC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3CD0D1A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roctab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Scor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, graph summary </w:t>
      </w:r>
      <w:proofErr w:type="gramStart"/>
      <w:r w:rsidRPr="00302E92">
        <w:rPr>
          <w:rFonts w:ascii="Courier New" w:hAnsi="Courier New" w:cs="Courier New"/>
          <w:sz w:val="18"/>
          <w:szCs w:val="18"/>
        </w:rPr>
        <w:t>title(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EDO Cases) detail</w:t>
      </w:r>
    </w:p>
    <w:p w14:paraId="3208D1E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1768A47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Detailed report of sensitivity and specificity</w:t>
      </w:r>
    </w:p>
    <w:p w14:paraId="247B440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7EC7FC1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                                           Correctly</w:t>
      </w:r>
    </w:p>
    <w:p w14:paraId="36EDDB1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     Sensitivity   Specificity   classified          LR+          LR-</w:t>
      </w:r>
    </w:p>
    <w:p w14:paraId="5DFAE23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CC612A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 xml:space="preserve">= -7 )         100.00%         0.00%        0.11%       1.0000     </w:t>
      </w:r>
    </w:p>
    <w:p w14:paraId="55C772D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-6 )         100.00%         0.16%        0.27%       1.0016       0.0000</w:t>
      </w:r>
    </w:p>
    <w:p w14:paraId="5F8E06B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-5 )         100.00%        57.93%       57.97%       2.3769       0.0000</w:t>
      </w:r>
    </w:p>
    <w:p w14:paraId="66A4551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-4 )         100.00%        58.29%       58.33%       2.3973       0.0000</w:t>
      </w:r>
    </w:p>
    <w:p w14:paraId="4960956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-3 )         100.00%        58.30%       58.34%       2.3979       0.0000</w:t>
      </w:r>
    </w:p>
    <w:p w14:paraId="194FEED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-2 )         100.00%        77.20%       77.23%       4.3863       0.0000</w:t>
      </w:r>
    </w:p>
    <w:p w14:paraId="2A8AECA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-1 )         100.00%        77.32%       77.35%       4.4096       0.0000</w:t>
      </w:r>
    </w:p>
    <w:p w14:paraId="2EA572C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0 )          100.00%        77.81%       77.83%       4.5059       0.0000</w:t>
      </w:r>
    </w:p>
    <w:p w14:paraId="1C30E0E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 )          100.00%        79.52%       79.55%       4.8837       0.0000</w:t>
      </w:r>
    </w:p>
    <w:p w14:paraId="1A3203D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 )          100.00%        80.94%       80.97%       5.2478       0.0000</w:t>
      </w:r>
    </w:p>
    <w:p w14:paraId="0BCA593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 )          100.00%        82.68%       82.70%       5.7741       0.0000</w:t>
      </w:r>
    </w:p>
    <w:p w14:paraId="6CCCCA4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 )          100.00%        82.86%       82.88%       5.8349       0.0000</w:t>
      </w:r>
    </w:p>
    <w:p w14:paraId="0779BE7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 )          100.00%        84.15%       84.17%       6.3099       0.0000</w:t>
      </w:r>
    </w:p>
    <w:p w14:paraId="648CDAF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 )          100.00%        84.41%       84.43%       6.4146       0.0000</w:t>
      </w:r>
    </w:p>
    <w:p w14:paraId="0AB9C3C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 )          100.00%        85.13%       85.14%       6.7242       0.0000</w:t>
      </w:r>
    </w:p>
    <w:p w14:paraId="13984EA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8 )          100.00%        85.87%       85.88%       7.0753       0.0000</w:t>
      </w:r>
    </w:p>
    <w:p w14:paraId="550F5B8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9 )          100.00%        88.73%       88.75%       8.8753       0.0000</w:t>
      </w:r>
    </w:p>
    <w:p w14:paraId="4938111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0 )         100.00%        88.98%       89.00%       9.0775       0.0000</w:t>
      </w:r>
    </w:p>
    <w:p w14:paraId="06F50D5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1 )         100.00%        89.57%       89.59%       9.5910       0.0000</w:t>
      </w:r>
    </w:p>
    <w:p w14:paraId="020D252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 )         100.00%        92.93%       92.94%      14.1481       0.0000</w:t>
      </w:r>
    </w:p>
    <w:p w14:paraId="4D5760F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3 )         100.00%        92.98%       92.99%      14.2442       0.0000</w:t>
      </w:r>
    </w:p>
    <w:p w14:paraId="2C300A7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4 )         100.00%        93.94%       93.95%      16.4973       0.0000</w:t>
      </w:r>
    </w:p>
    <w:p w14:paraId="4A0DAE0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5 )         100.00%        96.03%       96.03%      25.1680       0.0000</w:t>
      </w:r>
    </w:p>
    <w:p w14:paraId="09DA0AA1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6 )         100.00%        96.22%       96.23%      26.4900       0.0000</w:t>
      </w:r>
    </w:p>
    <w:p w14:paraId="0CD66BE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7 )         100.00%        96.78%       96.79%      31.0772       0.0000</w:t>
      </w:r>
    </w:p>
    <w:p w14:paraId="18F727B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8 )         100.00%        97.08%       97.08%      34.2277       0.0000</w:t>
      </w:r>
    </w:p>
    <w:p w14:paraId="5CBC197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9 )         100.00%        97.38%       97.38%      38.1254       0.0000</w:t>
      </w:r>
    </w:p>
    <w:p w14:paraId="37298641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0 )         100.00%        97.63%       97.64%      42.2493       0.0000</w:t>
      </w:r>
    </w:p>
    <w:p w14:paraId="4F1042E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1 )         100.00%        97.89%       97.89%      47.3733       0.0000</w:t>
      </w:r>
    </w:p>
    <w:p w14:paraId="3DE3893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2 )         100.00%        98.03%       98.03%      50.8175       0.0000</w:t>
      </w:r>
    </w:p>
    <w:p w14:paraId="5D13A8A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3 )         100.00%        98.09%       98.09%      52.4225       0.0000</w:t>
      </w:r>
    </w:p>
    <w:p w14:paraId="563A8FF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4 )         100.00%        98.26%       98.26%      57.4907       0.0000</w:t>
      </w:r>
    </w:p>
    <w:p w14:paraId="1FB213D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5 )         100.00%        98.32%       98.32%      59.3755       0.0000</w:t>
      </w:r>
    </w:p>
    <w:p w14:paraId="0DB08E9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6 )         100.00%        98.35%       98.35%      60.6408       0.0000</w:t>
      </w:r>
    </w:p>
    <w:p w14:paraId="495A8B5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7 )         100.00%        98.43%       98.43%      63.5424       0.0000</w:t>
      </w:r>
    </w:p>
    <w:p w14:paraId="319FB48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8 )         100.00%        98.77%       98.77%      81.3082       0.0000</w:t>
      </w:r>
    </w:p>
    <w:p w14:paraId="56DDCD4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9 )         100.00%        98.82%       98.82%      84.4090       0.0000</w:t>
      </w:r>
    </w:p>
    <w:p w14:paraId="1617F62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0 )         100.00%        98.84%       98.84%      86.2361       0.0000</w:t>
      </w:r>
    </w:p>
    <w:p w14:paraId="304B113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1 )         100.00%        99.01%       99.01%     101.3767       0.0000</w:t>
      </w:r>
    </w:p>
    <w:p w14:paraId="4ADFEC5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2 )         100.00%        99.05%       99.05%     104.8442       0.0000</w:t>
      </w:r>
    </w:p>
    <w:p w14:paraId="0B7A36B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3 )         100.00%        99.08%       99.08%     109.1539       0.0000</w:t>
      </w:r>
    </w:p>
    <w:p w14:paraId="6A911EE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4 )         100.00%        99.17%       99.17%     120.3655       0.0000</w:t>
      </w:r>
    </w:p>
    <w:p w14:paraId="5C5AA43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5 )         100.00%        99.23%       99.23%     129.7755       0.0000</w:t>
      </w:r>
    </w:p>
    <w:p w14:paraId="1C5B6D5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6 )         100.00%        99.32%       99.32%     146.4753       0.0000</w:t>
      </w:r>
    </w:p>
    <w:p w14:paraId="7A7F3AE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7 )         100.00%        99.36%       99.36%     156.2390       0.0000</w:t>
      </w:r>
    </w:p>
    <w:p w14:paraId="7E03EA5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8 )         100.00%        99.41%       99.41%     169.5364       0.0000</w:t>
      </w:r>
    </w:p>
    <w:p w14:paraId="7741E27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39 )         100.00%        99.46%       99.46%     183.5974       0.0000</w:t>
      </w:r>
    </w:p>
    <w:p w14:paraId="35991D5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0 )         100.00%        99.51%       99.51%     202.2373       0.0000</w:t>
      </w:r>
    </w:p>
    <w:p w14:paraId="4E0731B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1 )         100.00%        99.55%       99.55%     220.1152       0.0000</w:t>
      </w:r>
    </w:p>
    <w:p w14:paraId="050A887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2 )         100.00%        99.58%       99.58%     240.0059       0.0000</w:t>
      </w:r>
    </w:p>
    <w:p w14:paraId="0022921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3 )         100.00%        99.64%       99.64%     274.7668       0.0000</w:t>
      </w:r>
    </w:p>
    <w:p w14:paraId="494BCAD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4 )         100.00%        99.66%       99.66%     292.9507       0.0000</w:t>
      </w:r>
    </w:p>
    <w:p w14:paraId="7BB2247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5 )         100.00%        99.69%       99.69%     323.9065       0.0000</w:t>
      </w:r>
    </w:p>
    <w:p w14:paraId="7C2E3A4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6 )          97.73%        99.73%       99.73%     360.5209       0.0228</w:t>
      </w:r>
    </w:p>
    <w:p w14:paraId="147EAD9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7 )          97.73%        99.75%       99.74%     385.4974       0.0228</w:t>
      </w:r>
    </w:p>
    <w:p w14:paraId="5AD6D7D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8 )          97.73%        99.77%       99.77%     427.8612       0.0228</w:t>
      </w:r>
    </w:p>
    <w:p w14:paraId="7F24413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49 )          97.73%        99.80%       99.79%     480.6856       0.0228</w:t>
      </w:r>
    </w:p>
    <w:p w14:paraId="2CE654C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0 )          97.73%        99.81%       99.81%     519.1420       0.0228</w:t>
      </w:r>
    </w:p>
    <w:p w14:paraId="1B4E93D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1 )          97.73%        99.82%       99.82%     540.7510       0.0228</w:t>
      </w:r>
    </w:p>
    <w:p w14:paraId="308A27C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2 )          97.73%        99.83%       99.83%     572.5854       0.0228</w:t>
      </w:r>
    </w:p>
    <w:p w14:paraId="3F2599A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3 )          93.18%        99.83%       99.83%     562.4984       0.0683</w:t>
      </w:r>
    </w:p>
    <w:p w14:paraId="2084354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4 )          90.91%        99.84%       99.83%     565.9291       0.0911</w:t>
      </w:r>
    </w:p>
    <w:p w14:paraId="0AFD5CB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5 )          90.91%        99.85%       99.84%     603.6596       0.0910</w:t>
      </w:r>
    </w:p>
    <w:p w14:paraId="34DB4DA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6 )          90.91%        99.86%       99.85%     646.7805       0.0910</w:t>
      </w:r>
    </w:p>
    <w:p w14:paraId="5C3E995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7 )          88.64%        99.88%       99.86%     720.7038       0.1138</w:t>
      </w:r>
    </w:p>
    <w:p w14:paraId="688E909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8 )          88.64%        99.89%       99.88%     840.8298       0.1138</w:t>
      </w:r>
    </w:p>
    <w:p w14:paraId="404E3B8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59 )          88.64%        99.90%       99.89%     905.5140       0.1137</w:t>
      </w:r>
    </w:p>
    <w:p w14:paraId="144EDD9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0 )          88.64%        99.92%       99.90%      1.1e+03       0.1137</w:t>
      </w:r>
    </w:p>
    <w:p w14:paraId="30970BF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1 )          86.36%        99.92%       99.90%      1.0e+03       0.1365</w:t>
      </w:r>
    </w:p>
    <w:p w14:paraId="2DB3127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3 )          86.36%        99.92%       99.91%      1.1e+03       0.1365</w:t>
      </w:r>
    </w:p>
    <w:p w14:paraId="49D761B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4 )          86.36%        99.93%       99.92%      1.3e+03       0.1365</w:t>
      </w:r>
    </w:p>
    <w:p w14:paraId="66CCECE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5 )          86.36%        99.94%       99.93%      1.5e+03       0.1364</w:t>
      </w:r>
    </w:p>
    <w:p w14:paraId="5EA8DC3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6 )          86.36%        99.95%       99.94%      1.8e+03       0.1364</w:t>
      </w:r>
    </w:p>
    <w:p w14:paraId="0F16023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7 )          84.09%        99.96%       99.94%      2.2e+03       0.1592</w:t>
      </w:r>
    </w:p>
    <w:p w14:paraId="5A5F49E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68 )          84.09%        99.96%       99.95%      2.4e+03       0.1591</w:t>
      </w:r>
    </w:p>
    <w:p w14:paraId="14A2E19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2 )          84.09%        99.97%       99.95%      2.8e+03       0.1591</w:t>
      </w:r>
    </w:p>
    <w:p w14:paraId="47B3FF1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3 )          84.09%        99.97%       99.95%      3.0e+03       0.1591</w:t>
      </w:r>
    </w:p>
    <w:p w14:paraId="5F4E14E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5 )          84.09%        99.97%       99.96%      3.4e+03       0.1591</w:t>
      </w:r>
    </w:p>
    <w:p w14:paraId="518401C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7 )          84.09%        99.98%       99.96%      3.7e+03       0.1591</w:t>
      </w:r>
    </w:p>
    <w:p w14:paraId="5045542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8 )          84.09%        99.98%       99.96%      4.2e+03       0.1591</w:t>
      </w:r>
    </w:p>
    <w:p w14:paraId="0EB98D9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79 )          79.55%        99.98%       99.96%      4.5e+03       0.2046</w:t>
      </w:r>
    </w:p>
    <w:p w14:paraId="7F78DF1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80 )          79.55%        99.98%       99.96%      5.3e+03       0.2046</w:t>
      </w:r>
    </w:p>
    <w:p w14:paraId="5B14943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82 )          77.27%        99.99%       99.96%      6.2e+03       0.2273</w:t>
      </w:r>
    </w:p>
    <w:p w14:paraId="3F8791E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85 )          77.27%        99.99%       99.96%      7.7e+03       0.2273</w:t>
      </w:r>
    </w:p>
    <w:p w14:paraId="4EF4DEB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86 )          75.00%        99.99%       99.96%      7.5e+03       0.2500</w:t>
      </w:r>
    </w:p>
    <w:p w14:paraId="2310511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96 )          72.73%        99.99%       99.96%      7.2e+03       0.2728</w:t>
      </w:r>
    </w:p>
    <w:p w14:paraId="4402E36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97 )          68.18%        99.99%       99.95%      6.8e+03       0.3182</w:t>
      </w:r>
    </w:p>
    <w:p w14:paraId="3DDB95C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01 )         68.18%        99.99%       99.96%      9.1e+03       0.3182</w:t>
      </w:r>
    </w:p>
    <w:p w14:paraId="2C0EC51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04 )         63.64%        99.99%       99.95%      8.5e+03       0.3637</w:t>
      </w:r>
    </w:p>
    <w:p w14:paraId="4DAB171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06 )         59.09%        99.99%       99.95%      1.2e+04       0.4091</w:t>
      </w:r>
    </w:p>
    <w:p w14:paraId="37A16EC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07 )         56.82%        99.99%       99.95%      1.1e+04       0.4318</w:t>
      </w:r>
    </w:p>
    <w:p w14:paraId="47237C3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09 )         54.55%        99.99%       99.94%      1.1e+04       0.4546</w:t>
      </w:r>
    </w:p>
    <w:p w14:paraId="3761457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11 )         52.27%        99.99%       99.94%      1.0e+04       0.4773</w:t>
      </w:r>
    </w:p>
    <w:p w14:paraId="29B2A6E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12 )         50.00%        99.99%       99.94%      1.0e+04       0.5000</w:t>
      </w:r>
    </w:p>
    <w:p w14:paraId="45B96FA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14 )         50.00%       100.00%       99.94%      2.0e+04       0.5000</w:t>
      </w:r>
    </w:p>
    <w:p w14:paraId="75FDA9B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16 )         47.73%       100.00%       99.94%      1.9e+04       0.5227</w:t>
      </w:r>
    </w:p>
    <w:p w14:paraId="1F65C7D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17 )         45.45%       100.00%       99.94%      1.8e+04       0.5455</w:t>
      </w:r>
    </w:p>
    <w:p w14:paraId="1EAFAF6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1 )         43.18%       100.00%       99.93%      1.7e+04       0.5682</w:t>
      </w:r>
    </w:p>
    <w:p w14:paraId="54E92D1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2 )         40.91%       100.00%       99.93%      1.6e+04       0.5909</w:t>
      </w:r>
    </w:p>
    <w:p w14:paraId="1074361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4 )         38.64%       100.00%       99.93%      1.5e+04       0.6137</w:t>
      </w:r>
    </w:p>
    <w:p w14:paraId="554C86B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5 )         36.36%       100.00%       99.93%      1.4e+04       0.6364</w:t>
      </w:r>
    </w:p>
    <w:p w14:paraId="73D923A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6 )         36.36%       100.00%       99.93%                    0.6364</w:t>
      </w:r>
    </w:p>
    <w:p w14:paraId="6C3A6DB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29 )         34.09%       100.00%       99.93%                    0.6591</w:t>
      </w:r>
    </w:p>
    <w:p w14:paraId="1890564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32 )         31.82%       100.00%       99.92%                    0.6818</w:t>
      </w:r>
    </w:p>
    <w:p w14:paraId="744BD12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37 )         29.55%       100.00%       99.92%                    0.7045</w:t>
      </w:r>
    </w:p>
    <w:p w14:paraId="1BA42881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38 )         27.27%       100.00%       99.92%                    0.7273</w:t>
      </w:r>
    </w:p>
    <w:p w14:paraId="03B2943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43 )         25.00%       100.00%       99.92%                    0.7500</w:t>
      </w:r>
    </w:p>
    <w:p w14:paraId="74EDA48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49 )         22.73%       100.00%       99.91%                    0.7727</w:t>
      </w:r>
    </w:p>
    <w:p w14:paraId="5BCE9E7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55 )         20.45%       100.00%       99.91%                    0.7955</w:t>
      </w:r>
    </w:p>
    <w:p w14:paraId="20A34FE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64 )         18.18%       100.00%       99.91%                    0.8182</w:t>
      </w:r>
    </w:p>
    <w:p w14:paraId="343DC5C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66 )         15.91%       100.00%       99.91%                    0.8409</w:t>
      </w:r>
    </w:p>
    <w:p w14:paraId="40D97A9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70 )         13.64%       100.00%       99.90%                    0.8636</w:t>
      </w:r>
    </w:p>
    <w:p w14:paraId="724028F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71 )         11.36%       100.00%       99.90%                    0.8864</w:t>
      </w:r>
    </w:p>
    <w:p w14:paraId="2270D4E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74 )          9.09%       100.00%       99.90%                    0.9091</w:t>
      </w:r>
    </w:p>
    <w:p w14:paraId="5DA4E39B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176 )          6.82%       100.00%       99.90%                    0.9318</w:t>
      </w:r>
    </w:p>
    <w:p w14:paraId="19BC9FE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05 )          4.55%       100.00%       99.89%                    0.9545</w:t>
      </w:r>
    </w:p>
    <w:p w14:paraId="744F3EA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>= 210 )          2.27%       100.00%       99.89%                    0.9773</w:t>
      </w:r>
    </w:p>
    <w:p w14:paraId="1F236F6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302E92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 xml:space="preserve">  210 )          0.00%       100.00%       99.89%                    1.0000</w:t>
      </w:r>
    </w:p>
    <w:p w14:paraId="2D766BA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330CFBA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141FE80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7160A2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                      ROC                     Asymptotic normal  </w:t>
      </w:r>
    </w:p>
    <w:p w14:paraId="13901BF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      area     Std. err.      [95% conf. interval]</w:t>
      </w:r>
    </w:p>
    <w:p w14:paraId="1A8D832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     ------------------------------------------------------------</w:t>
      </w:r>
    </w:p>
    <w:p w14:paraId="41EC963A" w14:textId="2C4C17F9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        39,885     0.9997       0.0001        0.99953     0.99992</w:t>
      </w:r>
    </w:p>
    <w:p w14:paraId="7E406A52" w14:textId="083BB4D8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7595690E" w14:textId="20DF2390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3D737645" wp14:editId="2BD57F9C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409CE" w14:textId="5C108F7D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025DA207" w14:textId="5D1DA46F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797A1958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302E92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liu</w:t>
      </w:r>
      <w:proofErr w:type="spellEnd"/>
    </w:p>
    <w:p w14:paraId="5C2B39E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015A4E2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estimation</w:t>
      </w:r>
    </w:p>
    <w:p w14:paraId="00742CB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Method:                                Liu</w:t>
      </w:r>
    </w:p>
    <w:p w14:paraId="03E360F1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450AA5F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Score</w:t>
      </w:r>
      <w:proofErr w:type="spellEnd"/>
    </w:p>
    <w:p w14:paraId="448E174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44.5</w:t>
      </w:r>
    </w:p>
    <w:p w14:paraId="1A20972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   1.00</w:t>
      </w:r>
    </w:p>
    <w:p w14:paraId="6F5467A5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   1.00</w:t>
      </w:r>
    </w:p>
    <w:p w14:paraId="14191E0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1.00</w:t>
      </w:r>
    </w:p>
    <w:p w14:paraId="22A1BA6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3178BC5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302E92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youden</w:t>
      </w:r>
      <w:proofErr w:type="spellEnd"/>
    </w:p>
    <w:p w14:paraId="7FDD1A0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603D98D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estimation</w:t>
      </w:r>
    </w:p>
    <w:p w14:paraId="361DB026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Method:                                Youden</w:t>
      </w:r>
    </w:p>
    <w:p w14:paraId="2BFB6A3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672578BE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Score</w:t>
      </w:r>
      <w:proofErr w:type="spellEnd"/>
    </w:p>
    <w:p w14:paraId="239611E7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44.5</w:t>
      </w:r>
    </w:p>
    <w:p w14:paraId="4F398E94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Youden index (J):                      0.997</w:t>
      </w:r>
    </w:p>
    <w:p w14:paraId="6E1F9E6D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SE(J):                                 0.0003</w:t>
      </w:r>
    </w:p>
    <w:p w14:paraId="4E0DB38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   1.00</w:t>
      </w:r>
    </w:p>
    <w:p w14:paraId="7EAE4771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   1.00</w:t>
      </w:r>
    </w:p>
    <w:p w14:paraId="7EF7B9BA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1.00</w:t>
      </w:r>
    </w:p>
    <w:p w14:paraId="009D023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269E1C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302E92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02E92">
        <w:rPr>
          <w:rFonts w:ascii="Courier New" w:hAnsi="Courier New" w:cs="Courier New"/>
          <w:sz w:val="18"/>
          <w:szCs w:val="18"/>
        </w:rPr>
        <w:t xml:space="preserve"> nearest</w:t>
      </w:r>
    </w:p>
    <w:p w14:paraId="53065552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3504169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estimation</w:t>
      </w:r>
    </w:p>
    <w:p w14:paraId="78E2D73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>Method:                                Nearest to (0,1)</w:t>
      </w:r>
    </w:p>
    <w:p w14:paraId="31678D09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6C9A585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MEDREADS_EDO_Score</w:t>
      </w:r>
      <w:proofErr w:type="spellEnd"/>
    </w:p>
    <w:p w14:paraId="783B61F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44.5</w:t>
      </w:r>
    </w:p>
    <w:p w14:paraId="192AE7E0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   1.00</w:t>
      </w:r>
    </w:p>
    <w:p w14:paraId="1E0E426F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         1.00</w:t>
      </w:r>
    </w:p>
    <w:p w14:paraId="24176FCC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302E92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302E92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302E92">
        <w:rPr>
          <w:rFonts w:ascii="Courier New" w:hAnsi="Courier New" w:cs="Courier New"/>
          <w:sz w:val="18"/>
          <w:szCs w:val="18"/>
        </w:rPr>
        <w:t>:      1.00</w:t>
      </w:r>
    </w:p>
    <w:p w14:paraId="3228A5EC" w14:textId="7288657C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75AA322A" w14:textId="1D5379A9" w:rsidR="00F14467" w:rsidRDefault="00F14467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66EFA60" w14:textId="1BFE2201" w:rsidR="00F14467" w:rsidRDefault="001C6BE3" w:rsidP="00302E9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ensitivity </w:t>
      </w:r>
    </w:p>
    <w:p w14:paraId="63A1BC0B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>. cii proportions 44 44</w:t>
      </w:r>
    </w:p>
    <w:p w14:paraId="4EB7D1E7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</w:p>
    <w:p w14:paraId="7CFC77EF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7C92170A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76424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76424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76424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0B8AC75B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660EB71D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 xml:space="preserve">             |         44           1           0        .9195801           1*</w:t>
      </w:r>
    </w:p>
    <w:p w14:paraId="5D93B132" w14:textId="77777777" w:rsidR="00A76424" w:rsidRPr="00A76424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</w:p>
    <w:p w14:paraId="1BCCAC27" w14:textId="641F3E7F" w:rsidR="00F14467" w:rsidRDefault="00A76424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>(*) one-sided, 97.5% confidence interval</w:t>
      </w:r>
    </w:p>
    <w:p w14:paraId="1DAD795D" w14:textId="2315957E" w:rsidR="00B11605" w:rsidRDefault="00B11605" w:rsidP="00A76424">
      <w:pPr>
        <w:contextualSpacing/>
        <w:rPr>
          <w:rFonts w:ascii="Courier New" w:hAnsi="Courier New" w:cs="Courier New"/>
          <w:sz w:val="18"/>
          <w:szCs w:val="18"/>
        </w:rPr>
      </w:pPr>
    </w:p>
    <w:p w14:paraId="0DBEF569" w14:textId="6F3A25CA" w:rsidR="00B11605" w:rsidRDefault="00B11605" w:rsidP="00A76424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pecificity </w:t>
      </w:r>
    </w:p>
    <w:p w14:paraId="42AB0ECF" w14:textId="77777777" w:rsidR="00E11E0B" w:rsidRPr="00E11E0B" w:rsidRDefault="00E11E0B" w:rsidP="00E11E0B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>. cii proportions 40008 39885</w:t>
      </w:r>
    </w:p>
    <w:p w14:paraId="3764000E" w14:textId="77777777" w:rsidR="00E11E0B" w:rsidRPr="00E11E0B" w:rsidRDefault="00E11E0B" w:rsidP="00E11E0B">
      <w:pPr>
        <w:contextualSpacing/>
        <w:rPr>
          <w:rFonts w:ascii="Courier New" w:hAnsi="Courier New" w:cs="Courier New"/>
          <w:sz w:val="18"/>
          <w:szCs w:val="18"/>
        </w:rPr>
      </w:pPr>
    </w:p>
    <w:p w14:paraId="1262DF4C" w14:textId="77777777" w:rsidR="00E11E0B" w:rsidRPr="00E11E0B" w:rsidRDefault="00E11E0B" w:rsidP="00E11E0B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761D21A6" w14:textId="77777777" w:rsidR="00E11E0B" w:rsidRPr="00E11E0B" w:rsidRDefault="00E11E0B" w:rsidP="00E11E0B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E11E0B">
        <w:rPr>
          <w:rFonts w:ascii="Courier New" w:hAnsi="Courier New" w:cs="Courier New"/>
          <w:sz w:val="18"/>
          <w:szCs w:val="18"/>
        </w:rPr>
        <w:t>Obs</w:t>
      </w:r>
      <w:proofErr w:type="spellEnd"/>
      <w:r w:rsidRPr="00E11E0B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E11E0B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56A0E29A" w14:textId="77777777" w:rsidR="00E11E0B" w:rsidRPr="00E11E0B" w:rsidRDefault="00E11E0B" w:rsidP="00E11E0B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24C8A534" w14:textId="7A13B8DD" w:rsidR="00B11605" w:rsidRDefault="00E11E0B" w:rsidP="00A76424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 xml:space="preserve">             |     40,008    .9969256    .0002768        .9963329    .9974443</w:t>
      </w:r>
    </w:p>
    <w:p w14:paraId="7715D560" w14:textId="1BA7AC54" w:rsidR="00F14467" w:rsidRDefault="00F14467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0A8ACE16" w14:textId="77777777" w:rsidR="00F14467" w:rsidRPr="00302E92" w:rsidRDefault="00F14467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7272FAD6" w14:textId="400DE538" w:rsid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701F6A62" w14:textId="006D2AFA" w:rsidR="00302E92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ania</w:t>
      </w:r>
    </w:p>
    <w:p w14:paraId="77166806" w14:textId="31A198A8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5382B3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roctab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graph summary title(Mania Cases) detail</w:t>
      </w:r>
    </w:p>
    <w:p w14:paraId="5837374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595066C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Detailed report of sensitivity and specificity</w:t>
      </w:r>
    </w:p>
    <w:p w14:paraId="7C848F4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47A6C1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                                   Correctly</w:t>
      </w:r>
    </w:p>
    <w:p w14:paraId="6791969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     Sensitivity   Specificity   classified          LR+          LR-</w:t>
      </w:r>
    </w:p>
    <w:p w14:paraId="574A9F0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4C2D12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-10 )        100.00%         0.00%        0.56%       1.0000     </w:t>
      </w:r>
    </w:p>
    <w:p w14:paraId="20DE1B8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8 )         100.00%         0.01%        0.57%       1.0001       0.0000</w:t>
      </w:r>
    </w:p>
    <w:p w14:paraId="03D2245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7 )         100.00%         0.04%        0.60%       1.0004       0.0000</w:t>
      </w:r>
    </w:p>
    <w:p w14:paraId="2FC9F15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6 )          93.75%        71.03%       71.15%       3.2358       0.0880</w:t>
      </w:r>
    </w:p>
    <w:p w14:paraId="713C12C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5 )          93.75%        71.03%       71.16%       3.2360       0.0880</w:t>
      </w:r>
    </w:p>
    <w:p w14:paraId="28A978B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4 )          92.86%        71.22%       71.35%       3.2269       0.1003</w:t>
      </w:r>
    </w:p>
    <w:p w14:paraId="0889F50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3 )          92.86%        71.23%       71.35%       3.2277       0.1003</w:t>
      </w:r>
    </w:p>
    <w:p w14:paraId="2F8AE05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2 )          92.86%        71.51%       71.63%       3.2588       0.0999</w:t>
      </w:r>
    </w:p>
    <w:p w14:paraId="7DCE5E8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1 )          92.41%        71.65%       71.77%       3.2599       0.1059</w:t>
      </w:r>
    </w:p>
    <w:p w14:paraId="710D157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0 )           83.04%        94.08%       94.02%      14.0319       0.1803</w:t>
      </w:r>
    </w:p>
    <w:p w14:paraId="1DFE624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 )           83.04%        94.15%       94.09%      14.1952       0.1802</w:t>
      </w:r>
    </w:p>
    <w:p w14:paraId="430E3AF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 )           82.59%        94.70%       94.63%      15.5757       0.1839</w:t>
      </w:r>
    </w:p>
    <w:p w14:paraId="13F87CB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 )           82.59%        94.72%       94.65%      15.6352       0.1838</w:t>
      </w:r>
    </w:p>
    <w:p w14:paraId="3ED4EBF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 )           81.25%        95.14%       95.06%      16.7140       0.1971</w:t>
      </w:r>
    </w:p>
    <w:p w14:paraId="096D562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 )           80.36%        95.66%       95.57%      18.4970       0.2053</w:t>
      </w:r>
    </w:p>
    <w:p w14:paraId="428DB29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 )           80.36%        95.67%       95.58%      18.5509       0.2053</w:t>
      </w:r>
    </w:p>
    <w:p w14:paraId="5109F23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 )           79.91%        95.72%       95.63%      18.6761       0.2099</w:t>
      </w:r>
    </w:p>
    <w:p w14:paraId="059E4F9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 )           79.02%        97.23%       97.12%      28.4902       0.2158</w:t>
      </w:r>
    </w:p>
    <w:p w14:paraId="256060B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 )           78.57%        97.39%       97.28%      30.0503       0.2200</w:t>
      </w:r>
    </w:p>
    <w:p w14:paraId="7D6B5F4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 )          78.57%        97.42%       97.31%      30.4616       0.2200</w:t>
      </w:r>
    </w:p>
    <w:p w14:paraId="1B32872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 )          76.79%        97.98%       97.86%      37.9253       0.2369</w:t>
      </w:r>
    </w:p>
    <w:p w14:paraId="7C788A4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 )          76.79%        98.02%       97.90%      38.7455       0.2368</w:t>
      </w:r>
    </w:p>
    <w:p w14:paraId="375EE50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 )          76.34%        98.04%       97.91%      38.8663       0.2413</w:t>
      </w:r>
    </w:p>
    <w:p w14:paraId="4E85CA0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 )          76.34%        98.04%       97.92%      39.0167       0.2413</w:t>
      </w:r>
    </w:p>
    <w:p w14:paraId="7DA3A7F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 )          75.00%        98.27%       98.14%      43.3611       0.2544</w:t>
      </w:r>
    </w:p>
    <w:p w14:paraId="0A6F5E2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 )          75.00%        98.27%       98.14%      43.4243       0.2544</w:t>
      </w:r>
    </w:p>
    <w:p w14:paraId="6D7C23F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 )          75.00%        98.33%       98.20%      44.8653       0.2543</w:t>
      </w:r>
    </w:p>
    <w:p w14:paraId="4E7D534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 )          75.00%        98.35%       98.22%      45.4829       0.2542</w:t>
      </w:r>
    </w:p>
    <w:p w14:paraId="38F00D9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 )          75.00%        98.37%       98.24%      45.9749       0.2541</w:t>
      </w:r>
    </w:p>
    <w:p w14:paraId="6C45B13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 )          75.00%        98.42%       98.29%      47.5931       0.2540</w:t>
      </w:r>
    </w:p>
    <w:p w14:paraId="48AD867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 )          75.00%        98.44%       98.31%      48.1321       0.2540</w:t>
      </w:r>
    </w:p>
    <w:p w14:paraId="440D6A1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 )          75.00%        98.45%       98.32%      48.2884       0.2539</w:t>
      </w:r>
    </w:p>
    <w:p w14:paraId="51AABCE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4 )          75.00%        98.45%       98.32%      48.3672       0.2539</w:t>
      </w:r>
    </w:p>
    <w:p w14:paraId="1E1EDD7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6 )          75.00%        98.47%       98.34%      48.9240       0.2539</w:t>
      </w:r>
    </w:p>
    <w:p w14:paraId="2123D4E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 )          75.00%        98.48%       98.35%      49.4938       0.2538</w:t>
      </w:r>
    </w:p>
    <w:p w14:paraId="76AABF1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8 )          75.00%        98.49%       98.36%      49.5764       0.2538</w:t>
      </w:r>
    </w:p>
    <w:p w14:paraId="0F7198C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9 )          75.00%        98.50%       98.37%      49.9091       0.2538</w:t>
      </w:r>
    </w:p>
    <w:p w14:paraId="13FF698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0 )          75.00%        98.50%       98.37%      49.9929       0.2538</w:t>
      </w:r>
    </w:p>
    <w:p w14:paraId="487F57D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2 )          75.00%        98.53%       98.39%      50.8475       0.2537</w:t>
      </w:r>
    </w:p>
    <w:p w14:paraId="58590AF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3 )          75.00%        98.56%       98.42%      51.9122       0.2537</w:t>
      </w:r>
    </w:p>
    <w:p w14:paraId="6B05E93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4 )          75.00%        98.58%       98.45%      52.7407       0.2536</w:t>
      </w:r>
    </w:p>
    <w:p w14:paraId="5CCFB94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5 )          75.00%        98.62%       98.49%      54.4796       0.2535</w:t>
      </w:r>
    </w:p>
    <w:p w14:paraId="2803560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6 )          75.00%        98.63%       98.49%      54.5794       0.2535</w:t>
      </w:r>
    </w:p>
    <w:p w14:paraId="2307E25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7 )          74.55%        98.65%       98.52%      55.2687       0.2579</w:t>
      </w:r>
    </w:p>
    <w:p w14:paraId="0084273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8 )          74.11%        98.66%       98.53%      55.4559       0.2624</w:t>
      </w:r>
    </w:p>
    <w:p w14:paraId="68E10E2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9 )          74.11%        98.67%       98.53%      55.6659       0.2624</w:t>
      </w:r>
    </w:p>
    <w:p w14:paraId="1CE87EE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0 )          74.11%        98.70%       98.56%      56.8502       0.2623</w:t>
      </w:r>
    </w:p>
    <w:p w14:paraId="1E58501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1 )          74.11%        98.72%       98.58%      57.8576       0.2623</w:t>
      </w:r>
    </w:p>
    <w:p w14:paraId="3D05275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2 )          73.66%        98.87%       98.73%      65.0658       0.2664</w:t>
      </w:r>
    </w:p>
    <w:p w14:paraId="09C4370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3 )          72.77%        98.89%       98.74%      65.2949       0.2754</w:t>
      </w:r>
    </w:p>
    <w:p w14:paraId="477F3D3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4 )          66.07%        98.90%       98.72%      60.2405       0.3430</w:t>
      </w:r>
    </w:p>
    <w:p w14:paraId="775C39A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5 )          66.07%        98.94%       98.76%      62.5410       0.3429</w:t>
      </w:r>
    </w:p>
    <w:p w14:paraId="281B966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6 )          64.29%        98.98%       98.79%      63.1099       0.3608</w:t>
      </w:r>
    </w:p>
    <w:p w14:paraId="4564C6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7 )          64.29%        98.99%       98.79%      63.5818       0.3608</w:t>
      </w:r>
    </w:p>
    <w:p w14:paraId="461C3BF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8 )          62.95%        99.07%       98.87%      68.0247       0.3740</w:t>
      </w:r>
    </w:p>
    <w:p w14:paraId="4435C88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9 )          61.16%        99.08%       98.87%      66.8233       0.3920</w:t>
      </w:r>
    </w:p>
    <w:p w14:paraId="5E59B8C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0 )          48.21%        99.17%       98.89%      58.2994       0.5222</w:t>
      </w:r>
    </w:p>
    <w:p w14:paraId="33139CA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1 )          48.21%        99.19%       98.90%      59.3858       0.5221</w:t>
      </w:r>
    </w:p>
    <w:p w14:paraId="126DF9D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2 )          45.98%        99.23%       98.93%      59.4036       0.5444</w:t>
      </w:r>
    </w:p>
    <w:p w14:paraId="20160C3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3 )          45.54%        99.23%       98.93%      59.4077       0.5488</w:t>
      </w:r>
    </w:p>
    <w:p w14:paraId="08DF576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4 )          44.20%        99.25%       98.94%      59.0192       0.5622</w:t>
      </w:r>
    </w:p>
    <w:p w14:paraId="7B29A1F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5 )          41.96%        99.27%       98.95%      57.3915       0.5846</w:t>
      </w:r>
    </w:p>
    <w:p w14:paraId="0737C23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6 )          39.73%        99.40%       99.06%      65.9337       0.6063</w:t>
      </w:r>
    </w:p>
    <w:p w14:paraId="0121D20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7 )          39.73%        99.41%       99.07%      67.0560       0.6063</w:t>
      </w:r>
    </w:p>
    <w:p w14:paraId="0982420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8 )          37.95%        99.43%       99.08%      66.5932       0.6241</w:t>
      </w:r>
    </w:p>
    <w:p w14:paraId="652C2CA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9 )          37.05%        99.43%       99.08%      65.3149       0.6331</w:t>
      </w:r>
    </w:p>
    <w:p w14:paraId="6ABA291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0 )          36.61%        99.47%       99.11%      68.8097       0.6373</w:t>
      </w:r>
    </w:p>
    <w:p w14:paraId="02C864A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1 )          33.93%        99.59%       99.23%      83.5808       0.6634</w:t>
      </w:r>
    </w:p>
    <w:p w14:paraId="5CC92A3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2 )          33.04%        99.60%       99.22%      81.8892       0.6724</w:t>
      </w:r>
    </w:p>
    <w:p w14:paraId="2C653C8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3 )          33.04%        99.61%       99.23%      83.9891       0.6723</w:t>
      </w:r>
    </w:p>
    <w:p w14:paraId="42CFC88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4 )          33.04%        99.64%       99.27%      92.2702       0.6720</w:t>
      </w:r>
    </w:p>
    <w:p w14:paraId="384CD9C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5 )          32.59%        99.66%       99.28%      95.7423       0.6764</w:t>
      </w:r>
    </w:p>
    <w:p w14:paraId="774C89D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6 )          32.59%        99.66%       99.29%      97.1821       0.6764</w:t>
      </w:r>
    </w:p>
    <w:p w14:paraId="4E515E1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7 )          31.25%        99.76%       99.37%     129.1055       0.6892</w:t>
      </w:r>
    </w:p>
    <w:p w14:paraId="22946A5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8 )          30.36%        99.76%       99.37%     128.0854       0.6981</w:t>
      </w:r>
    </w:p>
    <w:p w14:paraId="32C10D8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0 )          30.36%        99.77%       99.38%     130.8700       0.6980</w:t>
      </w:r>
    </w:p>
    <w:p w14:paraId="3330160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1 )          29.02%        99.81%       99.41%     151.4345       0.7112</w:t>
      </w:r>
    </w:p>
    <w:p w14:paraId="56C9262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2 )          29.02%        99.81%       99.41%     153.4507       0.7112</w:t>
      </w:r>
    </w:p>
    <w:p w14:paraId="7DC8FDA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4 )          29.02%        99.82%       99.43%     164.4086       0.7111</w:t>
      </w:r>
    </w:p>
    <w:p w14:paraId="22B6FF6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6 )          28.57%        99.82%       99.42%     161.8792       0.7155</w:t>
      </w:r>
    </w:p>
    <w:p w14:paraId="6171CED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7 )          28.13%        99.84%       99.43%     171.6121       0.7199</w:t>
      </w:r>
    </w:p>
    <w:p w14:paraId="6618EA9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9 )          28.13%        99.84%       99.44%     174.2896       0.7199</w:t>
      </w:r>
    </w:p>
    <w:p w14:paraId="64EB9C0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0 )          28.13%        99.85%       99.45%     185.9095       0.7198</w:t>
      </w:r>
    </w:p>
    <w:p w14:paraId="3DCECE0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1 )          27.68%        99.86%       99.45%     192.5834       0.7243</w:t>
      </w:r>
    </w:p>
    <w:p w14:paraId="41C3CA6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2 )          26.79%        99.86%       99.45%     186.3710       0.7332</w:t>
      </w:r>
    </w:p>
    <w:p w14:paraId="0F397B3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4 )          26.79%        99.87%       99.46%     200.4371       0.7331</w:t>
      </w:r>
    </w:p>
    <w:p w14:paraId="2B378DC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6 )          26.34%        99.87%       99.46%     200.8928       0.7376</w:t>
      </w:r>
    </w:p>
    <w:p w14:paraId="0D46944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7 )          25.45%        99.87%       99.45%     194.0829       0.7465</w:t>
      </w:r>
    </w:p>
    <w:p w14:paraId="67B3869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8 )          25.45%        99.88%       99.46%     205.9599       0.7465</w:t>
      </w:r>
    </w:p>
    <w:p w14:paraId="6D3E3E8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9 )          25.00%        99.88%       99.46%     206.5687       0.7509</w:t>
      </w:r>
    </w:p>
    <w:p w14:paraId="07F23A7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0 )          25.00%        99.89%       99.47%     220.3335       0.7509</w:t>
      </w:r>
    </w:p>
    <w:p w14:paraId="72BA4E6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2 )          24.55%        99.90%       99.48%     243.4407       0.7552</w:t>
      </w:r>
    </w:p>
    <w:p w14:paraId="705DED4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3 )          24.11%        99.91%       99.48%     265.5717       0.7596</w:t>
      </w:r>
    </w:p>
    <w:p w14:paraId="5E658BC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4 )          24.11%        99.92%       99.49%     289.7278       0.7596</w:t>
      </w:r>
    </w:p>
    <w:p w14:paraId="78B0EF7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5 )          23.21%        99.92%       99.49%     278.9971       0.7685</w:t>
      </w:r>
    </w:p>
    <w:p w14:paraId="36DEB63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6 )          22.32%        99.92%       99.49%     285.5748       0.7774</w:t>
      </w:r>
    </w:p>
    <w:p w14:paraId="19003E4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8 )          22.32%        99.93%       99.49%     305.2707       0.7774</w:t>
      </w:r>
    </w:p>
    <w:p w14:paraId="3961364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9 )          21.88%        99.93%       99.49%     321.3269       0.7818</w:t>
      </w:r>
    </w:p>
    <w:p w14:paraId="616B320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0 )         21.88%        99.93%       99.50%     333.7058       0.7818</w:t>
      </w:r>
    </w:p>
    <w:p w14:paraId="686A3AC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1 )         21.88%        99.94%       99.50%     361.5181       0.7817</w:t>
      </w:r>
    </w:p>
    <w:p w14:paraId="4E5D21F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2 )         21.43%        99.95%       99.51%     404.7098       0.7861</w:t>
      </w:r>
    </w:p>
    <w:p w14:paraId="65ED7D8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3 )         20.98%        99.95%       99.50%     396.2783       0.7906</w:t>
      </w:r>
    </w:p>
    <w:p w14:paraId="62F5EB6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4 )         20.09%        99.97%       99.52%     612.9289       0.7994</w:t>
      </w:r>
    </w:p>
    <w:p w14:paraId="0F559BB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5 )         19.64%        99.97%       99.52%     599.3083       0.8038</w:t>
      </w:r>
    </w:p>
    <w:p w14:paraId="6242F97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6 )         19.20%        99.97%       99.52%     634.4211       0.8083</w:t>
      </w:r>
    </w:p>
    <w:p w14:paraId="3E69497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7 )         19.20%        99.97%       99.52%     761.3054       0.8082</w:t>
      </w:r>
    </w:p>
    <w:p w14:paraId="6833F7A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8 )         18.30%        99.98%       99.52%      1.0e+03       0.8171</w:t>
      </w:r>
    </w:p>
    <w:p w14:paraId="2CB1907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9 )         17.86%        99.98%       99.52%      1.0e+03       0.8216</w:t>
      </w:r>
    </w:p>
    <w:p w14:paraId="32FF552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1 )         16.52%        99.98%       99.52%      1.1e+03       0.8349</w:t>
      </w:r>
    </w:p>
    <w:p w14:paraId="0871CC8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2 )         16.07%        99.99%       99.52%      1.3e+03       0.8394</w:t>
      </w:r>
    </w:p>
    <w:p w14:paraId="10BFFBF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3 )         15.18%        99.99%       99.51%      1.5e+03       0.8483</w:t>
      </w:r>
    </w:p>
    <w:p w14:paraId="3032BB1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4 )         12.95%        99.99%       99.50%      1.3e+03       0.8706</w:t>
      </w:r>
    </w:p>
    <w:p w14:paraId="253FC18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5 )         12.95%        99.99%       99.50%      1.7e+03       0.8706</w:t>
      </w:r>
    </w:p>
    <w:p w14:paraId="19EF90D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6 )         12.95%        99.99%       99.51%      2.6e+03       0.8706</w:t>
      </w:r>
    </w:p>
    <w:p w14:paraId="169532B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7 )         12.05%        99.99%       99.50%      2.4e+03       0.8795</w:t>
      </w:r>
    </w:p>
    <w:p w14:paraId="74C6AA4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8 )         11.61%        99.99%       99.50%      2.3e+03       0.8840</w:t>
      </w:r>
    </w:p>
    <w:p w14:paraId="047F814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2 )         11.16%        99.99%       99.50%      2.2e+03       0.8884</w:t>
      </w:r>
    </w:p>
    <w:p w14:paraId="2A8F0A4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4 )         10.71%        99.99%       99.49%      2.1e+03       0.8929</w:t>
      </w:r>
    </w:p>
    <w:p w14:paraId="4C8B552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9 )         10.27%        99.99%       99.49%      2.0e+03       0.8974</w:t>
      </w:r>
    </w:p>
    <w:p w14:paraId="184EE54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0 )          9.82%       100.00%       99.49%      3.9e+03       0.9018</w:t>
      </w:r>
    </w:p>
    <w:p w14:paraId="25BEB7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2 )          9.38%       100.00%       99.49%      3.7e+03       0.9063</w:t>
      </w:r>
    </w:p>
    <w:p w14:paraId="208E9F6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1 )          8.93%       100.00%       99.49%      3.5e+03       0.9107</w:t>
      </w:r>
    </w:p>
    <w:p w14:paraId="1A85A94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2 )          8.93%       100.00%       99.49%                    0.9107</w:t>
      </w:r>
    </w:p>
    <w:p w14:paraId="14BBDC7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7 )          8.48%       100.00%       99.49%                    0.9152</w:t>
      </w:r>
    </w:p>
    <w:p w14:paraId="06067D2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5 )          8.04%       100.00%       99.48%                    0.9196</w:t>
      </w:r>
    </w:p>
    <w:p w14:paraId="41FB2D0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8 )          7.59%       100.00%       99.48%                    0.9241</w:t>
      </w:r>
    </w:p>
    <w:p w14:paraId="5BFB882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9 )          7.14%       100.00%       99.48%                    0.9286</w:t>
      </w:r>
    </w:p>
    <w:p w14:paraId="5BA286B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2 )          6.70%       100.00%       99.48%                    0.9330</w:t>
      </w:r>
    </w:p>
    <w:p w14:paraId="05164EA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6 )          5.36%       100.00%       99.47%                    0.9464</w:t>
      </w:r>
    </w:p>
    <w:p w14:paraId="43D43D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7 )          4.91%       100.00%       99.47%                    0.9509</w:t>
      </w:r>
    </w:p>
    <w:p w14:paraId="40445F0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9 )          4.46%       100.00%       99.46%                    0.9554</w:t>
      </w:r>
    </w:p>
    <w:p w14:paraId="19FD60E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7 )          4.02%       100.00%       99.46%                    0.9598</w:t>
      </w:r>
    </w:p>
    <w:p w14:paraId="287AAEC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3 )          3.57%       100.00%       99.46%                    0.9643</w:t>
      </w:r>
    </w:p>
    <w:p w14:paraId="059082C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7 )          3.13%       100.00%       99.46%                    0.9688</w:t>
      </w:r>
    </w:p>
    <w:p w14:paraId="13F5EEC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2 )          2.68%       100.00%       99.45%                    0.9732</w:t>
      </w:r>
    </w:p>
    <w:p w14:paraId="5CD5092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4 )          2.23%       100.00%       99.45%                    0.9777</w:t>
      </w:r>
    </w:p>
    <w:p w14:paraId="73CCE8F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2 )          1.79%       100.00%       99.45%                    0.9821</w:t>
      </w:r>
    </w:p>
    <w:p w14:paraId="1713519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3 )          1.34%       100.00%       99.45%                    0.9866</w:t>
      </w:r>
    </w:p>
    <w:p w14:paraId="5B2D9DF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3 )          0.89%       100.00%       99.44%                    0.9911</w:t>
      </w:r>
    </w:p>
    <w:p w14:paraId="0011E89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87 )          0.45%       100.00%       99.44%                    0.9955</w:t>
      </w:r>
    </w:p>
    <w:p w14:paraId="4A14DD3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 287 )          0.00%       100.00%       99.44%                    1.0000</w:t>
      </w:r>
    </w:p>
    <w:p w14:paraId="1D778A8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E0B4F9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62F8295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6555F8B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              ROC                     Asymptotic normal  </w:t>
      </w:r>
    </w:p>
    <w:p w14:paraId="2E34759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      area     Std. err.      [95% conf. interval]</w:t>
      </w:r>
    </w:p>
    <w:p w14:paraId="2D8F7F7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------------------------------------------------------------</w:t>
      </w:r>
    </w:p>
    <w:p w14:paraId="7519C3C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39,885     0.9333       0.0107        0.91231     0.95427</w:t>
      </w:r>
    </w:p>
    <w:p w14:paraId="1F6A2865" w14:textId="7877C6E9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616C5F8" w14:textId="3D7676A0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noProof/>
          <w:sz w:val="18"/>
          <w:szCs w:val="18"/>
        </w:rPr>
        <w:lastRenderedPageBreak/>
        <w:drawing>
          <wp:inline distT="0" distB="0" distL="0" distR="0" wp14:anchorId="040B76A3" wp14:editId="236EB4C5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1B8F0" w14:textId="3ECF37AB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E9768F9" w14:textId="01A2E7BC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537211A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liu</w:t>
      </w:r>
      <w:proofErr w:type="spellEnd"/>
    </w:p>
    <w:p w14:paraId="5A1AF8D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57CA635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estimation</w:t>
      </w:r>
    </w:p>
    <w:p w14:paraId="0A52FD9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Method:                                Liu</w:t>
      </w:r>
    </w:p>
    <w:p w14:paraId="2CD8628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04489D8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Score</w:t>
      </w:r>
      <w:proofErr w:type="spellEnd"/>
    </w:p>
    <w:p w14:paraId="70CF03C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2.5</w:t>
      </w:r>
    </w:p>
    <w:p w14:paraId="50D0BFA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83</w:t>
      </w:r>
    </w:p>
    <w:p w14:paraId="7356870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5</w:t>
      </w:r>
    </w:p>
    <w:p w14:paraId="5987B57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0.89</w:t>
      </w:r>
    </w:p>
    <w:p w14:paraId="46499BD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10EBE8B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youden</w:t>
      </w:r>
      <w:proofErr w:type="spellEnd"/>
    </w:p>
    <w:p w14:paraId="454A652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5217725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estimation</w:t>
      </w:r>
    </w:p>
    <w:p w14:paraId="688B5AE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Method:                                Youden</w:t>
      </w:r>
    </w:p>
    <w:p w14:paraId="452A8F0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0CBDF43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Score</w:t>
      </w:r>
      <w:proofErr w:type="spellEnd"/>
    </w:p>
    <w:p w14:paraId="6E4E67F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2.5</w:t>
      </w:r>
    </w:p>
    <w:p w14:paraId="50F7A9A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Youden index (J):                      0.773</w:t>
      </w:r>
    </w:p>
    <w:p w14:paraId="4835332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SE(J):                                 0.0254</w:t>
      </w:r>
    </w:p>
    <w:p w14:paraId="3BF943A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83</w:t>
      </w:r>
    </w:p>
    <w:p w14:paraId="64A6272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5</w:t>
      </w:r>
    </w:p>
    <w:p w14:paraId="5537EA5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0.89</w:t>
      </w:r>
    </w:p>
    <w:p w14:paraId="5D24EA4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6C3CC99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nearest</w:t>
      </w:r>
    </w:p>
    <w:p w14:paraId="730E5BE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08E79F3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estimation</w:t>
      </w:r>
    </w:p>
    <w:p w14:paraId="38D461D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Method:                                Nearest to (0,1)</w:t>
      </w:r>
    </w:p>
    <w:p w14:paraId="46BA52E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750BC4B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Mania_Score</w:t>
      </w:r>
      <w:proofErr w:type="spellEnd"/>
    </w:p>
    <w:p w14:paraId="5F871F1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.5</w:t>
      </w:r>
    </w:p>
    <w:p w14:paraId="5DC0713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83</w:t>
      </w:r>
    </w:p>
    <w:p w14:paraId="3AC4769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4</w:t>
      </w:r>
    </w:p>
    <w:p w14:paraId="1E0570D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0.89</w:t>
      </w:r>
    </w:p>
    <w:p w14:paraId="51C7C678" w14:textId="2E7ACACB" w:rsid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6E218DFD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lastRenderedPageBreak/>
        <w:t>. *Sensitivity</w:t>
      </w:r>
    </w:p>
    <w:p w14:paraId="18512570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</w:p>
    <w:p w14:paraId="7C15FD58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>. cii proportions 224 185</w:t>
      </w:r>
    </w:p>
    <w:p w14:paraId="72A519FE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</w:p>
    <w:p w14:paraId="42E31D62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1DEB1909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3188C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3188C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3188C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5F2C3F57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3F86DAFA" w14:textId="77777777" w:rsidR="00A3188C" w:rsidRPr="00A3188C" w:rsidRDefault="00A3188C" w:rsidP="00A3188C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 xml:space="preserve">             |        224    .8258929    .0253365        .7697673    .8731666</w:t>
      </w:r>
    </w:p>
    <w:p w14:paraId="37C2A590" w14:textId="77CD00E8" w:rsidR="0000271D" w:rsidRDefault="0000271D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4B6BEB13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>. *Specificity</w:t>
      </w:r>
    </w:p>
    <w:p w14:paraId="06260EF9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</w:p>
    <w:p w14:paraId="7D191C7A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>. cii proportions 39661 37566</w:t>
      </w:r>
    </w:p>
    <w:p w14:paraId="47667319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</w:p>
    <w:p w14:paraId="405A6CCF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680D1C29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B069A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B069A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B069A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59FE3E5D" w14:textId="77777777" w:rsidR="007B069A" w:rsidRP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0EA8B3B4" w14:textId="09AB5E17" w:rsidR="007B069A" w:rsidRDefault="007B069A" w:rsidP="007B069A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 xml:space="preserve">             |     39,661    .9471773    .0011232        .9449304    .9493585</w:t>
      </w:r>
    </w:p>
    <w:p w14:paraId="28E0B49A" w14:textId="4F7D3C0E" w:rsidR="0000271D" w:rsidRDefault="0000271D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450C192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ee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("Sheet1")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firstrow</w:t>
      </w:r>
      <w:proofErr w:type="spellEnd"/>
    </w:p>
    <w:p w14:paraId="7C2DC61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(153 vars, 39,885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)</w:t>
      </w:r>
    </w:p>
    <w:p w14:paraId="0315EAF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7AE350E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roctab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graph summary title(Psychosis Cases) detail</w:t>
      </w:r>
    </w:p>
    <w:p w14:paraId="7DA3ABF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0B0867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Detailed report of sensitivity and specificity</w:t>
      </w:r>
    </w:p>
    <w:p w14:paraId="5C817FA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F0A0A8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                                   Correctly</w:t>
      </w:r>
    </w:p>
    <w:p w14:paraId="6F4271A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     Sensitivity   Specificity   classified          LR+          LR-</w:t>
      </w:r>
    </w:p>
    <w:p w14:paraId="630EC55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48B5AB4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-11 )        100.00%         0.00%        1.45%       1.0000     </w:t>
      </w:r>
    </w:p>
    <w:p w14:paraId="7C792C6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10 )        100.00%         0.01%        1.46%       1.0001       0.0000</w:t>
      </w:r>
    </w:p>
    <w:p w14:paraId="4FA9EC5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8 )         100.00%         0.02%        1.47%       1.0002       0.0000</w:t>
      </w:r>
    </w:p>
    <w:p w14:paraId="44DCE65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7 )         100.00%         0.03%        1.48%       1.0003       0.0000</w:t>
      </w:r>
    </w:p>
    <w:p w14:paraId="697CEFB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6 )         100.00%         0.03%        1.49%       1.0003       0.0000</w:t>
      </w:r>
    </w:p>
    <w:p w14:paraId="790633F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5 )         100.00%         0.08%        1.53%       1.0008       0.0000</w:t>
      </w:r>
    </w:p>
    <w:p w14:paraId="7E03C8A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4 )         100.00%         1.67%        3.10%       1.0170       0.0000</w:t>
      </w:r>
    </w:p>
    <w:p w14:paraId="723533F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3 )         100.00%         1.68%        3.11%       1.0171       0.0000</w:t>
      </w:r>
    </w:p>
    <w:p w14:paraId="7E1846D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2 )         100.00%         1.88%        3.31%       1.0192       0.0000</w:t>
      </w:r>
    </w:p>
    <w:p w14:paraId="0463003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-1 )         100.00%         2.06%        3.49%       1.0210       0.0000</w:t>
      </w:r>
    </w:p>
    <w:p w14:paraId="650C5B4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0 )          100.00%         2.24%        3.66%       1.0229       0.0000</w:t>
      </w:r>
    </w:p>
    <w:p w14:paraId="2615B09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 )          100.00%        24.22%       25.33%       1.3197       0.0000</w:t>
      </w:r>
    </w:p>
    <w:p w14:paraId="2923905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 )          100.00%        24.73%       25.83%       1.3286       0.0000</w:t>
      </w:r>
    </w:p>
    <w:p w14:paraId="5465B93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 )          100.00%        24.80%       25.89%       1.3297       0.0000</w:t>
      </w:r>
    </w:p>
    <w:p w14:paraId="5D7E673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 )          100.00%        24.80%       25.90%       1.3298       0.0000</w:t>
      </w:r>
    </w:p>
    <w:p w14:paraId="554B723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 )          100.00%        24.82%       25.91%       1.3302       0.0000</w:t>
      </w:r>
    </w:p>
    <w:p w14:paraId="4A6986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 )          100.00%        94.55%       94.63%      18.3411       0.0000</w:t>
      </w:r>
    </w:p>
    <w:p w14:paraId="4D63DE6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 )          100.00%        94.56%       94.64%      18.3754       0.0000</w:t>
      </w:r>
    </w:p>
    <w:p w14:paraId="0B58D18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 )          100.00%        94.75%       94.83%      19.0524       0.0000</w:t>
      </w:r>
    </w:p>
    <w:p w14:paraId="696B821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 )         100.00%        94.80%       94.87%      19.2200       0.0000</w:t>
      </w:r>
    </w:p>
    <w:p w14:paraId="5C6A4F7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 )         100.00%        94.86%       94.94%      19.4676       0.0000</w:t>
      </w:r>
    </w:p>
    <w:p w14:paraId="75789C3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 )         100.00%        94.98%       95.05%      19.9113       0.0000</w:t>
      </w:r>
    </w:p>
    <w:p w14:paraId="2F0EDFF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 )         100.00%        95.02%       95.09%      20.0843       0.0000</w:t>
      </w:r>
    </w:p>
    <w:p w14:paraId="68B236A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 )         100.00%        95.08%       95.15%      20.3126       0.0000</w:t>
      </w:r>
    </w:p>
    <w:p w14:paraId="17E6B80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 )         100.00%        95.22%       95.29%      20.9180       0.0000</w:t>
      </w:r>
    </w:p>
    <w:p w14:paraId="092E897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 )         100.00%        95.74%       95.80%      23.4797       0.0000</w:t>
      </w:r>
    </w:p>
    <w:p w14:paraId="595D229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 )         100.00%        95.90%       95.96%      24.4131       0.0000</w:t>
      </w:r>
    </w:p>
    <w:p w14:paraId="65045B0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 )         100.00%        96.02%       96.08%      25.1311       0.0000</w:t>
      </w:r>
    </w:p>
    <w:p w14:paraId="7324545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 )         100.00%        96.02%       96.08%      25.1472       0.0000</w:t>
      </w:r>
    </w:p>
    <w:p w14:paraId="53C5383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 )         100.00%        96.07%       96.13%      25.4402       0.0000</w:t>
      </w:r>
    </w:p>
    <w:p w14:paraId="5009A9D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 )         100.00%        96.20%       96.25%      26.2910       0.0000</w:t>
      </w:r>
    </w:p>
    <w:p w14:paraId="1DC632A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 )         100.00%        98.18%       98.20%      54.8954       0.0000</w:t>
      </w:r>
    </w:p>
    <w:p w14:paraId="57918FA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 )         100.00%        98.18%       98.21%      54.9720       0.0000</w:t>
      </w:r>
    </w:p>
    <w:p w14:paraId="063FC2F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4 )         100.00%        98.23%       98.25%      56.3918       0.0000</w:t>
      </w:r>
    </w:p>
    <w:p w14:paraId="57286A4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5 )         100.00%        98.23%       98.26%      56.5538       0.0000</w:t>
      </w:r>
    </w:p>
    <w:p w14:paraId="4481339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6 )         100.00%        98.26%       98.29%      57.4635       0.0000</w:t>
      </w:r>
    </w:p>
    <w:p w14:paraId="2BA57BA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 )         100.00%        98.27%       98.29%      57.7166       0.0000</w:t>
      </w:r>
    </w:p>
    <w:p w14:paraId="068688C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8 )         100.00%        98.57%       98.59%      69.9379       0.0000</w:t>
      </w:r>
    </w:p>
    <w:p w14:paraId="723AB1A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9 )         100.00%        98.58%       98.60%      70.4389       0.0000</w:t>
      </w:r>
    </w:p>
    <w:p w14:paraId="50BD5E2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0 )         100.00%        98.63%       98.65%      72.9223       0.0000</w:t>
      </w:r>
    </w:p>
    <w:p w14:paraId="0BD2EBB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1 )         100.00%        98.64%       98.66%      73.4671       0.0000</w:t>
      </w:r>
    </w:p>
    <w:p w14:paraId="35AABA7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2 )         100.00%        98.67%       98.69%      75.2971       0.0000</w:t>
      </w:r>
    </w:p>
    <w:p w14:paraId="71C0CE1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3 )         100.00%        98.68%       98.70%      75.5868       0.0000</w:t>
      </w:r>
    </w:p>
    <w:p w14:paraId="0CAEEDD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4 )         100.00%        98.68%       98.70%      75.8782       0.0000</w:t>
      </w:r>
    </w:p>
    <w:p w14:paraId="2DE6643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5 )         100.00%        98.70%       98.72%      77.0685       0.0000</w:t>
      </w:r>
    </w:p>
    <w:p w14:paraId="7AA02E8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6 )         100.00%        98.76%       98.77%      80.3782       0.0000</w:t>
      </w:r>
    </w:p>
    <w:p w14:paraId="6E26F8D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7 )         100.00%        98.79%       98.81%      82.5734       0.0000</w:t>
      </w:r>
    </w:p>
    <w:p w14:paraId="682548A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8 )         100.00%        98.79%       98.81%      82.7475       0.0000</w:t>
      </w:r>
    </w:p>
    <w:p w14:paraId="796185A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9 )          99.66%        98.83%       98.84%      85.3363       0.0035</w:t>
      </w:r>
    </w:p>
    <w:p w14:paraId="2D509CE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0 )          99.48%        98.97%       98.98%      96.7868       0.0052</w:t>
      </w:r>
    </w:p>
    <w:p w14:paraId="08A0FA5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1 )          99.31%        98.98%       98.98%      97.3416       0.0070</w:t>
      </w:r>
    </w:p>
    <w:p w14:paraId="22B128C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2 )          98.79%        99.06%       99.05%     104.9480       0.0122</w:t>
      </w:r>
    </w:p>
    <w:p w14:paraId="0175810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3 )          98.79%        99.07%       99.07%     106.3853       0.0122</w:t>
      </w:r>
    </w:p>
    <w:p w14:paraId="13E4C31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4 )          96.55%        99.08%       99.04%     105.1238       0.0348</w:t>
      </w:r>
    </w:p>
    <w:p w14:paraId="4A1DFEE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5 )          96.03%        99.11%       99.07%     108.1552       0.0400</w:t>
      </w:r>
    </w:p>
    <w:p w14:paraId="7BC8172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6 )          96.03%        99.63%       99.58%     260.3183       0.0398</w:t>
      </w:r>
    </w:p>
    <w:p w14:paraId="462D1CA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7 )          90.86%        99.63%       99.51%     248.0107       0.0917</w:t>
      </w:r>
    </w:p>
    <w:p w14:paraId="4BB19C5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8 )          89.31%        99.65%       99.50%     258.1162       0.1073</w:t>
      </w:r>
    </w:p>
    <w:p w14:paraId="77C8B09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49 )          88.10%        99.66%       99.49%     258.4289       0.1194</w:t>
      </w:r>
    </w:p>
    <w:p w14:paraId="692B870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0 )          85.17%        99.68%       99.47%     267.8178       0.1487</w:t>
      </w:r>
    </w:p>
    <w:p w14:paraId="45E78F8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1 )          83.62%        99.69%       99.46%     269.4015       0.1643</w:t>
      </w:r>
    </w:p>
    <w:p w14:paraId="5F79F72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2 )          83.62%        99.69%       99.46%     271.6315       0.1643</w:t>
      </w:r>
    </w:p>
    <w:p w14:paraId="650C379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3 )          79.83%        99.69%       99.41%     261.4679       0.2023</w:t>
      </w:r>
    </w:p>
    <w:p w14:paraId="20BE59B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4 )          79.48%        99.70%       99.41%     269.3163       0.2058</w:t>
      </w:r>
    </w:p>
    <w:p w14:paraId="418415C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5 )          78.62%        99.73%       99.42%     286.1300       0.2144</w:t>
      </w:r>
    </w:p>
    <w:p w14:paraId="034510E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6 )          76.38%        99.74%       99.40%     288.6649       0.2368</w:t>
      </w:r>
    </w:p>
    <w:p w14:paraId="0BA6F11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7 )          75.69%        99.74%       99.39%     291.6680       0.2437</w:t>
      </w:r>
    </w:p>
    <w:p w14:paraId="1E7C0AE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8 )          75.34%        99.74%       99.39%     290.3392       0.2472</w:t>
      </w:r>
    </w:p>
    <w:p w14:paraId="17BA061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59 )          74.83%        99.75%       99.39%     303.2059       0.2523</w:t>
      </w:r>
    </w:p>
    <w:p w14:paraId="568858F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0 )          73.62%        99.77%       99.39%     325.1326       0.2644</w:t>
      </w:r>
    </w:p>
    <w:p w14:paraId="47C9CB3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1 )          72.76%        99.80%       99.41%     361.9897       0.2730</w:t>
      </w:r>
    </w:p>
    <w:p w14:paraId="2384F5A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2 )          72.59%        99.80%       99.41%     365.7691       0.2747</w:t>
      </w:r>
    </w:p>
    <w:p w14:paraId="3ED12C9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3 )          72.24%        99.80%       99.40%     364.0314       0.2781</w:t>
      </w:r>
    </w:p>
    <w:p w14:paraId="79A8485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4 )          72.07%        99.80%       99.40%     367.8866       0.2799</w:t>
      </w:r>
    </w:p>
    <w:p w14:paraId="47EB0C6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5 )          71.21%        99.83%       99.42%     430.5790       0.2884</w:t>
      </w:r>
    </w:p>
    <w:p w14:paraId="1F471E6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6 )          70.69%        99.84%       99.42%     455.4829       0.2936</w:t>
      </w:r>
    </w:p>
    <w:p w14:paraId="06658F7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7 )          70.34%        99.85%       99.42%     476.7198       0.2970</w:t>
      </w:r>
    </w:p>
    <w:p w14:paraId="013C7C8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8 )          69.83%        99.85%       99.42%     473.2145       0.3022</w:t>
      </w:r>
    </w:p>
    <w:p w14:paraId="088118E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69 )          69.31%        99.86%       99.41%     486.4863       0.3073</w:t>
      </w:r>
    </w:p>
    <w:p w14:paraId="5BA5776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0 )          68.79%        99.86%       99.41%     500.7136       0.3125</w:t>
      </w:r>
    </w:p>
    <w:p w14:paraId="75E2070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1 )          67.93%        99.89%       99.43%     620.9538       0.3210</w:t>
      </w:r>
    </w:p>
    <w:p w14:paraId="7B33F1C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2 )          67.93%        99.90%       99.43%     667.5055       0.3210</w:t>
      </w:r>
    </w:p>
    <w:p w14:paraId="12CF4A8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3 )          67.76%        99.90%       99.43%     682.9110       0.3227</w:t>
      </w:r>
    </w:p>
    <w:p w14:paraId="356A811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4 )          67.41%        99.90%       99.43%     697.2902       0.3262</w:t>
      </w:r>
    </w:p>
    <w:p w14:paraId="51E7591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5 )          66.90%        99.91%       99.43%     751.2222       0.3313</w:t>
      </w:r>
    </w:p>
    <w:p w14:paraId="3351023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6 )          66.38%        99.93%       99.44%     899.6452       0.3365</w:t>
      </w:r>
    </w:p>
    <w:p w14:paraId="45CE1F4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7 )          64.14%        99.93%       99.41%     869.2676       0.3589</w:t>
      </w:r>
    </w:p>
    <w:p w14:paraId="0F924B2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8 )          63.97%        99.93%       99.41%     931.1515       0.3606</w:t>
      </w:r>
    </w:p>
    <w:p w14:paraId="7A59A34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79 )          63.45%        99.93%       99.40%     923.6219       0.3658</w:t>
      </w:r>
    </w:p>
    <w:p w14:paraId="5BDAD18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0 )          63.45%        99.94%       99.41%     997.5161       0.3657</w:t>
      </w:r>
    </w:p>
    <w:p w14:paraId="74A450E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1 )          61.90%        99.94%       99.38%     973.1204       0.3813</w:t>
      </w:r>
    </w:p>
    <w:p w14:paraId="5EC07E3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2 )          61.72%        99.95%       99.40%      1.3e+03       0.3829</w:t>
      </w:r>
    </w:p>
    <w:p w14:paraId="19B7DF9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3 )          60.69%        99.95%       99.38%      1.3e+03       0.3933</w:t>
      </w:r>
    </w:p>
    <w:p w14:paraId="3E08D61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4 )          60.69%        99.95%       99.38%      1.3e+03       0.3933</w:t>
      </w:r>
    </w:p>
    <w:p w14:paraId="7409A8A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5 )          60.17%        99.96%       99.38%      1.4e+03       0.3984</w:t>
      </w:r>
    </w:p>
    <w:p w14:paraId="31975A3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7 )          59.48%        99.96%       99.37%      1.4e+03       0.4053</w:t>
      </w:r>
    </w:p>
    <w:p w14:paraId="166CEA7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8 )          58.62%        99.96%       99.36%      1.4e+03       0.4140</w:t>
      </w:r>
    </w:p>
    <w:p w14:paraId="6B6C969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89 )          57.76%        99.96%       99.35%      1.4e+03       0.4226</w:t>
      </w:r>
    </w:p>
    <w:p w14:paraId="3FD9651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0 )          57.24%        99.96%       99.34%      1.5e+03       0.4277</w:t>
      </w:r>
    </w:p>
    <w:p w14:paraId="1207D53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1 )          55.86%        99.96%       99.32%      1.5e+03       0.4415</w:t>
      </w:r>
    </w:p>
    <w:p w14:paraId="518A3DE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2 )          55.52%        99.96%       99.32%      1.5e+03       0.4450</w:t>
      </w:r>
    </w:p>
    <w:p w14:paraId="3F75618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3 )          54.48%        99.96%       99.30%      1.4e+03       0.4553</w:t>
      </w:r>
    </w:p>
    <w:p w14:paraId="152AF14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4 )          53.97%        99.96%       99.29%      1.4e+03       0.4605</w:t>
      </w:r>
    </w:p>
    <w:p w14:paraId="2B77E37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5 )          53.28%        99.96%       99.28%      1.4e+03       0.4674</w:t>
      </w:r>
    </w:p>
    <w:p w14:paraId="315E844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6 )          53.28%        99.96%       99.29%      1.5e+03       0.4674</w:t>
      </w:r>
    </w:p>
    <w:p w14:paraId="12048FA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7 )          52.93%        99.96%       99.28%      1.5e+03       0.4709</w:t>
      </w:r>
    </w:p>
    <w:p w14:paraId="5407AB9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8 )          52.76%        99.96%       99.28%      1.5e+03       0.4726</w:t>
      </w:r>
    </w:p>
    <w:p w14:paraId="454DD8D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99 )          52.41%        99.97%       99.28%      1.6e+03       0.4760</w:t>
      </w:r>
    </w:p>
    <w:p w14:paraId="5684203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0 )         51.03%        99.97%       99.26%      1.5e+03       0.4898</w:t>
      </w:r>
    </w:p>
    <w:p w14:paraId="25D4F11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1 )         50.34%        99.97%       99.25%      1.5e+03       0.4967</w:t>
      </w:r>
    </w:p>
    <w:p w14:paraId="7530E22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2 )         49.48%        99.97%       99.23%      1.5e+03       0.5053</w:t>
      </w:r>
    </w:p>
    <w:p w14:paraId="6F60EF3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3 )         49.31%        99.97%       99.23%      1.5e+03       0.5071</w:t>
      </w:r>
    </w:p>
    <w:p w14:paraId="74C63DB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4 )         49.14%        99.97%       99.23%      1.5e+03       0.5088</w:t>
      </w:r>
    </w:p>
    <w:p w14:paraId="74397D0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5 )         48.97%        99.97%       99.23%      1.5e+03       0.5105</w:t>
      </w:r>
    </w:p>
    <w:p w14:paraId="5C7D50C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6 )         48.45%        99.97%       99.22%      1.5e+03       0.5157</w:t>
      </w:r>
    </w:p>
    <w:p w14:paraId="4E90ABC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7 )         47.93%        99.97%       99.21%      1.4e+03       0.5209</w:t>
      </w:r>
    </w:p>
    <w:p w14:paraId="1F1B923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8 )         46.55%        99.97%       99.20%      1.7e+03       0.5346</w:t>
      </w:r>
    </w:p>
    <w:p w14:paraId="7FC531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09 )         46.21%        99.97%       99.19%      1.7e+03       0.5381</w:t>
      </w:r>
    </w:p>
    <w:p w14:paraId="4B052C1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0 )         46.03%        99.97%       99.19%      1.6e+03       0.5398</w:t>
      </w:r>
    </w:p>
    <w:p w14:paraId="20782E2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1 )         45.52%        99.97%       99.18%      1.6e+03       0.5450</w:t>
      </w:r>
    </w:p>
    <w:p w14:paraId="3D8FDE9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2 )         44.83%        99.97%       99.17%      1.6e+03       0.5519</w:t>
      </w:r>
    </w:p>
    <w:p w14:paraId="535C39A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3 )         44.66%        99.97%       99.17%      1.8e+03       0.5536</w:t>
      </w:r>
    </w:p>
    <w:p w14:paraId="141D795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4 )         43.45%        99.98%       99.16%      2.1e+03       0.5656</w:t>
      </w:r>
    </w:p>
    <w:p w14:paraId="49C5C49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5 )         42.93%        99.98%       99.15%      2.4e+03       0.5708</w:t>
      </w:r>
    </w:p>
    <w:p w14:paraId="4314C77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6 )         42.59%        99.98%       99.15%      2.8e+03       0.5742</w:t>
      </w:r>
    </w:p>
    <w:p w14:paraId="0F346FC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7 )         42.07%        99.98%       99.14%      2.8e+03       0.5794</w:t>
      </w:r>
    </w:p>
    <w:p w14:paraId="69B004F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8 )         41.55%        99.98%       99.14%      2.7e+03       0.5846</w:t>
      </w:r>
    </w:p>
    <w:p w14:paraId="20BA9CD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19 )         40.17%        99.98%       99.11%      2.6e+03       0.5984</w:t>
      </w:r>
    </w:p>
    <w:p w14:paraId="321FD7A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0 )         39.31%        99.98%       99.10%      2.6e+03       0.6070</w:t>
      </w:r>
    </w:p>
    <w:p w14:paraId="0AA0B23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1 )         38.10%        99.98%       99.08%      2.5e+03       0.6191</w:t>
      </w:r>
    </w:p>
    <w:p w14:paraId="51E23A6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2 )         37.76%        99.98%       99.08%      2.5e+03       0.6225</w:t>
      </w:r>
    </w:p>
    <w:p w14:paraId="6EE676D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3 )         37.59%        99.98%       99.08%      2.5e+03       0.6242</w:t>
      </w:r>
    </w:p>
    <w:p w14:paraId="1A6B4ED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4 )         37.41%        99.98%       99.07%      2.5e+03       0.6260</w:t>
      </w:r>
    </w:p>
    <w:p w14:paraId="21BC2B1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5 )         37.07%        99.98%       99.07%      2.4e+03       0.6294</w:t>
      </w:r>
    </w:p>
    <w:p w14:paraId="4ACE699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6 )         36.72%        99.98%       99.06%      2.4e+03       0.6329</w:t>
      </w:r>
    </w:p>
    <w:p w14:paraId="6BB5F4A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7 )         36.21%        99.98%       99.06%      2.4e+03       0.6380</w:t>
      </w:r>
    </w:p>
    <w:p w14:paraId="3E77EEA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8 )         35.52%        99.98%       99.05%      2.3e+03       0.6449</w:t>
      </w:r>
    </w:p>
    <w:p w14:paraId="1A0C69A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29 )         35.00%        99.98%       99.04%      2.3e+03       0.6501</w:t>
      </w:r>
    </w:p>
    <w:p w14:paraId="693DB00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1 )         34.66%        99.98%       99.03%      2.3e+03       0.6535</w:t>
      </w:r>
    </w:p>
    <w:p w14:paraId="7E96517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2 )         34.31%        99.98%       99.03%      2.2e+03       0.6570</w:t>
      </w:r>
    </w:p>
    <w:p w14:paraId="67BFE4B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3 )         34.14%        99.98%       99.03%      2.2e+03       0.6587</w:t>
      </w:r>
    </w:p>
    <w:p w14:paraId="47B56FC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4 )         33.97%        99.98%       99.02%      2.2e+03       0.6604</w:t>
      </w:r>
    </w:p>
    <w:p w14:paraId="168E33C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5 )         33.62%        99.98%       99.02%      2.2e+03       0.6639</w:t>
      </w:r>
    </w:p>
    <w:p w14:paraId="6866521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6 )         33.28%        99.98%       99.01%      2.2e+03       0.6673</w:t>
      </w:r>
    </w:p>
    <w:p w14:paraId="3868C1B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7 )         32.93%        99.99%       99.01%      2.6e+03       0.6708</w:t>
      </w:r>
    </w:p>
    <w:p w14:paraId="25DC05D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8 )         32.76%        99.99%       99.01%      2.6e+03       0.6725</w:t>
      </w:r>
    </w:p>
    <w:p w14:paraId="04D7B3D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39 )         32.24%        99.99%       99.00%      2.5e+03       0.6777</w:t>
      </w:r>
    </w:p>
    <w:p w14:paraId="621BDAB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0 )         31.90%        99.99%       99.00%      2.5e+03       0.6811</w:t>
      </w:r>
    </w:p>
    <w:p w14:paraId="61A23F2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1 )         31.55%        99.99%       98.99%      3.1e+03       0.6846</w:t>
      </w:r>
    </w:p>
    <w:p w14:paraId="285D762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2 )         31.03%        99.99%       98.99%      3.0e+03       0.6897</w:t>
      </w:r>
    </w:p>
    <w:p w14:paraId="2489F4A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3 )         30.52%        99.99%       98.98%      3.0e+03       0.6949</w:t>
      </w:r>
    </w:p>
    <w:p w14:paraId="5B7C9A7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4 )         30.00%        99.99%       98.97%      2.9e+03       0.7001</w:t>
      </w:r>
    </w:p>
    <w:p w14:paraId="563FA11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5 )         29.66%        99.99%       98.97%      2.9e+03       0.7035</w:t>
      </w:r>
    </w:p>
    <w:p w14:paraId="6214274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6 )         29.31%        99.99%       98.96%      2.9e+03       0.7070</w:t>
      </w:r>
    </w:p>
    <w:p w14:paraId="3A34B2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7 )         28.97%        99.99%       98.96%      2.8e+03       0.7104</w:t>
      </w:r>
    </w:p>
    <w:p w14:paraId="12ACF5C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8 )         28.79%        99.99%       98.95%      2.8e+03       0.7121</w:t>
      </w:r>
    </w:p>
    <w:p w14:paraId="105EB84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49 )         28.10%        99.99%       98.94%      2.8e+03       0.7190</w:t>
      </w:r>
    </w:p>
    <w:p w14:paraId="1CCF55F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0 )         27.93%        99.99%       98.94%      2.7e+03       0.7208</w:t>
      </w:r>
    </w:p>
    <w:p w14:paraId="592232C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1 )         27.59%        99.99%       98.94%      2.7e+03       0.7242</w:t>
      </w:r>
    </w:p>
    <w:p w14:paraId="1003102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2 )         27.41%        99.99%       98.93%      2.7e+03       0.7259</w:t>
      </w:r>
    </w:p>
    <w:p w14:paraId="608E83E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3 )         27.24%        99.99%       98.93%      2.7e+03       0.7277</w:t>
      </w:r>
    </w:p>
    <w:p w14:paraId="5667EEF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4 )         26.55%        99.99%       98.92%      2.6e+03       0.7346</w:t>
      </w:r>
    </w:p>
    <w:p w14:paraId="6C46773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5 )         26.03%        99.99%       98.91%      2.6e+03       0.7397</w:t>
      </w:r>
    </w:p>
    <w:p w14:paraId="6657F60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6 )         25.86%        99.99%       98.91%      2.5e+03       0.7415</w:t>
      </w:r>
    </w:p>
    <w:p w14:paraId="5787742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7 )         25.17%        99.99%       98.90%      2.5e+03       0.7484</w:t>
      </w:r>
    </w:p>
    <w:p w14:paraId="027F68F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8 )         24.66%        99.99%       98.89%      2.4e+03       0.7535</w:t>
      </w:r>
    </w:p>
    <w:p w14:paraId="6CEB789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59 )         24.66%        99.99%       98.90%      3.2e+03       0.7535</w:t>
      </w:r>
    </w:p>
    <w:p w14:paraId="207D378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0 )         23.97%        99.99%       98.89%      3.1e+03       0.7604</w:t>
      </w:r>
    </w:p>
    <w:p w14:paraId="7EC839B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1 )         23.62%        99.99%       98.88%      3.1e+03       0.7639</w:t>
      </w:r>
    </w:p>
    <w:p w14:paraId="625A1A9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2 )         23.45%        99.99%       98.88%      3.1e+03       0.7656</w:t>
      </w:r>
    </w:p>
    <w:p w14:paraId="35BBAE4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3 )         22.41%        99.99%       98.87%      4.4e+03       0.7759</w:t>
      </w:r>
    </w:p>
    <w:p w14:paraId="7C1AEC2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4 )         22.24%        99.99%       98.86%      4.4e+03       0.7776</w:t>
      </w:r>
    </w:p>
    <w:p w14:paraId="2FE2A41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5 )         22.07%        99.99%       98.86%      4.3e+03       0.7794</w:t>
      </w:r>
    </w:p>
    <w:p w14:paraId="24BE771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6 )         21.90%        99.99%       98.86%      4.3e+03       0.7811</w:t>
      </w:r>
    </w:p>
    <w:p w14:paraId="39EBEB6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7 )         21.38%        99.99%       98.85%      4.2e+03       0.7862</w:t>
      </w:r>
    </w:p>
    <w:p w14:paraId="2AB18DE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69 )         20.52%       100.00%       98.84%      8.1e+03       0.7948</w:t>
      </w:r>
    </w:p>
    <w:p w14:paraId="789EA4F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0 )         20.17%       100.00%       98.84%      7.9e+03       0.7983</w:t>
      </w:r>
    </w:p>
    <w:p w14:paraId="792ACEA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4 )         19.83%       100.00%       98.83%      7.8e+03       0.8017</w:t>
      </w:r>
    </w:p>
    <w:p w14:paraId="7A4798F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5 )         19.14%       100.00%       98.82%      7.5e+03       0.8086</w:t>
      </w:r>
    </w:p>
    <w:p w14:paraId="27C3242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6 )         18.97%       100.00%       98.82%      7.4e+03       0.8104</w:t>
      </w:r>
    </w:p>
    <w:p w14:paraId="044EB47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7 )         18.79%       100.00%       98.82%      7.4e+03       0.8121</w:t>
      </w:r>
    </w:p>
    <w:p w14:paraId="5A6E6AA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79 )         18.45%       100.00%       98.81%      7.2e+03       0.8155</w:t>
      </w:r>
    </w:p>
    <w:p w14:paraId="58FEB40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0 )         18.28%       100.00%       98.81%      7.2e+03       0.8173</w:t>
      </w:r>
    </w:p>
    <w:p w14:paraId="3E4D5A3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1 )         18.10%       100.00%       98.81%      7.1e+03       0.8190</w:t>
      </w:r>
    </w:p>
    <w:p w14:paraId="3889E7F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2 )         17.59%       100.00%       98.80%      6.9e+03       0.8242</w:t>
      </w:r>
    </w:p>
    <w:p w14:paraId="1D9594C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3 )         17.41%       100.00%       98.80%      6.8e+03       0.8259</w:t>
      </w:r>
    </w:p>
    <w:p w14:paraId="0E785A4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4 )         17.07%       100.00%       98.79%      6.7e+03       0.8293</w:t>
      </w:r>
    </w:p>
    <w:p w14:paraId="3A2CF99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5 )         16.90%       100.00%       98.79%                    0.8310</w:t>
      </w:r>
    </w:p>
    <w:p w14:paraId="6A6EEEF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6 )         16.72%       100.00%       98.79%                    0.8328</w:t>
      </w:r>
    </w:p>
    <w:p w14:paraId="3CD34C6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7 )         16.55%       100.00%       98.79%                    0.8345</w:t>
      </w:r>
    </w:p>
    <w:p w14:paraId="11270C3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89 )         16.03%       100.00%       98.78%                    0.8397</w:t>
      </w:r>
    </w:p>
    <w:p w14:paraId="220CA3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1 )         15.69%       100.00%       98.77%                    0.8431</w:t>
      </w:r>
    </w:p>
    <w:p w14:paraId="59E55ED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3 )         15.34%       100.00%       98.77%                    0.8466</w:t>
      </w:r>
    </w:p>
    <w:p w14:paraId="4F742F5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6 )         15.17%       100.00%       98.77%                    0.8483</w:t>
      </w:r>
    </w:p>
    <w:p w14:paraId="37487F7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7 )         15.00%       100.00%       98.76%                    0.8500</w:t>
      </w:r>
    </w:p>
    <w:p w14:paraId="734E927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198 )         14.31%       100.00%       98.75%                    0.8569</w:t>
      </w:r>
    </w:p>
    <w:p w14:paraId="28555C0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1 )         14.14%       100.00%       98.75%                    0.8586</w:t>
      </w:r>
    </w:p>
    <w:p w14:paraId="6DB799E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2 )         13.97%       100.00%       98.75%                    0.8603</w:t>
      </w:r>
    </w:p>
    <w:p w14:paraId="379849A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3 )         13.79%       100.00%       98.75%                    0.8621</w:t>
      </w:r>
    </w:p>
    <w:p w14:paraId="684F370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5 )         13.45%       100.00%       98.74%                    0.8655</w:t>
      </w:r>
    </w:p>
    <w:p w14:paraId="41FE144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6 )         13.28%       100.00%       98.74%                    0.8672</w:t>
      </w:r>
    </w:p>
    <w:p w14:paraId="4B5DC03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08 )         12.93%       100.00%       98.73%                    0.8707</w:t>
      </w:r>
    </w:p>
    <w:p w14:paraId="66A4BE1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1 )         12.59%       100.00%       98.73%                    0.8741</w:t>
      </w:r>
    </w:p>
    <w:p w14:paraId="591CB78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2 )         12.24%       100.00%       98.72%                    0.8776</w:t>
      </w:r>
    </w:p>
    <w:p w14:paraId="3DBA24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3 )         11.72%       100.00%       98.72%                    0.8828</w:t>
      </w:r>
    </w:p>
    <w:p w14:paraId="292141C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4 )         11.38%       100.00%       98.71%                    0.8862</w:t>
      </w:r>
    </w:p>
    <w:p w14:paraId="7BE6441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5 )         11.21%       100.00%       98.71%                    0.8879</w:t>
      </w:r>
    </w:p>
    <w:p w14:paraId="4BCE1DE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6 )         11.03%       100.00%       98.71%                    0.8897</w:t>
      </w:r>
    </w:p>
    <w:p w14:paraId="3D5E567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7 )         10.86%       100.00%       98.70%                    0.8914</w:t>
      </w:r>
    </w:p>
    <w:p w14:paraId="6728503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8 )         10.69%       100.00%       98.70%                    0.8931</w:t>
      </w:r>
    </w:p>
    <w:p w14:paraId="1099921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19 )         10.52%       100.00%       98.70%                    0.8948</w:t>
      </w:r>
    </w:p>
    <w:p w14:paraId="6E87375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0 )         10.34%       100.00%       98.70%                    0.8966</w:t>
      </w:r>
    </w:p>
    <w:p w14:paraId="5463693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4 )         10.00%       100.00%       98.69%                    0.9000</w:t>
      </w:r>
    </w:p>
    <w:p w14:paraId="04C81DA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5 )          9.66%       100.00%       98.69%                    0.9034</w:t>
      </w:r>
    </w:p>
    <w:p w14:paraId="0C264B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6 )          9.48%       100.00%       98.68%                    0.9052</w:t>
      </w:r>
    </w:p>
    <w:p w14:paraId="3435453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8 )          9.31%       100.00%       98.68%                    0.9069</w:t>
      </w:r>
    </w:p>
    <w:p w14:paraId="7AAE275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29 )          9.14%       100.00%       98.68%                    0.9086</w:t>
      </w:r>
    </w:p>
    <w:p w14:paraId="06287AA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2 )          8.79%       100.00%       98.67%                    0.9121</w:t>
      </w:r>
    </w:p>
    <w:p w14:paraId="59F5C26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3 )          8.62%       100.00%       98.67%                    0.9138</w:t>
      </w:r>
    </w:p>
    <w:p w14:paraId="4430385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5 )          8.28%       100.00%       98.67%                    0.9172</w:t>
      </w:r>
    </w:p>
    <w:p w14:paraId="08EF628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6 )          8.10%       100.00%       98.66%                    0.9190</w:t>
      </w:r>
    </w:p>
    <w:p w14:paraId="62A318C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38 )          7.59%       100.00%       98.66%                    0.9241</w:t>
      </w:r>
    </w:p>
    <w:p w14:paraId="25FB48D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40 )          7.41%       100.00%       98.65%                    0.9259</w:t>
      </w:r>
    </w:p>
    <w:p w14:paraId="3425335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41 )          7.07%       100.00%       98.65%                    0.9293</w:t>
      </w:r>
    </w:p>
    <w:p w14:paraId="122EAFE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49 )          6.90%       100.00%       98.65%                    0.9310</w:t>
      </w:r>
    </w:p>
    <w:p w14:paraId="241DEB1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50 )          6.21%       100.00%       98.64%                    0.9379</w:t>
      </w:r>
    </w:p>
    <w:p w14:paraId="2AD156A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51 )          6.03%       100.00%       98.63%                    0.9397</w:t>
      </w:r>
    </w:p>
    <w:p w14:paraId="3BF546F0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54 )          5.86%       100.00%       98.63%                    0.9414</w:t>
      </w:r>
    </w:p>
    <w:p w14:paraId="4BAF46F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56 )          5.69%       100.00%       98.63%                    0.9431</w:t>
      </w:r>
    </w:p>
    <w:p w14:paraId="1E42738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61 )          5.52%       100.00%       98.63%                    0.9448</w:t>
      </w:r>
    </w:p>
    <w:p w14:paraId="76560CC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64 )          5.17%       100.00%       98.62%                    0.9483</w:t>
      </w:r>
    </w:p>
    <w:p w14:paraId="5E35243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66 )          5.00%       100.00%       98.62%                    0.9500</w:t>
      </w:r>
    </w:p>
    <w:p w14:paraId="37BBC1A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69 )          4.83%       100.00%       98.62%                    0.9517</w:t>
      </w:r>
    </w:p>
    <w:p w14:paraId="3901E64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0 )          4.48%       100.00%       98.61%                    0.9552</w:t>
      </w:r>
    </w:p>
    <w:p w14:paraId="18ED441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4 )          4.31%       100.00%       98.61%                    0.9569</w:t>
      </w:r>
    </w:p>
    <w:p w14:paraId="6159BC3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5 )          3.97%       100.00%       98.60%                    0.9603</w:t>
      </w:r>
    </w:p>
    <w:p w14:paraId="4A97252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78 )          3.79%       100.00%       98.60%                    0.9621</w:t>
      </w:r>
    </w:p>
    <w:p w14:paraId="2378734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82 )          3.62%       100.00%       98.60%                    0.9638</w:t>
      </w:r>
    </w:p>
    <w:p w14:paraId="5EEC24A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83 )          3.45%       100.00%       98.60%                    0.9655</w:t>
      </w:r>
    </w:p>
    <w:p w14:paraId="244789D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88 )          3.28%       100.00%       98.59%                    0.9672</w:t>
      </w:r>
    </w:p>
    <w:p w14:paraId="677FCF2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91 )          3.10%       100.00%       98.59%                    0.9690</w:t>
      </w:r>
    </w:p>
    <w:p w14:paraId="2D3AE10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95 )          2.41%       100.00%       98.58%                    0.9759</w:t>
      </w:r>
    </w:p>
    <w:p w14:paraId="46D7F64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98 )          2.24%       100.00%       98.58%                    0.9776</w:t>
      </w:r>
    </w:p>
    <w:p w14:paraId="660EE93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299 )          1.90%       100.00%       98.57%                    0.9810</w:t>
      </w:r>
    </w:p>
    <w:p w14:paraId="6516A9E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00 )          1.72%       100.00%       98.57%                    0.9828</w:t>
      </w:r>
    </w:p>
    <w:p w14:paraId="31807CC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04 )          1.55%       100.00%       98.57%                    0.9845</w:t>
      </w:r>
    </w:p>
    <w:p w14:paraId="293F95D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06 )          1.21%       100.00%       98.56%                    0.9879</w:t>
      </w:r>
    </w:p>
    <w:p w14:paraId="07633D4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11 )          1.03%       100.00%       98.56%                    0.9897</w:t>
      </w:r>
    </w:p>
    <w:p w14:paraId="0531C7A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19 )          0.86%       100.00%       98.56%                    0.9914</w:t>
      </w:r>
    </w:p>
    <w:p w14:paraId="61C4E76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21 )          0.69%       100.00%       98.56%                    0.9931</w:t>
      </w:r>
    </w:p>
    <w:p w14:paraId="59EE017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24 )          0.52%       100.00%       98.55%                    0.9948</w:t>
      </w:r>
    </w:p>
    <w:p w14:paraId="1ABAB15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>= 325 )          0.00%       100.00%       98.55%                    1.0000</w:t>
      </w:r>
    </w:p>
    <w:p w14:paraId="0731DCD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326 )        100.00%         0.00%        1.45%       1.0000     </w:t>
      </w:r>
    </w:p>
    <w:p w14:paraId="1EF1676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329 )             .%            .%           .%                  </w:t>
      </w:r>
    </w:p>
    <w:p w14:paraId="2E19226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336 )             .%            .%           .%                  </w:t>
      </w:r>
    </w:p>
    <w:p w14:paraId="15499B8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344 )             .%            .%           .%                  </w:t>
      </w:r>
    </w:p>
    <w:p w14:paraId="43E0D9F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368 )             .%            .%           .%                  </w:t>
      </w:r>
    </w:p>
    <w:p w14:paraId="2416DAF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379 )             .%            .%           .%                  </w:t>
      </w:r>
    </w:p>
    <w:p w14:paraId="1BDAB70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= 404 )             .%            .%           .%                  </w:t>
      </w:r>
    </w:p>
    <w:p w14:paraId="30AB7E9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55697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 404 )             .%            .%           .%                  </w:t>
      </w:r>
    </w:p>
    <w:p w14:paraId="3E23A5B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89A49C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520D5CBD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65ABABD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              ROC                     Asymptotic normal  </w:t>
      </w:r>
    </w:p>
    <w:p w14:paraId="05EBD6C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      area     Std. err.      [95% conf. interval]</w:t>
      </w:r>
    </w:p>
    <w:p w14:paraId="439C812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------------------------------------------------------------</w:t>
      </w:r>
    </w:p>
    <w:p w14:paraId="66140A69" w14:textId="36748616" w:rsid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        39,885     0.9987       0.0001        0.99841     0.99893</w:t>
      </w:r>
    </w:p>
    <w:p w14:paraId="2F48DD6C" w14:textId="19635380" w:rsid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1287121F" w14:textId="5C73B220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noProof/>
          <w:sz w:val="18"/>
          <w:szCs w:val="18"/>
        </w:rPr>
        <w:lastRenderedPageBreak/>
        <w:drawing>
          <wp:inline distT="0" distB="0" distL="0" distR="0" wp14:anchorId="4A15DBD1" wp14:editId="465F98BF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05C6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1F45915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liu</w:t>
      </w:r>
      <w:proofErr w:type="spellEnd"/>
    </w:p>
    <w:p w14:paraId="4AE6949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0ADF761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estimation</w:t>
      </w:r>
    </w:p>
    <w:p w14:paraId="39C144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Method:                                Liu</w:t>
      </w:r>
    </w:p>
    <w:p w14:paraId="4677DDD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7F860AEB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Score</w:t>
      </w:r>
      <w:proofErr w:type="spellEnd"/>
    </w:p>
    <w:p w14:paraId="545DD1B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37.5</w:t>
      </w:r>
    </w:p>
    <w:p w14:paraId="2E42DBC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1.00</w:t>
      </w:r>
    </w:p>
    <w:p w14:paraId="55F7398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9</w:t>
      </w:r>
    </w:p>
    <w:p w14:paraId="086641F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0.99</w:t>
      </w:r>
    </w:p>
    <w:p w14:paraId="55FD5F5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744093A7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youden</w:t>
      </w:r>
      <w:proofErr w:type="spellEnd"/>
    </w:p>
    <w:p w14:paraId="6C6D6D3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3D02F6FF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estimation</w:t>
      </w:r>
    </w:p>
    <w:p w14:paraId="35CA7AC4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Method:                                Youden</w:t>
      </w:r>
    </w:p>
    <w:p w14:paraId="33D47AC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797732B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Score</w:t>
      </w:r>
      <w:proofErr w:type="spellEnd"/>
    </w:p>
    <w:p w14:paraId="6CE2153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37.5</w:t>
      </w:r>
    </w:p>
    <w:p w14:paraId="38558ED1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Youden index (J):                      0.988</w:t>
      </w:r>
    </w:p>
    <w:p w14:paraId="4554B0AE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SE(J):                                 0.0006</w:t>
      </w:r>
    </w:p>
    <w:p w14:paraId="5D0AEB5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1.00</w:t>
      </w:r>
    </w:p>
    <w:p w14:paraId="06F414B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9</w:t>
      </w:r>
    </w:p>
    <w:p w14:paraId="5CCAB632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0.99</w:t>
      </w:r>
    </w:p>
    <w:p w14:paraId="67BC8B9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4743B0C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55697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556970">
        <w:rPr>
          <w:rFonts w:ascii="Courier New" w:hAnsi="Courier New" w:cs="Courier New"/>
          <w:sz w:val="18"/>
          <w:szCs w:val="18"/>
        </w:rPr>
        <w:t xml:space="preserve"> nearest</w:t>
      </w:r>
    </w:p>
    <w:p w14:paraId="0AE2112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</w:p>
    <w:p w14:paraId="1DB98C05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estimation</w:t>
      </w:r>
    </w:p>
    <w:p w14:paraId="723D56C8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>Method:                                Nearest to (0,1)</w:t>
      </w:r>
    </w:p>
    <w:p w14:paraId="363734FC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7EF88AF9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MEDREADS_Psychosis_Score</w:t>
      </w:r>
      <w:proofErr w:type="spellEnd"/>
    </w:p>
    <w:p w14:paraId="1FF87416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39.5</w:t>
      </w:r>
    </w:p>
    <w:p w14:paraId="198A2CC3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9</w:t>
      </w:r>
    </w:p>
    <w:p w14:paraId="64E3F43A" w14:textId="77777777" w:rsidR="00556970" w:rsidRP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         0.99</w:t>
      </w:r>
    </w:p>
    <w:p w14:paraId="47FE49B9" w14:textId="181D488A" w:rsidR="00556970" w:rsidRDefault="00556970" w:rsidP="00556970">
      <w:pPr>
        <w:contextualSpacing/>
        <w:rPr>
          <w:rFonts w:ascii="Courier New" w:hAnsi="Courier New" w:cs="Courier New"/>
          <w:sz w:val="18"/>
          <w:szCs w:val="18"/>
        </w:rPr>
      </w:pPr>
      <w:r w:rsidRPr="0055697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55697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556970">
        <w:rPr>
          <w:rFonts w:ascii="Courier New" w:hAnsi="Courier New" w:cs="Courier New"/>
          <w:sz w:val="18"/>
          <w:szCs w:val="18"/>
        </w:rPr>
        <w:t>:      0.99</w:t>
      </w:r>
    </w:p>
    <w:p w14:paraId="3F4D02C5" w14:textId="1A7F6E73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5BCF451" w14:textId="2D93433A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2807DDED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lastRenderedPageBreak/>
        <w:t>. *Sensitivity</w:t>
      </w:r>
    </w:p>
    <w:p w14:paraId="50D990D5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</w:p>
    <w:p w14:paraId="45961D03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. cii proportions 580 580</w:t>
      </w:r>
    </w:p>
    <w:p w14:paraId="2AE3C991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</w:p>
    <w:p w14:paraId="7FB89278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66D7FAC8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1C0B0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1C0B00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1C0B00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06BCA7CC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0E7DE81F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 xml:space="preserve">             |        580           1           0          .99366           1*</w:t>
      </w:r>
    </w:p>
    <w:p w14:paraId="0F3EAAC8" w14:textId="77777777" w:rsidR="001C0B00" w:rsidRP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</w:p>
    <w:p w14:paraId="0586C298" w14:textId="19E42FAE" w:rsidR="001C0B00" w:rsidRDefault="001C0B00" w:rsidP="001C0B00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(*) one-sided, 97.5% confidence interval</w:t>
      </w:r>
    </w:p>
    <w:p w14:paraId="6205EAD8" w14:textId="180F48FF" w:rsidR="007409A4" w:rsidRDefault="007409A4" w:rsidP="001C0B00">
      <w:pPr>
        <w:contextualSpacing/>
        <w:rPr>
          <w:rFonts w:ascii="Courier New" w:hAnsi="Courier New" w:cs="Courier New"/>
          <w:sz w:val="18"/>
          <w:szCs w:val="18"/>
        </w:rPr>
      </w:pPr>
    </w:p>
    <w:p w14:paraId="4206C2F6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. *Specificity</w:t>
      </w:r>
    </w:p>
    <w:p w14:paraId="1BF712CD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</w:p>
    <w:p w14:paraId="709907EE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. cii proportions 39305 38830</w:t>
      </w:r>
    </w:p>
    <w:p w14:paraId="39D234EA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</w:p>
    <w:p w14:paraId="5044CDCC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7A97EE50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409A4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409A4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409A4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319E5FC9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23CD6B14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 xml:space="preserve">             |     39,305     .987915    .0005511        .9867853    .9889718</w:t>
      </w:r>
    </w:p>
    <w:p w14:paraId="1A919591" w14:textId="77777777" w:rsidR="007409A4" w:rsidRP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</w:p>
    <w:p w14:paraId="1D702107" w14:textId="5E239119" w:rsidR="007409A4" w:rsidRDefault="007409A4" w:rsidP="007409A4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.</w:t>
      </w:r>
    </w:p>
    <w:p w14:paraId="7704ACAE" w14:textId="096173D8" w:rsidR="0022357B" w:rsidRDefault="0022357B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7AA5D6D8" w14:textId="47301135" w:rsidR="0022357B" w:rsidRDefault="0022357B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1A10F818" w14:textId="77777777" w:rsidR="0022357B" w:rsidRPr="0049608E" w:rsidRDefault="0022357B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1E9139A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roctab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49608E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 xml:space="preserve"> graph summary title(Psychosis Cases) detail</w:t>
      </w:r>
    </w:p>
    <w:p w14:paraId="445D139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41C50E2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Detailed report of sensitivity and specificity</w:t>
      </w:r>
    </w:p>
    <w:p w14:paraId="3FBCAB8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440D778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                                           Correctly</w:t>
      </w:r>
    </w:p>
    <w:p w14:paraId="53AFE1F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     Sensitivity   Specificity   classified          LR+          LR-</w:t>
      </w:r>
    </w:p>
    <w:p w14:paraId="1D7DA69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86CB61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 xml:space="preserve">= -12 )        100.00%         0.00%        2.88%       1.0000     </w:t>
      </w:r>
    </w:p>
    <w:p w14:paraId="7D93466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10 )         97.73%        68.73%       69.56%       3.1250       0.0330</w:t>
      </w:r>
    </w:p>
    <w:p w14:paraId="1600F5E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9 )          97.38%        69.18%       69.99%       3.1601       0.0378</w:t>
      </w:r>
    </w:p>
    <w:p w14:paraId="3DE6449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8 )          97.30%        69.20%       70.01%       3.1591       0.0391</w:t>
      </w:r>
    </w:p>
    <w:p w14:paraId="45E2D62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7 )          97.30%        69.30%       70.10%       3.1692       0.0390</w:t>
      </w:r>
    </w:p>
    <w:p w14:paraId="2A3EB34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6 )          97.30%        69.36%       70.16%       3.1753       0.0390</w:t>
      </w:r>
    </w:p>
    <w:p w14:paraId="42711A4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5 )          97.30%        69.37%       70.17%       3.1761       0.0390</w:t>
      </w:r>
    </w:p>
    <w:p w14:paraId="08096A4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4 )          97.04%        69.48%       70.27%       3.1796       0.0427</w:t>
      </w:r>
    </w:p>
    <w:p w14:paraId="6C3E51B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3 )          96.95%        69.57%       70.35%       3.1857       0.0439</w:t>
      </w:r>
    </w:p>
    <w:p w14:paraId="2DD207B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2 )          96.34%        69.64%       70.40%       3.1729       0.0526</w:t>
      </w:r>
    </w:p>
    <w:p w14:paraId="6D7DD0E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-1 )          96.34%        69.65%       70.42%       3.1745       0.0526</w:t>
      </w:r>
    </w:p>
    <w:p w14:paraId="0EC4830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0 )           95.73%        69.75%       70.49%       3.1641       0.0613</w:t>
      </w:r>
    </w:p>
    <w:p w14:paraId="23E2FA6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 )           95.64%        69.78%       70.52%       3.1644       0.0625</w:t>
      </w:r>
    </w:p>
    <w:p w14:paraId="55AD4C5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 )           95.55%        69.79%       70.53%       3.1632       0.0637</w:t>
      </w:r>
    </w:p>
    <w:p w14:paraId="74564FF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 )           95.55%        69.79%       70.54%       3.1635       0.0637</w:t>
      </w:r>
    </w:p>
    <w:p w14:paraId="2E459C1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 )           94.07%        70.14%       70.83%       3.1502       0.0845</w:t>
      </w:r>
    </w:p>
    <w:p w14:paraId="3F8188B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 )           93.72%        70.19%       70.87%       3.1442       0.0894</w:t>
      </w:r>
    </w:p>
    <w:p w14:paraId="6766284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 )           93.55%        70.31%       70.97%       3.1504       0.0918</w:t>
      </w:r>
    </w:p>
    <w:p w14:paraId="5523D8D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 )           88.49%        89.28%       89.26%       8.2562       0.1289</w:t>
      </w:r>
    </w:p>
    <w:p w14:paraId="5B41F6D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 )           88.49%        89.30%       89.28%       8.2702       0.1289</w:t>
      </w:r>
    </w:p>
    <w:p w14:paraId="0CA8387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 )           87.18%        90.48%       90.38%       9.1576       0.1416</w:t>
      </w:r>
    </w:p>
    <w:p w14:paraId="2C8A8E8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 )          87.10%        90.50%       90.40%       9.1659       0.1426</w:t>
      </w:r>
    </w:p>
    <w:p w14:paraId="5A89FF4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 )          86.92%        90.66%       90.55%       9.3017       0.1443</w:t>
      </w:r>
    </w:p>
    <w:p w14:paraId="7B13D9E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 )          86.57%        90.70%       90.58%       9.3106       0.1480</w:t>
      </w:r>
    </w:p>
    <w:p w14:paraId="439C58B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 )          85.00%        91.38%       91.19%       9.8560       0.1641</w:t>
      </w:r>
    </w:p>
    <w:p w14:paraId="6003B1C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 )          84.22%        91.47%       91.26%       9.8744       0.1725</w:t>
      </w:r>
    </w:p>
    <w:p w14:paraId="08C7141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 )          84.13%        91.52%       91.31%       9.9182       0.1734</w:t>
      </w:r>
    </w:p>
    <w:p w14:paraId="585A0A5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 )          84.13%        91.54%       91.32%       9.9394       0.1733</w:t>
      </w:r>
    </w:p>
    <w:p w14:paraId="114CC6D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 )          83.96%        91.57%       91.35%       9.9552       0.1752</w:t>
      </w:r>
    </w:p>
    <w:p w14:paraId="4973ED6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 )          83.87%        91.61%       91.39%      10.0000       0.1761</w:t>
      </w:r>
    </w:p>
    <w:p w14:paraId="7F67926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 )          83.61%        91.64%       91.41%      10.0058       0.1789</w:t>
      </w:r>
    </w:p>
    <w:p w14:paraId="43699C7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 )          83.61%        91.67%       91.44%      10.0337       0.1788</w:t>
      </w:r>
    </w:p>
    <w:p w14:paraId="45A5647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2 )          80.21%        91.95%       91.62%       9.9684       0.2152</w:t>
      </w:r>
    </w:p>
    <w:p w14:paraId="750C092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3 )          79.60%        91.99%       91.63%       9.9340       0.2218</w:t>
      </w:r>
    </w:p>
    <w:p w14:paraId="69C770B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4 )          79.60%        91.99%       91.63%       9.9372       0.2218</w:t>
      </w:r>
    </w:p>
    <w:p w14:paraId="233CC13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5 )          79.25%        92.00%       91.64%       9.9096       0.2255</w:t>
      </w:r>
    </w:p>
    <w:p w14:paraId="6CCD9B3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6 )          79.25%        92.01%       91.64%       9.9128       0.2255</w:t>
      </w:r>
    </w:p>
    <w:p w14:paraId="26C99D2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7 )          79.08%        92.04%       91.67%       9.9359       0.2273</w:t>
      </w:r>
    </w:p>
    <w:p w14:paraId="1F9F805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8 )          78.99%        92.05%       91.67%       9.9314       0.2283</w:t>
      </w:r>
    </w:p>
    <w:p w14:paraId="450C78C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9 )          78.73%        92.09%       91.71%       9.9534       0.2310</w:t>
      </w:r>
    </w:p>
    <w:p w14:paraId="0A815F7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0 )          78.55%        92.10%       91.71%       9.9444       0.2329</w:t>
      </w:r>
    </w:p>
    <w:p w14:paraId="2037A8B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1 )          78.38%        92.29%       91.89%      10.1648       0.2343</w:t>
      </w:r>
    </w:p>
    <w:p w14:paraId="1250BB4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2 )          78.29%        92.31%       91.90%      10.1773       0.2352</w:t>
      </w:r>
    </w:p>
    <w:p w14:paraId="3E2CF56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3 )          78.29%        92.32%       91.92%      10.1979       0.2351</w:t>
      </w:r>
    </w:p>
    <w:p w14:paraId="5DD0024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4 )          77.94%        92.42%       92.01%      10.2873       0.2387</w:t>
      </w:r>
    </w:p>
    <w:p w14:paraId="0FF45A0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5 )          77.16%        92.44%       92.00%      10.2012       0.2471</w:t>
      </w:r>
    </w:p>
    <w:p w14:paraId="2C2E782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6 )          76.72%        94.59%       94.07%      14.1729       0.2461</w:t>
      </w:r>
    </w:p>
    <w:p w14:paraId="0DC4B0E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7 )          76.37%        94.60%       94.07%      14.1354       0.2498</w:t>
      </w:r>
    </w:p>
    <w:p w14:paraId="4DC2AED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8 )          76.02%        94.67%       94.13%      14.2617       0.2533</w:t>
      </w:r>
    </w:p>
    <w:p w14:paraId="40BA0E5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9 )          75.68%        94.82%       94.27%      14.6138       0.2565</w:t>
      </w:r>
    </w:p>
    <w:p w14:paraId="3CC4640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0 )          75.24%        94.91%       94.35%      14.7876       0.2609</w:t>
      </w:r>
    </w:p>
    <w:p w14:paraId="553E9DF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1 )          74.54%        94.99%       94.41%      14.8923       0.2680</w:t>
      </w:r>
    </w:p>
    <w:p w14:paraId="5E3EC76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2 )          74.02%        95.38%       94.76%      16.0098       0.2724</w:t>
      </w:r>
    </w:p>
    <w:p w14:paraId="2974768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3 )          73.50%        95.44%       94.81%      16.1217       0.2777</w:t>
      </w:r>
    </w:p>
    <w:p w14:paraId="73F34CF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4 )          72.97%        95.47%       94.83%      16.1256       0.2831</w:t>
      </w:r>
    </w:p>
    <w:p w14:paraId="57DD781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5 )          72.71%        95.50%       94.84%      16.1508       0.2858</w:t>
      </w:r>
    </w:p>
    <w:p w14:paraId="6655506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6 )          72.10%        95.52%       94.85%      16.0890       0.2921</w:t>
      </w:r>
    </w:p>
    <w:p w14:paraId="71F9E91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7 )          71.58%        95.57%       94.88%      16.1491       0.2974</w:t>
      </w:r>
    </w:p>
    <w:p w14:paraId="1B6FEC4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8 )          71.14%        95.57%       94.87%      16.0600       0.3020</w:t>
      </w:r>
    </w:p>
    <w:p w14:paraId="2FC7257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49 )          70.88%        95.62%       94.91%      16.1706       0.3045</w:t>
      </w:r>
    </w:p>
    <w:p w14:paraId="05F46A3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0 )          70.44%        95.68%       94.96%      16.3113       0.3089</w:t>
      </w:r>
    </w:p>
    <w:p w14:paraId="0C9BBE1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1 )          70.10%        95.73%       94.99%      16.3972       0.3124</w:t>
      </w:r>
    </w:p>
    <w:p w14:paraId="4DD8205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2 )          68.79%        95.91%       95.13%      16.8121       0.3254</w:t>
      </w:r>
    </w:p>
    <w:p w14:paraId="775E8FD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3 )          68.18%        95.96%       95.16%      16.8759       0.3316</w:t>
      </w:r>
    </w:p>
    <w:p w14:paraId="01C0EED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4 )          66.87%        96.71%       95.85%      20.3170       0.3426</w:t>
      </w:r>
    </w:p>
    <w:p w14:paraId="61978FB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5 )          65.48%        96.76%       95.86%      20.2102       0.3568</w:t>
      </w:r>
    </w:p>
    <w:p w14:paraId="0E72132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6 )          65.13%        96.85%       95.94%      20.6793       0.3601</w:t>
      </w:r>
    </w:p>
    <w:p w14:paraId="49550F8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7 )          63.82%        97.06%       96.11%      21.7241       0.3728</w:t>
      </w:r>
    </w:p>
    <w:p w14:paraId="5F4100B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8 )          61.64%        97.20%       96.18%      22.0478       0.3946</w:t>
      </w:r>
    </w:p>
    <w:p w14:paraId="5BC5241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59 )          60.77%        97.40%       96.34%      23.3532       0.4028</w:t>
      </w:r>
    </w:p>
    <w:p w14:paraId="3505E49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0 )          59.02%        98.48%       97.34%      38.8193       0.4161</w:t>
      </w:r>
    </w:p>
    <w:p w14:paraId="3E1E453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1 )          58.24%        98.61%       97.45%      41.7788       0.4235</w:t>
      </w:r>
    </w:p>
    <w:p w14:paraId="2A527E8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2 )          57.11%        98.69%       97.50%      43.7183       0.4346</w:t>
      </w:r>
    </w:p>
    <w:p w14:paraId="39CD3E0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3 )          56.50%        98.72%       97.51%      44.2123       0.4407</w:t>
      </w:r>
    </w:p>
    <w:p w14:paraId="11D0D6A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4 )          56.06%        98.76%       97.53%      45.2423       0.4449</w:t>
      </w:r>
    </w:p>
    <w:p w14:paraId="13C87FA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5 )          55.01%        98.79%       97.53%      45.4393       0.4554</w:t>
      </w:r>
    </w:p>
    <w:p w14:paraId="0DD68E4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6 )          54.66%        98.82%       97.55%      46.3368       0.4588</w:t>
      </w:r>
    </w:p>
    <w:p w14:paraId="7B1CF46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7 )          53.88%        98.87%       97.57%      47.5442       0.4665</w:t>
      </w:r>
    </w:p>
    <w:p w14:paraId="20D8557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8 )          53.44%        98.97%       97.66%      52.0174       0.4704</w:t>
      </w:r>
    </w:p>
    <w:p w14:paraId="265314B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69 )          53.10%        99.01%       97.69%      53.5625       0.4737</w:t>
      </w:r>
    </w:p>
    <w:p w14:paraId="5C4F691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0 )          52.66%        99.03%       97.70%      54.3976       0.4780</w:t>
      </w:r>
    </w:p>
    <w:p w14:paraId="6D7F1CF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1 )          52.48%        99.04%       97.70%      54.5083       0.4798</w:t>
      </w:r>
    </w:p>
    <w:p w14:paraId="40876E3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2 )          52.48%        99.05%       97.71%      55.3990       0.4797</w:t>
      </w:r>
    </w:p>
    <w:p w14:paraId="269B6A2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3 )          51.79%        99.06%       97.70%      54.8124       0.4867</w:t>
      </w:r>
    </w:p>
    <w:p w14:paraId="33451D6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4 )          51.61%        99.06%       97.70%      55.0793       0.4884</w:t>
      </w:r>
    </w:p>
    <w:p w14:paraId="7D860F8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5 )          51.00%        99.07%       97.69%      54.8816       0.4946</w:t>
      </w:r>
    </w:p>
    <w:p w14:paraId="1B0F55D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6 )          50.57%        99.09%       97.69%      55.3351       0.4989</w:t>
      </w:r>
    </w:p>
    <w:p w14:paraId="365DB74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7 )          50.04%        99.09%       97.68%      55.0735       0.5041</w:t>
      </w:r>
    </w:p>
    <w:p w14:paraId="444C2CC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8 )          50.04%        99.10%       97.69%      55.8672       0.5041</w:t>
      </w:r>
    </w:p>
    <w:p w14:paraId="395DB06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79 )          49.96%        99.11%       97.70%      56.0928       0.5049</w:t>
      </w:r>
    </w:p>
    <w:p w14:paraId="5A45DD9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0 )          49.26%        99.12%       97.69%      55.9588       0.5119</w:t>
      </w:r>
    </w:p>
    <w:p w14:paraId="45522F0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1 )          48.30%        99.16%       97.70%      57.7482       0.5214</w:t>
      </w:r>
    </w:p>
    <w:p w14:paraId="7CE355E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2 )          47.95%        99.18%       97.71%      58.4129       0.5248</w:t>
      </w:r>
    </w:p>
    <w:p w14:paraId="3863F68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3 )          47.69%        99.19%       97.71%      59.0225       0.5274</w:t>
      </w:r>
    </w:p>
    <w:p w14:paraId="6DF68BD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4 )          47.60%        99.21%       97.72%      60.0659       0.5282</w:t>
      </w:r>
    </w:p>
    <w:p w14:paraId="266074C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5 )          47.25%        99.24%       97.74%      61.8418       0.5315</w:t>
      </w:r>
    </w:p>
    <w:p w14:paraId="5D6DBC4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6 )          47.17%        99.25%       97.75%      62.7878       0.5323</w:t>
      </w:r>
    </w:p>
    <w:p w14:paraId="55DDE26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7 )          46.82%        99.27%       97.76%      64.0854       0.5357</w:t>
      </w:r>
    </w:p>
    <w:p w14:paraId="3C42D8F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8 )          46.56%        99.29%       97.77%      65.3440       0.5383</w:t>
      </w:r>
    </w:p>
    <w:p w14:paraId="6B895B6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89 )          46.29%        99.31%       97.79%      67.1670       0.5408</w:t>
      </w:r>
    </w:p>
    <w:p w14:paraId="0F83A38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0 )          45.60%        99.31%       97.77%      66.4043       0.5478</w:t>
      </w:r>
    </w:p>
    <w:p w14:paraId="482565A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1 )          45.25%        99.32%       97.77%      66.9021       0.5512</w:t>
      </w:r>
    </w:p>
    <w:p w14:paraId="5DB9C24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2 )          45.16%        99.34%       97.78%      68.0725       0.5520</w:t>
      </w:r>
    </w:p>
    <w:p w14:paraId="3A5F45B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3 )          44.73%        99.34%       97.77%      68.2116       0.5564</w:t>
      </w:r>
    </w:p>
    <w:p w14:paraId="74020CC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4 )          44.38%        99.37%       97.79%      70.1658       0.5598</w:t>
      </w:r>
    </w:p>
    <w:p w14:paraId="0DB0972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5 )          44.20%        99.38%       97.79%      71.0497       0.5615</w:t>
      </w:r>
    </w:p>
    <w:p w14:paraId="4AA3151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6 )          43.59%        99.41%       97.81%      74.0643       0.5674</w:t>
      </w:r>
    </w:p>
    <w:p w14:paraId="6D6E265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7 )          43.16%        99.41%       97.80%      73.6473       0.5718</w:t>
      </w:r>
    </w:p>
    <w:p w14:paraId="35C0EC6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8 )          42.20%        99.42%       97.78%      72.9750       0.5814</w:t>
      </w:r>
    </w:p>
    <w:p w14:paraId="4539484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99 )          41.85%        99.44%       97.78%      74.3627       0.5848</w:t>
      </w:r>
    </w:p>
    <w:p w14:paraId="41970CC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0 )         41.06%        99.45%       97.77%      74.6815       0.5926</w:t>
      </w:r>
    </w:p>
    <w:p w14:paraId="5AD3377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1 )         40.54%        99.48%       97.79%      78.1327       0.5977</w:t>
      </w:r>
    </w:p>
    <w:p w14:paraId="7402C68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2 )         39.84%        99.51%       97.80%      82.0976       0.6045</w:t>
      </w:r>
    </w:p>
    <w:p w14:paraId="29866EF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3 )         39.49%        99.53%       97.80%      83.6028       0.6079</w:t>
      </w:r>
    </w:p>
    <w:p w14:paraId="255C292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4 )         38.71%        99.55%       97.80%      85.2002       0.6157</w:t>
      </w:r>
    </w:p>
    <w:p w14:paraId="5BA3060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5 )         37.93%        99.59%       97.82%      93.5753       0.6233</w:t>
      </w:r>
    </w:p>
    <w:p w14:paraId="182AD3A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6 )         37.14%        99.63%       97.83%      99.2227       0.6310</w:t>
      </w:r>
    </w:p>
    <w:p w14:paraId="3E06350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7 )         36.18%        99.67%       97.84%     109.5006       0.6403</w:t>
      </w:r>
    </w:p>
    <w:p w14:paraId="0F2C864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8 )         35.05%        99.69%       97.83%     113.1423       0.6515</w:t>
      </w:r>
    </w:p>
    <w:p w14:paraId="3A28825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09 )         34.61%        99.70%       97.83%     116.5909       0.6558</w:t>
      </w:r>
    </w:p>
    <w:p w14:paraId="3F1C81E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0 )         33.83%        99.72%       97.82%     120.2229       0.6636</w:t>
      </w:r>
    </w:p>
    <w:p w14:paraId="43AFFC9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1 )         33.13%        99.74%       97.82%     127.0674       0.6704</w:t>
      </w:r>
    </w:p>
    <w:p w14:paraId="5179205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2 )         32.52%        99.78%       97.85%     148.2062       0.6763</w:t>
      </w:r>
    </w:p>
    <w:p w14:paraId="2EDB79E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3 )         31.91%        99.80%       97.84%     156.4691       0.6823</w:t>
      </w:r>
    </w:p>
    <w:p w14:paraId="34DFB4B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4 )         31.21%        99.85%       97.88%     212.1228       0.6889</w:t>
      </w:r>
    </w:p>
    <w:p w14:paraId="05255DC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5 )         30.34%        99.87%       97.87%     226.0146       0.6975</w:t>
      </w:r>
    </w:p>
    <w:p w14:paraId="058B47B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6 )         29.73%        99.87%       97.86%     235.0263       0.7036</w:t>
      </w:r>
    </w:p>
    <w:p w14:paraId="4B4B796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7 )         29.29%        99.88%       97.85%     236.4139       0.7079</w:t>
      </w:r>
    </w:p>
    <w:p w14:paraId="297CF4D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8 )         28.77%        99.88%       97.83%     237.1421       0.7132</w:t>
      </w:r>
    </w:p>
    <w:p w14:paraId="39C93A6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19 )         27.90%        99.88%       97.81%     240.1655       0.7218</w:t>
      </w:r>
    </w:p>
    <w:p w14:paraId="77D1CBD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0 )         27.38%        99.90%       97.81%     271.9154       0.7270</w:t>
      </w:r>
    </w:p>
    <w:p w14:paraId="4685FC2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1 )         26.94%        99.90%       97.80%     274.6196       0.7313</w:t>
      </w:r>
    </w:p>
    <w:p w14:paraId="1D283AF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2 )         26.68%        99.91%       97.80%     295.2860       0.7339</w:t>
      </w:r>
    </w:p>
    <w:p w14:paraId="2B6AEFC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3 )         26.42%        99.91%       97.80%     300.9818       0.7365</w:t>
      </w:r>
    </w:p>
    <w:p w14:paraId="407E255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4 )         26.07%        99.91%       97.79%     297.0085       0.7400</w:t>
      </w:r>
    </w:p>
    <w:p w14:paraId="426AAE2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5 )         25.89%        99.92%       97.79%     323.5705       0.7417</w:t>
      </w:r>
    </w:p>
    <w:p w14:paraId="11A8EA1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6 )         25.54%        99.92%       97.78%     319.2126       0.7451</w:t>
      </w:r>
    </w:p>
    <w:p w14:paraId="1828290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7 )         25.46%        99.92%       97.78%     318.1232       0.7460</w:t>
      </w:r>
    </w:p>
    <w:p w14:paraId="57B9BFE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8 )         25.02%        99.92%       97.77%     312.6759       0.7504</w:t>
      </w:r>
    </w:p>
    <w:p w14:paraId="0C034DF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29 )         24.50%        99.92%       97.75%     316.3326       0.7556</w:t>
      </w:r>
    </w:p>
    <w:p w14:paraId="75D2E92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0 )         24.24%        99.93%       97.75%     323.7679       0.7582</w:t>
      </w:r>
    </w:p>
    <w:p w14:paraId="374750A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1 )         23.54%        99.93%       97.73%     314.4508       0.7652</w:t>
      </w:r>
    </w:p>
    <w:p w14:paraId="45ED648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2 )         22.84%        99.93%       97.71%     316.0199       0.7721</w:t>
      </w:r>
    </w:p>
    <w:p w14:paraId="3F36EE7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3 )         22.67%        99.93%       97.71%     313.6075       0.7739</w:t>
      </w:r>
    </w:p>
    <w:p w14:paraId="3967B13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4 )         22.41%        99.93%       97.70%     309.9890       0.7765</w:t>
      </w:r>
    </w:p>
    <w:p w14:paraId="5A05435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5 )         22.06%        99.93%       97.69%     328.6491       0.7799</w:t>
      </w:r>
    </w:p>
    <w:p w14:paraId="16F6718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6 )         21.71%        99.93%       97.68%     323.4531       0.7834</w:t>
      </w:r>
    </w:p>
    <w:p w14:paraId="076EE02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7 )         21.53%        99.93%       97.68%     320.8550       0.7852</w:t>
      </w:r>
    </w:p>
    <w:p w14:paraId="4399046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8 )         21.36%        99.94%       97.68%     330.9738       0.7869</w:t>
      </w:r>
    </w:p>
    <w:p w14:paraId="604B39B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39 )         21.10%        99.94%       97.67%     340.5696       0.7895</w:t>
      </w:r>
    </w:p>
    <w:p w14:paraId="40F1E7D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0 )         20.84%        99.94%       97.66%     336.3476       0.7921</w:t>
      </w:r>
    </w:p>
    <w:p w14:paraId="1B57EC1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1 )         20.58%        99.94%       97.66%     332.1257       0.7947</w:t>
      </w:r>
    </w:p>
    <w:p w14:paraId="1708DEB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2 )         20.23%        99.95%       97.66%     391.7765       0.7981</w:t>
      </w:r>
    </w:p>
    <w:p w14:paraId="4A53BF7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3 )         19.97%        99.96%       97.66%     454.9495       0.8007</w:t>
      </w:r>
    </w:p>
    <w:p w14:paraId="09E5BEB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4 )         19.88%        99.96%       97.65%     452.9627       0.8016</w:t>
      </w:r>
    </w:p>
    <w:p w14:paraId="4DD1E43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5 )         19.70%        99.96%       97.65%     448.9894       0.8033</w:t>
      </w:r>
    </w:p>
    <w:p w14:paraId="082E0B1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6 )         19.62%        99.96%       97.65%     447.0027       0.8042</w:t>
      </w:r>
    </w:p>
    <w:p w14:paraId="696C792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7 )         19.18%        99.96%       97.64%     464.3559       0.8085</w:t>
      </w:r>
    </w:p>
    <w:p w14:paraId="016F9F9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48 )         18.83%        99.96%       97.63%     486.3671       0.8120</w:t>
      </w:r>
    </w:p>
    <w:p w14:paraId="3249101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0 )         18.13%        99.96%       97.61%     468.3535       0.8190</w:t>
      </w:r>
    </w:p>
    <w:p w14:paraId="37FBCFE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1 )         18.05%        99.96%       97.61%     466.1018       0.8198</w:t>
      </w:r>
    </w:p>
    <w:p w14:paraId="5262913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2 )         17.79%        99.96%       97.60%     492.1225       0.8224</w:t>
      </w:r>
    </w:p>
    <w:p w14:paraId="2A69BC0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3 )         17.52%        99.97%       97.60%     522.2607       0.8250</w:t>
      </w:r>
    </w:p>
    <w:p w14:paraId="35602D1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4 )         17.26%        99.97%       97.59%     514.4657       0.8277</w:t>
      </w:r>
    </w:p>
    <w:p w14:paraId="45AEBA8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6 )         16.83%        99.97%       97.58%     501.4742       0.8320</w:t>
      </w:r>
    </w:p>
    <w:p w14:paraId="5B377BF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7 )         16.65%        99.97%       97.57%     496.2776       0.8338</w:t>
      </w:r>
    </w:p>
    <w:p w14:paraId="7A9C0DF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8 )         16.13%        99.97%       97.56%     567.9915       0.8389</w:t>
      </w:r>
    </w:p>
    <w:p w14:paraId="4FD0CF5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59 )         15.87%        99.97%       97.56%     614.5929       0.8415</w:t>
      </w:r>
    </w:p>
    <w:p w14:paraId="18B00EC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0 )         15.61%        99.98%       97.55%     671.7571       0.8441</w:t>
      </w:r>
    </w:p>
    <w:p w14:paraId="3532F88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1 )         14.91%        99.98%       97.53%     641.7344       0.8511</w:t>
      </w:r>
    </w:p>
    <w:p w14:paraId="7F74200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2 )         14.56%        99.98%       97.52%     626.7230       0.8546</w:t>
      </w:r>
    </w:p>
    <w:p w14:paraId="24FDFBC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3 )         13.86%        99.98%       97.50%     596.7004       0.8616</w:t>
      </w:r>
    </w:p>
    <w:p w14:paraId="3EB184C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4 )         13.51%        99.98%       97.49%     654.3196       0.8650</w:t>
      </w:r>
    </w:p>
    <w:p w14:paraId="3B3F543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5 )         12.99%        99.98%       97.48%     628.9911       0.8703</w:t>
      </w:r>
    </w:p>
    <w:p w14:paraId="078F2D0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6 )         12.47%        99.98%       97.46%     603.6626       0.8755</w:t>
      </w:r>
    </w:p>
    <w:p w14:paraId="1ABF5E5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7 )         12.12%        99.98%       97.45%     586.7770       0.8790</w:t>
      </w:r>
    </w:p>
    <w:p w14:paraId="3A928ED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8 )         11.77%        99.98%       97.44%     569.8913       0.8825</w:t>
      </w:r>
    </w:p>
    <w:p w14:paraId="237F7FA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69 )         11.25%        99.98%       97.43%     544.5628       0.8877</w:t>
      </w:r>
    </w:p>
    <w:p w14:paraId="6D516C4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0 )         10.99%        99.98%       97.43%     709.2854       0.8903</w:t>
      </w:r>
    </w:p>
    <w:p w14:paraId="67B2EF1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1 )         10.72%        99.98%       97.42%     692.3977       0.8929</w:t>
      </w:r>
    </w:p>
    <w:p w14:paraId="568B8B1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2 )         10.55%        99.98%       97.41%     681.1392       0.8946</w:t>
      </w:r>
    </w:p>
    <w:p w14:paraId="4263D89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3 )         10.37%        99.99%       97.41%      1.0e+03       0.8963</w:t>
      </w:r>
    </w:p>
    <w:p w14:paraId="0B7997B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4 )         10.03%        99.99%       97.40%     971.2847       0.8998</w:t>
      </w:r>
    </w:p>
    <w:p w14:paraId="52BD0B8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5 )          9.76%        99.99%       97.40%     945.9469       0.9024</w:t>
      </w:r>
    </w:p>
    <w:p w14:paraId="397157D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6 )          9.68%        99.99%       97.39%     937.5008       0.9033</w:t>
      </w:r>
    </w:p>
    <w:p w14:paraId="4C44E79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8 )          9.33%        99.99%       97.39%      1.8e+03       0.9068</w:t>
      </w:r>
    </w:p>
    <w:p w14:paraId="0A74928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79 )          9.15%        99.99%       97.38%      1.8e+03       0.9085</w:t>
      </w:r>
    </w:p>
    <w:p w14:paraId="3526DBC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0 )          9.07%        99.99%       97.38%      1.8e+03       0.9094</w:t>
      </w:r>
    </w:p>
    <w:p w14:paraId="2ECA2FB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1 )          8.98%        99.99%       97.38%      1.7e+03       0.9102</w:t>
      </w:r>
    </w:p>
    <w:p w14:paraId="1D966CA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2 )          8.89%       100.00%       97.38%      3.4e+03       0.9111</w:t>
      </w:r>
    </w:p>
    <w:p w14:paraId="2ED4353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3 )          8.72%       100.00%       97.37%      3.4e+03       0.9128</w:t>
      </w:r>
    </w:p>
    <w:p w14:paraId="1E09547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4 )          8.54%       100.00%       97.37%      3.3e+03       0.9146</w:t>
      </w:r>
    </w:p>
    <w:p w14:paraId="66F9635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5 )          8.20%       100.00%       97.36%      3.2e+03       0.9181</w:t>
      </w:r>
    </w:p>
    <w:p w14:paraId="0865F1B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6 )          7.93%       100.00%       97.35%      3.1e+03       0.9207</w:t>
      </w:r>
    </w:p>
    <w:p w14:paraId="49F6571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7 )          7.85%       100.00%       97.35%      3.0e+03       0.9216</w:t>
      </w:r>
    </w:p>
    <w:p w14:paraId="0A77D8E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8 )          7.76%       100.00%       97.34%      3.0e+03       0.9224</w:t>
      </w:r>
    </w:p>
    <w:p w14:paraId="32C8338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89 )          7.67%       100.00%       97.34%      3.0e+03       0.9233</w:t>
      </w:r>
    </w:p>
    <w:p w14:paraId="456DFC0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0 )          7.32%       100.00%       97.33%      2.8e+03       0.9268</w:t>
      </w:r>
    </w:p>
    <w:p w14:paraId="2769F8D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1 )          7.06%       100.00%       97.32%      2.7e+03       0.9294</w:t>
      </w:r>
    </w:p>
    <w:p w14:paraId="277C7D0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2 )          6.80%       100.00%       97.32%      2.6e+03       0.9320</w:t>
      </w:r>
    </w:p>
    <w:p w14:paraId="6DD5CB2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3 )          6.63%       100.00%       97.31%      2.6e+03       0.9338</w:t>
      </w:r>
    </w:p>
    <w:p w14:paraId="3DDFDEA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4 )          6.54%       100.00%       97.31%      2.5e+03       0.9346</w:t>
      </w:r>
    </w:p>
    <w:p w14:paraId="506C8E5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5 )          6.36%       100.00%       97.30%      2.5e+03       0.9364</w:t>
      </w:r>
    </w:p>
    <w:p w14:paraId="6F9DA73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7 )          6.28%       100.00%       97.30%      2.4e+03       0.9373</w:t>
      </w:r>
    </w:p>
    <w:p w14:paraId="0E252D1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8 )          6.10%       100.00%       97.30%      2.4e+03       0.9390</w:t>
      </w:r>
    </w:p>
    <w:p w14:paraId="433ECCA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199 )          5.93%       100.00%       97.29%      2.3e+03       0.9407</w:t>
      </w:r>
    </w:p>
    <w:p w14:paraId="5B3DF69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0 )          5.84%       100.00%       97.29%      2.3e+03       0.9416</w:t>
      </w:r>
    </w:p>
    <w:p w14:paraId="7329C31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1 )          5.75%       100.00%       97.29%      2.2e+03       0.9425</w:t>
      </w:r>
    </w:p>
    <w:p w14:paraId="242F1B9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2 )          5.67%       100.00%       97.28%      2.2e+03       0.9434</w:t>
      </w:r>
    </w:p>
    <w:p w14:paraId="3E41FA4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3 )          5.58%       100.00%       97.28%      2.2e+03       0.9442</w:t>
      </w:r>
    </w:p>
    <w:p w14:paraId="042B0C6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4 )          5.49%       100.00%       97.28%      2.1e+03       0.9451</w:t>
      </w:r>
    </w:p>
    <w:p w14:paraId="02885F8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6 )          5.41%       100.00%       97.28%      2.1e+03       0.9460</w:t>
      </w:r>
    </w:p>
    <w:p w14:paraId="44C5A52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09 )          5.14%       100.00%       97.27%      2.0e+03       0.9486</w:t>
      </w:r>
    </w:p>
    <w:p w14:paraId="6D5D53E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0 )          4.80%       100.00%       97.26%      1.9e+03       0.9521</w:t>
      </w:r>
    </w:p>
    <w:p w14:paraId="3067F4F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2 )          4.62%       100.00%       97.25%      1.8e+03       0.9538</w:t>
      </w:r>
    </w:p>
    <w:p w14:paraId="1F2DAF4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3 )          4.27%       100.00%       97.24%      1.7e+03       0.9573</w:t>
      </w:r>
    </w:p>
    <w:p w14:paraId="36AA00D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4 )          4.18%       100.00%       97.24%      1.6e+03       0.9582</w:t>
      </w:r>
    </w:p>
    <w:p w14:paraId="32EE63D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5 )          4.01%       100.00%       97.24%      1.6e+03       0.9599</w:t>
      </w:r>
    </w:p>
    <w:p w14:paraId="7E77EF2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7 )          3.75%       100.00%       97.23%      1.5e+03       0.9625</w:t>
      </w:r>
    </w:p>
    <w:p w14:paraId="5A1E03F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8 )          3.66%       100.00%       97.23%                    0.9634</w:t>
      </w:r>
    </w:p>
    <w:p w14:paraId="4C8B8E2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19 )          3.57%       100.00%       97.23%                    0.9643</w:t>
      </w:r>
    </w:p>
    <w:p w14:paraId="20DA0D9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20 )          3.40%       100.00%       97.22%                    0.9660</w:t>
      </w:r>
    </w:p>
    <w:p w14:paraId="6848515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21 )          3.31%       100.00%       97.22%                    0.9669</w:t>
      </w:r>
    </w:p>
    <w:p w14:paraId="3966522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22 )          2.96%       100.00%       97.21%                    0.9704</w:t>
      </w:r>
    </w:p>
    <w:p w14:paraId="25695A5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24 )          2.88%       100.00%       97.21%                    0.9712</w:t>
      </w:r>
    </w:p>
    <w:p w14:paraId="55BB5E5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25 )          2.79%       100.00%       97.20%                    0.9721</w:t>
      </w:r>
    </w:p>
    <w:p w14:paraId="1020472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30 )          2.62%       100.00%       97.20%                    0.9738</w:t>
      </w:r>
    </w:p>
    <w:p w14:paraId="415607B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34 )          2.53%       100.00%       97.20%                    0.9747</w:t>
      </w:r>
    </w:p>
    <w:p w14:paraId="1C73F1C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37 )          2.27%       100.00%       97.19%                    0.9773</w:t>
      </w:r>
    </w:p>
    <w:p w14:paraId="270FD68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38 )          2.18%       100.00%       97.19%                    0.9782</w:t>
      </w:r>
    </w:p>
    <w:p w14:paraId="25A6EF5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43 )          2.09%       100.00%       97.18%                    0.9791</w:t>
      </w:r>
    </w:p>
    <w:p w14:paraId="10378ED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47 )          1.92%       100.00%       97.18%                    0.9808</w:t>
      </w:r>
    </w:p>
    <w:p w14:paraId="3E70234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48 )          1.83%       100.00%       97.18%                    0.9817</w:t>
      </w:r>
    </w:p>
    <w:p w14:paraId="6F062BB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54 )          1.74%       100.00%       97.17%                    0.9826</w:t>
      </w:r>
    </w:p>
    <w:p w14:paraId="5AC7EBE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55 )          1.57%       100.00%       97.17%                    0.9843</w:t>
      </w:r>
    </w:p>
    <w:p w14:paraId="42B2412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56 )          1.48%       100.00%       97.17%                    0.9852</w:t>
      </w:r>
    </w:p>
    <w:p w14:paraId="4B7A6A8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57 )          1.39%       100.00%       97.16%                    0.9861</w:t>
      </w:r>
    </w:p>
    <w:p w14:paraId="3254C1F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58 )          1.31%       100.00%       97.16%                    0.9869</w:t>
      </w:r>
    </w:p>
    <w:p w14:paraId="78A0DD5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62 )          1.22%       100.00%       97.16%                    0.9878</w:t>
      </w:r>
    </w:p>
    <w:p w14:paraId="4E57510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63 )          1.13%       100.00%       97.16%                    0.9887</w:t>
      </w:r>
    </w:p>
    <w:p w14:paraId="06CD5DD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66 )          1.05%       100.00%       97.15%                    0.9895</w:t>
      </w:r>
    </w:p>
    <w:p w14:paraId="0F955C6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75 )          0.96%       100.00%       97.15%                    0.9904</w:t>
      </w:r>
    </w:p>
    <w:p w14:paraId="7006420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76 )          0.78%       100.00%       97.15%                    0.9922</w:t>
      </w:r>
    </w:p>
    <w:p w14:paraId="3B1F7D8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87 )          0.70%       100.00%       97.14%                    0.9930</w:t>
      </w:r>
    </w:p>
    <w:p w14:paraId="42206BD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291 )          0.61%       100.00%       97.14%                    0.9939</w:t>
      </w:r>
    </w:p>
    <w:p w14:paraId="70D67E0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08 )          0.52%       100.00%       97.14%                    0.9948</w:t>
      </w:r>
    </w:p>
    <w:p w14:paraId="6FADF21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25 )          0.44%       100.00%       97.14%                    0.9956</w:t>
      </w:r>
    </w:p>
    <w:p w14:paraId="7F2C451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30 )          0.35%       100.00%       97.13%                    0.9965</w:t>
      </w:r>
    </w:p>
    <w:p w14:paraId="6062CE1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40 )          0.26%       100.00%       97.13%                    0.9974</w:t>
      </w:r>
    </w:p>
    <w:p w14:paraId="4988CFE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57 )          0.17%       100.00%       97.13%                    0.9983</w:t>
      </w:r>
    </w:p>
    <w:p w14:paraId="209D77D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>= 361 )          0.09%       100.00%       97.13%                    0.9991</w:t>
      </w:r>
    </w:p>
    <w:p w14:paraId="540B242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49608E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 xml:space="preserve">  361 )          0.00%       100.00%       97.12%                    1.0000</w:t>
      </w:r>
    </w:p>
    <w:p w14:paraId="4A77F7F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76F9C5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0FCE5E0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7AF9D588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                      ROC                     Asymptotic normal  </w:t>
      </w:r>
    </w:p>
    <w:p w14:paraId="5D81BBF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      area     Std. err.      [95% conf. interval]</w:t>
      </w:r>
    </w:p>
    <w:p w14:paraId="5513D80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     ------------------------------------------------------------</w:t>
      </w:r>
    </w:p>
    <w:p w14:paraId="755274D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        39,885     0.9436       0.0035        0.93675     0.95039</w:t>
      </w:r>
    </w:p>
    <w:p w14:paraId="7758DA61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344D0285" w14:textId="09667B44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noProof/>
          <w:sz w:val="18"/>
          <w:szCs w:val="18"/>
        </w:rPr>
        <w:lastRenderedPageBreak/>
        <w:drawing>
          <wp:inline distT="0" distB="0" distL="0" distR="0" wp14:anchorId="3B93961A" wp14:editId="27F23857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EDB5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4C8241B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49608E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liu</w:t>
      </w:r>
      <w:proofErr w:type="spellEnd"/>
    </w:p>
    <w:p w14:paraId="3C1F2B5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12CFAFF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estimation</w:t>
      </w:r>
    </w:p>
    <w:p w14:paraId="449E18AE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Method:                                Liu</w:t>
      </w:r>
    </w:p>
    <w:p w14:paraId="00259A6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3DA187C2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Score</w:t>
      </w:r>
      <w:proofErr w:type="spellEnd"/>
    </w:p>
    <w:p w14:paraId="78E2009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7.5</w:t>
      </w:r>
    </w:p>
    <w:p w14:paraId="113E2E7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   0.88</w:t>
      </w:r>
    </w:p>
    <w:p w14:paraId="1988BA3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   0.89</w:t>
      </w:r>
    </w:p>
    <w:p w14:paraId="2D5D5C1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0.89</w:t>
      </w:r>
    </w:p>
    <w:p w14:paraId="71A21B4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72FDF6A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49608E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youden</w:t>
      </w:r>
      <w:proofErr w:type="spellEnd"/>
    </w:p>
    <w:p w14:paraId="13EBEF1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5D3FDC0F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estimation</w:t>
      </w:r>
    </w:p>
    <w:p w14:paraId="75EA06B5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Method:                                Youden</w:t>
      </w:r>
    </w:p>
    <w:p w14:paraId="2E10571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43EA31F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Score</w:t>
      </w:r>
      <w:proofErr w:type="spellEnd"/>
    </w:p>
    <w:p w14:paraId="0A8BF9C6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7.5</w:t>
      </w:r>
    </w:p>
    <w:p w14:paraId="36F9CC0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Youden index (J):                      0.778</w:t>
      </w:r>
    </w:p>
    <w:p w14:paraId="281479F0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SE(J):                                 0.0096</w:t>
      </w:r>
    </w:p>
    <w:p w14:paraId="3496C6C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   0.88</w:t>
      </w:r>
    </w:p>
    <w:p w14:paraId="17548AE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   0.89</w:t>
      </w:r>
    </w:p>
    <w:p w14:paraId="2162564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0.89</w:t>
      </w:r>
    </w:p>
    <w:p w14:paraId="5494B3C3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67C1351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49608E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9608E">
        <w:rPr>
          <w:rFonts w:ascii="Courier New" w:hAnsi="Courier New" w:cs="Courier New"/>
          <w:sz w:val="18"/>
          <w:szCs w:val="18"/>
        </w:rPr>
        <w:t xml:space="preserve"> nearest</w:t>
      </w:r>
    </w:p>
    <w:p w14:paraId="7A1F0A8C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13E4907A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estimation</w:t>
      </w:r>
    </w:p>
    <w:p w14:paraId="4287564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>Method:                                Nearest to (0,1)</w:t>
      </w:r>
    </w:p>
    <w:p w14:paraId="5D0610A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4CBA94BD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MEDREADS_Subst_Score</w:t>
      </w:r>
      <w:proofErr w:type="spellEnd"/>
    </w:p>
    <w:p w14:paraId="2CE8F2F9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7.5</w:t>
      </w:r>
    </w:p>
    <w:p w14:paraId="7FBE0BE7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   0.88</w:t>
      </w:r>
    </w:p>
    <w:p w14:paraId="38DB87C4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         0.89</w:t>
      </w:r>
    </w:p>
    <w:p w14:paraId="58F444F1" w14:textId="2E05AA1E" w:rsid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49608E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49608E">
        <w:rPr>
          <w:rFonts w:ascii="Courier New" w:hAnsi="Courier New" w:cs="Courier New"/>
          <w:sz w:val="18"/>
          <w:szCs w:val="18"/>
        </w:rPr>
        <w:t>:      0.89</w:t>
      </w:r>
    </w:p>
    <w:p w14:paraId="2A5C0F33" w14:textId="28BFEA40" w:rsid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3572B4D1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*Sensitivity</w:t>
      </w:r>
    </w:p>
    <w:p w14:paraId="05065D58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6037AED7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cii prop 1147 1015</w:t>
      </w:r>
    </w:p>
    <w:p w14:paraId="533B5EF2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27B658E2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197CB051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032A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032A6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032A6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5F84E193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07CEAF8E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|      1,147    .8849172    .0094227        .8650185    .9028158</w:t>
      </w:r>
    </w:p>
    <w:p w14:paraId="1F318453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49AE1E4C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display 4145 + 34593</w:t>
      </w:r>
    </w:p>
    <w:p w14:paraId="37CD21A7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38738</w:t>
      </w:r>
    </w:p>
    <w:p w14:paraId="5390C78D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74445BCA" w14:textId="36ADEDD5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*S</w:t>
      </w:r>
      <w:r w:rsidR="00DF1C47">
        <w:rPr>
          <w:rFonts w:ascii="Courier New" w:hAnsi="Courier New" w:cs="Courier New"/>
          <w:sz w:val="18"/>
          <w:szCs w:val="18"/>
        </w:rPr>
        <w:t>pecificity</w:t>
      </w:r>
    </w:p>
    <w:p w14:paraId="7D823FFA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08DD53BB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cii prop 38738 34593</w:t>
      </w:r>
    </w:p>
    <w:p w14:paraId="2DE1F4CB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5078CAA4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4502C693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032A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032A6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032A6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1688DCCE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1B8B97CA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|     38,738    .8929991    .0015705        .8898785    .8960607</w:t>
      </w:r>
    </w:p>
    <w:p w14:paraId="554AE8C3" w14:textId="77777777" w:rsidR="007032A6" w:rsidRPr="007032A6" w:rsidRDefault="007032A6" w:rsidP="007032A6">
      <w:pPr>
        <w:contextualSpacing/>
        <w:rPr>
          <w:rFonts w:ascii="Courier New" w:hAnsi="Courier New" w:cs="Courier New"/>
          <w:sz w:val="18"/>
          <w:szCs w:val="18"/>
        </w:rPr>
      </w:pPr>
    </w:p>
    <w:p w14:paraId="78EB0997" w14:textId="6CA376AC" w:rsidR="00E843E0" w:rsidRPr="00E843E0" w:rsidRDefault="00E843E0" w:rsidP="00333265">
      <w:pPr>
        <w:contextualSpacing/>
        <w:rPr>
          <w:rFonts w:ascii="Courier New" w:hAnsi="Courier New" w:cs="Courier New"/>
          <w:sz w:val="18"/>
          <w:szCs w:val="18"/>
        </w:rPr>
      </w:pPr>
    </w:p>
    <w:p w14:paraId="6BDBD85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&gt;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ee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("Sheet1")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firstrow</w:t>
      </w:r>
      <w:proofErr w:type="spellEnd"/>
    </w:p>
    <w:p w14:paraId="6C0796C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(147 vars, 39,885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)</w:t>
      </w:r>
    </w:p>
    <w:p w14:paraId="7A308FB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3406FCB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octab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</w:t>
      </w:r>
      <w:proofErr w:type="gramStart"/>
      <w:r w:rsidRPr="00E843E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 graph summary title(Suicidal Cases) detail</w:t>
      </w:r>
    </w:p>
    <w:p w14:paraId="0B1A7F4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1290BAF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Detailed report of sensitivity and specificity</w:t>
      </w:r>
    </w:p>
    <w:p w14:paraId="5561E4E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7977B30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                                           Correctly</w:t>
      </w:r>
    </w:p>
    <w:p w14:paraId="795DB14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     Sensitivity   Specificity   classified          LR+          LR-</w:t>
      </w:r>
    </w:p>
    <w:p w14:paraId="1A6716F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FE996E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= -9 )         100.00%         0.00%        2.92%       1.0000     </w:t>
      </w:r>
    </w:p>
    <w:p w14:paraId="3F4E7E66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7 )         100.00%         0.00%        2.93%       1.0000       0.0000</w:t>
      </w:r>
    </w:p>
    <w:p w14:paraId="4153D351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6 )         100.00%         0.01%        2.94%       1.0001       0.0000</w:t>
      </w:r>
    </w:p>
    <w:p w14:paraId="47DE901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5 )         100.00%         0.04%        2.96%       1.0004       0.0000</w:t>
      </w:r>
    </w:p>
    <w:p w14:paraId="404B592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4 )         100.00%         0.06%        2.98%       1.0006       0.0000</w:t>
      </w:r>
    </w:p>
    <w:p w14:paraId="25A875AE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3 )          99.91%         0.17%        3.08%       1.0008       0.5108</w:t>
      </w:r>
    </w:p>
    <w:p w14:paraId="4AB74A6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2 )          99.83%         0.56%        3.47%       1.0039       0.3046</w:t>
      </w:r>
    </w:p>
    <w:p w14:paraId="74AD77F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-1 )          99.74%         2.51%        5.36%       1.0231       0.1024</w:t>
      </w:r>
    </w:p>
    <w:p w14:paraId="3DDFAA20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0 )           99.57%        14.39%       16.88%       1.1631       0.0298</w:t>
      </w:r>
    </w:p>
    <w:p w14:paraId="488E696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 )           98.54%        76.70%       77.34%       4.2288       0.0190</w:t>
      </w:r>
    </w:p>
    <w:p w14:paraId="1A6ECE8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 )           97.86%        94.78%       94.87%      18.7559       0.0226</w:t>
      </w:r>
    </w:p>
    <w:p w14:paraId="27F6657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 )           97.34%        95.61%       95.66%      22.1953       0.0278</w:t>
      </w:r>
    </w:p>
    <w:p w14:paraId="329F5E3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 )           96.66%        96.01%       96.03%      24.2528       0.0348</w:t>
      </w:r>
    </w:p>
    <w:p w14:paraId="26ED877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 )           95.97%        96.92%       96.89%      31.1192       0.0416</w:t>
      </w:r>
    </w:p>
    <w:p w14:paraId="0171EDB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 )           95.03%        97.59%       97.51%      39.3487       0.0510</w:t>
      </w:r>
    </w:p>
    <w:p w14:paraId="0ABA56E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7 )           93.57%        98.18%       98.04%      51.3123       0.0655</w:t>
      </w:r>
    </w:p>
    <w:p w14:paraId="29A3F32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8 )           91.85%        98.83%       98.62%      78.3313       0.0824</w:t>
      </w:r>
    </w:p>
    <w:p w14:paraId="11B4A08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9 )           90.48%        99.17%       98.91%     108.7931       0.0960</w:t>
      </w:r>
    </w:p>
    <w:p w14:paraId="597E824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0 )          88.77%        99.31%       99.00%     128.2361       0.1131</w:t>
      </w:r>
    </w:p>
    <w:p w14:paraId="6559380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1 )          87.31%        99.40%       99.04%     144.4559       0.1277</w:t>
      </w:r>
    </w:p>
    <w:p w14:paraId="2AC705F6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2 )          85.08%        99.47%       99.05%     159.8996       0.1500</w:t>
      </w:r>
    </w:p>
    <w:p w14:paraId="303C88A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3 )          82.50%        99.53%       99.03%     174.5545       0.1758</w:t>
      </w:r>
    </w:p>
    <w:p w14:paraId="1D536A2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4 )          80.53%        99.59%       99.03%     197.3388       0.1955</w:t>
      </w:r>
    </w:p>
    <w:p w14:paraId="241C1AD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5 )          77.53%        99.66%       99.01%     227.4043       0.2255</w:t>
      </w:r>
    </w:p>
    <w:p w14:paraId="653E2DD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6 )          73.76%        99.74%       98.98%     285.5616       0.2631</w:t>
      </w:r>
    </w:p>
    <w:p w14:paraId="1D71E12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7 )          71.44%        99.78%       98.95%     317.9266       0.2862</w:t>
      </w:r>
    </w:p>
    <w:p w14:paraId="34D88B8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8 )          68.61%        99.81%       98.90%     363.8948       0.3145</w:t>
      </w:r>
    </w:p>
    <w:p w14:paraId="726CE65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19 )          65.95%        99.86%       98.86%     455.9794       0.3410</w:t>
      </w:r>
    </w:p>
    <w:p w14:paraId="56CDC24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0 )          62.01%        99.88%       98.77%     500.1454       0.3804</w:t>
      </w:r>
    </w:p>
    <w:p w14:paraId="2EA388B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1 )          57.98%        99.90%       98.68%     590.6745       0.4207</w:t>
      </w:r>
    </w:p>
    <w:p w14:paraId="52BFD926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2 )          54.97%        99.92%       98.61%     686.5734       0.4506</w:t>
      </w:r>
    </w:p>
    <w:p w14:paraId="24FA616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lastRenderedPageBreak/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3 )          51.54%        99.93%       98.51%     688.1178       0.4849</w:t>
      </w:r>
    </w:p>
    <w:p w14:paraId="34772A5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4 )          48.54%        99.93%       98.43%     671.2206       0.5150</w:t>
      </w:r>
    </w:p>
    <w:p w14:paraId="5A9F6254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5 )          46.91%        99.94%       98.39%     726.5648       0.5312</w:t>
      </w:r>
    </w:p>
    <w:p w14:paraId="2F8C28D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6 )          45.11%        99.95%       98.34%     831.7419       0.5492</w:t>
      </w:r>
    </w:p>
    <w:p w14:paraId="2F08021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7 )          43.05%        99.95%       98.29%     926.0035       0.5697</w:t>
      </w:r>
    </w:p>
    <w:p w14:paraId="614536D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8 )          39.88%        99.96%       98.20%     965.1296       0.6014</w:t>
      </w:r>
    </w:p>
    <w:p w14:paraId="375509E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29 )          37.31%        99.96%       98.13%     962.9593       0.6272</w:t>
      </w:r>
    </w:p>
    <w:p w14:paraId="5469C72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0 )          35.08%        99.97%       98.07%      1.0e+03       0.6494</w:t>
      </w:r>
    </w:p>
    <w:p w14:paraId="790ABE2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1 )          32.85%        99.97%       98.01%      1.2e+03       0.6717</w:t>
      </w:r>
    </w:p>
    <w:p w14:paraId="2C2E79F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2 )          30.96%        99.97%       97.96%      1.2e+03       0.6906</w:t>
      </w:r>
    </w:p>
    <w:p w14:paraId="0E0B0794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3 )          28.39%        99.98%       97.89%      1.8e+03       0.7162</w:t>
      </w:r>
    </w:p>
    <w:p w14:paraId="582E675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4 )          26.24%        99.99%       97.83%      2.0e+03       0.7377</w:t>
      </w:r>
    </w:p>
    <w:p w14:paraId="0740809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5 )          24.01%        99.99%       97.77%      2.3e+03       0.7599</w:t>
      </w:r>
    </w:p>
    <w:p w14:paraId="50926CA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6 )          22.56%        99.99%       97.73%      2.9e+03       0.7745</w:t>
      </w:r>
    </w:p>
    <w:p w14:paraId="1C5F6BA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7 )          21.27%        99.99%       97.69%      2.7e+03       0.7874</w:t>
      </w:r>
    </w:p>
    <w:p w14:paraId="13B0F05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8 )          18.87%        99.99%       97.62%      2.4e+03       0.8114</w:t>
      </w:r>
    </w:p>
    <w:p w14:paraId="0600B57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39 )          17.58%        99.99%       97.59%      3.4e+03       0.8242</w:t>
      </w:r>
    </w:p>
    <w:p w14:paraId="643F304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0 )          15.61%        99.99%       97.53%      3.0e+03       0.8440</w:t>
      </w:r>
    </w:p>
    <w:p w14:paraId="672B487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1 )          14.41%        99.99%       97.49%      2.8e+03       0.8560</w:t>
      </w:r>
    </w:p>
    <w:p w14:paraId="0288CE90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2 )          13.21%        99.99%       97.46%      2.6e+03       0.8680</w:t>
      </w:r>
    </w:p>
    <w:p w14:paraId="5569140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3 )          11.75%        99.99%       97.41%      2.3e+03       0.8825</w:t>
      </w:r>
    </w:p>
    <w:p w14:paraId="3B32F0D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4 )          11.15%        99.99%       97.40%      2.2e+03       0.8886</w:t>
      </w:r>
    </w:p>
    <w:p w14:paraId="2C4F63B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5 )          10.21%        99.99%       97.37%      2.0e+03       0.8980</w:t>
      </w:r>
    </w:p>
    <w:p w14:paraId="7CB05E7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6 )           9.43%        99.99%       97.35%      1.8e+03       0.9057</w:t>
      </w:r>
    </w:p>
    <w:p w14:paraId="15258514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7 )           8.23%        99.99%       97.31%      1.6e+03       0.9177</w:t>
      </w:r>
    </w:p>
    <w:p w14:paraId="5B6F156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8 )           7.12%        99.99%       97.28%      1.4e+03       0.9289</w:t>
      </w:r>
    </w:p>
    <w:p w14:paraId="4F95C32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49 )           6.78%        99.99%       97.27%      1.3e+03       0.9323</w:t>
      </w:r>
    </w:p>
    <w:p w14:paraId="3F6D6140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0 )           6.00%        99.99%       97.25%      1.2e+03       0.9400</w:t>
      </w:r>
    </w:p>
    <w:p w14:paraId="6238AE2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1 )           5.23%        99.99%       97.22%      1.0e+03       0.9477</w:t>
      </w:r>
    </w:p>
    <w:p w14:paraId="337E59E6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2 )           4.63%        99.99%       97.21%     896.6366       0.9537</w:t>
      </w:r>
    </w:p>
    <w:p w14:paraId="114BA1D4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3 )           4.20%        99.99%       97.19%     813.6147       0.9580</w:t>
      </w:r>
    </w:p>
    <w:p w14:paraId="1D8BEA41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4 )           3.60%        99.99%       97.18%     697.3840       0.9640</w:t>
      </w:r>
    </w:p>
    <w:p w14:paraId="1BA687D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5 )           3.00%       100.00%       97.16%      1.2e+03       0.9700</w:t>
      </w:r>
    </w:p>
    <w:p w14:paraId="5EB64734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6 )           2.66%       100.00%       97.15%      1.0e+03       0.9734</w:t>
      </w:r>
    </w:p>
    <w:p w14:paraId="11D678A6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7 )           2.40%       100.00%       97.14%     931.2209       0.9760</w:t>
      </w:r>
    </w:p>
    <w:p w14:paraId="6BDF3B3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8 )           2.14%       100.00%       97.14%     831.4472       0.9786</w:t>
      </w:r>
    </w:p>
    <w:p w14:paraId="6DEF8EA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59 )           1.89%       100.00%       97.13%     731.6735       0.9812</w:t>
      </w:r>
    </w:p>
    <w:p w14:paraId="1A41CA6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0 )           1.80%       100.00%       97.13%     698.4157       0.9820</w:t>
      </w:r>
    </w:p>
    <w:p w14:paraId="68FDE05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1 )           1.72%       100.00%       97.12%     665.1577       0.9829</w:t>
      </w:r>
    </w:p>
    <w:p w14:paraId="6E94B2D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2 )           1.63%       100.00%       97.12%                    0.9837</w:t>
      </w:r>
    </w:p>
    <w:p w14:paraId="599E9DC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3 )           1.20%       100.00%       97.11%                    0.9880</w:t>
      </w:r>
    </w:p>
    <w:p w14:paraId="3517BEE0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5 )           0.94%       100.00%       97.10%                    0.9906</w:t>
      </w:r>
    </w:p>
    <w:p w14:paraId="6B025A3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6 )           0.86%       100.00%       97.10%                    0.9914</w:t>
      </w:r>
    </w:p>
    <w:p w14:paraId="544BA45B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7 )           0.77%       100.00%       97.10%                    0.9923</w:t>
      </w:r>
    </w:p>
    <w:p w14:paraId="74ED0FB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8 )           0.69%       100.00%       97.10%                    0.9931</w:t>
      </w:r>
    </w:p>
    <w:p w14:paraId="45801B4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69 )           0.60%       100.00%       97.09%                    0.9940</w:t>
      </w:r>
    </w:p>
    <w:p w14:paraId="5EA4015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71 )           0.34%       100.00%       97.09%                    0.9966</w:t>
      </w:r>
    </w:p>
    <w:p w14:paraId="54D4FC9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72 )           0.26%       100.00%       97.08%                    0.9974</w:t>
      </w:r>
    </w:p>
    <w:p w14:paraId="09EB025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73 )           0.17%       100.00%       97.08%                    0.9983</w:t>
      </w:r>
    </w:p>
    <w:p w14:paraId="17C5F3D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77 )           0.09%       100.00%       97.08%                    0.9991</w:t>
      </w:r>
    </w:p>
    <w:p w14:paraId="20283AFA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>= 79 )           0.00%       100.00%       97.08%                    1.0000</w:t>
      </w:r>
    </w:p>
    <w:p w14:paraId="426B4151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= 80 )         100.00%         0.00%        2.92%       1.0000     </w:t>
      </w:r>
    </w:p>
    <w:p w14:paraId="27B5989E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 w:rsidRPr="00E843E0">
        <w:rPr>
          <w:rFonts w:ascii="Courier New" w:hAnsi="Courier New" w:cs="Courier New"/>
          <w:sz w:val="18"/>
          <w:szCs w:val="18"/>
        </w:rPr>
        <w:t>( &gt;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  80 )              .%            .%           .%                  </w:t>
      </w:r>
    </w:p>
    <w:p w14:paraId="7CACB73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8FDC6A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0ABB7A8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5558F9F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                      ROC                     Asymptotic normal  </w:t>
      </w:r>
    </w:p>
    <w:p w14:paraId="517A5FE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      area     Std. err.      [95% conf. interval]</w:t>
      </w:r>
    </w:p>
    <w:p w14:paraId="5EBE25B0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     ------------------------------------------------------------</w:t>
      </w:r>
    </w:p>
    <w:p w14:paraId="3FB8CC0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        39,883     0.9863       0.0025        0.98150     0.99115</w:t>
      </w:r>
    </w:p>
    <w:p w14:paraId="35A69F2D" w14:textId="54354262" w:rsid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1A409CEB" w14:textId="77777777" w:rsidR="0049608E" w:rsidRPr="0049608E" w:rsidRDefault="0049608E" w:rsidP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522DADEE" w14:textId="2B09DA38" w:rsidR="00556970" w:rsidRDefault="00556970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34055B35" w14:textId="5BA4F771" w:rsidR="0049608E" w:rsidRDefault="0049608E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020F9943" w14:textId="77777777" w:rsidR="00302E92" w:rsidRPr="00302E92" w:rsidRDefault="00302E92" w:rsidP="00302E92">
      <w:pPr>
        <w:contextualSpacing/>
        <w:rPr>
          <w:rFonts w:ascii="Courier New" w:hAnsi="Courier New" w:cs="Courier New"/>
          <w:sz w:val="18"/>
          <w:szCs w:val="18"/>
        </w:rPr>
      </w:pPr>
    </w:p>
    <w:p w14:paraId="7FE3E7F9" w14:textId="3BD0ABC1" w:rsidR="00B547F6" w:rsidRDefault="00B547F6">
      <w:pPr>
        <w:contextualSpacing/>
        <w:rPr>
          <w:rFonts w:ascii="Courier New" w:hAnsi="Courier New" w:cs="Courier New"/>
          <w:sz w:val="18"/>
          <w:szCs w:val="18"/>
        </w:rPr>
      </w:pPr>
    </w:p>
    <w:p w14:paraId="4F59D06C" w14:textId="439D99BF" w:rsidR="0049608E" w:rsidRDefault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10201E6A" w14:textId="3B3B7CCF" w:rsidR="0049608E" w:rsidRDefault="0049608E">
      <w:pPr>
        <w:contextualSpacing/>
        <w:rPr>
          <w:rFonts w:ascii="Courier New" w:hAnsi="Courier New" w:cs="Courier New"/>
          <w:sz w:val="18"/>
          <w:szCs w:val="18"/>
        </w:rPr>
      </w:pPr>
    </w:p>
    <w:p w14:paraId="742FE2CB" w14:textId="2F78AC8C" w:rsidR="0049608E" w:rsidRDefault="0049608E">
      <w:pPr>
        <w:contextualSpacing/>
        <w:rPr>
          <w:rFonts w:ascii="Courier New" w:hAnsi="Courier New" w:cs="Courier New"/>
          <w:sz w:val="18"/>
          <w:szCs w:val="18"/>
        </w:rPr>
      </w:pPr>
      <w:r w:rsidRPr="0049608E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51302C91" wp14:editId="2B738ADC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03593" w14:textId="28942384" w:rsidR="00E843E0" w:rsidRDefault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562353FF" w14:textId="245A3DB2" w:rsidR="00E843E0" w:rsidRDefault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2AC5B156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</w:t>
      </w:r>
      <w:proofErr w:type="gramStart"/>
      <w:r w:rsidRPr="00E843E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liu</w:t>
      </w:r>
      <w:proofErr w:type="spellEnd"/>
    </w:p>
    <w:p w14:paraId="7D3104E8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5C96423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estimation</w:t>
      </w:r>
    </w:p>
    <w:p w14:paraId="0B776DF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Method:                                Liu</w:t>
      </w:r>
    </w:p>
    <w:p w14:paraId="7FC317E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7A785A4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Score</w:t>
      </w:r>
      <w:proofErr w:type="spellEnd"/>
    </w:p>
    <w:p w14:paraId="762BFE2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2.5</w:t>
      </w:r>
    </w:p>
    <w:p w14:paraId="10C300F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   0.97</w:t>
      </w:r>
    </w:p>
    <w:p w14:paraId="24086D2E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   0.96</w:t>
      </w:r>
    </w:p>
    <w:p w14:paraId="72513DB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0.96</w:t>
      </w:r>
    </w:p>
    <w:p w14:paraId="31B8DA83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1BA3AF61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</w:t>
      </w:r>
      <w:proofErr w:type="gramStart"/>
      <w:r w:rsidRPr="00E843E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youden</w:t>
      </w:r>
      <w:proofErr w:type="spellEnd"/>
    </w:p>
    <w:p w14:paraId="718BE34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1E9AAF6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estimation</w:t>
      </w:r>
    </w:p>
    <w:p w14:paraId="2F47B41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Method:                                Youden</w:t>
      </w:r>
    </w:p>
    <w:p w14:paraId="6CD4E6F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3EAD814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Score</w:t>
      </w:r>
      <w:proofErr w:type="spellEnd"/>
    </w:p>
    <w:p w14:paraId="21462C49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Empirical optimal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2.5</w:t>
      </w:r>
    </w:p>
    <w:p w14:paraId="1C1DA0A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Youden index (J):                      0.930</w:t>
      </w:r>
    </w:p>
    <w:p w14:paraId="37A9AA2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SE(J):                                 0.0048</w:t>
      </w:r>
    </w:p>
    <w:p w14:paraId="02F1281C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   0.97</w:t>
      </w:r>
    </w:p>
    <w:p w14:paraId="789C6567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   0.96</w:t>
      </w:r>
    </w:p>
    <w:p w14:paraId="22EB193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0.96</w:t>
      </w:r>
    </w:p>
    <w:p w14:paraId="3032C951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2761F1B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</w:t>
      </w:r>
      <w:proofErr w:type="gramStart"/>
      <w:r w:rsidRPr="00E843E0">
        <w:rPr>
          <w:rFonts w:ascii="Courier New" w:hAnsi="Courier New" w:cs="Courier New"/>
          <w:sz w:val="18"/>
          <w:szCs w:val="18"/>
        </w:rPr>
        <w:t>Score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E843E0">
        <w:rPr>
          <w:rFonts w:ascii="Courier New" w:hAnsi="Courier New" w:cs="Courier New"/>
          <w:sz w:val="18"/>
          <w:szCs w:val="18"/>
        </w:rPr>
        <w:t xml:space="preserve"> nearest</w:t>
      </w:r>
    </w:p>
    <w:p w14:paraId="738278F4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6F671E6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Empirical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estimation</w:t>
      </w:r>
    </w:p>
    <w:p w14:paraId="62072A1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>Method:                                Nearest to (0,1)</w:t>
      </w:r>
    </w:p>
    <w:p w14:paraId="47E797B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Reference variable:         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 xml:space="preserve"> (0=neg, 1=pos)</w:t>
      </w:r>
    </w:p>
    <w:p w14:paraId="1AB51B82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Classification variable:              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MEDREADS_Suicidal_Score</w:t>
      </w:r>
      <w:proofErr w:type="spellEnd"/>
    </w:p>
    <w:p w14:paraId="30ED08A5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lastRenderedPageBreak/>
        <w:t xml:space="preserve">Empirical optimal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4.5</w:t>
      </w:r>
    </w:p>
    <w:p w14:paraId="1071612F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Sensitivity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   0.96</w:t>
      </w:r>
    </w:p>
    <w:p w14:paraId="68AA073D" w14:textId="77777777" w:rsidR="00E843E0" w:rsidRP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Specificity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         0.97</w:t>
      </w:r>
    </w:p>
    <w:p w14:paraId="34FDAA42" w14:textId="2C2F94CE" w:rsidR="00E843E0" w:rsidRDefault="00E843E0" w:rsidP="00E843E0">
      <w:pPr>
        <w:contextualSpacing/>
        <w:rPr>
          <w:rFonts w:ascii="Courier New" w:hAnsi="Courier New" w:cs="Courier New"/>
          <w:sz w:val="18"/>
          <w:szCs w:val="18"/>
        </w:rPr>
      </w:pPr>
      <w:r w:rsidRPr="00E843E0">
        <w:rPr>
          <w:rFonts w:ascii="Courier New" w:hAnsi="Courier New" w:cs="Courier New"/>
          <w:sz w:val="18"/>
          <w:szCs w:val="18"/>
        </w:rPr>
        <w:t xml:space="preserve">Area under ROC curve at </w:t>
      </w:r>
      <w:proofErr w:type="spellStart"/>
      <w:r w:rsidRPr="00E843E0">
        <w:rPr>
          <w:rFonts w:ascii="Courier New" w:hAnsi="Courier New" w:cs="Courier New"/>
          <w:sz w:val="18"/>
          <w:szCs w:val="18"/>
        </w:rPr>
        <w:t>cutpoint</w:t>
      </w:r>
      <w:proofErr w:type="spellEnd"/>
      <w:r w:rsidRPr="00E843E0">
        <w:rPr>
          <w:rFonts w:ascii="Courier New" w:hAnsi="Courier New" w:cs="Courier New"/>
          <w:sz w:val="18"/>
          <w:szCs w:val="18"/>
        </w:rPr>
        <w:t>:      0.96</w:t>
      </w:r>
    </w:p>
    <w:p w14:paraId="386C66A6" w14:textId="7A9355EC" w:rsidR="0073606B" w:rsidRDefault="0073606B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1FBC1373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display 1135+31</w:t>
      </w:r>
    </w:p>
    <w:p w14:paraId="0D42EEC2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1166</w:t>
      </w:r>
    </w:p>
    <w:p w14:paraId="5BCE42FF" w14:textId="409C6498" w:rsid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</w:p>
    <w:p w14:paraId="4ACBF249" w14:textId="28AE8711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nsitivity</w:t>
      </w:r>
    </w:p>
    <w:p w14:paraId="12ED0529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cii prop 1166 1135</w:t>
      </w:r>
    </w:p>
    <w:p w14:paraId="29EBA52D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</w:p>
    <w:p w14:paraId="502C7A6D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55618196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B1E63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B1E63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B1E63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18B5371A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7B0FB197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|      1,166    .9734134    .0047112        .9624734    .9818658</w:t>
      </w:r>
    </w:p>
    <w:p w14:paraId="241CE332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</w:p>
    <w:p w14:paraId="0344BA07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display 1698+37019</w:t>
      </w:r>
    </w:p>
    <w:p w14:paraId="7EA14F3E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38717</w:t>
      </w:r>
    </w:p>
    <w:p w14:paraId="0D6A0047" w14:textId="4A8060AE" w:rsid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</w:p>
    <w:p w14:paraId="3A09D452" w14:textId="714AAD2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pecificity</w:t>
      </w:r>
    </w:p>
    <w:p w14:paraId="36996CD9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cii prop 38717 37019</w:t>
      </w:r>
    </w:p>
    <w:p w14:paraId="36F19E7E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</w:p>
    <w:p w14:paraId="6E5A238F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13131259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B1E63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B1E63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B1E63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5DB39B4D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4E59B0F0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|     38,717    .9561433    .0010407        .9540561    .9581617</w:t>
      </w:r>
    </w:p>
    <w:p w14:paraId="61E5CA77" w14:textId="77777777" w:rsidR="00AB1E63" w:rsidRP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</w:p>
    <w:p w14:paraId="01542C5C" w14:textId="47952AEB" w:rsidR="00AB1E63" w:rsidRDefault="00AB1E63" w:rsidP="00AB1E63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</w:t>
      </w:r>
    </w:p>
    <w:p w14:paraId="5E785C9A" w14:textId="77777777" w:rsidR="0073606B" w:rsidRDefault="0073606B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5C75C7DE" w14:textId="2D81764D" w:rsidR="00E55C4A" w:rsidRDefault="00E55C4A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5AA43BF7" w14:textId="1A27795D" w:rsidR="00E55C4A" w:rsidRDefault="00FB53E6" w:rsidP="00E843E0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8/4/2022</w:t>
      </w:r>
    </w:p>
    <w:p w14:paraId="7767B481" w14:textId="36618D99" w:rsidR="00FB53E6" w:rsidRDefault="00FB53E6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5781FA20" w14:textId="6B135F73" w:rsidR="00B519D8" w:rsidRDefault="00DC6584" w:rsidP="00E843E0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proofErr w:type="spellStart"/>
      <w:r>
        <w:rPr>
          <w:rFonts w:ascii="Courier New" w:hAnsi="Courier New" w:cs="Courier New"/>
          <w:color w:val="0070C0"/>
          <w:sz w:val="24"/>
          <w:szCs w:val="24"/>
        </w:rPr>
        <w:t>MedReads</w:t>
      </w:r>
      <w:proofErr w:type="spellEnd"/>
      <w:r>
        <w:rPr>
          <w:rFonts w:ascii="Courier New" w:hAnsi="Courier New" w:cs="Courier New"/>
          <w:color w:val="0070C0"/>
          <w:sz w:val="24"/>
          <w:szCs w:val="24"/>
        </w:rPr>
        <w:t xml:space="preserve"> Prevalence </w:t>
      </w:r>
      <w:r w:rsidR="002F1440">
        <w:rPr>
          <w:rFonts w:ascii="Courier New" w:hAnsi="Courier New" w:cs="Courier New"/>
          <w:color w:val="0070C0"/>
          <w:sz w:val="24"/>
          <w:szCs w:val="24"/>
        </w:rPr>
        <w:t>estimates for each month 2019-20</w:t>
      </w:r>
      <w:r w:rsidR="00CD29E8">
        <w:rPr>
          <w:rFonts w:ascii="Courier New" w:hAnsi="Courier New" w:cs="Courier New"/>
          <w:color w:val="0070C0"/>
          <w:sz w:val="24"/>
          <w:szCs w:val="24"/>
        </w:rPr>
        <w:t>21</w:t>
      </w:r>
    </w:p>
    <w:p w14:paraId="6141BF94" w14:textId="325F73E6" w:rsidR="00CD29E8" w:rsidRDefault="00CD29E8" w:rsidP="00E843E0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12EDFDF2" w14:textId="6AB9A2AF" w:rsidR="00CD29E8" w:rsidRPr="00B519D8" w:rsidRDefault="00CD29E8" w:rsidP="00E843E0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proofErr w:type="spellStart"/>
      <w:r>
        <w:rPr>
          <w:rFonts w:ascii="Courier New" w:hAnsi="Courier New" w:cs="Courier New"/>
          <w:color w:val="0070C0"/>
          <w:sz w:val="24"/>
          <w:szCs w:val="24"/>
        </w:rPr>
        <w:t>Eg</w:t>
      </w:r>
      <w:proofErr w:type="spellEnd"/>
      <w:r>
        <w:rPr>
          <w:rFonts w:ascii="Courier New" w:hAnsi="Courier New" w:cs="Courier New"/>
          <w:color w:val="0070C0"/>
          <w:sz w:val="24"/>
          <w:szCs w:val="24"/>
        </w:rPr>
        <w:t xml:space="preserve"> </w:t>
      </w:r>
      <w:r w:rsidR="00D22262">
        <w:rPr>
          <w:rFonts w:ascii="Courier New" w:hAnsi="Courier New" w:cs="Courier New"/>
          <w:color w:val="0070C0"/>
          <w:sz w:val="24"/>
          <w:szCs w:val="24"/>
        </w:rPr>
        <w:t xml:space="preserve">1 2019_10 is the </w:t>
      </w:r>
      <w:r w:rsidR="00D2666C">
        <w:rPr>
          <w:rFonts w:ascii="Courier New" w:hAnsi="Courier New" w:cs="Courier New"/>
          <w:color w:val="0070C0"/>
          <w:sz w:val="24"/>
          <w:szCs w:val="24"/>
        </w:rPr>
        <w:t>prevalence estimate for October 2019.</w:t>
      </w:r>
    </w:p>
    <w:p w14:paraId="42AFDEDB" w14:textId="77777777" w:rsidR="00B519D8" w:rsidRDefault="00B519D8" w:rsidP="00E843E0">
      <w:pPr>
        <w:contextualSpacing/>
        <w:rPr>
          <w:rFonts w:ascii="Courier New" w:hAnsi="Courier New" w:cs="Courier New"/>
          <w:sz w:val="18"/>
          <w:szCs w:val="18"/>
        </w:rPr>
      </w:pPr>
    </w:p>
    <w:p w14:paraId="47A62863" w14:textId="560C8AE9" w:rsidR="00FB53E6" w:rsidRPr="00FB53E6" w:rsidRDefault="00FB53E6" w:rsidP="00FB53E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FB53E6">
        <w:rPr>
          <w:rFonts w:ascii="Courier New" w:hAnsi="Courier New" w:cs="Courier New"/>
          <w:sz w:val="18"/>
          <w:szCs w:val="18"/>
        </w:rPr>
        <w:t>firstrow</w:t>
      </w:r>
      <w:proofErr w:type="spellEnd"/>
    </w:p>
    <w:p w14:paraId="60438155" w14:textId="56D8387F" w:rsidR="00FB53E6" w:rsidRDefault="00FB53E6" w:rsidP="00FB53E6">
      <w:pPr>
        <w:contextualSpacing/>
        <w:rPr>
          <w:rFonts w:ascii="Courier New" w:hAnsi="Courier New" w:cs="Courier New"/>
          <w:sz w:val="18"/>
          <w:szCs w:val="18"/>
        </w:rPr>
      </w:pPr>
      <w:r w:rsidRPr="00FB53E6">
        <w:rPr>
          <w:rFonts w:ascii="Courier New" w:hAnsi="Courier New" w:cs="Courier New"/>
          <w:sz w:val="18"/>
          <w:szCs w:val="18"/>
        </w:rPr>
        <w:t xml:space="preserve">(145 vars, 128,501 </w:t>
      </w:r>
      <w:proofErr w:type="spellStart"/>
      <w:r w:rsidRPr="00FB53E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B53E6">
        <w:rPr>
          <w:rFonts w:ascii="Courier New" w:hAnsi="Courier New" w:cs="Courier New"/>
          <w:sz w:val="18"/>
          <w:szCs w:val="18"/>
        </w:rPr>
        <w:t>)</w:t>
      </w:r>
    </w:p>
    <w:p w14:paraId="3FFC418B" w14:textId="23BE2F5C" w:rsidR="00FB53E6" w:rsidRDefault="00FB53E6" w:rsidP="00FB53E6">
      <w:pPr>
        <w:contextualSpacing/>
        <w:rPr>
          <w:rFonts w:ascii="Courier New" w:hAnsi="Courier New" w:cs="Courier New"/>
          <w:sz w:val="18"/>
          <w:szCs w:val="18"/>
        </w:rPr>
      </w:pPr>
    </w:p>
    <w:p w14:paraId="522B9657" w14:textId="6D33711A" w:rsidR="006C2680" w:rsidRPr="006C2680" w:rsidRDefault="006C2680" w:rsidP="00FB53E6">
      <w:pPr>
        <w:contextualSpacing/>
        <w:rPr>
          <w:rFonts w:ascii="Courier New" w:hAnsi="Courier New" w:cs="Courier New"/>
          <w:sz w:val="24"/>
          <w:szCs w:val="24"/>
        </w:rPr>
      </w:pPr>
    </w:p>
    <w:p w14:paraId="6986E90E" w14:textId="448798EB" w:rsidR="006C2680" w:rsidRPr="006C2680" w:rsidRDefault="006C2680" w:rsidP="00FB53E6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 w:rsidRPr="006C2680">
        <w:rPr>
          <w:rFonts w:ascii="Courier New" w:hAnsi="Courier New" w:cs="Courier New"/>
          <w:color w:val="0070C0"/>
          <w:sz w:val="24"/>
          <w:szCs w:val="24"/>
        </w:rPr>
        <w:t>Suicidal Cases</w:t>
      </w:r>
    </w:p>
    <w:p w14:paraId="1059F385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. encode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Year_Month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gen(</w:t>
      </w:r>
      <w:proofErr w:type="spellStart"/>
      <w:proofErr w:type="gramEnd"/>
      <w:r w:rsidRPr="00A94876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>)</w:t>
      </w:r>
    </w:p>
    <w:p w14:paraId="65DFF7B3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5C2E8BAE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MEDREADS_Suicidal_Case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over(</w:t>
      </w:r>
      <w:proofErr w:type="spellStart"/>
      <w:proofErr w:type="gramEnd"/>
      <w:r w:rsidRPr="00A94876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>)</w:t>
      </w:r>
    </w:p>
    <w:p w14:paraId="00B1838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350EB7E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Proportion estimation                                         Number of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= 128,501</w:t>
      </w:r>
    </w:p>
    <w:p w14:paraId="10B273D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29139AD3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>-------------------------------------------------------------------------------------</w:t>
      </w:r>
    </w:p>
    <w:p w14:paraId="70274EF4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          |                                   Logit</w:t>
      </w:r>
    </w:p>
    <w:p w14:paraId="2F0CD4F9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          | Proportion   Std. err.     [95% conf. interval]</w:t>
      </w:r>
    </w:p>
    <w:p w14:paraId="1A532D1A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>------------------------------------+------------------------------------------------</w:t>
      </w:r>
    </w:p>
    <w:p w14:paraId="03F5ED5B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3509E2">
        <w:rPr>
          <w:rFonts w:ascii="Courier New" w:hAnsi="Courier New" w:cs="Courier New"/>
          <w:sz w:val="16"/>
          <w:szCs w:val="16"/>
        </w:rPr>
        <w:t>MEDREADS_Suicidal_Case@YearMonthCat</w:t>
      </w:r>
      <w:proofErr w:type="spellEnd"/>
      <w:r w:rsidRPr="003509E2">
        <w:rPr>
          <w:rFonts w:ascii="Courier New" w:hAnsi="Courier New" w:cs="Courier New"/>
          <w:sz w:val="16"/>
          <w:szCs w:val="16"/>
        </w:rPr>
        <w:t xml:space="preserve"> |</w:t>
      </w:r>
    </w:p>
    <w:p w14:paraId="0C9F644C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190979   .0022079      .9146635    .9233212</w:t>
      </w:r>
    </w:p>
    <w:p w14:paraId="59D77FD7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100297   .0022988      .9054213    .9144347</w:t>
      </w:r>
    </w:p>
    <w:p w14:paraId="3B5038D7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178667   .0021917      .9134674    .9220614</w:t>
      </w:r>
    </w:p>
    <w:p w14:paraId="0FA172DD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4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246728   .0029328      .9187193    .9302233</w:t>
      </w:r>
    </w:p>
    <w:p w14:paraId="3FC04B32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5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 .928601   .0021397      .9242919    .9326827</w:t>
      </w:r>
    </w:p>
    <w:p w14:paraId="4F119EDF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6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289966    .002162      .9246406     .933119</w:t>
      </w:r>
    </w:p>
    <w:p w14:paraId="7208A574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7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324182   .0020393      .9283098    .9363072</w:t>
      </w:r>
    </w:p>
    <w:p w14:paraId="50C0482E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8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9288481   .0020657      .9246915     .932792</w:t>
      </w:r>
    </w:p>
    <w:p w14:paraId="7B9DDC0F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9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 .922868   .0021984      .9184473    .9270681</w:t>
      </w:r>
    </w:p>
    <w:p w14:paraId="721012FF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809021   .0022079      .0766788    .0853365</w:t>
      </w:r>
    </w:p>
    <w:p w14:paraId="6DB5C209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lastRenderedPageBreak/>
        <w:t xml:space="preserve">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899703   .0022988      .0855653    .0945787</w:t>
      </w:r>
    </w:p>
    <w:p w14:paraId="70E1C7C8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821333   .0021917      .0779386    .0865326</w:t>
      </w:r>
    </w:p>
    <w:p w14:paraId="20BA2EE2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4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753272   .0029328      .0697767    .0812807</w:t>
      </w:r>
    </w:p>
    <w:p w14:paraId="21A544E2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5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 .071399   .0021397      .0673173    .0757081</w:t>
      </w:r>
    </w:p>
    <w:p w14:paraId="5C504F17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6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710034    .002162       .066881    .0753594</w:t>
      </w:r>
    </w:p>
    <w:p w14:paraId="0FF72004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7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675818   .0020393      .0636928    .0716902</w:t>
      </w:r>
    </w:p>
    <w:p w14:paraId="1693FA32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8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.0711519   .0020657       .067208    .0753085</w:t>
      </w:r>
    </w:p>
    <w:p w14:paraId="45F2013E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3509E2">
        <w:rPr>
          <w:rFonts w:ascii="Courier New" w:hAnsi="Courier New" w:cs="Courier New"/>
          <w:sz w:val="16"/>
          <w:szCs w:val="16"/>
        </w:rPr>
        <w:t>9  |</w:t>
      </w:r>
      <w:proofErr w:type="gramEnd"/>
      <w:r w:rsidRPr="003509E2">
        <w:rPr>
          <w:rFonts w:ascii="Courier New" w:hAnsi="Courier New" w:cs="Courier New"/>
          <w:sz w:val="16"/>
          <w:szCs w:val="16"/>
        </w:rPr>
        <w:t xml:space="preserve">    .077132   .0021984      .0729319    .0815527</w:t>
      </w:r>
    </w:p>
    <w:p w14:paraId="70268063" w14:textId="77777777" w:rsidR="00A94876" w:rsidRPr="003509E2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3509E2">
        <w:rPr>
          <w:rFonts w:ascii="Courier New" w:hAnsi="Courier New" w:cs="Courier New"/>
          <w:sz w:val="16"/>
          <w:szCs w:val="16"/>
        </w:rPr>
        <w:t>-------------------------------------------------------------------------------------</w:t>
      </w:r>
    </w:p>
    <w:p w14:paraId="10184024" w14:textId="4CF5DA7C" w:rsid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0ECBA935" w14:textId="294A5DE9" w:rsidR="0091319B" w:rsidRPr="00B31FC1" w:rsidRDefault="00B31FC1" w:rsidP="00A94876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EDO</w:t>
      </w:r>
    </w:p>
    <w:p w14:paraId="12625FF9" w14:textId="77777777" w:rsidR="0091319B" w:rsidRPr="00A94876" w:rsidRDefault="0091319B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0D616765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>)</w:t>
      </w:r>
    </w:p>
    <w:p w14:paraId="6CC837A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580BD0B7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Proportion estimation                                    Number of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= 128,501</w:t>
      </w:r>
    </w:p>
    <w:p w14:paraId="5852EE9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00982F90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696561D4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        |                                   Logit</w:t>
      </w:r>
    </w:p>
    <w:p w14:paraId="7166FCE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        | Proportion   Std. err.     [95% conf. interval]</w:t>
      </w:r>
    </w:p>
    <w:p w14:paraId="1700E4A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+------------------------------------------------</w:t>
      </w:r>
    </w:p>
    <w:p w14:paraId="185110D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A94876">
        <w:rPr>
          <w:rFonts w:ascii="Courier New" w:hAnsi="Courier New" w:cs="Courier New"/>
          <w:sz w:val="18"/>
          <w:szCs w:val="18"/>
        </w:rPr>
        <w:t>MEDREADS_EDO_Case@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|</w:t>
      </w:r>
    </w:p>
    <w:p w14:paraId="78FF1191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5253   .0004765      .9954545    .9973445</w:t>
      </w:r>
    </w:p>
    <w:p w14:paraId="6C51DA3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7084   .0004602      .9956714    .9974976</w:t>
      </w:r>
    </w:p>
    <w:p w14:paraId="1B2E4C0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8141   .0004498      .9957989    .9975845</w:t>
      </w:r>
    </w:p>
    <w:p w14:paraId="5A275161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4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76537   .0005376      .9963246     .998503</w:t>
      </w:r>
    </w:p>
    <w:p w14:paraId="3169CFD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5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75832    .000408      .9966358    .9982643</w:t>
      </w:r>
    </w:p>
    <w:p w14:paraId="4357C153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6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5986   .0004901      .9954893    .9974358</w:t>
      </w:r>
    </w:p>
    <w:p w14:paraId="18A072E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7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5021   .0004796      .9954242    .9973268</w:t>
      </w:r>
    </w:p>
    <w:p w14:paraId="5E64FB6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8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8363   .0004512      .9958164    .9976081</w:t>
      </w:r>
    </w:p>
    <w:p w14:paraId="630CB4E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9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961298   .0005116      .9949859    .9970136</w:t>
      </w:r>
    </w:p>
    <w:p w14:paraId="79857ECC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4747   .0004765      .0026555    .0045455</w:t>
      </w:r>
    </w:p>
    <w:p w14:paraId="115E59B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2916   .0004602      .0025024    .0043286</w:t>
      </w:r>
    </w:p>
    <w:p w14:paraId="6BA5646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1859   .0004498      .0024155    .0042011</w:t>
      </w:r>
    </w:p>
    <w:p w14:paraId="430A8F5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4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23463   .0005376       .001497    .0036754</w:t>
      </w:r>
    </w:p>
    <w:p w14:paraId="072A3CF3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5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24168    .000408      .0017357    .0033642</w:t>
      </w:r>
    </w:p>
    <w:p w14:paraId="7A70F42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6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4014   .0004901      .0025642    .0045107</w:t>
      </w:r>
    </w:p>
    <w:p w14:paraId="5A53F0CF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7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4979   .0004796      .0026732    .0045758</w:t>
      </w:r>
    </w:p>
    <w:p w14:paraId="614A114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8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1637   .0004512      .0023919    .0041836</w:t>
      </w:r>
    </w:p>
    <w:p w14:paraId="7186006C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9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038702   .0005116      .0029864    .0050141</w:t>
      </w:r>
    </w:p>
    <w:p w14:paraId="3CCB267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588EBCF4" w14:textId="25017DE7" w:rsid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4547BA9E" w14:textId="6BCF25F9" w:rsidR="00B31FC1" w:rsidRDefault="00B31FC1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04F0B4DA" w14:textId="4D14D4CC" w:rsidR="00B31FC1" w:rsidRPr="00B31FC1" w:rsidRDefault="00B31FC1" w:rsidP="00A94876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Mania</w:t>
      </w:r>
    </w:p>
    <w:p w14:paraId="76F3B8C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>)</w:t>
      </w:r>
    </w:p>
    <w:p w14:paraId="7F057A5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10337523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Proportion estimation                                      Number of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= 128,501</w:t>
      </w:r>
    </w:p>
    <w:p w14:paraId="21217A3C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1C5B245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6F8D0D11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          |                                   Logit</w:t>
      </w:r>
    </w:p>
    <w:p w14:paraId="113B369F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          | Proportion   Std. err.     [95% conf. interval]</w:t>
      </w:r>
    </w:p>
    <w:p w14:paraId="27AB258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+------------------------------------------------</w:t>
      </w:r>
    </w:p>
    <w:p w14:paraId="6BCBE650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A94876">
        <w:rPr>
          <w:rFonts w:ascii="Courier New" w:hAnsi="Courier New" w:cs="Courier New"/>
          <w:sz w:val="18"/>
          <w:szCs w:val="18"/>
        </w:rPr>
        <w:t>MEDREADS_Mania_Case@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|</w:t>
      </w:r>
    </w:p>
    <w:p w14:paraId="084F7A5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14463   .0010926       .979179    .9834708</w:t>
      </w:r>
    </w:p>
    <w:p w14:paraId="6C14DEA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 .980444   .0011124      .9781403    .9825093</w:t>
      </w:r>
    </w:p>
    <w:p w14:paraId="77AF7DD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08207   .0010948      .9785529    .9828529</w:t>
      </w:r>
    </w:p>
    <w:p w14:paraId="227BAFFF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4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13534   .0015032      .9781671    .9840823</w:t>
      </w:r>
    </w:p>
    <w:p w14:paraId="7E1B8C1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5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13562    .001124      .9790206    .9834361</w:t>
      </w:r>
    </w:p>
    <w:p w14:paraId="01DA795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6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15051   .0011342       .979146    .9836018</w:t>
      </w:r>
    </w:p>
    <w:p w14:paraId="356DEBED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7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27086    .001059      .9805058    .9846663</w:t>
      </w:r>
    </w:p>
    <w:p w14:paraId="5500BD7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8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9806302   .0011074      .9783361    .9826856</w:t>
      </w:r>
    </w:p>
    <w:p w14:paraId="18714AF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9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 .981396   .0011134      .9790834    .9834572</w:t>
      </w:r>
    </w:p>
    <w:p w14:paraId="4D5572D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85537   .0010926      .0165292     .020821</w:t>
      </w:r>
    </w:p>
    <w:p w14:paraId="62239A24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 .019556   .0011124      .0174907    .0218597</w:t>
      </w:r>
    </w:p>
    <w:p w14:paraId="0ADD307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lastRenderedPageBreak/>
        <w:t xml:space="preserve">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91793   .0010948      .0171471    .0214471</w:t>
      </w:r>
    </w:p>
    <w:p w14:paraId="629939D1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4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86466   .0015032      .0159177    .0218329</w:t>
      </w:r>
    </w:p>
    <w:p w14:paraId="2B4BF90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5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86438    .001124      .0165639    .0209794</w:t>
      </w:r>
    </w:p>
    <w:p w14:paraId="1C9DE6F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6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84949   .0011342      .0163982     .020854</w:t>
      </w:r>
    </w:p>
    <w:p w14:paraId="70B2BF5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7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72914    .001059      .0153337    .0194942</w:t>
      </w:r>
    </w:p>
    <w:p w14:paraId="14634121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8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0193698   .0011074      .0173144    .0216639</w:t>
      </w:r>
    </w:p>
    <w:p w14:paraId="3EC63E45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9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 .018604   .0011134      .0165428    .0209166</w:t>
      </w:r>
    </w:p>
    <w:p w14:paraId="564FA825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48F26D6E" w14:textId="333484DB" w:rsid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00D98ADF" w14:textId="680D890A" w:rsidR="00B31FC1" w:rsidRPr="00B31FC1" w:rsidRDefault="00B31FC1" w:rsidP="00A94876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Psychosis</w:t>
      </w:r>
    </w:p>
    <w:p w14:paraId="175CF49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>)</w:t>
      </w:r>
    </w:p>
    <w:p w14:paraId="641F562F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213A3E6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Proportion estimation                                          Number of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= 128,501</w:t>
      </w:r>
    </w:p>
    <w:p w14:paraId="52792D37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0DC8867A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</w:t>
      </w:r>
    </w:p>
    <w:p w14:paraId="60DBB496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          |                                   Logit</w:t>
      </w:r>
    </w:p>
    <w:p w14:paraId="67ABB628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          | Proportion   Std. err.     [95% conf. interval]</w:t>
      </w:r>
    </w:p>
    <w:p w14:paraId="41780A4D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>-------------------------------------+------------------------------------------------</w:t>
      </w:r>
    </w:p>
    <w:p w14:paraId="353009C9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070334">
        <w:rPr>
          <w:rFonts w:ascii="Courier New" w:hAnsi="Courier New" w:cs="Courier New"/>
          <w:sz w:val="16"/>
          <w:szCs w:val="16"/>
        </w:rPr>
        <w:t>MEDREADS_Psychosis_Case@YearMonthCat</w:t>
      </w:r>
      <w:proofErr w:type="spellEnd"/>
      <w:r w:rsidRPr="00070334">
        <w:rPr>
          <w:rFonts w:ascii="Courier New" w:hAnsi="Courier New" w:cs="Courier New"/>
          <w:sz w:val="16"/>
          <w:szCs w:val="16"/>
        </w:rPr>
        <w:t xml:space="preserve"> |</w:t>
      </w:r>
    </w:p>
    <w:p w14:paraId="0EF42762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41035    .001286      .9714599    .9765081</w:t>
      </w:r>
    </w:p>
    <w:p w14:paraId="47979964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36672   .0012864       .971025    .9760745</w:t>
      </w:r>
    </w:p>
    <w:p w14:paraId="1DE47369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31107   .0012912      .9704608     .975529</w:t>
      </w:r>
    </w:p>
    <w:p w14:paraId="602C5411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4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74018   .0016515       .973928    .9804221</w:t>
      </w:r>
    </w:p>
    <w:p w14:paraId="1FA1F09C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5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54868    .001285      .9728381    .9778831</w:t>
      </w:r>
    </w:p>
    <w:p w14:paraId="229861BF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6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62613   .0012815      .9736157    .9786475</w:t>
      </w:r>
    </w:p>
    <w:p w14:paraId="4AEAA464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7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70987   .0012152      .9745919    .9793634</w:t>
      </w:r>
    </w:p>
    <w:p w14:paraId="26B17F86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8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66271    .001214      .9741256    .9788919</w:t>
      </w:r>
    </w:p>
    <w:p w14:paraId="02760070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0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9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9763036   .0012533      .9737189    .9786398</w:t>
      </w:r>
    </w:p>
    <w:p w14:paraId="03FB8A7B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58965    .001286      .0234919    .0285401</w:t>
      </w:r>
    </w:p>
    <w:p w14:paraId="63FC303B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63328   .0012864      .0239255     .028975</w:t>
      </w:r>
    </w:p>
    <w:p w14:paraId="5CD323F6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68893   .0012912       .024471    .0295392</w:t>
      </w:r>
    </w:p>
    <w:p w14:paraId="2B176B6F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4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25982   .0016515      .0195779     .026072</w:t>
      </w:r>
    </w:p>
    <w:p w14:paraId="3C815DB6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5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45132    .001285      .0221169    .0271619</w:t>
      </w:r>
    </w:p>
    <w:p w14:paraId="49F4E788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6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37387   .0012815      .0213525    .0263843</w:t>
      </w:r>
    </w:p>
    <w:p w14:paraId="53633322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7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29013   .0012152      .0206366    .0254081</w:t>
      </w:r>
    </w:p>
    <w:p w14:paraId="1FAD7A51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8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33729    .001214      .0211081    .0258744</w:t>
      </w:r>
    </w:p>
    <w:p w14:paraId="5D3A3C88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 xml:space="preserve">                           1 2019_</w:t>
      </w:r>
      <w:proofErr w:type="gramStart"/>
      <w:r w:rsidRPr="00070334">
        <w:rPr>
          <w:rFonts w:ascii="Courier New" w:hAnsi="Courier New" w:cs="Courier New"/>
          <w:sz w:val="16"/>
          <w:szCs w:val="16"/>
        </w:rPr>
        <w:t>9  |</w:t>
      </w:r>
      <w:proofErr w:type="gramEnd"/>
      <w:r w:rsidRPr="00070334">
        <w:rPr>
          <w:rFonts w:ascii="Courier New" w:hAnsi="Courier New" w:cs="Courier New"/>
          <w:sz w:val="16"/>
          <w:szCs w:val="16"/>
        </w:rPr>
        <w:t xml:space="preserve">   .0236964   .0012533      .0213602    .0262811</w:t>
      </w:r>
    </w:p>
    <w:p w14:paraId="1E3115B5" w14:textId="77777777" w:rsidR="00A94876" w:rsidRPr="00070334" w:rsidRDefault="00A94876" w:rsidP="00A94876">
      <w:pPr>
        <w:contextualSpacing/>
        <w:rPr>
          <w:rFonts w:ascii="Courier New" w:hAnsi="Courier New" w:cs="Courier New"/>
          <w:sz w:val="16"/>
          <w:szCs w:val="16"/>
        </w:rPr>
      </w:pPr>
      <w:r w:rsidRPr="0007033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</w:t>
      </w:r>
    </w:p>
    <w:p w14:paraId="5C1A9499" w14:textId="0F319677" w:rsid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7C661949" w14:textId="2BA7F43A" w:rsidR="00FC75E4" w:rsidRPr="00FC75E4" w:rsidRDefault="00FC75E4" w:rsidP="00A94876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bstance Use</w:t>
      </w:r>
    </w:p>
    <w:p w14:paraId="02C3953E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>)</w:t>
      </w:r>
    </w:p>
    <w:p w14:paraId="24410EF7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6EE7F05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Proportion estimation                                      Number of </w:t>
      </w:r>
      <w:proofErr w:type="spellStart"/>
      <w:r w:rsidRPr="00A9487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= 128,501</w:t>
      </w:r>
    </w:p>
    <w:p w14:paraId="52FC764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</w:p>
    <w:p w14:paraId="3A5243A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00FA50E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          |                                   Logit</w:t>
      </w:r>
    </w:p>
    <w:p w14:paraId="1DFEBC0F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          | Proportion   Std. err.     [95% conf. interval]</w:t>
      </w:r>
    </w:p>
    <w:p w14:paraId="508154E1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+------------------------------------------------</w:t>
      </w:r>
    </w:p>
    <w:p w14:paraId="0CA2216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A94876">
        <w:rPr>
          <w:rFonts w:ascii="Courier New" w:hAnsi="Courier New" w:cs="Courier New"/>
          <w:sz w:val="18"/>
          <w:szCs w:val="18"/>
        </w:rPr>
        <w:t>MEDREADS_Subst_Case@YearMonthCat</w:t>
      </w:r>
      <w:proofErr w:type="spellEnd"/>
      <w:r w:rsidRPr="00A94876">
        <w:rPr>
          <w:rFonts w:ascii="Courier New" w:hAnsi="Courier New" w:cs="Courier New"/>
          <w:sz w:val="18"/>
          <w:szCs w:val="18"/>
        </w:rPr>
        <w:t xml:space="preserve"> |</w:t>
      </w:r>
    </w:p>
    <w:p w14:paraId="42E75C1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812037   .0026198      .8759722    .8862431</w:t>
      </w:r>
    </w:p>
    <w:p w14:paraId="40C557C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505228   .0028645      .8448211    .8560507</w:t>
      </w:r>
    </w:p>
    <w:p w14:paraId="6DC5D45F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712247   .0026737      .8658928    .8763749</w:t>
      </w:r>
    </w:p>
    <w:p w14:paraId="5971213E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4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 .883428   .0035661      .8762546    .8902377</w:t>
      </w:r>
    </w:p>
    <w:p w14:paraId="6415348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5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880679   .0026199      .8828291    .8931009</w:t>
      </w:r>
    </w:p>
    <w:p w14:paraId="1C8D9D5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6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894558   .0026396      .8841752    .8945243</w:t>
      </w:r>
    </w:p>
    <w:p w14:paraId="7FDA4BE6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7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835137   .0026062      .8783076    .8885254</w:t>
      </w:r>
    </w:p>
    <w:p w14:paraId="749EBE52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8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813275   .0025986      .8761389    .8863269</w:t>
      </w:r>
    </w:p>
    <w:p w14:paraId="08F85517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0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9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8794813   .0026827      .8741235    .8846411</w:t>
      </w:r>
    </w:p>
    <w:p w14:paraId="39E50C3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187963   .0026198      .1137569    .1240278</w:t>
      </w:r>
    </w:p>
    <w:p w14:paraId="2312E1BE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494772   .0028645      .1439493    .1551789</w:t>
      </w:r>
    </w:p>
    <w:p w14:paraId="266AF33E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287753   .0026737      .1236251    .1341072</w:t>
      </w:r>
    </w:p>
    <w:p w14:paraId="7002545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4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 .116572   .0035661      .1097623    .1237454</w:t>
      </w:r>
    </w:p>
    <w:p w14:paraId="246B282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5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119321   .0026199      .1068991    .1171709</w:t>
      </w:r>
    </w:p>
    <w:p w14:paraId="3DF08589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6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105442   .0026396      .1054757    .1158248</w:t>
      </w:r>
    </w:p>
    <w:p w14:paraId="4F3FAE0A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lastRenderedPageBreak/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7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164863   .0026062      .1114746    .1216924</w:t>
      </w:r>
    </w:p>
    <w:p w14:paraId="5904843B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8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186725   .0025986      .1136731    .1238611</w:t>
      </w:r>
    </w:p>
    <w:p w14:paraId="1D51BA08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 xml:space="preserve">                       1 2019_</w:t>
      </w:r>
      <w:proofErr w:type="gramStart"/>
      <w:r w:rsidRPr="00A94876">
        <w:rPr>
          <w:rFonts w:ascii="Courier New" w:hAnsi="Courier New" w:cs="Courier New"/>
          <w:sz w:val="18"/>
          <w:szCs w:val="18"/>
        </w:rPr>
        <w:t>9  |</w:t>
      </w:r>
      <w:proofErr w:type="gramEnd"/>
      <w:r w:rsidRPr="00A94876">
        <w:rPr>
          <w:rFonts w:ascii="Courier New" w:hAnsi="Courier New" w:cs="Courier New"/>
          <w:sz w:val="18"/>
          <w:szCs w:val="18"/>
        </w:rPr>
        <w:t xml:space="preserve">   .1205187   .0026827      .1153589    .1258765</w:t>
      </w:r>
    </w:p>
    <w:p w14:paraId="635A7C47" w14:textId="77777777" w:rsidR="00A94876" w:rsidRPr="00A94876" w:rsidRDefault="00A94876" w:rsidP="00A94876">
      <w:pPr>
        <w:contextualSpacing/>
        <w:rPr>
          <w:rFonts w:ascii="Courier New" w:hAnsi="Courier New" w:cs="Courier New"/>
          <w:sz w:val="18"/>
          <w:szCs w:val="18"/>
        </w:rPr>
      </w:pPr>
      <w:r w:rsidRPr="00A94876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6EF96B1E" w14:textId="215E928D" w:rsidR="00FB53E6" w:rsidRDefault="00FB53E6" w:rsidP="00FB53E6">
      <w:pPr>
        <w:contextualSpacing/>
        <w:rPr>
          <w:rFonts w:ascii="Courier New" w:hAnsi="Courier New" w:cs="Courier New"/>
          <w:sz w:val="18"/>
          <w:szCs w:val="18"/>
        </w:rPr>
      </w:pPr>
    </w:p>
    <w:p w14:paraId="30DAD5C8" w14:textId="456818C9" w:rsidR="00070334" w:rsidRDefault="00070334" w:rsidP="00070334">
      <w:pPr>
        <w:contextualSpacing/>
        <w:rPr>
          <w:rFonts w:ascii="Courier New" w:hAnsi="Courier New" w:cs="Courier New"/>
          <w:sz w:val="18"/>
          <w:szCs w:val="18"/>
        </w:rPr>
      </w:pPr>
    </w:p>
    <w:p w14:paraId="458BB6B4" w14:textId="1BECEF82" w:rsidR="00FD46FE" w:rsidRDefault="00FD46FE" w:rsidP="00070334">
      <w:pPr>
        <w:contextualSpacing/>
        <w:rPr>
          <w:rFonts w:ascii="Courier New" w:hAnsi="Courier New" w:cs="Courier New"/>
          <w:sz w:val="18"/>
          <w:szCs w:val="18"/>
        </w:rPr>
      </w:pPr>
    </w:p>
    <w:p w14:paraId="53D768F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. clear</w:t>
      </w:r>
    </w:p>
    <w:p w14:paraId="09E2780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67B7D8FB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(145 vars, 233,134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130C0C2C" w14:textId="09F72514" w:rsid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6956302D" w14:textId="39367769" w:rsidR="00AA42F6" w:rsidRPr="00AA42F6" w:rsidRDefault="00AA42F6" w:rsidP="00FD46F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icide</w:t>
      </w:r>
    </w:p>
    <w:p w14:paraId="503BB88B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. encode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Year_Month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gen(</w:t>
      </w:r>
      <w:proofErr w:type="spellStart"/>
      <w:proofErr w:type="gramEnd"/>
      <w:r w:rsidRPr="00FD46FE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1E238E0E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550D7598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MEDREADS_Suicidal_Case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over(</w:t>
      </w:r>
      <w:proofErr w:type="spellStart"/>
      <w:proofErr w:type="gramEnd"/>
      <w:r w:rsidRPr="00FD46FE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00651F2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4268502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Proportion estimation                                         Number of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= 233,134</w:t>
      </w:r>
    </w:p>
    <w:p w14:paraId="36D83BEB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207F7460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</w:t>
      </w:r>
    </w:p>
    <w:p w14:paraId="54A03DB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         |                                   Logit</w:t>
      </w:r>
    </w:p>
    <w:p w14:paraId="226CBA8D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         | Proportion   Std. err.     [95% conf. interval]</w:t>
      </w:r>
    </w:p>
    <w:p w14:paraId="403D6C9E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>------------------------------------+------------------------------------------------</w:t>
      </w:r>
    </w:p>
    <w:p w14:paraId="0F7CC87C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596644">
        <w:rPr>
          <w:rFonts w:ascii="Courier New" w:hAnsi="Courier New" w:cs="Courier New"/>
          <w:sz w:val="16"/>
          <w:szCs w:val="16"/>
        </w:rPr>
        <w:t>MEDREADS_Suicidal_Case@YearMonthCat</w:t>
      </w:r>
      <w:proofErr w:type="spellEnd"/>
      <w:r w:rsidRPr="00596644">
        <w:rPr>
          <w:rFonts w:ascii="Courier New" w:hAnsi="Courier New" w:cs="Courier New"/>
          <w:sz w:val="16"/>
          <w:szCs w:val="16"/>
        </w:rPr>
        <w:t xml:space="preserve"> |</w:t>
      </w:r>
    </w:p>
    <w:p w14:paraId="412403C8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 .912163   .0022413      .9076698    .9164577</w:t>
      </w:r>
    </w:p>
    <w:p w14:paraId="1DB1D51E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294606   .0018104      .9258286    .9329276</w:t>
      </w:r>
    </w:p>
    <w:p w14:paraId="4A49A1FC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327128   .0017866      .9291255    .9361311</w:t>
      </w:r>
    </w:p>
    <w:p w14:paraId="05D82255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439332   .0015016      .9409164    .9468046</w:t>
      </w:r>
    </w:p>
    <w:p w14:paraId="4FA9CBED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159954   .0022823      .9114127    .9203617</w:t>
      </w:r>
    </w:p>
    <w:p w14:paraId="40013404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3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356493   .0018624      .9319011    .9392046</w:t>
      </w:r>
    </w:p>
    <w:p w14:paraId="09354D08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4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336353   .0021107      .9293767    .9376544</w:t>
      </w:r>
    </w:p>
    <w:p w14:paraId="5CD8DBA2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5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387719   .0018467      .9350509    .9422929</w:t>
      </w:r>
    </w:p>
    <w:p w14:paraId="066ECABE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6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429834   .0016717      .9396171    .9461727</w:t>
      </w:r>
    </w:p>
    <w:p w14:paraId="63649C4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7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451582    .001505      .9421326    .9480344</w:t>
      </w:r>
    </w:p>
    <w:p w14:paraId="25CC7E61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8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546749   .0012491      .9521628    .9570611</w:t>
      </w:r>
    </w:p>
    <w:p w14:paraId="31190B42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9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405522   .0016204      .9372958    .9436497</w:t>
      </w:r>
    </w:p>
    <w:p w14:paraId="28D1A96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 .087837   .0022413      .0835423    .0923302</w:t>
      </w:r>
    </w:p>
    <w:p w14:paraId="0E5CF11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705394   .0018104      .0670724    .0741714</w:t>
      </w:r>
    </w:p>
    <w:p w14:paraId="1E99F84B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672872   .0017866      .0638689    .0708745</w:t>
      </w:r>
    </w:p>
    <w:p w14:paraId="13D70F2B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560668   .0015016      .0531954    .0590836</w:t>
      </w:r>
    </w:p>
    <w:p w14:paraId="3C6DA7C2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840046   .0022823      .0796383    .0885873</w:t>
      </w:r>
    </w:p>
    <w:p w14:paraId="55C98DB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3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643507   .0018624      .0607954    .0680989</w:t>
      </w:r>
    </w:p>
    <w:p w14:paraId="304EE0A7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4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663647   .0021107      .0623456    .0706233</w:t>
      </w:r>
    </w:p>
    <w:p w14:paraId="5D0D3677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5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612281   .0018467      .0577071    .0649491</w:t>
      </w:r>
    </w:p>
    <w:p w14:paraId="5EEF5E3A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6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570166   .0016717      .0538273    .0603829</w:t>
      </w:r>
    </w:p>
    <w:p w14:paraId="1FFEBF9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7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548418    .001505      .0519656    .0578674</w:t>
      </w:r>
    </w:p>
    <w:p w14:paraId="0B0912F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8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453251   .0012491      .0429389    .0478372</w:t>
      </w:r>
    </w:p>
    <w:p w14:paraId="76298B62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9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594478   .0016204      .0563503    .0627042</w:t>
      </w:r>
    </w:p>
    <w:p w14:paraId="32D51FE5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</w:t>
      </w:r>
    </w:p>
    <w:p w14:paraId="3535603F" w14:textId="798FC6A4" w:rsid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1BC47711" w14:textId="307E0F22" w:rsidR="00AA42F6" w:rsidRPr="00AA42F6" w:rsidRDefault="00AA42F6" w:rsidP="00FD46F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EDO</w:t>
      </w:r>
    </w:p>
    <w:p w14:paraId="5BBA125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0C5FBD47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4FECFC7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Proportion estimation                                    Number of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= 233,134</w:t>
      </w:r>
    </w:p>
    <w:p w14:paraId="519D8F5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24909BA1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5AAF2A9B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        |                                   Logit</w:t>
      </w:r>
    </w:p>
    <w:p w14:paraId="0D026237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        | Proportion   Std. err.     [95% conf. interval]</w:t>
      </w:r>
    </w:p>
    <w:p w14:paraId="2F7E8CA8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+------------------------------------------------</w:t>
      </w:r>
    </w:p>
    <w:p w14:paraId="24E6D71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FD46FE">
        <w:rPr>
          <w:rFonts w:ascii="Courier New" w:hAnsi="Courier New" w:cs="Courier New"/>
          <w:sz w:val="18"/>
          <w:szCs w:val="18"/>
        </w:rPr>
        <w:t>MEDREADS_EDO_Case@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|</w:t>
      </w:r>
    </w:p>
    <w:p w14:paraId="46D70AF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71787     .00042      .9962234    .9978929</w:t>
      </w:r>
    </w:p>
    <w:p w14:paraId="42CD6021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64505   .0004205      .9955233    .9971863</w:t>
      </w:r>
    </w:p>
    <w:p w14:paraId="5BEDB21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52701   .0004893      .9942075    .9961385</w:t>
      </w:r>
    </w:p>
    <w:p w14:paraId="48D72AD3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68473   .0003659      .9960423     .997489</w:t>
      </w:r>
    </w:p>
    <w:p w14:paraId="0192B92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64801   .0004873      .9953836    .9973168</w:t>
      </w:r>
    </w:p>
    <w:p w14:paraId="74D587C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3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71771   .0004027      .9962669    .9978659</w:t>
      </w:r>
    </w:p>
    <w:p w14:paraId="3EC68DC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lastRenderedPageBreak/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4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67645   .0004815      .9956692    .9975834</w:t>
      </w:r>
    </w:p>
    <w:p w14:paraId="6239B80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5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64996   .0004549      .9954846     .997287</w:t>
      </w:r>
    </w:p>
    <w:p w14:paraId="5B55A8E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6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76611   .0003483      .9968689    .9982533</w:t>
      </w:r>
    </w:p>
    <w:p w14:paraId="003C8C6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7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75529   .0003266      .9968215    .9981163</w:t>
      </w:r>
    </w:p>
    <w:p w14:paraId="2DE2AB33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8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76923   .0002881      .9970527    .9981933</w:t>
      </w:r>
    </w:p>
    <w:p w14:paraId="6BCE995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9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963843   .0004113      .9954817    .9971071</w:t>
      </w:r>
    </w:p>
    <w:p w14:paraId="6FDCC63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28213     .00042      .0021071    .0037766</w:t>
      </w:r>
    </w:p>
    <w:p w14:paraId="03AC12C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35495   .0004205      .0028137    .0044767</w:t>
      </w:r>
    </w:p>
    <w:p w14:paraId="7B583E91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47299   .0004893      .0038615    .0057925</w:t>
      </w:r>
    </w:p>
    <w:p w14:paraId="0365335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31527   .0003659       .002511    .0039577</w:t>
      </w:r>
    </w:p>
    <w:p w14:paraId="5C6E80F7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35199   .0004873      .0026832    .0046164</w:t>
      </w:r>
    </w:p>
    <w:p w14:paraId="16567C11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3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28229   .0004027      .0021341    .0037331</w:t>
      </w:r>
    </w:p>
    <w:p w14:paraId="0EE2671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4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32355   .0004815      .0024166    .0043308</w:t>
      </w:r>
    </w:p>
    <w:p w14:paraId="1E99280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5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35004   .0004549       .002713    .0045154</w:t>
      </w:r>
    </w:p>
    <w:p w14:paraId="74A0A1F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6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23389   .0003483      .0017467    .0031311</w:t>
      </w:r>
    </w:p>
    <w:p w14:paraId="5172D813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7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24471   .0003266      .0018837    .0031785</w:t>
      </w:r>
    </w:p>
    <w:p w14:paraId="3DD82C3E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8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23077   .0002881      .0018067    .0029473</w:t>
      </w:r>
    </w:p>
    <w:p w14:paraId="29260A1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9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036157   .0004113      .0028929    .0045183</w:t>
      </w:r>
    </w:p>
    <w:p w14:paraId="335EA7DE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515AC55E" w14:textId="6F174678" w:rsid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6AF74F7E" w14:textId="47D82694" w:rsidR="00AA42F6" w:rsidRPr="00AA42F6" w:rsidRDefault="00AA42F6" w:rsidP="00FD46F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Mania</w:t>
      </w:r>
    </w:p>
    <w:p w14:paraId="2252793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51004908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12FE97E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Proportion estimation                                      Number of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= 233,134</w:t>
      </w:r>
    </w:p>
    <w:p w14:paraId="4C15D37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7C5DE9D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39E1FCF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          |                                   Logit</w:t>
      </w:r>
    </w:p>
    <w:p w14:paraId="2DB2210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          | Proportion   Std. err.     [95% conf. interval]</w:t>
      </w:r>
    </w:p>
    <w:p w14:paraId="25AA54E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+------------------------------------------------</w:t>
      </w:r>
    </w:p>
    <w:p w14:paraId="1287D459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FD46FE">
        <w:rPr>
          <w:rFonts w:ascii="Courier New" w:hAnsi="Courier New" w:cs="Courier New"/>
          <w:sz w:val="18"/>
          <w:szCs w:val="18"/>
        </w:rPr>
        <w:t>MEDREADS_Mania_Case@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|</w:t>
      </w:r>
    </w:p>
    <w:p w14:paraId="7FEA172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789342   .0011371      .9765863    .9810512</w:t>
      </w:r>
    </w:p>
    <w:p w14:paraId="5287DFB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40024   .0008871      .9821675    .9856513</w:t>
      </w:r>
    </w:p>
    <w:p w14:paraId="419DEBC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49964    .000867       .983199    .9866042</w:t>
      </w:r>
    </w:p>
    <w:p w14:paraId="626C41D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73892   .0007283      .9858789    .9887398</w:t>
      </w:r>
    </w:p>
    <w:p w14:paraId="6E2770B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794896   .0011661      .9770749    .9816548</w:t>
      </w:r>
    </w:p>
    <w:p w14:paraId="7A1BBD2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3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33506   .0009712      .9813362    .9851509</w:t>
      </w:r>
    </w:p>
    <w:p w14:paraId="15343C2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4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06586   .0011678      .9782319    .9828195</w:t>
      </w:r>
    </w:p>
    <w:p w14:paraId="0FF3E2C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5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 .983981    .000967      .9819711    .9857701</w:t>
      </w:r>
    </w:p>
    <w:p w14:paraId="1A4EF05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6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44075   .0008932      .9825566    .9860648</w:t>
      </w:r>
    </w:p>
    <w:p w14:paraId="6167E8F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7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68904   .0007519      .9853319    .9882853</w:t>
      </w:r>
    </w:p>
    <w:p w14:paraId="6A621D81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8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93989    .000615      .9881232    .9905389</w:t>
      </w:r>
    </w:p>
    <w:p w14:paraId="5112D7C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9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852085   .0008272      .9834965    .9867453</w:t>
      </w:r>
    </w:p>
    <w:p w14:paraId="5AEC8EB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210658   .0011371      .0189488    .0234137</w:t>
      </w:r>
    </w:p>
    <w:p w14:paraId="402BB668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59976   .0008871      .0143487    .0178325</w:t>
      </w:r>
    </w:p>
    <w:p w14:paraId="680188E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50036    .000867      .0133958     .016801</w:t>
      </w:r>
    </w:p>
    <w:p w14:paraId="1DEDC69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26108   .0007283      .0112602    .0141211</w:t>
      </w:r>
    </w:p>
    <w:p w14:paraId="45E8129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205104   .0011661      .0183452    .0229251</w:t>
      </w:r>
    </w:p>
    <w:p w14:paraId="731E7AEE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3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66494   .0009712      .0148491    .0186638</w:t>
      </w:r>
    </w:p>
    <w:p w14:paraId="735EE64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4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93414   .0011678      .0171805    .0217681</w:t>
      </w:r>
    </w:p>
    <w:p w14:paraId="1AB45E1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5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 .016019    .000967      .0142299    .0180289</w:t>
      </w:r>
    </w:p>
    <w:p w14:paraId="148AC31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6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55925   .0008932      .0139352    .0174434</w:t>
      </w:r>
    </w:p>
    <w:p w14:paraId="2A6C2E2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7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31096   .0007519      .0117147    .0146681</w:t>
      </w:r>
    </w:p>
    <w:p w14:paraId="1333DA0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8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06011    .000615      .0094611    .0118768</w:t>
      </w:r>
    </w:p>
    <w:p w14:paraId="4740E19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9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147915   .0008272      .0132547    .0165035</w:t>
      </w:r>
    </w:p>
    <w:p w14:paraId="1F1A3E09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4CCAA840" w14:textId="45729867" w:rsid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584D709F" w14:textId="0113883B" w:rsidR="00756685" w:rsidRPr="00756685" w:rsidRDefault="00756685" w:rsidP="00FD46F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Psychosis</w:t>
      </w:r>
    </w:p>
    <w:p w14:paraId="15A575F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07AA7E76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32C23B87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Proportion estimation                                          Number of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= 233,134</w:t>
      </w:r>
    </w:p>
    <w:p w14:paraId="60726888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</w:p>
    <w:p w14:paraId="202115FB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</w:t>
      </w:r>
    </w:p>
    <w:p w14:paraId="3054F93A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|                                   Logit</w:t>
      </w:r>
    </w:p>
    <w:p w14:paraId="46EA0501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          | Proportion   Std. err.     [95% conf. interval]</w:t>
      </w:r>
    </w:p>
    <w:p w14:paraId="1ACED686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>-------------------------------------+------------------------------------------------</w:t>
      </w:r>
    </w:p>
    <w:p w14:paraId="0C08A062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596644">
        <w:rPr>
          <w:rFonts w:ascii="Courier New" w:hAnsi="Courier New" w:cs="Courier New"/>
          <w:sz w:val="16"/>
          <w:szCs w:val="16"/>
        </w:rPr>
        <w:t>MEDREADS_Psychosis_Case@YearMonthCat</w:t>
      </w:r>
      <w:proofErr w:type="spellEnd"/>
      <w:r w:rsidRPr="00596644">
        <w:rPr>
          <w:rFonts w:ascii="Courier New" w:hAnsi="Courier New" w:cs="Courier New"/>
          <w:sz w:val="16"/>
          <w:szCs w:val="16"/>
        </w:rPr>
        <w:t xml:space="preserve"> |</w:t>
      </w:r>
    </w:p>
    <w:p w14:paraId="41FD90F0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29154   .0012853      .9702789    .9753239</w:t>
      </w:r>
    </w:p>
    <w:p w14:paraId="37AE3003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71034   .0010576      .9749364    .9790871</w:t>
      </w:r>
    </w:p>
    <w:p w14:paraId="3074C15A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91476    .001019      .9770538     .981054</w:t>
      </w:r>
    </w:p>
    <w:p w14:paraId="0A2A6082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832566   .0008375      .9815336    .9848214</w:t>
      </w:r>
    </w:p>
    <w:p w14:paraId="16C5014B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33974    .001324      .9706757    .9758728</w:t>
      </w:r>
    </w:p>
    <w:p w14:paraId="1ECF5837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3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77624   .0011192      .9754598    .9798535</w:t>
      </w:r>
    </w:p>
    <w:p w14:paraId="1377F1C7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4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54817   .0013114      .9727758    .9779248</w:t>
      </w:r>
    </w:p>
    <w:p w14:paraId="7B8310D1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5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74548   .0011434      .9751014    .9795903</w:t>
      </w:r>
    </w:p>
    <w:p w14:paraId="6E29249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6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98857   .0010121      .9778031    .9817765</w:t>
      </w:r>
    </w:p>
    <w:p w14:paraId="3B6DF965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7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811659   .0008986      .9793214    .9828487</w:t>
      </w:r>
    </w:p>
    <w:p w14:paraId="05055C41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8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828363   .0007799      .9812389    .9842999</w:t>
      </w:r>
    </w:p>
    <w:p w14:paraId="39B0E4CF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0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9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9778832   .0010078      .9758194    .9797745</w:t>
      </w:r>
    </w:p>
    <w:p w14:paraId="52469FB5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70846   .0012853      .0246761    .0297211</w:t>
      </w:r>
    </w:p>
    <w:p w14:paraId="7A69B9AB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28966   .0010576      .0209129    .0250636</w:t>
      </w:r>
    </w:p>
    <w:p w14:paraId="4504C9EF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08524    .001019       .018946    .0229462</w:t>
      </w:r>
    </w:p>
    <w:p w14:paraId="63C3B68E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167434   .0008375      .0151786    .0184664</w:t>
      </w:r>
    </w:p>
    <w:p w14:paraId="663F5288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2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66026    .001324      .0241272    .0293243</w:t>
      </w:r>
    </w:p>
    <w:p w14:paraId="264E094B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3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22376   .0011192      .0201465    .0245402</w:t>
      </w:r>
    </w:p>
    <w:p w14:paraId="1AC74C94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4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45183   .0013114      .0220752    .0272242</w:t>
      </w:r>
    </w:p>
    <w:p w14:paraId="6AD1846F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5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25452   .0011434      .0204097    .0248986</w:t>
      </w:r>
    </w:p>
    <w:p w14:paraId="02D278C9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6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01143   .0010121      .0182235    .0221969</w:t>
      </w:r>
    </w:p>
    <w:p w14:paraId="5F705E35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7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188341   .0008986      .0171513    .0206786</w:t>
      </w:r>
    </w:p>
    <w:p w14:paraId="74DAF104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8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171637   .0007799      .0157001    .0187611</w:t>
      </w:r>
    </w:p>
    <w:p w14:paraId="0E5D2E87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 xml:space="preserve">                           1 2020_</w:t>
      </w:r>
      <w:proofErr w:type="gramStart"/>
      <w:r w:rsidRPr="00596644">
        <w:rPr>
          <w:rFonts w:ascii="Courier New" w:hAnsi="Courier New" w:cs="Courier New"/>
          <w:sz w:val="16"/>
          <w:szCs w:val="16"/>
        </w:rPr>
        <w:t>9  |</w:t>
      </w:r>
      <w:proofErr w:type="gramEnd"/>
      <w:r w:rsidRPr="00596644">
        <w:rPr>
          <w:rFonts w:ascii="Courier New" w:hAnsi="Courier New" w:cs="Courier New"/>
          <w:sz w:val="16"/>
          <w:szCs w:val="16"/>
        </w:rPr>
        <w:t xml:space="preserve">   .0221168   .0010078      .0202255    .0241806</w:t>
      </w:r>
    </w:p>
    <w:p w14:paraId="27CE9F20" w14:textId="77777777" w:rsidR="00FD46FE" w:rsidRPr="00596644" w:rsidRDefault="00FD46FE" w:rsidP="00FD46FE">
      <w:pPr>
        <w:contextualSpacing/>
        <w:rPr>
          <w:rFonts w:ascii="Courier New" w:hAnsi="Courier New" w:cs="Courier New"/>
          <w:sz w:val="16"/>
          <w:szCs w:val="16"/>
        </w:rPr>
      </w:pPr>
      <w:r w:rsidRPr="00596644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</w:t>
      </w:r>
    </w:p>
    <w:p w14:paraId="3CBB5D4D" w14:textId="655DE5B8" w:rsid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5E42BD14" w14:textId="6C8E2824" w:rsidR="00756685" w:rsidRPr="00756685" w:rsidRDefault="00756685" w:rsidP="00FD46F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bstance Use</w:t>
      </w:r>
    </w:p>
    <w:p w14:paraId="7AF7222B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>)</w:t>
      </w:r>
    </w:p>
    <w:p w14:paraId="75E6CB98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321D8FB7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Proportion estimation                                      Number of </w:t>
      </w:r>
      <w:proofErr w:type="spellStart"/>
      <w:r w:rsidRPr="00FD46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= 233,134</w:t>
      </w:r>
    </w:p>
    <w:p w14:paraId="331F1EF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4BF2FDF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44067EBE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          |                                   Logit</w:t>
      </w:r>
    </w:p>
    <w:p w14:paraId="483922D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          | Proportion   Std. err.     [95% conf. interval]</w:t>
      </w:r>
    </w:p>
    <w:p w14:paraId="52F9F6C1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+------------------------------------------------</w:t>
      </w:r>
    </w:p>
    <w:p w14:paraId="5A7C3ED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FD46FE">
        <w:rPr>
          <w:rFonts w:ascii="Courier New" w:hAnsi="Courier New" w:cs="Courier New"/>
          <w:sz w:val="18"/>
          <w:szCs w:val="18"/>
        </w:rPr>
        <w:t>MEDREADS_Subst_Case@YearMonthCat</w:t>
      </w:r>
      <w:proofErr w:type="spellEnd"/>
      <w:r w:rsidRPr="00FD46FE">
        <w:rPr>
          <w:rFonts w:ascii="Courier New" w:hAnsi="Courier New" w:cs="Courier New"/>
          <w:sz w:val="18"/>
          <w:szCs w:val="18"/>
        </w:rPr>
        <w:t xml:space="preserve"> |</w:t>
      </w:r>
    </w:p>
    <w:p w14:paraId="6B840AE2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8714734     .00265      .8661894    .8765784</w:t>
      </w:r>
    </w:p>
    <w:p w14:paraId="43A26A33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8951157   .0021664      .8907931    .8992867</w:t>
      </w:r>
    </w:p>
    <w:p w14:paraId="48D10829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8936019    .002199      .8892144    .8978356</w:t>
      </w:r>
    </w:p>
    <w:p w14:paraId="1632DA6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112134   .0018566      .9075066    .9147855</w:t>
      </w:r>
    </w:p>
    <w:p w14:paraId="37F0414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8701009    .002766      .8645827    .8754266</w:t>
      </w:r>
    </w:p>
    <w:p w14:paraId="17064287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3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018896   .0022578      .8973746    .9062268</w:t>
      </w:r>
    </w:p>
    <w:p w14:paraId="6632EBD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4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015674    .002526      .8965044    .9064087</w:t>
      </w:r>
    </w:p>
    <w:p w14:paraId="4A8D824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5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008603   .0023019      .8962563    .9052815</w:t>
      </w:r>
    </w:p>
    <w:p w14:paraId="31CC817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6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115385   .0020472       .907443    .9154696</w:t>
      </w:r>
    </w:p>
    <w:p w14:paraId="0D90771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7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165793   .0018279       .912926    .9200927</w:t>
      </w:r>
    </w:p>
    <w:p w14:paraId="7A36AA83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8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9225471   .0016051       .919342    .9256352</w:t>
      </w:r>
    </w:p>
    <w:p w14:paraId="1E386405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0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9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 .900263   .0020534      .8961656    .9042159</w:t>
      </w:r>
    </w:p>
    <w:p w14:paraId="7461D42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1285266     .00265      .1234216    .1338106</w:t>
      </w:r>
    </w:p>
    <w:p w14:paraId="6815C3AC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1048843   .0021664      .1007133    .1092069</w:t>
      </w:r>
    </w:p>
    <w:p w14:paraId="26008B1B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1063981    .002199      .1021644    .1107856</w:t>
      </w:r>
    </w:p>
    <w:p w14:paraId="7DE55AAE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887866   .0018566      .0852145    .0924934</w:t>
      </w:r>
    </w:p>
    <w:p w14:paraId="62D4B72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2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1298991    .002766      .1245734    .1354173</w:t>
      </w:r>
    </w:p>
    <w:p w14:paraId="15841DD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3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981104   .0022578      .0937732    .1026254</w:t>
      </w:r>
    </w:p>
    <w:p w14:paraId="087917C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4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984326    .002526      .0935913    .1034956</w:t>
      </w:r>
    </w:p>
    <w:p w14:paraId="2890CA0A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5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991397   .0023019      .0947185    .1037437</w:t>
      </w:r>
    </w:p>
    <w:p w14:paraId="55A39854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6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884615   .0020472      .0845304     .092557</w:t>
      </w:r>
    </w:p>
    <w:p w14:paraId="0017BF49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7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834207   .0018279      .0799073     .087074</w:t>
      </w:r>
    </w:p>
    <w:p w14:paraId="2A121529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8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.0774529   .0016051      .0743648     .080658</w:t>
      </w:r>
    </w:p>
    <w:p w14:paraId="12C27DDF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 xml:space="preserve">                       1 2020_</w:t>
      </w:r>
      <w:proofErr w:type="gramStart"/>
      <w:r w:rsidRPr="00FD46FE">
        <w:rPr>
          <w:rFonts w:ascii="Courier New" w:hAnsi="Courier New" w:cs="Courier New"/>
          <w:sz w:val="18"/>
          <w:szCs w:val="18"/>
        </w:rPr>
        <w:t>9  |</w:t>
      </w:r>
      <w:proofErr w:type="gramEnd"/>
      <w:r w:rsidRPr="00FD46FE">
        <w:rPr>
          <w:rFonts w:ascii="Courier New" w:hAnsi="Courier New" w:cs="Courier New"/>
          <w:sz w:val="18"/>
          <w:szCs w:val="18"/>
        </w:rPr>
        <w:t xml:space="preserve">    .099737   .0020534      .0957841    .1038344</w:t>
      </w:r>
    </w:p>
    <w:p w14:paraId="4A638910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  <w:r w:rsidRPr="00FD46FE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678DF55D" w14:textId="77777777" w:rsidR="00FD46FE" w:rsidRPr="00FD46FE" w:rsidRDefault="00FD46FE" w:rsidP="00FD46FE">
      <w:pPr>
        <w:contextualSpacing/>
        <w:rPr>
          <w:rFonts w:ascii="Courier New" w:hAnsi="Courier New" w:cs="Courier New"/>
          <w:sz w:val="18"/>
          <w:szCs w:val="18"/>
        </w:rPr>
      </w:pPr>
    </w:p>
    <w:p w14:paraId="3300B6D6" w14:textId="3D72F487" w:rsidR="00A76E14" w:rsidRDefault="00A76E14" w:rsidP="00596644">
      <w:pPr>
        <w:contextualSpacing/>
        <w:rPr>
          <w:rFonts w:ascii="Courier New" w:hAnsi="Courier New" w:cs="Courier New"/>
          <w:sz w:val="18"/>
          <w:szCs w:val="18"/>
        </w:rPr>
      </w:pPr>
    </w:p>
    <w:p w14:paraId="39469E5E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. clear</w:t>
      </w:r>
    </w:p>
    <w:p w14:paraId="65364FD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32E6BAB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(145 vars, 328,964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58952A2F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6D80400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. encode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Year_Month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gen(</w:t>
      </w:r>
      <w:proofErr w:type="spellStart"/>
      <w:proofErr w:type="gramEnd"/>
      <w:r w:rsidRPr="00390105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6C24A55A" w14:textId="08A8B860" w:rsid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4BB5F53E" w14:textId="1E8E3879" w:rsidR="008D7868" w:rsidRDefault="008D7868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5119317A" w14:textId="2035CA9A" w:rsidR="008D7868" w:rsidRPr="008D7868" w:rsidRDefault="008D7868" w:rsidP="0039010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icide</w:t>
      </w:r>
    </w:p>
    <w:p w14:paraId="54E86E0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MEDREADS_Suicidal_Case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over(</w:t>
      </w:r>
      <w:proofErr w:type="spellStart"/>
      <w:proofErr w:type="gramEnd"/>
      <w:r w:rsidRPr="00390105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73D2A20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729F581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Proportion estimation                                         Number of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= 328,964</w:t>
      </w:r>
    </w:p>
    <w:p w14:paraId="66041B63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</w:p>
    <w:p w14:paraId="469B907D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>-------------------------------------------------------------------------------------</w:t>
      </w:r>
    </w:p>
    <w:p w14:paraId="5902D7F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         |                                   Logit</w:t>
      </w:r>
    </w:p>
    <w:p w14:paraId="5D24D0D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         | Proportion   Std. err.     [95% conf. interval]</w:t>
      </w:r>
    </w:p>
    <w:p w14:paraId="686B9579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>------------------------------------+------------------------------------------------</w:t>
      </w:r>
    </w:p>
    <w:p w14:paraId="025241F7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D8097A">
        <w:rPr>
          <w:rFonts w:ascii="Courier New" w:hAnsi="Courier New" w:cs="Courier New"/>
          <w:sz w:val="16"/>
          <w:szCs w:val="16"/>
        </w:rPr>
        <w:t>MEDREADS_Suicidal_Case@YearMonthCat</w:t>
      </w:r>
      <w:proofErr w:type="spellEnd"/>
      <w:r w:rsidRPr="00D8097A">
        <w:rPr>
          <w:rFonts w:ascii="Courier New" w:hAnsi="Courier New" w:cs="Courier New"/>
          <w:sz w:val="16"/>
          <w:szCs w:val="16"/>
        </w:rPr>
        <w:t xml:space="preserve"> |</w:t>
      </w:r>
    </w:p>
    <w:p w14:paraId="28B94FA3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448927   .0013915      .9421011    .9475573</w:t>
      </w:r>
    </w:p>
    <w:p w14:paraId="6830EED1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421142   .0016014      .9388945    .9451741</w:t>
      </w:r>
    </w:p>
    <w:p w14:paraId="3846A729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399292    .001644       .936625    .9430715</w:t>
      </w:r>
    </w:p>
    <w:p w14:paraId="0987A491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641131   .0010159      .9620678     .966052</w:t>
      </w:r>
    </w:p>
    <w:p w14:paraId="33C10BE5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378039   .0016757      .9344375    .9410083</w:t>
      </w:r>
    </w:p>
    <w:p w14:paraId="0FF21308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3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381831    .001602      .9349678    .9412494</w:t>
      </w:r>
    </w:p>
    <w:p w14:paraId="54D0CE48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4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357965   .0017414      .9322977    .9391263</w:t>
      </w:r>
    </w:p>
    <w:p w14:paraId="698678B8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5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348074   .0017023      .9313904    .9380655</w:t>
      </w:r>
    </w:p>
    <w:p w14:paraId="66D21F81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6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518876    .001427      .9490122    .9546086</w:t>
      </w:r>
    </w:p>
    <w:p w14:paraId="260F90F3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7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512343   .0013679      .9484823    .9538464</w:t>
      </w:r>
    </w:p>
    <w:p w14:paraId="3E388222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8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479794   .0014782      .9450047    .9508016</w:t>
      </w:r>
    </w:p>
    <w:p w14:paraId="18E5339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9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455712   .0015526      .9424467    .9485354</w:t>
      </w:r>
    </w:p>
    <w:p w14:paraId="2BF9B8A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705769   .0009189      .9687214    .9723256</w:t>
      </w:r>
    </w:p>
    <w:p w14:paraId="262E5F86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352057    .001879      .9314239    .9387926</w:t>
      </w:r>
    </w:p>
    <w:p w14:paraId="5C1364A1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551073   .0013915      .0524427    .0578989</w:t>
      </w:r>
    </w:p>
    <w:p w14:paraId="6F08633B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578858   .0016014      .0548259    .0611055</w:t>
      </w:r>
    </w:p>
    <w:p w14:paraId="2FD3BA1B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600708    .001644      .0569285     .063375</w:t>
      </w:r>
    </w:p>
    <w:p w14:paraId="68977865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358869   .0010159       .033948    .0379322</w:t>
      </w:r>
    </w:p>
    <w:p w14:paraId="15F2ABB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621961   .0016757      .0589917    .0655625</w:t>
      </w:r>
    </w:p>
    <w:p w14:paraId="19B12F1E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3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618169    .001602      .0587506    .0650322</w:t>
      </w:r>
    </w:p>
    <w:p w14:paraId="3D6963DF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4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642035   .0017414      .0608737    .0677023</w:t>
      </w:r>
    </w:p>
    <w:p w14:paraId="0F2930EA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5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651926   .0017023      .0619345    .0686096</w:t>
      </w:r>
    </w:p>
    <w:p w14:paraId="3A463EC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6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481124    .001427      .0453914    .0509878</w:t>
      </w:r>
    </w:p>
    <w:p w14:paraId="33E21901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7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487657   .0013679      .0461536    .0515177</w:t>
      </w:r>
    </w:p>
    <w:p w14:paraId="03E5F942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8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520206   .0014782      .0491984    .0549953</w:t>
      </w:r>
    </w:p>
    <w:p w14:paraId="28980DCE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9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544288   .0015526      .0514646    .0575533</w:t>
      </w:r>
    </w:p>
    <w:p w14:paraId="6C564D7B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294231   .0009189      .0276744    .0312786</w:t>
      </w:r>
    </w:p>
    <w:p w14:paraId="45E769F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647943    .001879      .0612074    .0685761</w:t>
      </w:r>
    </w:p>
    <w:p w14:paraId="59D9BD97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>-------------------------------------------------------------------------------------</w:t>
      </w:r>
    </w:p>
    <w:p w14:paraId="114B29EB" w14:textId="4AAA3DCD" w:rsid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0011C2BC" w14:textId="0CE787CB" w:rsidR="008D7868" w:rsidRPr="008D7868" w:rsidRDefault="008D7868" w:rsidP="0039010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EDO</w:t>
      </w:r>
    </w:p>
    <w:p w14:paraId="0B93CA9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3FD0528F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35FBFEE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Proportion estimation                                    Number of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= 328,964</w:t>
      </w:r>
    </w:p>
    <w:p w14:paraId="1F6EE4A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7C466A0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345E717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        |                                   Logit</w:t>
      </w:r>
    </w:p>
    <w:p w14:paraId="263319A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        | Proportion   Std. err.     [95% conf. interval]</w:t>
      </w:r>
    </w:p>
    <w:p w14:paraId="116AE89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+------------------------------------------------</w:t>
      </w:r>
    </w:p>
    <w:p w14:paraId="4D69BE0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390105">
        <w:rPr>
          <w:rFonts w:ascii="Courier New" w:hAnsi="Courier New" w:cs="Courier New"/>
          <w:sz w:val="18"/>
          <w:szCs w:val="18"/>
        </w:rPr>
        <w:t>MEDREADS_EDO_Case@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|</w:t>
      </w:r>
    </w:p>
    <w:p w14:paraId="6CACC05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70624     .00033      .9963392    .9976432</w:t>
      </w:r>
    </w:p>
    <w:p w14:paraId="3A5C2F6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7084   .0003928      .9958415     .997395</w:t>
      </w:r>
    </w:p>
    <w:p w14:paraId="7D93AC9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 .99574   .0004506      .9947591    .9965379</w:t>
      </w:r>
    </w:p>
    <w:p w14:paraId="2550970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.997882   .0002511      .9973281    .9983212</w:t>
      </w:r>
    </w:p>
    <w:p w14:paraId="1FBE21A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0044   .0004377       .995048    .9967767</w:t>
      </w:r>
    </w:p>
    <w:p w14:paraId="5C1D31FF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9025   .0003696      .9960866    .9975487</w:t>
      </w:r>
    </w:p>
    <w:p w14:paraId="6713DDE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4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4668   .0004216      .9955364    .9972038</w:t>
      </w:r>
    </w:p>
    <w:p w14:paraId="0035A23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lastRenderedPageBreak/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7665   .0003915      .9959009    .9974498</w:t>
      </w:r>
    </w:p>
    <w:p w14:paraId="249CFF02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6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72876   .0003468      .9965154     .997889</w:t>
      </w:r>
    </w:p>
    <w:p w14:paraId="35EFC03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7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81042   .0002763      .9974777    .9985753</w:t>
      </w:r>
    </w:p>
    <w:p w14:paraId="49AD4FE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8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.996854   .0003728      .9960319    .9975061</w:t>
      </w:r>
    </w:p>
    <w:p w14:paraId="18DF0F9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9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1122   .0004259      .9951815    .9968637</w:t>
      </w:r>
    </w:p>
    <w:p w14:paraId="4064B51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76935   .0002609      .9971213    .9981521</w:t>
      </w:r>
    </w:p>
    <w:p w14:paraId="728432E1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0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62708   .0004653      .9952383    .9970801</w:t>
      </w:r>
    </w:p>
    <w:p w14:paraId="54A0E7C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29376     .00033      .0023568    .0036608</w:t>
      </w:r>
    </w:p>
    <w:p w14:paraId="3BE8E23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2916   .0003928       .002605    .0041585</w:t>
      </w:r>
    </w:p>
    <w:p w14:paraId="703B037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 .00426   .0004506      .0034621    .0052409</w:t>
      </w:r>
    </w:p>
    <w:p w14:paraId="22FFC70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.002118   .0002511      .0016788    .0026719</w:t>
      </w:r>
    </w:p>
    <w:p w14:paraId="4982AA8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9956   .0004377      .0032233     .004952</w:t>
      </w:r>
    </w:p>
    <w:p w14:paraId="34D4371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0975   .0003696      .0024513    .0039134</w:t>
      </w:r>
    </w:p>
    <w:p w14:paraId="4C5121A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4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5332   .0004216      .0027962    .0044636</w:t>
      </w:r>
    </w:p>
    <w:p w14:paraId="5F83D58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2335   .0003915      .0025502    .0040991</w:t>
      </w:r>
    </w:p>
    <w:p w14:paraId="5FA3BD8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6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27124   .0003468       .002111    .0034846</w:t>
      </w:r>
    </w:p>
    <w:p w14:paraId="27AA352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7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18958   .0002763      .0014247    .0025223</w:t>
      </w:r>
    </w:p>
    <w:p w14:paraId="47C564C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8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.003146   .0003728      .0024939    .0039681</w:t>
      </w:r>
    </w:p>
    <w:p w14:paraId="7AB89AD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9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8878   .0004259      .0031363    .0048185</w:t>
      </w:r>
    </w:p>
    <w:p w14:paraId="1719BEF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23065   .0002609      .0018479    .0028787</w:t>
      </w:r>
    </w:p>
    <w:p w14:paraId="51BFE9D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1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37292   .0004653      .0029199    .0047617</w:t>
      </w:r>
    </w:p>
    <w:p w14:paraId="4A7B9ED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-----------------------------------------------</w:t>
      </w:r>
    </w:p>
    <w:p w14:paraId="0389C354" w14:textId="7C2EAAC1" w:rsid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2559BBA8" w14:textId="26105B8A" w:rsidR="00976247" w:rsidRPr="00976247" w:rsidRDefault="00976247" w:rsidP="0039010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Mania</w:t>
      </w:r>
    </w:p>
    <w:p w14:paraId="57170E7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2A9381E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77EACF4E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Proportion estimation                                      Number of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= 328,964</w:t>
      </w:r>
    </w:p>
    <w:p w14:paraId="061FEE7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120CA40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09FC5A2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          |                                   Logit</w:t>
      </w:r>
    </w:p>
    <w:p w14:paraId="311AA4C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          | Proportion   Std. err.     [95% conf. interval]</w:t>
      </w:r>
    </w:p>
    <w:p w14:paraId="6630BC7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+------------------------------------------------</w:t>
      </w:r>
    </w:p>
    <w:p w14:paraId="76B9F37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390105">
        <w:rPr>
          <w:rFonts w:ascii="Courier New" w:hAnsi="Courier New" w:cs="Courier New"/>
          <w:sz w:val="18"/>
          <w:szCs w:val="18"/>
        </w:rPr>
        <w:t>MEDREADS_Mania_Case@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|</w:t>
      </w:r>
    </w:p>
    <w:p w14:paraId="56BE3A2E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85844   .0006478      .9872424    .9897867</w:t>
      </w:r>
    </w:p>
    <w:p w14:paraId="5ACACCA7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73037   .0007678      .9857074    .9887237</w:t>
      </w:r>
    </w:p>
    <w:p w14:paraId="311A099F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69807   .0007843      .9853505    .9884315</w:t>
      </w:r>
    </w:p>
    <w:p w14:paraId="4EEFE24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24527   .0004727      .9914675     .993325</w:t>
      </w:r>
    </w:p>
    <w:p w14:paraId="63C82BCF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62321   .0008085      .9845542      .98773</w:t>
      </w:r>
    </w:p>
    <w:p w14:paraId="11458DA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58401   .0007859      .9842141    .9873007</w:t>
      </w:r>
    </w:p>
    <w:p w14:paraId="3456FC6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4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60186   .0008342      .9842858    .9875627</w:t>
      </w:r>
    </w:p>
    <w:p w14:paraId="081DEDF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66381   .0007918       .984994    .9881043</w:t>
      </w:r>
    </w:p>
    <w:p w14:paraId="7F3FABF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6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71048   .0007523      .9855439    .9884991</w:t>
      </w:r>
    </w:p>
    <w:p w14:paraId="48B5379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7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67296   .0007268      .9852271    .9880811</w:t>
      </w:r>
    </w:p>
    <w:p w14:paraId="6B2358E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8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86565   .0007049      .9871883    .9899582</w:t>
      </w:r>
    </w:p>
    <w:p w14:paraId="4615773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9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870252   .0007745      .9854161    .9884587</w:t>
      </w:r>
    </w:p>
    <w:p w14:paraId="408B844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931395   .0004489      .9922013    .9939656</w:t>
      </w:r>
    </w:p>
    <w:p w14:paraId="435E3E9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.985666   .0009073      .9837745    .9873398</w:t>
      </w:r>
    </w:p>
    <w:p w14:paraId="11949D9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14156   .0006478      .0102133    .0127576</w:t>
      </w:r>
    </w:p>
    <w:p w14:paraId="0D6EAF8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26963   .0007678      .0112763    .0142926</w:t>
      </w:r>
    </w:p>
    <w:p w14:paraId="6A50A9AE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30193   .0007843      .0115685    .0146495</w:t>
      </w:r>
    </w:p>
    <w:p w14:paraId="338A57A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75473   .0004727       .006675    .0085325</w:t>
      </w:r>
    </w:p>
    <w:p w14:paraId="5D5224B2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37679   .0008085        .01227    .0154458</w:t>
      </w:r>
    </w:p>
    <w:p w14:paraId="335697E2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41599   .0007859      .0126993    .0157859</w:t>
      </w:r>
    </w:p>
    <w:p w14:paraId="1C0D7D1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4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39814   .0008342      .0124373    .0157142</w:t>
      </w:r>
    </w:p>
    <w:p w14:paraId="4C839EF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33619   .0007918      .0118957     .015006</w:t>
      </w:r>
    </w:p>
    <w:p w14:paraId="70771105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6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28952   .0007523      .0115009    .0144561</w:t>
      </w:r>
    </w:p>
    <w:p w14:paraId="22D4E71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7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32704   .0007268      .0119189    .0147729</w:t>
      </w:r>
    </w:p>
    <w:p w14:paraId="5CB294B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8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13435   .0007049      .0100418    .0128117</w:t>
      </w:r>
    </w:p>
    <w:p w14:paraId="49FFA97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9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129748   .0007745      .0115413    .0145839</w:t>
      </w:r>
    </w:p>
    <w:p w14:paraId="701404A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068605   .0004489      .0060344    .0077987</w:t>
      </w:r>
    </w:p>
    <w:p w14:paraId="4B045CA1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 .014334   .0009073      .0126602    .0162255</w:t>
      </w:r>
    </w:p>
    <w:p w14:paraId="01626907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3763F188" w14:textId="5C9488CF" w:rsid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49515892" w14:textId="71F2255B" w:rsidR="00976247" w:rsidRPr="00976247" w:rsidRDefault="00976247" w:rsidP="0039010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lastRenderedPageBreak/>
        <w:t>Psychosis</w:t>
      </w:r>
    </w:p>
    <w:p w14:paraId="1035CCE5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7B022E0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1DABBAC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Proportion estimation                                          Number of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= 328,964</w:t>
      </w:r>
    </w:p>
    <w:p w14:paraId="602912A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</w:p>
    <w:p w14:paraId="22BE3B09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</w:t>
      </w:r>
    </w:p>
    <w:p w14:paraId="76EB86FB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          |                                   Logit</w:t>
      </w:r>
    </w:p>
    <w:p w14:paraId="44A64CA9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          | Proportion   Std. err.     [95% conf. interval]</w:t>
      </w:r>
    </w:p>
    <w:p w14:paraId="3AD7C47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>-------------------------------------+------------------------------------------------</w:t>
      </w:r>
    </w:p>
    <w:p w14:paraId="0297DCC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proofErr w:type="spellStart"/>
      <w:r w:rsidRPr="00D8097A">
        <w:rPr>
          <w:rFonts w:ascii="Courier New" w:hAnsi="Courier New" w:cs="Courier New"/>
          <w:sz w:val="16"/>
          <w:szCs w:val="16"/>
        </w:rPr>
        <w:t>MEDREADS_Psychosis_Case@YearMonthCat</w:t>
      </w:r>
      <w:proofErr w:type="spellEnd"/>
      <w:r w:rsidRPr="00D8097A">
        <w:rPr>
          <w:rFonts w:ascii="Courier New" w:hAnsi="Courier New" w:cs="Courier New"/>
          <w:sz w:val="16"/>
          <w:szCs w:val="16"/>
        </w:rPr>
        <w:t xml:space="preserve"> |</w:t>
      </w:r>
    </w:p>
    <w:p w14:paraId="16FC5FF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831183   .0007856      .9815075    .9845909</w:t>
      </w:r>
    </w:p>
    <w:p w14:paraId="6AFAFCC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792627   .0009772      .9772583    .9810938</w:t>
      </w:r>
    </w:p>
    <w:p w14:paraId="39C0FC12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791786   .0009879      .9771517    .9810292</w:t>
      </w:r>
    </w:p>
    <w:p w14:paraId="3B930FFD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 .986934   .0006202      .9856608    .9880954</w:t>
      </w:r>
    </w:p>
    <w:p w14:paraId="13D92166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814663   .0009358      .9795404    .9832141</w:t>
      </w:r>
    </w:p>
    <w:p w14:paraId="0BE2FA49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3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794681   .0009433      .9775354    .9812378</w:t>
      </w:r>
    </w:p>
    <w:p w14:paraId="1DA866CA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4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783969   .0010329       .976277    .9803312</w:t>
      </w:r>
    </w:p>
    <w:p w14:paraId="607C038F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5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   .9767   .0010403      .9745716    .9786541</w:t>
      </w:r>
    </w:p>
    <w:p w14:paraId="10A17D4A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6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808351   .0009143      .9789586    .9825472</w:t>
      </w:r>
    </w:p>
    <w:p w14:paraId="1E50286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7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819297    .000846      .9801947    .9835152</w:t>
      </w:r>
    </w:p>
    <w:p w14:paraId="042B74FB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8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816554   .0008933      .9798201    .9833267</w:t>
      </w:r>
    </w:p>
    <w:p w14:paraId="12336813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9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797649   .0009637      .9777872    .9815698</w:t>
      </w:r>
    </w:p>
    <w:p w14:paraId="592C5ECB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 .990005   .0005409      .9888872    .9910114</w:t>
      </w:r>
    </w:p>
    <w:p w14:paraId="163D6CF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0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9801888   .0010637      .9779928    .9821696</w:t>
      </w:r>
    </w:p>
    <w:p w14:paraId="4D88E8D6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168817   .0007856      .0154091    .0184925</w:t>
      </w:r>
    </w:p>
    <w:p w14:paraId="185935AF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0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207373   .0009772      .0189062    .0227417</w:t>
      </w:r>
    </w:p>
    <w:p w14:paraId="316D292E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208214   .0009879      .0189708    .0228483</w:t>
      </w:r>
    </w:p>
    <w:p w14:paraId="43D1A2CD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 .013066   .0006202      .0119046    .0143392</w:t>
      </w:r>
    </w:p>
    <w:p w14:paraId="5C5F6B3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185337   .0009358      .0167859    .0204596</w:t>
      </w:r>
    </w:p>
    <w:p w14:paraId="539FECA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3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205319   .0009433      .0187622    .0224646</w:t>
      </w:r>
    </w:p>
    <w:p w14:paraId="39477354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4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216031   .0010329      .0196688     .023723</w:t>
      </w:r>
    </w:p>
    <w:p w14:paraId="05202620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5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   .0233   .0010403      .0213459    .0254284</w:t>
      </w:r>
    </w:p>
    <w:p w14:paraId="3D634D7A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6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191649   .0009143      .0174528    .0210414</w:t>
      </w:r>
    </w:p>
    <w:p w14:paraId="25A00F79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7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180703    .000846      .0164848    .0198053</w:t>
      </w:r>
    </w:p>
    <w:p w14:paraId="087E59BF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8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183446   .0008933      .0166733    .0201799</w:t>
      </w:r>
    </w:p>
    <w:p w14:paraId="72459E1E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1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9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202351   .0009637      .0184302    .0222128</w:t>
      </w:r>
    </w:p>
    <w:p w14:paraId="73CFEBC4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1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 .009995   .0005409      .0089886    .0111128</w:t>
      </w:r>
    </w:p>
    <w:p w14:paraId="0A94BC9C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 xml:space="preserve">                           1 2022_</w:t>
      </w:r>
      <w:proofErr w:type="gramStart"/>
      <w:r w:rsidRPr="00D8097A">
        <w:rPr>
          <w:rFonts w:ascii="Courier New" w:hAnsi="Courier New" w:cs="Courier New"/>
          <w:sz w:val="16"/>
          <w:szCs w:val="16"/>
        </w:rPr>
        <w:t>2  |</w:t>
      </w:r>
      <w:proofErr w:type="gramEnd"/>
      <w:r w:rsidRPr="00D8097A">
        <w:rPr>
          <w:rFonts w:ascii="Courier New" w:hAnsi="Courier New" w:cs="Courier New"/>
          <w:sz w:val="16"/>
          <w:szCs w:val="16"/>
        </w:rPr>
        <w:t xml:space="preserve">   .0198112   .0010637      .0178304    .0220072</w:t>
      </w:r>
    </w:p>
    <w:p w14:paraId="071470A3" w14:textId="77777777" w:rsidR="00390105" w:rsidRPr="00D8097A" w:rsidRDefault="00390105" w:rsidP="00390105">
      <w:pPr>
        <w:contextualSpacing/>
        <w:rPr>
          <w:rFonts w:ascii="Courier New" w:hAnsi="Courier New" w:cs="Courier New"/>
          <w:sz w:val="16"/>
          <w:szCs w:val="16"/>
        </w:rPr>
      </w:pPr>
      <w:r w:rsidRPr="00D8097A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</w:t>
      </w:r>
    </w:p>
    <w:p w14:paraId="3631C707" w14:textId="2EDF4BEA" w:rsid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4770299F" w14:textId="4E19FCFD" w:rsidR="00511FF2" w:rsidRPr="00511FF2" w:rsidRDefault="00511FF2" w:rsidP="0039010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bstance Use</w:t>
      </w:r>
    </w:p>
    <w:p w14:paraId="2EAD18A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over(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>)</w:t>
      </w:r>
    </w:p>
    <w:p w14:paraId="4197B8F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749F2CE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Proportion estimation                                      Number of </w:t>
      </w:r>
      <w:proofErr w:type="spellStart"/>
      <w:r w:rsidRPr="00390105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= 328,964</w:t>
      </w:r>
    </w:p>
    <w:p w14:paraId="198A5F9B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6C826E1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62C6255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          |                                   Logit</w:t>
      </w:r>
    </w:p>
    <w:p w14:paraId="66939BC6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          | Proportion   Std. err.     [95% conf. interval]</w:t>
      </w:r>
    </w:p>
    <w:p w14:paraId="47CBEFF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+------------------------------------------------</w:t>
      </w:r>
    </w:p>
    <w:p w14:paraId="75C1CC4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390105">
        <w:rPr>
          <w:rFonts w:ascii="Courier New" w:hAnsi="Courier New" w:cs="Courier New"/>
          <w:sz w:val="18"/>
          <w:szCs w:val="18"/>
        </w:rPr>
        <w:t>MEDREADS_Subst_Case@YearMonthCat</w:t>
      </w:r>
      <w:proofErr w:type="spellEnd"/>
      <w:r w:rsidRPr="00390105">
        <w:rPr>
          <w:rFonts w:ascii="Courier New" w:hAnsi="Courier New" w:cs="Courier New"/>
          <w:sz w:val="18"/>
          <w:szCs w:val="18"/>
        </w:rPr>
        <w:t xml:space="preserve"> |</w:t>
      </w:r>
    </w:p>
    <w:p w14:paraId="26C732D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172275   .0016802      .9138742    .9204616</w:t>
      </w:r>
    </w:p>
    <w:p w14:paraId="42F7050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069407   .0019922      .9029619    .9107724</w:t>
      </w:r>
    </w:p>
    <w:p w14:paraId="1989A97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8997702   .0020777       .895624    .9037695</w:t>
      </w:r>
    </w:p>
    <w:p w14:paraId="51377A6C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412923   .0012839      .9387246    .9437588</w:t>
      </w:r>
    </w:p>
    <w:p w14:paraId="5860578D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046358   .0020379      .9005661    .9085559</w:t>
      </w:r>
    </w:p>
    <w:p w14:paraId="030B9FA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039781   .0019598      .9000676    .9077512</w:t>
      </w:r>
    </w:p>
    <w:p w14:paraId="6FF8A4EE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4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022814   .0021096       .898068    .9063389</w:t>
      </w:r>
    </w:p>
    <w:p w14:paraId="30DC2172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002378   .0020665      .8961137    .9042156</w:t>
      </w:r>
    </w:p>
    <w:p w14:paraId="07FBDAE0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6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125795   .0018835      .9088168    .9162012</w:t>
      </w:r>
    </w:p>
    <w:p w14:paraId="6408694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7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171507   .0017507      .9136541     .920518</w:t>
      </w:r>
    </w:p>
    <w:p w14:paraId="31BC1247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8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143034   .0018633      .9105802    .9178856</w:t>
      </w:r>
    </w:p>
    <w:p w14:paraId="1715F1D5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9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106281   .0019525      .9067268    .9143817</w:t>
      </w:r>
    </w:p>
    <w:p w14:paraId="3FEB292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526569   .0011549      .9503413    .9548697</w:t>
      </w:r>
    </w:p>
    <w:p w14:paraId="3B96C6E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0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9010022   .0022798      .8964433    .9053816</w:t>
      </w:r>
    </w:p>
    <w:p w14:paraId="2258C6C3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827725   .0016802      .0795384    .0861258</w:t>
      </w:r>
    </w:p>
    <w:p w14:paraId="42CDE79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lastRenderedPageBreak/>
        <w:t xml:space="preserve">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0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930593   .0019922      .0892276    .0970381</w:t>
      </w:r>
    </w:p>
    <w:p w14:paraId="7039F03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1002298   .0020777      .0962305     .104376</w:t>
      </w:r>
    </w:p>
    <w:p w14:paraId="79C0FA1E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587077   .0012839      .0562412    .0612754</w:t>
      </w:r>
    </w:p>
    <w:p w14:paraId="7B483B38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953642   .0020379      .0914441    .0994339</w:t>
      </w:r>
    </w:p>
    <w:p w14:paraId="1D14C9F5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3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960219   .0019598      .0922488    .0999324</w:t>
      </w:r>
    </w:p>
    <w:p w14:paraId="4194842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4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977186   .0021096      .0936611     .101932</w:t>
      </w:r>
    </w:p>
    <w:p w14:paraId="799EEFA9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5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997622   .0020665      .0957844    .1038863</w:t>
      </w:r>
    </w:p>
    <w:p w14:paraId="615D0D45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6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874205   .0018835      .0837988    .0911832</w:t>
      </w:r>
    </w:p>
    <w:p w14:paraId="49D2F90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7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828493   .0017507       .079482    .0863459</w:t>
      </w:r>
    </w:p>
    <w:p w14:paraId="3DA8E0D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8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856966   .0018633      .0821144    .0894198</w:t>
      </w:r>
    </w:p>
    <w:p w14:paraId="12C609F2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1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9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893719   .0019525      .0856183    .0932732</w:t>
      </w:r>
    </w:p>
    <w:p w14:paraId="52785617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473431   .0011549      .0451303    .0496587</w:t>
      </w:r>
    </w:p>
    <w:p w14:paraId="6D8B8DA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 xml:space="preserve">                       1 2022_</w:t>
      </w:r>
      <w:proofErr w:type="gramStart"/>
      <w:r w:rsidRPr="00390105">
        <w:rPr>
          <w:rFonts w:ascii="Courier New" w:hAnsi="Courier New" w:cs="Courier New"/>
          <w:sz w:val="18"/>
          <w:szCs w:val="18"/>
        </w:rPr>
        <w:t>2  |</w:t>
      </w:r>
      <w:proofErr w:type="gramEnd"/>
      <w:r w:rsidRPr="00390105">
        <w:rPr>
          <w:rFonts w:ascii="Courier New" w:hAnsi="Courier New" w:cs="Courier New"/>
          <w:sz w:val="18"/>
          <w:szCs w:val="18"/>
        </w:rPr>
        <w:t xml:space="preserve">   .0989978   .0022798      .0946184    .1035567</w:t>
      </w:r>
    </w:p>
    <w:p w14:paraId="1DC5ABE4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  <w:r w:rsidRPr="00390105">
        <w:rPr>
          <w:rFonts w:ascii="Courier New" w:hAnsi="Courier New" w:cs="Courier New"/>
          <w:sz w:val="18"/>
          <w:szCs w:val="18"/>
        </w:rPr>
        <w:t>----------------------------------------------------------------------------------</w:t>
      </w:r>
    </w:p>
    <w:p w14:paraId="435FFF1A" w14:textId="77777777" w:rsidR="00390105" w:rsidRPr="00390105" w:rsidRDefault="00390105" w:rsidP="00390105">
      <w:pPr>
        <w:contextualSpacing/>
        <w:rPr>
          <w:rFonts w:ascii="Courier New" w:hAnsi="Courier New" w:cs="Courier New"/>
          <w:sz w:val="18"/>
          <w:szCs w:val="18"/>
        </w:rPr>
      </w:pPr>
    </w:p>
    <w:p w14:paraId="2ADB2196" w14:textId="230F34D8" w:rsidR="00070334" w:rsidRDefault="00070334" w:rsidP="00070334">
      <w:pPr>
        <w:contextualSpacing/>
        <w:rPr>
          <w:rFonts w:ascii="Courier New" w:hAnsi="Courier New" w:cs="Courier New"/>
          <w:sz w:val="18"/>
          <w:szCs w:val="18"/>
        </w:rPr>
      </w:pPr>
    </w:p>
    <w:p w14:paraId="196AFFFD" w14:textId="38EB4542" w:rsidR="007B6B75" w:rsidRDefault="007B6B75" w:rsidP="00070334">
      <w:pPr>
        <w:contextualSpacing/>
        <w:rPr>
          <w:rFonts w:ascii="Courier New" w:hAnsi="Courier New" w:cs="Courier New"/>
          <w:sz w:val="18"/>
          <w:szCs w:val="18"/>
        </w:rPr>
      </w:pPr>
    </w:p>
    <w:p w14:paraId="20EC73DA" w14:textId="2F152A78" w:rsid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</w:p>
    <w:p w14:paraId="6E23F371" w14:textId="6F8CD365" w:rsidR="0021267F" w:rsidRDefault="0021267F" w:rsidP="0021267F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Calculating alpha and beta parameters for Beta distribution for prevalence prior.</w:t>
      </w:r>
      <w:r w:rsidR="003A0C69">
        <w:rPr>
          <w:rFonts w:ascii="Courier New" w:hAnsi="Courier New" w:cs="Courier New"/>
          <w:color w:val="0070C0"/>
          <w:sz w:val="24"/>
          <w:szCs w:val="24"/>
        </w:rPr>
        <w:t xml:space="preserve"> (</w:t>
      </w:r>
      <w:r w:rsidR="003A0C69" w:rsidRPr="003A0C69">
        <w:rPr>
          <w:rFonts w:ascii="Courier New" w:hAnsi="Courier New" w:cs="Courier New"/>
          <w:color w:val="0070C0"/>
          <w:sz w:val="24"/>
          <w:szCs w:val="24"/>
        </w:rPr>
        <w:t>https://epitools.ausvet.com.au/betaparamsone</w:t>
      </w:r>
      <w:r w:rsidR="003A0C69">
        <w:rPr>
          <w:rFonts w:ascii="Courier New" w:hAnsi="Courier New" w:cs="Courier New"/>
          <w:color w:val="0070C0"/>
          <w:sz w:val="24"/>
          <w:szCs w:val="24"/>
        </w:rPr>
        <w:t>)</w:t>
      </w:r>
    </w:p>
    <w:p w14:paraId="06E339E4" w14:textId="56309D0B" w:rsidR="000B26BE" w:rsidRDefault="000B26BE" w:rsidP="0021267F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22059833" w14:textId="262BEA33" w:rsidR="000B26BE" w:rsidRDefault="000B26BE" w:rsidP="0021267F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icide</w:t>
      </w:r>
    </w:p>
    <w:p w14:paraId="3E3ABAFB" w14:textId="77777777" w:rsidR="0021267F" w:rsidRPr="00373C41" w:rsidRDefault="0021267F" w:rsidP="00373C41">
      <w:pPr>
        <w:contextualSpacing/>
        <w:rPr>
          <w:rFonts w:ascii="Courier New" w:hAnsi="Courier New" w:cs="Courier New"/>
          <w:sz w:val="18"/>
          <w:szCs w:val="18"/>
        </w:rPr>
      </w:pPr>
    </w:p>
    <w:p w14:paraId="2A253B54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373C41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</w:p>
    <w:p w14:paraId="7161C3C7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</w:p>
    <w:p w14:paraId="4EA0A752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 xml:space="preserve">Proportion estimation                                   Number of </w:t>
      </w:r>
      <w:proofErr w:type="spellStart"/>
      <w:r w:rsidRPr="00373C41">
        <w:rPr>
          <w:rFonts w:ascii="Courier New" w:hAnsi="Courier New" w:cs="Courier New"/>
          <w:sz w:val="18"/>
          <w:szCs w:val="18"/>
        </w:rPr>
        <w:t>obs</w:t>
      </w:r>
      <w:proofErr w:type="spellEnd"/>
      <w:r w:rsidRPr="00373C41">
        <w:rPr>
          <w:rFonts w:ascii="Courier New" w:hAnsi="Courier New" w:cs="Courier New"/>
          <w:sz w:val="18"/>
          <w:szCs w:val="18"/>
        </w:rPr>
        <w:t xml:space="preserve"> = 39,883</w:t>
      </w:r>
    </w:p>
    <w:p w14:paraId="043FE2B6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</w:p>
    <w:p w14:paraId="21E92581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85080FC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 xml:space="preserve">                             |                                   Logit</w:t>
      </w:r>
    </w:p>
    <w:p w14:paraId="13710317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 xml:space="preserve">                             | Proportion   Std. err.     [95% conf. interval]</w:t>
      </w:r>
    </w:p>
    <w:p w14:paraId="71903E07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14:paraId="45A886FB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373C41">
        <w:rPr>
          <w:rFonts w:ascii="Courier New" w:hAnsi="Courier New" w:cs="Courier New"/>
          <w:sz w:val="18"/>
          <w:szCs w:val="18"/>
        </w:rPr>
        <w:t>RaterRatedSuicidalPresentati</w:t>
      </w:r>
      <w:proofErr w:type="spellEnd"/>
      <w:r w:rsidRPr="00373C41">
        <w:rPr>
          <w:rFonts w:ascii="Courier New" w:hAnsi="Courier New" w:cs="Courier New"/>
          <w:sz w:val="18"/>
          <w:szCs w:val="18"/>
        </w:rPr>
        <w:t xml:space="preserve"> |</w:t>
      </w:r>
    </w:p>
    <w:p w14:paraId="6D4F2F83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 xml:space="preserve">                          </w:t>
      </w:r>
      <w:proofErr w:type="gramStart"/>
      <w:r w:rsidRPr="00373C41">
        <w:rPr>
          <w:rFonts w:ascii="Courier New" w:hAnsi="Courier New" w:cs="Courier New"/>
          <w:sz w:val="18"/>
          <w:szCs w:val="18"/>
        </w:rPr>
        <w:t>0  |</w:t>
      </w:r>
      <w:proofErr w:type="gramEnd"/>
      <w:r w:rsidRPr="00373C41">
        <w:rPr>
          <w:rFonts w:ascii="Courier New" w:hAnsi="Courier New" w:cs="Courier New"/>
          <w:sz w:val="18"/>
          <w:szCs w:val="18"/>
        </w:rPr>
        <w:t xml:space="preserve">   .9707645   .0008436      .9690649    .9723733</w:t>
      </w:r>
    </w:p>
    <w:p w14:paraId="11DE96C0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 xml:space="preserve">                          </w:t>
      </w:r>
      <w:proofErr w:type="gramStart"/>
      <w:r w:rsidRPr="00373C41">
        <w:rPr>
          <w:rFonts w:ascii="Courier New" w:hAnsi="Courier New" w:cs="Courier New"/>
          <w:sz w:val="18"/>
          <w:szCs w:val="18"/>
        </w:rPr>
        <w:t>1  |</w:t>
      </w:r>
      <w:proofErr w:type="gramEnd"/>
      <w:r w:rsidRPr="00373C41">
        <w:rPr>
          <w:rFonts w:ascii="Courier New" w:hAnsi="Courier New" w:cs="Courier New"/>
          <w:sz w:val="18"/>
          <w:szCs w:val="18"/>
        </w:rPr>
        <w:t xml:space="preserve">   .0292355   .0008436      .0276267    .0309351</w:t>
      </w:r>
    </w:p>
    <w:p w14:paraId="2349F56E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75940D8" w14:textId="77777777" w:rsidR="00373C41" w:rsidRPr="00373C41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</w:p>
    <w:p w14:paraId="34CCBF3B" w14:textId="5E1A8EE6" w:rsidR="007B6B75" w:rsidRDefault="00373C41" w:rsidP="00373C41">
      <w:pPr>
        <w:contextualSpacing/>
        <w:rPr>
          <w:rFonts w:ascii="Courier New" w:hAnsi="Courier New" w:cs="Courier New"/>
          <w:sz w:val="18"/>
          <w:szCs w:val="18"/>
        </w:rPr>
      </w:pPr>
      <w:r w:rsidRPr="00373C41">
        <w:rPr>
          <w:rFonts w:ascii="Courier New" w:hAnsi="Courier New" w:cs="Courier New"/>
          <w:sz w:val="18"/>
          <w:szCs w:val="18"/>
        </w:rPr>
        <w:t>.</w:t>
      </w:r>
    </w:p>
    <w:p w14:paraId="2AA0D257" w14:textId="77777777" w:rsidR="00F67186" w:rsidRPr="00DA31EC" w:rsidRDefault="00F67186" w:rsidP="00F67186">
      <w:pPr>
        <w:shd w:val="clear" w:color="auto" w:fill="FFFFFF"/>
        <w:spacing w:before="300" w:after="150" w:line="240" w:lineRule="auto"/>
        <w:outlineLvl w:val="0"/>
        <w:rPr>
          <w:rFonts w:ascii="Courier New" w:eastAsia="Times New Roman" w:hAnsi="Courier New" w:cs="Courier New"/>
          <w:kern w:val="36"/>
          <w:sz w:val="16"/>
          <w:szCs w:val="16"/>
          <w:lang w:eastAsia="en-AU"/>
        </w:rPr>
      </w:pPr>
      <w:r w:rsidRPr="00DA31EC">
        <w:rPr>
          <w:rFonts w:ascii="Courier New" w:eastAsia="Times New Roman" w:hAnsi="Courier New" w:cs="Courier New"/>
          <w:kern w:val="36"/>
          <w:sz w:val="16"/>
          <w:szCs w:val="16"/>
          <w:lang w:eastAsia="en-AU"/>
        </w:rPr>
        <w:t>Estimate parameters for Beta distributions from mode &amp; 5/95th percentile</w:t>
      </w:r>
    </w:p>
    <w:p w14:paraId="76B20DE6" w14:textId="77777777" w:rsidR="00F67186" w:rsidRPr="00DA31EC" w:rsidRDefault="00F67186" w:rsidP="00F67186">
      <w:pPr>
        <w:shd w:val="clear" w:color="auto" w:fill="FFFFFF"/>
        <w:spacing w:after="480" w:line="360" w:lineRule="atLeast"/>
        <w:rPr>
          <w:rFonts w:ascii="Courier New" w:eastAsia="Times New Roman" w:hAnsi="Courier New" w:cs="Courier New"/>
          <w:color w:val="666666"/>
          <w:sz w:val="16"/>
          <w:szCs w:val="16"/>
          <w:lang w:eastAsia="en-AU"/>
        </w:rPr>
      </w:pPr>
      <w:r w:rsidRPr="00DA31EC">
        <w:rPr>
          <w:rFonts w:ascii="Courier New" w:eastAsia="Times New Roman" w:hAnsi="Courier New" w:cs="Courier New"/>
          <w:color w:val="666666"/>
          <w:sz w:val="16"/>
          <w:szCs w:val="16"/>
          <w:lang w:eastAsia="en-AU"/>
        </w:rPr>
        <w:t>Analysed: Thu Apr 28, 2022 @ 06:42 UTC</w:t>
      </w:r>
    </w:p>
    <w:p w14:paraId="27CC1689" w14:textId="77777777" w:rsidR="00F67186" w:rsidRPr="00DA31EC" w:rsidRDefault="00F67186" w:rsidP="00F67186">
      <w:pPr>
        <w:shd w:val="clear" w:color="auto" w:fill="FFFFFF"/>
        <w:spacing w:before="300" w:after="150" w:line="240" w:lineRule="auto"/>
        <w:outlineLvl w:val="1"/>
        <w:rPr>
          <w:rFonts w:ascii="Courier New" w:eastAsia="Times New Roman" w:hAnsi="Courier New" w:cs="Courier New"/>
          <w:sz w:val="16"/>
          <w:szCs w:val="16"/>
          <w:lang w:eastAsia="en-AU"/>
        </w:rPr>
      </w:pPr>
      <w:bookmarkStart w:id="0" w:name="#Results"/>
      <w:r w:rsidRPr="00DA31EC">
        <w:rPr>
          <w:rFonts w:ascii="Courier New" w:eastAsia="Times New Roman" w:hAnsi="Courier New" w:cs="Courier New"/>
          <w:color w:val="00B5CA"/>
          <w:sz w:val="16"/>
          <w:szCs w:val="16"/>
          <w:lang w:eastAsia="en-AU"/>
        </w:rPr>
        <w:t>Results</w:t>
      </w:r>
      <w:bookmarkEnd w:id="0"/>
    </w:p>
    <w:p w14:paraId="5B89417C" w14:textId="77777777" w:rsidR="00F67186" w:rsidRPr="00DA31EC" w:rsidRDefault="00F67186" w:rsidP="00F67186">
      <w:pPr>
        <w:shd w:val="clear" w:color="auto" w:fill="FFFFFF"/>
        <w:spacing w:before="300" w:after="150" w:line="240" w:lineRule="auto"/>
        <w:outlineLvl w:val="2"/>
        <w:rPr>
          <w:rFonts w:ascii="Courier New" w:eastAsia="Times New Roman" w:hAnsi="Courier New" w:cs="Courier New"/>
          <w:sz w:val="16"/>
          <w:szCs w:val="16"/>
          <w:lang w:eastAsia="en-AU"/>
        </w:rPr>
      </w:pPr>
      <w:r w:rsidRPr="00DA31EC">
        <w:rPr>
          <w:rFonts w:ascii="Courier New" w:eastAsia="Times New Roman" w:hAnsi="Courier New" w:cs="Courier New"/>
          <w:sz w:val="16"/>
          <w:szCs w:val="16"/>
          <w:lang w:eastAsia="en-AU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F67186" w:rsidRPr="00DA31EC" w14:paraId="25595F37" w14:textId="77777777" w:rsidTr="00F6718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04"/>
              <w:gridCol w:w="985"/>
              <w:gridCol w:w="1271"/>
              <w:gridCol w:w="967"/>
              <w:gridCol w:w="1112"/>
              <w:gridCol w:w="1271"/>
              <w:gridCol w:w="1239"/>
              <w:gridCol w:w="1255"/>
              <w:gridCol w:w="1255"/>
              <w:gridCol w:w="1255"/>
              <w:gridCol w:w="1255"/>
              <w:gridCol w:w="1286"/>
              <w:gridCol w:w="697"/>
              <w:gridCol w:w="697"/>
              <w:gridCol w:w="1221"/>
            </w:tblGrid>
            <w:tr w:rsidR="00F67186" w:rsidRPr="00DA31EC" w14:paraId="239036AA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A22955" w14:textId="77777777" w:rsidR="00F67186" w:rsidRPr="00DA31EC" w:rsidRDefault="00F67186" w:rsidP="00F67186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18824F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24C0822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9E0EEB9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532F809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F626063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C189E1E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776AAF5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E894C7A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447A522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B96E7C3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45F895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25E56AE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8300FEC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6DFD237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b/>
                      <w:bCs/>
                      <w:sz w:val="16"/>
                      <w:szCs w:val="16"/>
                      <w:lang w:eastAsia="en-AU"/>
                    </w:rPr>
                    <w:t>Standard deviation </w:t>
                  </w:r>
                </w:p>
              </w:tc>
            </w:tr>
            <w:tr w:rsidR="00F67186" w:rsidRPr="00DA31EC" w14:paraId="0485FEEE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E8DD173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1A923BC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9235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0CCBFFB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30935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9EDF479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828.729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8C89C34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27485.755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31D2CFD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7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153C54C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7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C4B0DB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8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5C17688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9ED34DA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9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C1169EF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30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319CE64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31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00FA0A2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2921335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29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8F7C679" w14:textId="77777777" w:rsidR="00F67186" w:rsidRPr="00DA31EC" w:rsidRDefault="00F67186" w:rsidP="00F67186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</w:pPr>
                  <w:r w:rsidRPr="00DA31EC">
                    <w:rPr>
                      <w:rFonts w:ascii="Courier New" w:eastAsia="Times New Roman" w:hAnsi="Courier New" w:cs="Courier New"/>
                      <w:sz w:val="16"/>
                      <w:szCs w:val="16"/>
                      <w:lang w:eastAsia="en-AU"/>
                    </w:rPr>
                    <w:t>0.001</w:t>
                  </w:r>
                </w:p>
              </w:tc>
            </w:tr>
          </w:tbl>
          <w:p w14:paraId="2391A450" w14:textId="77777777" w:rsidR="00F67186" w:rsidRPr="00DA31EC" w:rsidRDefault="00F67186" w:rsidP="00F67186">
            <w:pPr>
              <w:spacing w:after="0" w:line="240" w:lineRule="auto"/>
              <w:rPr>
                <w:rFonts w:ascii="Courier New" w:eastAsia="Times New Roman" w:hAnsi="Courier New" w:cs="Courier New"/>
                <w:color w:val="666666"/>
                <w:sz w:val="16"/>
                <w:szCs w:val="16"/>
                <w:lang w:eastAsia="en-AU"/>
              </w:rPr>
            </w:pPr>
          </w:p>
        </w:tc>
      </w:tr>
    </w:tbl>
    <w:p w14:paraId="3BE8F4F5" w14:textId="730A27F4" w:rsidR="0039561D" w:rsidRPr="00DA31EC" w:rsidRDefault="0039561D" w:rsidP="00373C41">
      <w:pPr>
        <w:contextualSpacing/>
        <w:rPr>
          <w:rFonts w:ascii="Courier New" w:hAnsi="Courier New" w:cs="Courier New"/>
          <w:sz w:val="16"/>
          <w:szCs w:val="16"/>
        </w:rPr>
      </w:pPr>
    </w:p>
    <w:p w14:paraId="27BD04EC" w14:textId="77777777" w:rsidR="00A822FE" w:rsidRPr="00DA31EC" w:rsidRDefault="00A822FE" w:rsidP="00A822FE">
      <w:pPr>
        <w:contextualSpacing/>
        <w:rPr>
          <w:rFonts w:ascii="Courier New" w:hAnsi="Courier New" w:cs="Courier New"/>
          <w:sz w:val="16"/>
          <w:szCs w:val="16"/>
        </w:rPr>
      </w:pPr>
      <w:r w:rsidRPr="00DA31EC">
        <w:rPr>
          <w:rFonts w:ascii="Courier New" w:hAnsi="Courier New" w:cs="Courier New"/>
          <w:sz w:val="16"/>
          <w:szCs w:val="16"/>
        </w:rPr>
        <w:t>. clear</w:t>
      </w:r>
    </w:p>
    <w:p w14:paraId="2E9D8113" w14:textId="1B3EA5E0" w:rsid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4D6E3BD8" w14:textId="18FAB386" w:rsidR="00790DC9" w:rsidRDefault="00790DC9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64C5DE4A" w14:textId="3A1D71EB" w:rsidR="00790DC9" w:rsidRDefault="00790DC9" w:rsidP="00A822FE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color w:val="0070C0"/>
          <w:sz w:val="24"/>
          <w:szCs w:val="24"/>
        </w:rPr>
        <w:t>EDO</w:t>
      </w:r>
    </w:p>
    <w:p w14:paraId="597C4931" w14:textId="77777777" w:rsidR="00790DC9" w:rsidRPr="00A822FE" w:rsidRDefault="00790DC9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6B6D91D6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822FE">
        <w:rPr>
          <w:rFonts w:ascii="Courier New" w:hAnsi="Courier New" w:cs="Courier New"/>
          <w:sz w:val="18"/>
          <w:szCs w:val="18"/>
        </w:rPr>
        <w:t>EDOCase</w:t>
      </w:r>
      <w:proofErr w:type="spellEnd"/>
    </w:p>
    <w:p w14:paraId="6580BA12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166F4425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Proportion estimation                   Number of </w:t>
      </w:r>
      <w:proofErr w:type="spellStart"/>
      <w:r w:rsidRPr="00A822F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822FE">
        <w:rPr>
          <w:rFonts w:ascii="Courier New" w:hAnsi="Courier New" w:cs="Courier New"/>
          <w:sz w:val="18"/>
          <w:szCs w:val="18"/>
        </w:rPr>
        <w:t xml:space="preserve"> = 39,885</w:t>
      </w:r>
    </w:p>
    <w:p w14:paraId="4595FFBB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26807CEE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2A4581B1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             |                                   Logit</w:t>
      </w:r>
    </w:p>
    <w:p w14:paraId="478D24DD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             | Proportion   Std. err.     [95% conf. interval]</w:t>
      </w:r>
    </w:p>
    <w:p w14:paraId="0CCC09A8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>-------------+------------------------------------------------</w:t>
      </w:r>
    </w:p>
    <w:p w14:paraId="0A9B1D91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A822FE">
        <w:rPr>
          <w:rFonts w:ascii="Courier New" w:hAnsi="Courier New" w:cs="Courier New"/>
          <w:sz w:val="18"/>
          <w:szCs w:val="18"/>
        </w:rPr>
        <w:t>EDOCase</w:t>
      </w:r>
      <w:proofErr w:type="spellEnd"/>
      <w:r w:rsidRPr="00A822FE">
        <w:rPr>
          <w:rFonts w:ascii="Courier New" w:hAnsi="Courier New" w:cs="Courier New"/>
          <w:sz w:val="18"/>
          <w:szCs w:val="18"/>
        </w:rPr>
        <w:t xml:space="preserve"> |</w:t>
      </w:r>
    </w:p>
    <w:p w14:paraId="7BCA0B9B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A822FE">
        <w:rPr>
          <w:rFonts w:ascii="Courier New" w:hAnsi="Courier New" w:cs="Courier New"/>
          <w:sz w:val="18"/>
          <w:szCs w:val="18"/>
        </w:rPr>
        <w:t>0  |</w:t>
      </w:r>
      <w:proofErr w:type="gramEnd"/>
      <w:r w:rsidRPr="00A822FE">
        <w:rPr>
          <w:rFonts w:ascii="Courier New" w:hAnsi="Courier New" w:cs="Courier New"/>
          <w:sz w:val="18"/>
          <w:szCs w:val="18"/>
        </w:rPr>
        <w:t xml:space="preserve">   .9988968   .0001662      .9985179     .999179</w:t>
      </w:r>
    </w:p>
    <w:p w14:paraId="112C2189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A822F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A822FE">
        <w:rPr>
          <w:rFonts w:ascii="Courier New" w:hAnsi="Courier New" w:cs="Courier New"/>
          <w:sz w:val="18"/>
          <w:szCs w:val="18"/>
        </w:rPr>
        <w:t xml:space="preserve">   .0011032   .0001662       .000821    .0014821</w:t>
      </w:r>
    </w:p>
    <w:p w14:paraId="650F51B8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  <w:r w:rsidRPr="00A822FE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17BEEE97" w14:textId="77777777" w:rsidR="00A822FE" w:rsidRPr="00A822FE" w:rsidRDefault="00A822FE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32ABD86C" w14:textId="77777777" w:rsidR="008A6590" w:rsidRPr="008A6590" w:rsidRDefault="008A6590" w:rsidP="008A6590">
      <w:pPr>
        <w:shd w:val="clear" w:color="auto" w:fill="FFFFFF"/>
        <w:spacing w:before="300" w:after="150" w:line="240" w:lineRule="auto"/>
        <w:outlineLvl w:val="0"/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</w:pPr>
      <w:r w:rsidRPr="008A6590"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  <w:t>Estimate parameters for Beta distributions from mode &amp; 5/95th percentile</w:t>
      </w:r>
    </w:p>
    <w:p w14:paraId="059A73E4" w14:textId="77777777" w:rsidR="008A6590" w:rsidRPr="008A6590" w:rsidRDefault="008A6590" w:rsidP="008A6590">
      <w:pPr>
        <w:shd w:val="clear" w:color="auto" w:fill="FFFFFF"/>
        <w:spacing w:after="480" w:line="360" w:lineRule="atLeast"/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</w:pPr>
      <w:r w:rsidRPr="008A6590"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  <w:t>Analysed: Thu Apr 28, 2022 @ 06:45 UTC</w:t>
      </w:r>
    </w:p>
    <w:p w14:paraId="115C9E57" w14:textId="77777777" w:rsidR="008A6590" w:rsidRPr="008A6590" w:rsidRDefault="008A6590" w:rsidP="008A6590">
      <w:pPr>
        <w:shd w:val="clear" w:color="auto" w:fill="FFFFFF"/>
        <w:spacing w:before="300" w:after="150" w:line="240" w:lineRule="auto"/>
        <w:outlineLvl w:val="1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8A6590">
        <w:rPr>
          <w:rFonts w:ascii="Courier New" w:eastAsia="Times New Roman" w:hAnsi="Courier New" w:cs="Courier New"/>
          <w:color w:val="00B5CA"/>
          <w:sz w:val="18"/>
          <w:szCs w:val="18"/>
          <w:lang w:eastAsia="en-AU"/>
        </w:rPr>
        <w:t>Results</w:t>
      </w:r>
    </w:p>
    <w:p w14:paraId="29331F09" w14:textId="77777777" w:rsidR="008A6590" w:rsidRPr="008A6590" w:rsidRDefault="008A6590" w:rsidP="008A6590">
      <w:pPr>
        <w:shd w:val="clear" w:color="auto" w:fill="FFFFFF"/>
        <w:spacing w:before="300" w:after="150" w:line="240" w:lineRule="auto"/>
        <w:outlineLvl w:val="2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8A6590">
        <w:rPr>
          <w:rFonts w:ascii="Courier New" w:eastAsia="Times New Roman" w:hAnsi="Courier New" w:cs="Courier New"/>
          <w:sz w:val="18"/>
          <w:szCs w:val="18"/>
          <w:lang w:eastAsia="en-AU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06"/>
      </w:tblGrid>
      <w:tr w:rsidR="008A6590" w:rsidRPr="008A6590" w14:paraId="291B4830" w14:textId="77777777" w:rsidTr="008A659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7"/>
              <w:gridCol w:w="1093"/>
              <w:gridCol w:w="1309"/>
              <w:gridCol w:w="877"/>
              <w:gridCol w:w="1093"/>
              <w:gridCol w:w="1309"/>
              <w:gridCol w:w="1309"/>
              <w:gridCol w:w="1309"/>
              <w:gridCol w:w="1309"/>
              <w:gridCol w:w="1309"/>
              <w:gridCol w:w="1309"/>
              <w:gridCol w:w="1309"/>
              <w:gridCol w:w="769"/>
              <w:gridCol w:w="769"/>
              <w:gridCol w:w="1201"/>
            </w:tblGrid>
            <w:tr w:rsidR="008A6590" w:rsidRPr="00DD5E1A" w14:paraId="7C13E491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93A7549" w14:textId="77777777" w:rsidR="008A6590" w:rsidRPr="008A6590" w:rsidRDefault="008A6590" w:rsidP="008A6590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2B24344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CB680F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563F7EA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72ABE7F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DDAFCF5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5270F5C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684F36C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7B3627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2D92752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FC6549F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6A93DD1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5B53D8A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5069CF7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9C094A9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Standard deviation </w:t>
                  </w:r>
                </w:p>
              </w:tc>
            </w:tr>
            <w:tr w:rsidR="008A6590" w:rsidRPr="008A6590" w14:paraId="79841457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2349254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5DE5989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103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E1DBF60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482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643A136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32.911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8C7E91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28895.10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7E0545E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8e-0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411963B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8e-0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1BD277B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0A06F8D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E45436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37F42E2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4359278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640F289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4A57605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AAD6838" w14:textId="77777777" w:rsidR="008A6590" w:rsidRPr="008A6590" w:rsidRDefault="008A6590" w:rsidP="008A6590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8A6590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2e-04</w:t>
                  </w:r>
                </w:p>
              </w:tc>
            </w:tr>
          </w:tbl>
          <w:p w14:paraId="5B0D524D" w14:textId="77777777" w:rsidR="008A6590" w:rsidRPr="008A6590" w:rsidRDefault="008A6590" w:rsidP="008A6590">
            <w:pPr>
              <w:spacing w:after="0" w:line="240" w:lineRule="auto"/>
              <w:rPr>
                <w:rFonts w:ascii="Courier New" w:eastAsia="Times New Roman" w:hAnsi="Courier New" w:cs="Courier New"/>
                <w:color w:val="666666"/>
                <w:sz w:val="18"/>
                <w:szCs w:val="18"/>
                <w:lang w:eastAsia="en-AU"/>
              </w:rPr>
            </w:pPr>
          </w:p>
        </w:tc>
      </w:tr>
    </w:tbl>
    <w:p w14:paraId="67ABAA62" w14:textId="2F3B48A0" w:rsidR="0039561D" w:rsidRDefault="0039561D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5E5D5F2D" w14:textId="3F192EF8" w:rsidR="00634C4C" w:rsidRDefault="00634C4C" w:rsidP="00A822FE">
      <w:pPr>
        <w:contextualSpacing/>
        <w:rPr>
          <w:rFonts w:ascii="Courier New" w:hAnsi="Courier New" w:cs="Courier New"/>
          <w:sz w:val="18"/>
          <w:szCs w:val="18"/>
        </w:rPr>
      </w:pPr>
    </w:p>
    <w:p w14:paraId="616C15BA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>. clear</w:t>
      </w:r>
    </w:p>
    <w:p w14:paraId="0A8A759D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206434A1" w14:textId="4087F1B0" w:rsid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6570BEE4" w14:textId="31582D23" w:rsidR="0021267F" w:rsidRDefault="0021267F" w:rsidP="005C20A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1EC8584E" w14:textId="7E374A24" w:rsidR="0021267F" w:rsidRPr="00CC668B" w:rsidRDefault="0021267F" w:rsidP="005C20A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Mania</w:t>
      </w:r>
    </w:p>
    <w:p w14:paraId="5595286C" w14:textId="77777777" w:rsidR="00CC668B" w:rsidRPr="005C20AE" w:rsidRDefault="00CC668B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3F43C141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5C20AE">
        <w:rPr>
          <w:rFonts w:ascii="Courier New" w:hAnsi="Courier New" w:cs="Courier New"/>
          <w:sz w:val="18"/>
          <w:szCs w:val="18"/>
        </w:rPr>
        <w:t>ManiaCase</w:t>
      </w:r>
      <w:proofErr w:type="spellEnd"/>
    </w:p>
    <w:p w14:paraId="2559C05E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7F35A33F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Proportion estimation                   Number of </w:t>
      </w:r>
      <w:proofErr w:type="spellStart"/>
      <w:r w:rsidRPr="005C20AE">
        <w:rPr>
          <w:rFonts w:ascii="Courier New" w:hAnsi="Courier New" w:cs="Courier New"/>
          <w:sz w:val="18"/>
          <w:szCs w:val="18"/>
        </w:rPr>
        <w:t>obs</w:t>
      </w:r>
      <w:proofErr w:type="spellEnd"/>
      <w:r w:rsidRPr="005C20AE">
        <w:rPr>
          <w:rFonts w:ascii="Courier New" w:hAnsi="Courier New" w:cs="Courier New"/>
          <w:sz w:val="18"/>
          <w:szCs w:val="18"/>
        </w:rPr>
        <w:t xml:space="preserve"> = 39,885</w:t>
      </w:r>
    </w:p>
    <w:p w14:paraId="47C4A491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5DEA321B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7C911111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             |                                   Logit</w:t>
      </w:r>
    </w:p>
    <w:p w14:paraId="6448C284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             | Proportion   Std. err.     [95% conf. interval]</w:t>
      </w:r>
    </w:p>
    <w:p w14:paraId="565B4035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>-------------+------------------------------------------------</w:t>
      </w:r>
    </w:p>
    <w:p w14:paraId="05BB0D92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   </w:t>
      </w:r>
      <w:proofErr w:type="spellStart"/>
      <w:r w:rsidRPr="005C20AE">
        <w:rPr>
          <w:rFonts w:ascii="Courier New" w:hAnsi="Courier New" w:cs="Courier New"/>
          <w:sz w:val="18"/>
          <w:szCs w:val="18"/>
        </w:rPr>
        <w:t>ManiaCase</w:t>
      </w:r>
      <w:proofErr w:type="spellEnd"/>
      <w:r w:rsidRPr="005C20AE">
        <w:rPr>
          <w:rFonts w:ascii="Courier New" w:hAnsi="Courier New" w:cs="Courier New"/>
          <w:sz w:val="18"/>
          <w:szCs w:val="18"/>
        </w:rPr>
        <w:t xml:space="preserve"> |</w:t>
      </w:r>
    </w:p>
    <w:p w14:paraId="7404451F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5C20AE">
        <w:rPr>
          <w:rFonts w:ascii="Courier New" w:hAnsi="Courier New" w:cs="Courier New"/>
          <w:sz w:val="18"/>
          <w:szCs w:val="18"/>
        </w:rPr>
        <w:t>0  |</w:t>
      </w:r>
      <w:proofErr w:type="gramEnd"/>
      <w:r w:rsidRPr="005C20AE">
        <w:rPr>
          <w:rFonts w:ascii="Courier New" w:hAnsi="Courier New" w:cs="Courier New"/>
          <w:sz w:val="18"/>
          <w:szCs w:val="18"/>
        </w:rPr>
        <w:t xml:space="preserve">   .9943839   .0003742      .9936007    .9950716</w:t>
      </w:r>
    </w:p>
    <w:p w14:paraId="62DCA11C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5C20AE">
        <w:rPr>
          <w:rFonts w:ascii="Courier New" w:hAnsi="Courier New" w:cs="Courier New"/>
          <w:sz w:val="18"/>
          <w:szCs w:val="18"/>
        </w:rPr>
        <w:t>1  |</w:t>
      </w:r>
      <w:proofErr w:type="gramEnd"/>
      <w:r w:rsidRPr="005C20AE">
        <w:rPr>
          <w:rFonts w:ascii="Courier New" w:hAnsi="Courier New" w:cs="Courier New"/>
          <w:sz w:val="18"/>
          <w:szCs w:val="18"/>
        </w:rPr>
        <w:t xml:space="preserve">   .0056161   .0003742      .0049284    .0063993</w:t>
      </w:r>
    </w:p>
    <w:p w14:paraId="451D89E9" w14:textId="77777777" w:rsidR="005C20AE" w:rsidRPr="005C20AE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  <w:r w:rsidRPr="005C20AE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6A8AD8DF" w14:textId="77777777" w:rsidR="0021258D" w:rsidRPr="0021258D" w:rsidRDefault="0021258D" w:rsidP="0021258D">
      <w:pPr>
        <w:shd w:val="clear" w:color="auto" w:fill="FFFFFF"/>
        <w:spacing w:before="300" w:after="150" w:line="240" w:lineRule="auto"/>
        <w:outlineLvl w:val="0"/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</w:pPr>
      <w:r w:rsidRPr="0021258D"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  <w:t>Estimate parameters for Beta distributions from mode &amp; 5/95th percentile</w:t>
      </w:r>
    </w:p>
    <w:p w14:paraId="6BAEC22B" w14:textId="77777777" w:rsidR="0021258D" w:rsidRPr="0021258D" w:rsidRDefault="0021258D" w:rsidP="0021258D">
      <w:pPr>
        <w:shd w:val="clear" w:color="auto" w:fill="FFFFFF"/>
        <w:spacing w:after="480" w:line="360" w:lineRule="atLeast"/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</w:pPr>
      <w:r w:rsidRPr="0021258D"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  <w:t>Analysed: Thu Apr 28, 2022 @ 06:49 UTC</w:t>
      </w:r>
    </w:p>
    <w:p w14:paraId="2A5BDFB0" w14:textId="77777777" w:rsidR="0021258D" w:rsidRPr="0021258D" w:rsidRDefault="0021258D" w:rsidP="0021258D">
      <w:pPr>
        <w:shd w:val="clear" w:color="auto" w:fill="FFFFFF"/>
        <w:spacing w:before="300" w:after="150" w:line="240" w:lineRule="auto"/>
        <w:outlineLvl w:val="1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21258D">
        <w:rPr>
          <w:rFonts w:ascii="Courier New" w:eastAsia="Times New Roman" w:hAnsi="Courier New" w:cs="Courier New"/>
          <w:color w:val="00B5CA"/>
          <w:sz w:val="18"/>
          <w:szCs w:val="18"/>
          <w:lang w:eastAsia="en-AU"/>
        </w:rPr>
        <w:t>Results</w:t>
      </w:r>
    </w:p>
    <w:p w14:paraId="21A1245A" w14:textId="77777777" w:rsidR="0021258D" w:rsidRPr="0021258D" w:rsidRDefault="0021258D" w:rsidP="0021258D">
      <w:pPr>
        <w:shd w:val="clear" w:color="auto" w:fill="FFFFFF"/>
        <w:spacing w:before="300" w:after="150" w:line="240" w:lineRule="auto"/>
        <w:outlineLvl w:val="2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21258D">
        <w:rPr>
          <w:rFonts w:ascii="Courier New" w:eastAsia="Times New Roman" w:hAnsi="Courier New" w:cs="Courier New"/>
          <w:sz w:val="18"/>
          <w:szCs w:val="18"/>
          <w:lang w:eastAsia="en-AU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2"/>
      </w:tblGrid>
      <w:tr w:rsidR="0021258D" w:rsidRPr="0021258D" w14:paraId="7F8D6189" w14:textId="77777777" w:rsidTr="0021258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7"/>
              <w:gridCol w:w="1093"/>
              <w:gridCol w:w="1309"/>
              <w:gridCol w:w="985"/>
              <w:gridCol w:w="1201"/>
              <w:gridCol w:w="1309"/>
              <w:gridCol w:w="1309"/>
              <w:gridCol w:w="1309"/>
              <w:gridCol w:w="1309"/>
              <w:gridCol w:w="1309"/>
              <w:gridCol w:w="1309"/>
              <w:gridCol w:w="1309"/>
              <w:gridCol w:w="769"/>
              <w:gridCol w:w="769"/>
              <w:gridCol w:w="1201"/>
            </w:tblGrid>
            <w:tr w:rsidR="0021258D" w:rsidRPr="00782C41" w14:paraId="1BD63E08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DFC5A20" w14:textId="77777777" w:rsidR="0021258D" w:rsidRPr="0021258D" w:rsidRDefault="0021258D" w:rsidP="0021258D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51A57C4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EA5C163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F8BBDF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C4C29BD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0E9F553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A755DCD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39C437C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CD5C6DD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03AC575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9B5E3B0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EC83AC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98421D3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D1241F1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0788D6C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Standard deviation </w:t>
                  </w:r>
                </w:p>
              </w:tc>
            </w:tr>
            <w:tr w:rsidR="0021258D" w:rsidRPr="0021258D" w14:paraId="68F3F0A0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166B90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8291EB2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5616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C8B7305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639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CC87749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161.433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194F7B8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28407.343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AF043A1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4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E5F6601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4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CD93191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5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34F7599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5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A5F33F7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5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1596C36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6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E993985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6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7407E5B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5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03C3723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5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11BF788" w14:textId="77777777" w:rsidR="0021258D" w:rsidRPr="0021258D" w:rsidRDefault="0021258D" w:rsidP="0021258D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21258D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4e-04</w:t>
                  </w:r>
                </w:p>
              </w:tc>
            </w:tr>
          </w:tbl>
          <w:p w14:paraId="71630A41" w14:textId="77777777" w:rsidR="0021258D" w:rsidRPr="0021258D" w:rsidRDefault="0021258D" w:rsidP="0021258D">
            <w:pPr>
              <w:spacing w:after="0" w:line="240" w:lineRule="auto"/>
              <w:rPr>
                <w:rFonts w:ascii="Courier New" w:eastAsia="Times New Roman" w:hAnsi="Courier New" w:cs="Courier New"/>
                <w:color w:val="666666"/>
                <w:sz w:val="18"/>
                <w:szCs w:val="18"/>
                <w:lang w:eastAsia="en-AU"/>
              </w:rPr>
            </w:pPr>
          </w:p>
        </w:tc>
      </w:tr>
    </w:tbl>
    <w:p w14:paraId="19408836" w14:textId="77777777" w:rsidR="005C20AE" w:rsidRPr="00782C41" w:rsidRDefault="005C20AE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442BAFF8" w14:textId="02FB201C" w:rsidR="00634C4C" w:rsidRDefault="00634C4C" w:rsidP="005C20AE">
      <w:pPr>
        <w:contextualSpacing/>
        <w:rPr>
          <w:rFonts w:ascii="Courier New" w:hAnsi="Courier New" w:cs="Courier New"/>
          <w:sz w:val="18"/>
          <w:szCs w:val="18"/>
        </w:rPr>
      </w:pPr>
    </w:p>
    <w:p w14:paraId="32FFD8FA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>. clear</w:t>
      </w:r>
    </w:p>
    <w:p w14:paraId="7BB251C4" w14:textId="57CF54D0" w:rsid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</w:p>
    <w:p w14:paraId="47F59B29" w14:textId="6F316531" w:rsidR="00A960D0" w:rsidRPr="00423EA0" w:rsidRDefault="00DC5558" w:rsidP="00423EA0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color w:val="0070C0"/>
          <w:sz w:val="24"/>
          <w:szCs w:val="24"/>
        </w:rPr>
        <w:t>Psychosis</w:t>
      </w:r>
    </w:p>
    <w:p w14:paraId="02F7BCAD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423EA0">
        <w:rPr>
          <w:rFonts w:ascii="Courier New" w:hAnsi="Courier New" w:cs="Courier New"/>
          <w:sz w:val="18"/>
          <w:szCs w:val="18"/>
        </w:rPr>
        <w:t>PsychosisCase</w:t>
      </w:r>
      <w:proofErr w:type="spellEnd"/>
    </w:p>
    <w:p w14:paraId="750DDEAF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</w:p>
    <w:p w14:paraId="3024D55D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 xml:space="preserve">Proportion estimation                    Number of </w:t>
      </w:r>
      <w:proofErr w:type="spellStart"/>
      <w:r w:rsidRPr="00423EA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423EA0">
        <w:rPr>
          <w:rFonts w:ascii="Courier New" w:hAnsi="Courier New" w:cs="Courier New"/>
          <w:sz w:val="18"/>
          <w:szCs w:val="18"/>
        </w:rPr>
        <w:t xml:space="preserve"> = 39,885</w:t>
      </w:r>
    </w:p>
    <w:p w14:paraId="101A3006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</w:p>
    <w:p w14:paraId="57B1047C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>---------------------------------------------------------------</w:t>
      </w:r>
    </w:p>
    <w:p w14:paraId="3D05ECA1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 xml:space="preserve">              |                                   Logit</w:t>
      </w:r>
    </w:p>
    <w:p w14:paraId="27539F53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 xml:space="preserve">              | Proportion   Std. err.     [95% conf. interval]</w:t>
      </w:r>
    </w:p>
    <w:p w14:paraId="4E140DE4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>--------------+------------------------------------------------</w:t>
      </w:r>
    </w:p>
    <w:p w14:paraId="7265BC64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proofErr w:type="spellStart"/>
      <w:r w:rsidRPr="00423EA0">
        <w:rPr>
          <w:rFonts w:ascii="Courier New" w:hAnsi="Courier New" w:cs="Courier New"/>
          <w:sz w:val="18"/>
          <w:szCs w:val="18"/>
        </w:rPr>
        <w:t>PsychosisCase</w:t>
      </w:r>
      <w:proofErr w:type="spellEnd"/>
      <w:r w:rsidRPr="00423EA0">
        <w:rPr>
          <w:rFonts w:ascii="Courier New" w:hAnsi="Courier New" w:cs="Courier New"/>
          <w:sz w:val="18"/>
          <w:szCs w:val="18"/>
        </w:rPr>
        <w:t xml:space="preserve"> |</w:t>
      </w:r>
    </w:p>
    <w:p w14:paraId="43F93CFE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423EA0">
        <w:rPr>
          <w:rFonts w:ascii="Courier New" w:hAnsi="Courier New" w:cs="Courier New"/>
          <w:sz w:val="18"/>
          <w:szCs w:val="18"/>
        </w:rPr>
        <w:t>0  |</w:t>
      </w:r>
      <w:proofErr w:type="gramEnd"/>
      <w:r w:rsidRPr="00423EA0">
        <w:rPr>
          <w:rFonts w:ascii="Courier New" w:hAnsi="Courier New" w:cs="Courier New"/>
          <w:sz w:val="18"/>
          <w:szCs w:val="18"/>
        </w:rPr>
        <w:t xml:space="preserve">   .9854582   .0005994      .9842354    .9865875</w:t>
      </w:r>
    </w:p>
    <w:p w14:paraId="4BA5AF12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423EA0">
        <w:rPr>
          <w:rFonts w:ascii="Courier New" w:hAnsi="Courier New" w:cs="Courier New"/>
          <w:sz w:val="18"/>
          <w:szCs w:val="18"/>
        </w:rPr>
        <w:t>1  |</w:t>
      </w:r>
      <w:proofErr w:type="gramEnd"/>
      <w:r w:rsidRPr="00423EA0">
        <w:rPr>
          <w:rFonts w:ascii="Courier New" w:hAnsi="Courier New" w:cs="Courier New"/>
          <w:sz w:val="18"/>
          <w:szCs w:val="18"/>
        </w:rPr>
        <w:t xml:space="preserve">   .0145418   .0005994      .0134125    .0157646</w:t>
      </w:r>
    </w:p>
    <w:p w14:paraId="2E3A145D" w14:textId="77777777" w:rsidR="00423EA0" w:rsidRP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>---------------------------------------------------------------</w:t>
      </w:r>
    </w:p>
    <w:p w14:paraId="052C10ED" w14:textId="604D926D" w:rsidR="00423EA0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</w:p>
    <w:p w14:paraId="7C8E9BB5" w14:textId="77777777" w:rsidR="0034014E" w:rsidRPr="0034014E" w:rsidRDefault="0034014E" w:rsidP="0034014E">
      <w:pPr>
        <w:shd w:val="clear" w:color="auto" w:fill="FFFFFF"/>
        <w:spacing w:before="300" w:after="150" w:line="240" w:lineRule="auto"/>
        <w:outlineLvl w:val="0"/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</w:pPr>
      <w:r w:rsidRPr="0034014E"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  <w:t>Estimate parameters for Beta distributions from mode &amp; 5/95th percentile</w:t>
      </w:r>
    </w:p>
    <w:p w14:paraId="05F878ED" w14:textId="77777777" w:rsidR="0034014E" w:rsidRPr="0034014E" w:rsidRDefault="0034014E" w:rsidP="0034014E">
      <w:pPr>
        <w:shd w:val="clear" w:color="auto" w:fill="FFFFFF"/>
        <w:spacing w:after="480" w:line="360" w:lineRule="atLeast"/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</w:pPr>
      <w:r w:rsidRPr="0034014E"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  <w:t>Analysed: Thu Apr 28, 2022 @ 06:51 UTC</w:t>
      </w:r>
    </w:p>
    <w:p w14:paraId="2843CD7A" w14:textId="77777777" w:rsidR="0034014E" w:rsidRPr="0034014E" w:rsidRDefault="0034014E" w:rsidP="0034014E">
      <w:pPr>
        <w:shd w:val="clear" w:color="auto" w:fill="FFFFFF"/>
        <w:spacing w:before="300" w:after="150" w:line="240" w:lineRule="auto"/>
        <w:outlineLvl w:val="1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34014E">
        <w:rPr>
          <w:rFonts w:ascii="Courier New" w:eastAsia="Times New Roman" w:hAnsi="Courier New" w:cs="Courier New"/>
          <w:color w:val="00B5CA"/>
          <w:sz w:val="18"/>
          <w:szCs w:val="18"/>
          <w:lang w:eastAsia="en-AU"/>
        </w:rPr>
        <w:t>Results</w:t>
      </w:r>
    </w:p>
    <w:p w14:paraId="4C2E8FB2" w14:textId="77777777" w:rsidR="0034014E" w:rsidRPr="0034014E" w:rsidRDefault="0034014E" w:rsidP="0034014E">
      <w:pPr>
        <w:shd w:val="clear" w:color="auto" w:fill="FFFFFF"/>
        <w:spacing w:before="300" w:after="150" w:line="240" w:lineRule="auto"/>
        <w:outlineLvl w:val="2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34014E">
        <w:rPr>
          <w:rFonts w:ascii="Courier New" w:eastAsia="Times New Roman" w:hAnsi="Courier New" w:cs="Courier New"/>
          <w:sz w:val="18"/>
          <w:szCs w:val="18"/>
          <w:lang w:eastAsia="en-AU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2"/>
      </w:tblGrid>
      <w:tr w:rsidR="0034014E" w:rsidRPr="0034014E" w14:paraId="048B6FDF" w14:textId="77777777" w:rsidTr="0034014E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7"/>
              <w:gridCol w:w="1093"/>
              <w:gridCol w:w="1309"/>
              <w:gridCol w:w="985"/>
              <w:gridCol w:w="1201"/>
              <w:gridCol w:w="1309"/>
              <w:gridCol w:w="1309"/>
              <w:gridCol w:w="1309"/>
              <w:gridCol w:w="1309"/>
              <w:gridCol w:w="1309"/>
              <w:gridCol w:w="1309"/>
              <w:gridCol w:w="1309"/>
              <w:gridCol w:w="769"/>
              <w:gridCol w:w="769"/>
              <w:gridCol w:w="1201"/>
            </w:tblGrid>
            <w:tr w:rsidR="0034014E" w:rsidRPr="0034014E" w14:paraId="24F54ED8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14B795B" w14:textId="77777777" w:rsidR="0034014E" w:rsidRPr="0034014E" w:rsidRDefault="0034014E" w:rsidP="0034014E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77B5BCB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27D5C61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E4DC2B6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833B947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357A7B2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4C91568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1470408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C728B29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1517F3B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E8AE463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168574D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AE9D454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7836C91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E8B1AF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Standard deviation </w:t>
                  </w:r>
                </w:p>
              </w:tc>
            </w:tr>
            <w:tr w:rsidR="0034014E" w:rsidRPr="0034014E" w14:paraId="60C59D76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1DE8281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04182BE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4541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C41763B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5764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61B304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414.116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D1D72CE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27996.761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DC9EDDA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3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6B693B3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3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54CE2CA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4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1A53208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4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97D1DCC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FECDA20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5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C78CE3F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8D31D0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4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0BCB3C2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14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248DFFC" w14:textId="77777777" w:rsidR="0034014E" w:rsidRPr="0034014E" w:rsidRDefault="0034014E" w:rsidP="0034014E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34014E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7e-04</w:t>
                  </w:r>
                </w:p>
              </w:tc>
            </w:tr>
          </w:tbl>
          <w:p w14:paraId="1836ACAF" w14:textId="77777777" w:rsidR="0034014E" w:rsidRPr="0034014E" w:rsidRDefault="0034014E" w:rsidP="0034014E">
            <w:pPr>
              <w:spacing w:after="0" w:line="240" w:lineRule="auto"/>
              <w:rPr>
                <w:rFonts w:ascii="Courier New" w:eastAsia="Times New Roman" w:hAnsi="Courier New" w:cs="Courier New"/>
                <w:color w:val="666666"/>
                <w:sz w:val="18"/>
                <w:szCs w:val="18"/>
                <w:lang w:eastAsia="en-AU"/>
              </w:rPr>
            </w:pPr>
          </w:p>
        </w:tc>
      </w:tr>
    </w:tbl>
    <w:p w14:paraId="1AF74C65" w14:textId="77777777" w:rsidR="0034014E" w:rsidRPr="0034014E" w:rsidRDefault="0034014E" w:rsidP="00423EA0">
      <w:pPr>
        <w:contextualSpacing/>
        <w:rPr>
          <w:rFonts w:ascii="Courier New" w:hAnsi="Courier New" w:cs="Courier New"/>
          <w:sz w:val="18"/>
          <w:szCs w:val="18"/>
        </w:rPr>
      </w:pPr>
    </w:p>
    <w:p w14:paraId="47880DB6" w14:textId="77777777" w:rsidR="00782C41" w:rsidRPr="0034014E" w:rsidRDefault="00782C41" w:rsidP="00423EA0">
      <w:pPr>
        <w:contextualSpacing/>
        <w:rPr>
          <w:rFonts w:ascii="Courier New" w:hAnsi="Courier New" w:cs="Courier New"/>
          <w:sz w:val="18"/>
          <w:szCs w:val="18"/>
        </w:rPr>
      </w:pPr>
    </w:p>
    <w:p w14:paraId="77EA8D16" w14:textId="33E363AB" w:rsidR="00264292" w:rsidRDefault="00423EA0" w:rsidP="00423EA0">
      <w:pPr>
        <w:contextualSpacing/>
        <w:rPr>
          <w:rFonts w:ascii="Courier New" w:hAnsi="Courier New" w:cs="Courier New"/>
          <w:sz w:val="18"/>
          <w:szCs w:val="18"/>
        </w:rPr>
      </w:pPr>
      <w:r w:rsidRPr="00423EA0">
        <w:rPr>
          <w:rFonts w:ascii="Courier New" w:hAnsi="Courier New" w:cs="Courier New"/>
          <w:sz w:val="18"/>
          <w:szCs w:val="18"/>
        </w:rPr>
        <w:t>. clear</w:t>
      </w:r>
    </w:p>
    <w:p w14:paraId="2A51A67D" w14:textId="5504076E" w:rsid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169DDFE7" w14:textId="7AAA7733" w:rsidR="00DC5558" w:rsidRPr="00A23613" w:rsidRDefault="00450541" w:rsidP="00A23613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color w:val="0070C0"/>
          <w:sz w:val="24"/>
          <w:szCs w:val="24"/>
        </w:rPr>
        <w:t>Substance Use</w:t>
      </w:r>
    </w:p>
    <w:p w14:paraId="196CCF9F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. proportion </w:t>
      </w:r>
      <w:proofErr w:type="spellStart"/>
      <w:r w:rsidRPr="00A23613">
        <w:rPr>
          <w:rFonts w:ascii="Courier New" w:hAnsi="Courier New" w:cs="Courier New"/>
          <w:sz w:val="18"/>
          <w:szCs w:val="18"/>
        </w:rPr>
        <w:t>Subtanceuse</w:t>
      </w:r>
      <w:proofErr w:type="spellEnd"/>
    </w:p>
    <w:p w14:paraId="7E65C1CD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20C8DAC6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Proportion estimation                   Number of </w:t>
      </w:r>
      <w:proofErr w:type="spellStart"/>
      <w:r w:rsidRPr="00A23613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23613">
        <w:rPr>
          <w:rFonts w:ascii="Courier New" w:hAnsi="Courier New" w:cs="Courier New"/>
          <w:sz w:val="18"/>
          <w:szCs w:val="18"/>
        </w:rPr>
        <w:t xml:space="preserve"> = 39,885</w:t>
      </w:r>
    </w:p>
    <w:p w14:paraId="547D96CD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710F0B24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692B47A8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             |                                   Logit</w:t>
      </w:r>
    </w:p>
    <w:p w14:paraId="3C68E14E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             | Proportion   Std. err.     [95% conf. interval]</w:t>
      </w:r>
    </w:p>
    <w:p w14:paraId="1E984F0B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>-------------+------------------------------------------------</w:t>
      </w:r>
    </w:p>
    <w:p w14:paraId="541D2D70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A23613">
        <w:rPr>
          <w:rFonts w:ascii="Courier New" w:hAnsi="Courier New" w:cs="Courier New"/>
          <w:sz w:val="18"/>
          <w:szCs w:val="18"/>
        </w:rPr>
        <w:t>Subtanceuse</w:t>
      </w:r>
      <w:proofErr w:type="spellEnd"/>
      <w:r w:rsidRPr="00A23613">
        <w:rPr>
          <w:rFonts w:ascii="Courier New" w:hAnsi="Courier New" w:cs="Courier New"/>
          <w:sz w:val="18"/>
          <w:szCs w:val="18"/>
        </w:rPr>
        <w:t xml:space="preserve"> |</w:t>
      </w:r>
    </w:p>
    <w:p w14:paraId="7E6516B9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A23613">
        <w:rPr>
          <w:rFonts w:ascii="Courier New" w:hAnsi="Courier New" w:cs="Courier New"/>
          <w:sz w:val="18"/>
          <w:szCs w:val="18"/>
        </w:rPr>
        <w:t>0  |</w:t>
      </w:r>
      <w:proofErr w:type="gramEnd"/>
      <w:r w:rsidRPr="00A23613">
        <w:rPr>
          <w:rFonts w:ascii="Courier New" w:hAnsi="Courier New" w:cs="Courier New"/>
          <w:sz w:val="18"/>
          <w:szCs w:val="18"/>
        </w:rPr>
        <w:t xml:space="preserve">   .9712423   .0008368      .9695559    .9728379</w:t>
      </w:r>
    </w:p>
    <w:p w14:paraId="0725ACC6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 xml:space="preserve">          </w:t>
      </w:r>
      <w:proofErr w:type="gramStart"/>
      <w:r w:rsidRPr="00A23613">
        <w:rPr>
          <w:rFonts w:ascii="Courier New" w:hAnsi="Courier New" w:cs="Courier New"/>
          <w:sz w:val="18"/>
          <w:szCs w:val="18"/>
        </w:rPr>
        <w:t>1  |</w:t>
      </w:r>
      <w:proofErr w:type="gramEnd"/>
      <w:r w:rsidRPr="00A23613">
        <w:rPr>
          <w:rFonts w:ascii="Courier New" w:hAnsi="Courier New" w:cs="Courier New"/>
          <w:sz w:val="18"/>
          <w:szCs w:val="18"/>
        </w:rPr>
        <w:t xml:space="preserve">   .0287577   .0008368      .0271621    .0304441</w:t>
      </w:r>
    </w:p>
    <w:p w14:paraId="4B61DB41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042536B7" w14:textId="77777777" w:rsidR="00A23613" w:rsidRPr="00A23613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35736426" w14:textId="08DD467A" w:rsidR="006B5578" w:rsidRDefault="00A23613" w:rsidP="00A23613">
      <w:pPr>
        <w:contextualSpacing/>
        <w:rPr>
          <w:rFonts w:ascii="Courier New" w:hAnsi="Courier New" w:cs="Courier New"/>
          <w:sz w:val="18"/>
          <w:szCs w:val="18"/>
        </w:rPr>
      </w:pPr>
      <w:r w:rsidRPr="00A23613">
        <w:rPr>
          <w:rFonts w:ascii="Courier New" w:hAnsi="Courier New" w:cs="Courier New"/>
          <w:sz w:val="18"/>
          <w:szCs w:val="18"/>
        </w:rPr>
        <w:t>.</w:t>
      </w:r>
    </w:p>
    <w:p w14:paraId="06958EF8" w14:textId="77777777" w:rsidR="00A8386A" w:rsidRPr="00A8386A" w:rsidRDefault="00A8386A" w:rsidP="00A8386A">
      <w:pPr>
        <w:shd w:val="clear" w:color="auto" w:fill="FFFFFF"/>
        <w:spacing w:before="300" w:after="150" w:line="240" w:lineRule="auto"/>
        <w:outlineLvl w:val="0"/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</w:pPr>
      <w:r w:rsidRPr="00A8386A">
        <w:rPr>
          <w:rFonts w:ascii="Courier New" w:eastAsia="Times New Roman" w:hAnsi="Courier New" w:cs="Courier New"/>
          <w:kern w:val="36"/>
          <w:sz w:val="18"/>
          <w:szCs w:val="18"/>
          <w:lang w:eastAsia="en-AU"/>
        </w:rPr>
        <w:t>Estimate parameters for Beta distributions from mode &amp; 5/95th percentile</w:t>
      </w:r>
    </w:p>
    <w:p w14:paraId="329A76F1" w14:textId="77777777" w:rsidR="00A8386A" w:rsidRPr="00A8386A" w:rsidRDefault="00A8386A" w:rsidP="00A8386A">
      <w:pPr>
        <w:shd w:val="clear" w:color="auto" w:fill="FFFFFF"/>
        <w:spacing w:after="480" w:line="360" w:lineRule="atLeast"/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</w:pPr>
      <w:r w:rsidRPr="00A8386A">
        <w:rPr>
          <w:rFonts w:ascii="Courier New" w:eastAsia="Times New Roman" w:hAnsi="Courier New" w:cs="Courier New"/>
          <w:color w:val="666666"/>
          <w:sz w:val="18"/>
          <w:szCs w:val="18"/>
          <w:lang w:eastAsia="en-AU"/>
        </w:rPr>
        <w:t>Analysed: Thu Apr 28, 2022 @ 06:53 UTC</w:t>
      </w:r>
    </w:p>
    <w:p w14:paraId="6AD1D3E4" w14:textId="77777777" w:rsidR="00A8386A" w:rsidRPr="00A8386A" w:rsidRDefault="00A8386A" w:rsidP="00A8386A">
      <w:pPr>
        <w:shd w:val="clear" w:color="auto" w:fill="FFFFFF"/>
        <w:spacing w:before="300" w:after="150" w:line="240" w:lineRule="auto"/>
        <w:outlineLvl w:val="1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A8386A">
        <w:rPr>
          <w:rFonts w:ascii="Courier New" w:eastAsia="Times New Roman" w:hAnsi="Courier New" w:cs="Courier New"/>
          <w:color w:val="00B5CA"/>
          <w:sz w:val="18"/>
          <w:szCs w:val="18"/>
          <w:lang w:eastAsia="en-AU"/>
        </w:rPr>
        <w:t>Results</w:t>
      </w:r>
    </w:p>
    <w:p w14:paraId="0EBAB197" w14:textId="77777777" w:rsidR="00A8386A" w:rsidRPr="00A8386A" w:rsidRDefault="00A8386A" w:rsidP="00A8386A">
      <w:pPr>
        <w:shd w:val="clear" w:color="auto" w:fill="FFFFFF"/>
        <w:spacing w:before="300" w:after="150" w:line="240" w:lineRule="auto"/>
        <w:outlineLvl w:val="2"/>
        <w:rPr>
          <w:rFonts w:ascii="Courier New" w:eastAsia="Times New Roman" w:hAnsi="Courier New" w:cs="Courier New"/>
          <w:sz w:val="18"/>
          <w:szCs w:val="18"/>
          <w:lang w:eastAsia="en-AU"/>
        </w:rPr>
      </w:pPr>
      <w:r w:rsidRPr="00A8386A">
        <w:rPr>
          <w:rFonts w:ascii="Courier New" w:eastAsia="Times New Roman" w:hAnsi="Courier New" w:cs="Courier New"/>
          <w:sz w:val="18"/>
          <w:szCs w:val="18"/>
          <w:lang w:eastAsia="en-AU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2"/>
      </w:tblGrid>
      <w:tr w:rsidR="00A8386A" w:rsidRPr="00A8386A" w14:paraId="174901F9" w14:textId="77777777" w:rsidTr="00A8386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7"/>
              <w:gridCol w:w="1093"/>
              <w:gridCol w:w="1309"/>
              <w:gridCol w:w="985"/>
              <w:gridCol w:w="1201"/>
              <w:gridCol w:w="1309"/>
              <w:gridCol w:w="1309"/>
              <w:gridCol w:w="1309"/>
              <w:gridCol w:w="1309"/>
              <w:gridCol w:w="1309"/>
              <w:gridCol w:w="1309"/>
              <w:gridCol w:w="1309"/>
              <w:gridCol w:w="769"/>
              <w:gridCol w:w="769"/>
              <w:gridCol w:w="1201"/>
            </w:tblGrid>
            <w:tr w:rsidR="00A8386A" w:rsidRPr="00A8386A" w14:paraId="383B64A2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B3BA6BA" w14:textId="77777777" w:rsidR="00A8386A" w:rsidRPr="00A8386A" w:rsidRDefault="00A8386A" w:rsidP="00A8386A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A78023E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8FAC1BD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E758DD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448CAAA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7938DF6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2B9E4AC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08646D8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A589454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33F2C6A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997A670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9D8FEE9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4B823E2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457CE0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FD48D3F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b/>
                      <w:bCs/>
                      <w:sz w:val="18"/>
                      <w:szCs w:val="18"/>
                      <w:lang w:eastAsia="en-AU"/>
                    </w:rPr>
                    <w:t>Standard deviation </w:t>
                  </w:r>
                </w:p>
              </w:tc>
            </w:tr>
            <w:tr w:rsidR="00A8386A" w:rsidRPr="00A8386A" w14:paraId="7525FC4C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9905DE9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lastRenderedPageBreak/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26FA34A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8757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FD81A15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30444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06D8D6C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815.342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D70A08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27504.015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5A88550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6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D0F1A12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7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681471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8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EE52AC9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8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8A744E6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9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40B0A43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30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6959CF5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30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4B33D11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8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B3A9BC1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28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2760837" w14:textId="77777777" w:rsidR="00A8386A" w:rsidRPr="00A8386A" w:rsidRDefault="00A8386A" w:rsidP="00A8386A">
                  <w:pP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</w:pPr>
                  <w:r w:rsidRPr="00A8386A">
                    <w:rPr>
                      <w:rFonts w:ascii="Courier New" w:eastAsia="Times New Roman" w:hAnsi="Courier New" w:cs="Courier New"/>
                      <w:sz w:val="18"/>
                      <w:szCs w:val="18"/>
                      <w:lang w:eastAsia="en-AU"/>
                    </w:rPr>
                    <w:t>0.001</w:t>
                  </w:r>
                </w:p>
              </w:tc>
            </w:tr>
          </w:tbl>
          <w:p w14:paraId="4D4CD30A" w14:textId="77777777" w:rsidR="00A8386A" w:rsidRPr="00A8386A" w:rsidRDefault="00A8386A" w:rsidP="00A8386A">
            <w:pPr>
              <w:spacing w:after="0" w:line="240" w:lineRule="auto"/>
              <w:rPr>
                <w:rFonts w:ascii="Courier New" w:eastAsia="Times New Roman" w:hAnsi="Courier New" w:cs="Courier New"/>
                <w:color w:val="666666"/>
                <w:sz w:val="18"/>
                <w:szCs w:val="18"/>
                <w:lang w:eastAsia="en-AU"/>
              </w:rPr>
            </w:pPr>
          </w:p>
        </w:tc>
      </w:tr>
    </w:tbl>
    <w:p w14:paraId="2BE57D34" w14:textId="2F18F0F3" w:rsidR="0034014E" w:rsidRDefault="0034014E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6AE066DA" w14:textId="3DD6AB76" w:rsidR="00921C6C" w:rsidRDefault="00921C6C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6F7CA7DA" w14:textId="1C405C2B" w:rsidR="00921C6C" w:rsidRDefault="00921C6C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23698A8B" w14:textId="5E1330B9" w:rsidR="00921C6C" w:rsidRDefault="00921C6C" w:rsidP="00921C6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 xml:space="preserve">Calculating alpha and beta parameters for Beta distribution for </w:t>
      </w:r>
      <w:r w:rsidR="00016B21">
        <w:rPr>
          <w:rFonts w:ascii="Courier New" w:hAnsi="Courier New" w:cs="Courier New"/>
          <w:color w:val="0070C0"/>
          <w:sz w:val="24"/>
          <w:szCs w:val="24"/>
        </w:rPr>
        <w:t>Sensitivity and Specificity</w:t>
      </w:r>
      <w:r>
        <w:rPr>
          <w:rFonts w:ascii="Courier New" w:hAnsi="Courier New" w:cs="Courier New"/>
          <w:color w:val="0070C0"/>
          <w:sz w:val="24"/>
          <w:szCs w:val="24"/>
        </w:rPr>
        <w:t xml:space="preserve"> prior</w:t>
      </w:r>
      <w:r w:rsidR="00016B21">
        <w:rPr>
          <w:rFonts w:ascii="Courier New" w:hAnsi="Courier New" w:cs="Courier New"/>
          <w:color w:val="0070C0"/>
          <w:sz w:val="24"/>
          <w:szCs w:val="24"/>
        </w:rPr>
        <w:t>s</w:t>
      </w:r>
      <w:r>
        <w:rPr>
          <w:rFonts w:ascii="Courier New" w:hAnsi="Courier New" w:cs="Courier New"/>
          <w:color w:val="0070C0"/>
          <w:sz w:val="24"/>
          <w:szCs w:val="24"/>
        </w:rPr>
        <w:t>. (</w:t>
      </w:r>
      <w:hyperlink r:id="rId9" w:history="1">
        <w:r w:rsidR="0083346D" w:rsidRPr="00572B25">
          <w:rPr>
            <w:rStyle w:val="Hyperlink"/>
            <w:rFonts w:ascii="Courier New" w:hAnsi="Courier New" w:cs="Courier New"/>
            <w:sz w:val="24"/>
            <w:szCs w:val="24"/>
          </w:rPr>
          <w:t>https://epitools.ausvet.com.au/betaparamsone</w:t>
        </w:r>
      </w:hyperlink>
      <w:r>
        <w:rPr>
          <w:rFonts w:ascii="Courier New" w:hAnsi="Courier New" w:cs="Courier New"/>
          <w:color w:val="0070C0"/>
          <w:sz w:val="24"/>
          <w:szCs w:val="24"/>
        </w:rPr>
        <w:t>)</w:t>
      </w:r>
    </w:p>
    <w:p w14:paraId="12BE01CD" w14:textId="45DCC104" w:rsidR="0083346D" w:rsidRDefault="0083346D" w:rsidP="00921C6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40E59D54" w14:textId="23132859" w:rsidR="0083346D" w:rsidRDefault="0083346D" w:rsidP="00921C6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EDO</w:t>
      </w:r>
    </w:p>
    <w:p w14:paraId="6C1CAEC4" w14:textId="0E999F4C" w:rsidR="00921C6C" w:rsidRDefault="00921C6C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30FFAB23" w14:textId="77777777" w:rsidR="0083346D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ensitivity </w:t>
      </w:r>
    </w:p>
    <w:p w14:paraId="5B551828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>. cii proportions 44 44</w:t>
      </w:r>
    </w:p>
    <w:p w14:paraId="6A8CAA71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3173B12E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3E60FC6A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76424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76424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76424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29C04C05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513129AB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 xml:space="preserve">             |         44           1           0        .9195801           1*</w:t>
      </w:r>
    </w:p>
    <w:p w14:paraId="66185465" w14:textId="77777777" w:rsidR="0083346D" w:rsidRPr="00A76424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4E6A8746" w14:textId="4A277283" w:rsidR="0083346D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A76424">
        <w:rPr>
          <w:rFonts w:ascii="Courier New" w:hAnsi="Courier New" w:cs="Courier New"/>
          <w:sz w:val="18"/>
          <w:szCs w:val="18"/>
        </w:rPr>
        <w:t>(*) one-sided, 97.5% confidence interval</w:t>
      </w:r>
    </w:p>
    <w:p w14:paraId="6660F337" w14:textId="305F66D7" w:rsidR="0005796E" w:rsidRDefault="0005796E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0AF8D72C" w14:textId="77777777" w:rsidR="00F32A92" w:rsidRDefault="00F32A92" w:rsidP="00F32A92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F32A92" w14:paraId="0D4911AE" w14:textId="77777777" w:rsidTr="00F32A9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0"/>
              <w:gridCol w:w="1626"/>
              <w:gridCol w:w="1222"/>
              <w:gridCol w:w="955"/>
              <w:gridCol w:w="792"/>
              <w:gridCol w:w="1225"/>
              <w:gridCol w:w="1183"/>
              <w:gridCol w:w="1210"/>
              <w:gridCol w:w="1210"/>
              <w:gridCol w:w="1210"/>
              <w:gridCol w:w="1210"/>
              <w:gridCol w:w="1252"/>
              <w:gridCol w:w="750"/>
              <w:gridCol w:w="759"/>
              <w:gridCol w:w="1246"/>
            </w:tblGrid>
            <w:tr w:rsidR="00F32A92" w14:paraId="26F06A20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7636F61" w14:textId="77777777" w:rsidR="00F32A92" w:rsidRDefault="00F32A92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CB49F27" w14:textId="77777777" w:rsidR="00F32A92" w:rsidRDefault="00F32A92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84A5684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E5B409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5388BF1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55D921C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BB3C27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FF60F0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E369694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F3B78DD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98B2F8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8169129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4CBAD29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4BEBA84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4060B67" w14:textId="77777777" w:rsidR="00F32A92" w:rsidRDefault="00F32A92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F32A92" w14:paraId="0DFB27A6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0242344" w14:textId="77777777" w:rsidR="00F32A92" w:rsidRDefault="00F32A92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569D925" w14:textId="77777777" w:rsidR="00F32A92" w:rsidRDefault="00F32A92">
                  <w:pPr>
                    <w:jc w:val="center"/>
                  </w:pPr>
                  <w:r>
                    <w:t>0.99999999999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8BC3A95" w14:textId="77777777" w:rsidR="00F32A92" w:rsidRDefault="00F32A92">
                  <w:pPr>
                    <w:jc w:val="center"/>
                  </w:pPr>
                  <w:r>
                    <w:t>0.919580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8202D50" w14:textId="77777777" w:rsidR="00F32A92" w:rsidRDefault="00F32A92">
                  <w:pPr>
                    <w:jc w:val="center"/>
                  </w:pPr>
                  <w:r>
                    <w:t>35.732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5771EF7" w14:textId="77777777" w:rsidR="00F32A92" w:rsidRDefault="00F32A92">
                  <w:pPr>
                    <w:jc w:val="center"/>
                  </w:pPr>
                  <w: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5EBDFD1" w14:textId="77777777" w:rsidR="00F32A92" w:rsidRDefault="00F32A92">
                  <w:pPr>
                    <w:jc w:val="center"/>
                  </w:pPr>
                  <w:r>
                    <w:t>0.901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4F638F4" w14:textId="77777777" w:rsidR="00F32A92" w:rsidRDefault="00F32A92">
                  <w:pPr>
                    <w:jc w:val="center"/>
                  </w:pPr>
                  <w:r>
                    <w:t>0.919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4F3D55D" w14:textId="77777777" w:rsidR="00F32A92" w:rsidRDefault="00F32A92">
                  <w:pPr>
                    <w:jc w:val="center"/>
                  </w:pPr>
                  <w:r>
                    <w:t>0.961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94D19D7" w14:textId="77777777" w:rsidR="00F32A92" w:rsidRDefault="00F32A92">
                  <w:pPr>
                    <w:jc w:val="center"/>
                  </w:pPr>
                  <w:r>
                    <w:t>0.980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DE52AC4" w14:textId="77777777" w:rsidR="00F32A92" w:rsidRDefault="00F32A92">
                  <w:pPr>
                    <w:jc w:val="center"/>
                  </w:pPr>
                  <w:r>
                    <w:t>0.99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A67CFE" w14:textId="77777777" w:rsidR="00F32A92" w:rsidRDefault="00F32A92">
                  <w:pPr>
                    <w:jc w:val="center"/>
                  </w:pPr>
                  <w:r>
                    <w:t>0.998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D15E34D" w14:textId="77777777" w:rsidR="00F32A92" w:rsidRDefault="00F32A92">
                  <w:pPr>
                    <w:jc w:val="center"/>
                  </w:pPr>
                  <w:r>
                    <w:t>0.99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BE08AB" w14:textId="77777777" w:rsidR="00F32A92" w:rsidRDefault="00F32A92">
                  <w:pPr>
                    <w:jc w:val="center"/>
                  </w:pPr>
                  <w:r>
                    <w:t>0.972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45F6029" w14:textId="77777777" w:rsidR="00F32A92" w:rsidRDefault="00F32A92">
                  <w:pPr>
                    <w:jc w:val="center"/>
                  </w:pPr>
                  <w: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9F8EF24" w14:textId="77777777" w:rsidR="00F32A92" w:rsidRDefault="00F32A92">
                  <w:pPr>
                    <w:jc w:val="center"/>
                  </w:pPr>
                  <w:r>
                    <w:t>0.0265</w:t>
                  </w:r>
                </w:p>
              </w:tc>
            </w:tr>
          </w:tbl>
          <w:p w14:paraId="772CD089" w14:textId="77777777" w:rsidR="00F32A92" w:rsidRDefault="00F32A92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56F9021F" w14:textId="77777777" w:rsidR="0005796E" w:rsidRDefault="0005796E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67D46770" w14:textId="77777777" w:rsidR="0083346D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5A9119D0" w14:textId="77777777" w:rsidR="0083346D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pecificity </w:t>
      </w:r>
    </w:p>
    <w:p w14:paraId="0B983082" w14:textId="77777777" w:rsidR="0083346D" w:rsidRPr="00E11E0B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>. cii proportions 40008 39885</w:t>
      </w:r>
    </w:p>
    <w:p w14:paraId="6889ACF0" w14:textId="77777777" w:rsidR="0083346D" w:rsidRPr="00E11E0B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04BC587F" w14:textId="77777777" w:rsidR="0083346D" w:rsidRPr="00E11E0B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489BA36E" w14:textId="77777777" w:rsidR="0083346D" w:rsidRPr="00E11E0B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E11E0B">
        <w:rPr>
          <w:rFonts w:ascii="Courier New" w:hAnsi="Courier New" w:cs="Courier New"/>
          <w:sz w:val="18"/>
          <w:szCs w:val="18"/>
        </w:rPr>
        <w:t>Obs</w:t>
      </w:r>
      <w:proofErr w:type="spellEnd"/>
      <w:r w:rsidRPr="00E11E0B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E11E0B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15D97BA5" w14:textId="77777777" w:rsidR="0083346D" w:rsidRPr="00E11E0B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536923C2" w14:textId="77777777" w:rsidR="0083346D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  <w:r w:rsidRPr="00E11E0B">
        <w:rPr>
          <w:rFonts w:ascii="Courier New" w:hAnsi="Courier New" w:cs="Courier New"/>
          <w:sz w:val="18"/>
          <w:szCs w:val="18"/>
        </w:rPr>
        <w:t xml:space="preserve">             |     40,008    .9969256    .0002768        .9963329    .9974443</w:t>
      </w:r>
    </w:p>
    <w:p w14:paraId="038DB9DF" w14:textId="58BBAF1F" w:rsidR="0083346D" w:rsidRDefault="0083346D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546217A1" w14:textId="77777777" w:rsidR="00CB0BCB" w:rsidRDefault="00CB0BCB" w:rsidP="00CB0BCB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CB0BCB" w14:paraId="11FCA1A6" w14:textId="77777777" w:rsidTr="00CB0BC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4"/>
              <w:gridCol w:w="1068"/>
              <w:gridCol w:w="1238"/>
              <w:gridCol w:w="1212"/>
              <w:gridCol w:w="938"/>
              <w:gridCol w:w="1241"/>
              <w:gridCol w:w="1195"/>
              <w:gridCol w:w="1225"/>
              <w:gridCol w:w="1225"/>
              <w:gridCol w:w="1225"/>
              <w:gridCol w:w="1225"/>
              <w:gridCol w:w="1272"/>
              <w:gridCol w:w="750"/>
              <w:gridCol w:w="759"/>
              <w:gridCol w:w="1273"/>
            </w:tblGrid>
            <w:tr w:rsidR="00CB0BCB" w14:paraId="7614D0E5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23153AE" w14:textId="77777777" w:rsidR="00CB0BCB" w:rsidRDefault="00CB0BCB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9640C08" w14:textId="77777777" w:rsidR="00CB0BCB" w:rsidRDefault="00CB0BCB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E2E763C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77AA1C7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69D4229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9FFE3E7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8D6F9EB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A3EA6E0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094DEFB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A3B0378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5010CF3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45AC355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90473DC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ADDB2E9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6257560" w14:textId="77777777" w:rsidR="00CB0BCB" w:rsidRDefault="00CB0BCB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CB0BCB" w14:paraId="788A69F7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79EC60C" w14:textId="77777777" w:rsidR="00CB0BCB" w:rsidRDefault="00CB0BCB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12080B8" w14:textId="77777777" w:rsidR="00CB0BCB" w:rsidRDefault="00CB0BCB">
                  <w:pPr>
                    <w:jc w:val="center"/>
                  </w:pPr>
                  <w:r>
                    <w:t>0.996925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6F6DBD4" w14:textId="77777777" w:rsidR="00CB0BCB" w:rsidRDefault="00CB0BCB">
                  <w:pPr>
                    <w:jc w:val="center"/>
                  </w:pPr>
                  <w:r>
                    <w:t>0.996332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75C0459" w14:textId="77777777" w:rsidR="00CB0BCB" w:rsidRDefault="00CB0BCB">
                  <w:pPr>
                    <w:jc w:val="center"/>
                  </w:pPr>
                  <w:r>
                    <w:t>28735.047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01F83E1" w14:textId="77777777" w:rsidR="00CB0BCB" w:rsidRDefault="00CB0BCB">
                  <w:pPr>
                    <w:jc w:val="center"/>
                  </w:pPr>
                  <w:r>
                    <w:t>89.612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4131566" w14:textId="77777777" w:rsidR="00CB0BCB" w:rsidRDefault="00CB0BCB">
                  <w:pPr>
                    <w:jc w:val="center"/>
                  </w:pPr>
                  <w:r>
                    <w:t>0.996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28A88C" w14:textId="77777777" w:rsidR="00CB0BCB" w:rsidRDefault="00CB0BCB">
                  <w:pPr>
                    <w:jc w:val="center"/>
                  </w:pPr>
                  <w:r>
                    <w:t>0.996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D6C912" w14:textId="77777777" w:rsidR="00CB0BCB" w:rsidRDefault="00CB0BCB">
                  <w:pPr>
                    <w:jc w:val="center"/>
                  </w:pPr>
                  <w:r>
                    <w:t>0.996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7EC7295" w14:textId="77777777" w:rsidR="00CB0BCB" w:rsidRDefault="00CB0BCB">
                  <w:pPr>
                    <w:jc w:val="center"/>
                  </w:pPr>
                  <w:r>
                    <w:t>0.996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4F49D10" w14:textId="77777777" w:rsidR="00CB0BCB" w:rsidRDefault="00CB0BCB">
                  <w:pPr>
                    <w:jc w:val="center"/>
                  </w:pPr>
                  <w:r>
                    <w:t>0.997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73A4DF9" w14:textId="77777777" w:rsidR="00CB0BCB" w:rsidRDefault="00CB0BCB">
                  <w:pPr>
                    <w:jc w:val="center"/>
                  </w:pPr>
                  <w:r>
                    <w:t>0.997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2CE1729" w14:textId="77777777" w:rsidR="00CB0BCB" w:rsidRDefault="00CB0BCB">
                  <w:pPr>
                    <w:jc w:val="center"/>
                  </w:pPr>
                  <w:r>
                    <w:t>0.997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5B413B" w14:textId="77777777" w:rsidR="00CB0BCB" w:rsidRDefault="00CB0BCB">
                  <w:pPr>
                    <w:jc w:val="center"/>
                  </w:pPr>
                  <w:r>
                    <w:t>0.996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2E25D42" w14:textId="77777777" w:rsidR="00CB0BCB" w:rsidRDefault="00CB0BCB">
                  <w:pPr>
                    <w:jc w:val="center"/>
                  </w:pPr>
                  <w:r>
                    <w:t>0.996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208B3D" w14:textId="77777777" w:rsidR="00CB0BCB" w:rsidRDefault="00CB0BCB">
                  <w:pPr>
                    <w:jc w:val="center"/>
                  </w:pPr>
                  <w:r>
                    <w:t>3e-04</w:t>
                  </w:r>
                </w:p>
              </w:tc>
            </w:tr>
          </w:tbl>
          <w:p w14:paraId="71101B85" w14:textId="77777777" w:rsidR="00CB0BCB" w:rsidRDefault="00CB0BCB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333A12ED" w14:textId="06F2B34F" w:rsidR="00CB0BCB" w:rsidRDefault="00CB0BCB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27D5A3AF" w14:textId="616E1DC9" w:rsidR="002D4C9E" w:rsidRDefault="002D4C9E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58799869" w14:textId="2D3C358A" w:rsidR="00F01F08" w:rsidRPr="00F01F08" w:rsidRDefault="00F01F08" w:rsidP="0083346D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Mania</w:t>
      </w:r>
    </w:p>
    <w:p w14:paraId="5A096FB2" w14:textId="370EF1EE" w:rsidR="00F01F08" w:rsidRDefault="00F01F08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40FB6884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>. *Sensitivity</w:t>
      </w:r>
    </w:p>
    <w:p w14:paraId="07E5653A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06690A50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lastRenderedPageBreak/>
        <w:t>. cii proportions 224 185</w:t>
      </w:r>
    </w:p>
    <w:p w14:paraId="06BD40EF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2570C833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72BD08EB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3188C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3188C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3188C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590C08A5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3DB483B9" w14:textId="77777777" w:rsidR="00F01F08" w:rsidRPr="00A3188C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A3188C">
        <w:rPr>
          <w:rFonts w:ascii="Courier New" w:hAnsi="Courier New" w:cs="Courier New"/>
          <w:sz w:val="18"/>
          <w:szCs w:val="18"/>
        </w:rPr>
        <w:t xml:space="preserve">             |        224    .8258929    .0253365        .7697673    .8731666</w:t>
      </w:r>
    </w:p>
    <w:p w14:paraId="512E2B9E" w14:textId="77777777" w:rsidR="00F01F08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0721D007" w14:textId="77777777" w:rsidR="00B81E9D" w:rsidRDefault="00B81E9D" w:rsidP="00B81E9D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B81E9D" w14:paraId="2633E2FB" w14:textId="77777777" w:rsidTr="00B81E9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8"/>
              <w:gridCol w:w="1068"/>
              <w:gridCol w:w="1252"/>
              <w:gridCol w:w="1060"/>
              <w:gridCol w:w="947"/>
              <w:gridCol w:w="1257"/>
              <w:gridCol w:w="1205"/>
              <w:gridCol w:w="1239"/>
              <w:gridCol w:w="1239"/>
              <w:gridCol w:w="1239"/>
              <w:gridCol w:w="1239"/>
              <w:gridCol w:w="1290"/>
              <w:gridCol w:w="750"/>
              <w:gridCol w:w="759"/>
              <w:gridCol w:w="1298"/>
            </w:tblGrid>
            <w:tr w:rsidR="00B81E9D" w14:paraId="0A4E80D8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736611A" w14:textId="77777777" w:rsidR="00B81E9D" w:rsidRDefault="00B81E9D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C380401" w14:textId="77777777" w:rsidR="00B81E9D" w:rsidRDefault="00B81E9D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FE60DF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8D721ED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03D75E9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0E14C62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E3BEBE5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D5950C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BC3BF09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F846F4B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6AE84D6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02AD17F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5B3C11C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C04566C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D741B78" w14:textId="77777777" w:rsidR="00B81E9D" w:rsidRDefault="00B81E9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B81E9D" w14:paraId="6992D625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0B1A56E" w14:textId="77777777" w:rsidR="00B81E9D" w:rsidRDefault="00B81E9D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A2420F6" w14:textId="77777777" w:rsidR="00B81E9D" w:rsidRDefault="00B81E9D">
                  <w:pPr>
                    <w:jc w:val="center"/>
                  </w:pPr>
                  <w:r>
                    <w:t>0.825892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7115975" w14:textId="77777777" w:rsidR="00B81E9D" w:rsidRDefault="00B81E9D">
                  <w:pPr>
                    <w:jc w:val="center"/>
                  </w:pPr>
                  <w:r>
                    <w:t>0.769767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FA1A583" w14:textId="77777777" w:rsidR="00B81E9D" w:rsidRDefault="00B81E9D">
                  <w:pPr>
                    <w:jc w:val="center"/>
                  </w:pPr>
                  <w:r>
                    <w:t>130.500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7575B6C" w14:textId="77777777" w:rsidR="00B81E9D" w:rsidRDefault="00B81E9D">
                  <w:pPr>
                    <w:jc w:val="center"/>
                  </w:pPr>
                  <w:r>
                    <w:t>28.300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D5B06FD" w14:textId="77777777" w:rsidR="00B81E9D" w:rsidRDefault="00B81E9D">
                  <w:pPr>
                    <w:jc w:val="center"/>
                  </w:pPr>
                  <w:r>
                    <w:t>0.758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8280010" w14:textId="77777777" w:rsidR="00B81E9D" w:rsidRDefault="00B81E9D">
                  <w:pPr>
                    <w:jc w:val="center"/>
                  </w:pPr>
                  <w:r>
                    <w:t>0.769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972BDF" w14:textId="77777777" w:rsidR="00B81E9D" w:rsidRDefault="00B81E9D">
                  <w:pPr>
                    <w:jc w:val="center"/>
                  </w:pPr>
                  <w:r>
                    <w:t>0.802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F7ADD7B" w14:textId="77777777" w:rsidR="00B81E9D" w:rsidRDefault="00B81E9D">
                  <w:pPr>
                    <w:jc w:val="center"/>
                  </w:pPr>
                  <w:r>
                    <w:t>0.823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78F9EDC" w14:textId="77777777" w:rsidR="00B81E9D" w:rsidRDefault="00B81E9D">
                  <w:pPr>
                    <w:jc w:val="center"/>
                  </w:pPr>
                  <w:r>
                    <w:t>0.84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BCE3C56" w14:textId="77777777" w:rsidR="00B81E9D" w:rsidRDefault="00B81E9D">
                  <w:pPr>
                    <w:jc w:val="center"/>
                  </w:pPr>
                  <w:r>
                    <w:t>0.869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1ED5DA0" w14:textId="77777777" w:rsidR="00B81E9D" w:rsidRDefault="00B81E9D">
                  <w:pPr>
                    <w:jc w:val="center"/>
                  </w:pPr>
                  <w:r>
                    <w:t>0.877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A2D8750" w14:textId="77777777" w:rsidR="00B81E9D" w:rsidRDefault="00B81E9D">
                  <w:pPr>
                    <w:jc w:val="center"/>
                  </w:pPr>
                  <w:r>
                    <w:t>0.821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FACC6C8" w14:textId="77777777" w:rsidR="00B81E9D" w:rsidRDefault="00B81E9D">
                  <w:pPr>
                    <w:jc w:val="center"/>
                  </w:pPr>
                  <w:r>
                    <w:t>0.825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252B266" w14:textId="77777777" w:rsidR="00B81E9D" w:rsidRDefault="00B81E9D">
                  <w:pPr>
                    <w:jc w:val="center"/>
                  </w:pPr>
                  <w:r>
                    <w:t>0.0303</w:t>
                  </w:r>
                </w:p>
              </w:tc>
            </w:tr>
          </w:tbl>
          <w:p w14:paraId="412E3F01" w14:textId="77777777" w:rsidR="00B81E9D" w:rsidRDefault="00B81E9D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6E7B3C0C" w14:textId="77777777" w:rsidR="00F01F08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1CB3C246" w14:textId="77777777" w:rsidR="00F01F08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734C3D50" w14:textId="08BB8396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>. *Specificity</w:t>
      </w:r>
    </w:p>
    <w:p w14:paraId="4ED91C00" w14:textId="77777777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7A14023D" w14:textId="77777777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>. cii proportions 39661 37566</w:t>
      </w:r>
    </w:p>
    <w:p w14:paraId="6CA6E0FC" w14:textId="77777777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59120314" w14:textId="77777777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230D06E3" w14:textId="77777777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B069A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B069A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B069A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45CDE62A" w14:textId="77777777" w:rsidR="00F01F08" w:rsidRPr="007B069A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0703BFD7" w14:textId="57D800D1" w:rsidR="00F01F08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  <w:r w:rsidRPr="007B069A">
        <w:rPr>
          <w:rFonts w:ascii="Courier New" w:hAnsi="Courier New" w:cs="Courier New"/>
          <w:sz w:val="18"/>
          <w:szCs w:val="18"/>
        </w:rPr>
        <w:t xml:space="preserve">             |     39,661    .9471773    .0011232        .9449304    .9493585</w:t>
      </w:r>
    </w:p>
    <w:p w14:paraId="14A42EEA" w14:textId="79A88A71" w:rsidR="00222AA3" w:rsidRDefault="00222AA3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4BC70CDE" w14:textId="77777777" w:rsidR="00222AA3" w:rsidRDefault="00222AA3" w:rsidP="00222AA3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222AA3" w14:paraId="425E53DD" w14:textId="77777777" w:rsidTr="00222AA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0"/>
              <w:gridCol w:w="1069"/>
              <w:gridCol w:w="1222"/>
              <w:gridCol w:w="1208"/>
              <w:gridCol w:w="1096"/>
              <w:gridCol w:w="1225"/>
              <w:gridCol w:w="1183"/>
              <w:gridCol w:w="1210"/>
              <w:gridCol w:w="1210"/>
              <w:gridCol w:w="1210"/>
              <w:gridCol w:w="1210"/>
              <w:gridCol w:w="1252"/>
              <w:gridCol w:w="750"/>
              <w:gridCol w:w="759"/>
              <w:gridCol w:w="1246"/>
            </w:tblGrid>
            <w:tr w:rsidR="00222AA3" w14:paraId="6394A2DA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E45813B" w14:textId="77777777" w:rsidR="00222AA3" w:rsidRDefault="00222AA3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7B9371" w14:textId="77777777" w:rsidR="00222AA3" w:rsidRDefault="00222AA3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ED43C2E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F157A49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60150F5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B8BAC62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860FC4D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BBBE180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1C6C8EF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2176612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6B393EE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23F1808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989CD70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9B160F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AA0528" w14:textId="77777777" w:rsidR="00222AA3" w:rsidRDefault="00222AA3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222AA3" w14:paraId="13504F87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8385E6F" w14:textId="77777777" w:rsidR="00222AA3" w:rsidRDefault="00222AA3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8BAEFB" w14:textId="77777777" w:rsidR="00222AA3" w:rsidRDefault="00222AA3">
                  <w:pPr>
                    <w:jc w:val="center"/>
                  </w:pPr>
                  <w:r>
                    <w:t>0.947177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AC480D0" w14:textId="77777777" w:rsidR="00222AA3" w:rsidRDefault="00222AA3">
                  <w:pPr>
                    <w:jc w:val="center"/>
                  </w:pPr>
                  <w:r>
                    <w:t>0.944930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F8E9D27" w14:textId="77777777" w:rsidR="00222AA3" w:rsidRDefault="00222AA3">
                  <w:pPr>
                    <w:jc w:val="center"/>
                  </w:pPr>
                  <w:r>
                    <w:t>26575.146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D2FC918" w14:textId="77777777" w:rsidR="00222AA3" w:rsidRDefault="00222AA3">
                  <w:pPr>
                    <w:jc w:val="center"/>
                  </w:pPr>
                  <w:r>
                    <w:t>1483.001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D427517" w14:textId="77777777" w:rsidR="00222AA3" w:rsidRDefault="00222AA3">
                  <w:pPr>
                    <w:jc w:val="center"/>
                  </w:pPr>
                  <w:r>
                    <w:t>0.944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9929EE3" w14:textId="77777777" w:rsidR="00222AA3" w:rsidRDefault="00222AA3">
                  <w:pPr>
                    <w:jc w:val="center"/>
                  </w:pPr>
                  <w:r>
                    <w:t>0.944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8E658C3" w14:textId="77777777" w:rsidR="00222AA3" w:rsidRDefault="00222AA3">
                  <w:pPr>
                    <w:jc w:val="center"/>
                  </w:pPr>
                  <w:r>
                    <w:t>0.946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E7F2B3" w14:textId="77777777" w:rsidR="00222AA3" w:rsidRDefault="00222AA3">
                  <w:pPr>
                    <w:jc w:val="center"/>
                  </w:pPr>
                  <w:r>
                    <w:t>0.947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856B044" w14:textId="77777777" w:rsidR="00222AA3" w:rsidRDefault="00222AA3">
                  <w:pPr>
                    <w:jc w:val="center"/>
                  </w:pPr>
                  <w:r>
                    <w:t>0.948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0B5087B" w14:textId="77777777" w:rsidR="00222AA3" w:rsidRDefault="00222AA3">
                  <w:pPr>
                    <w:jc w:val="center"/>
                  </w:pPr>
                  <w:r>
                    <w:t>0.94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C132031" w14:textId="77777777" w:rsidR="00222AA3" w:rsidRDefault="00222AA3">
                  <w:pPr>
                    <w:jc w:val="center"/>
                  </w:pPr>
                  <w:r>
                    <w:t>0.949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4C6B28B" w14:textId="77777777" w:rsidR="00222AA3" w:rsidRDefault="00222AA3">
                  <w:pPr>
                    <w:jc w:val="center"/>
                  </w:pPr>
                  <w:r>
                    <w:t>0.947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5BC67ED" w14:textId="77777777" w:rsidR="00222AA3" w:rsidRDefault="00222AA3">
                  <w:pPr>
                    <w:jc w:val="center"/>
                  </w:pPr>
                  <w:r>
                    <w:t>0.947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EB9217" w14:textId="77777777" w:rsidR="00222AA3" w:rsidRDefault="00222AA3">
                  <w:pPr>
                    <w:jc w:val="center"/>
                  </w:pPr>
                  <w:r>
                    <w:t>0.0013</w:t>
                  </w:r>
                </w:p>
              </w:tc>
            </w:tr>
          </w:tbl>
          <w:p w14:paraId="0B07B959" w14:textId="77777777" w:rsidR="00222AA3" w:rsidRDefault="00222AA3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51D3FD2C" w14:textId="3CB06F39" w:rsidR="00222AA3" w:rsidRDefault="00222AA3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57A7AFC1" w14:textId="35870CD2" w:rsidR="00762A76" w:rsidRDefault="00762A76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1903ADE8" w14:textId="770D6DF3" w:rsidR="00086BA2" w:rsidRPr="00086BA2" w:rsidRDefault="00086BA2" w:rsidP="00F01F08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Psychosis</w:t>
      </w:r>
    </w:p>
    <w:p w14:paraId="7612641C" w14:textId="3A9779A3" w:rsidR="00086BA2" w:rsidRDefault="00086BA2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1BE27CB6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. *Sensitivity</w:t>
      </w:r>
    </w:p>
    <w:p w14:paraId="5AD702E5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0596EE8D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. cii proportions 580 580</w:t>
      </w:r>
    </w:p>
    <w:p w14:paraId="0A4A4528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5E4BD045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1D81BE83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1C0B00">
        <w:rPr>
          <w:rFonts w:ascii="Courier New" w:hAnsi="Courier New" w:cs="Courier New"/>
          <w:sz w:val="18"/>
          <w:szCs w:val="18"/>
        </w:rPr>
        <w:t>Obs</w:t>
      </w:r>
      <w:proofErr w:type="spellEnd"/>
      <w:r w:rsidRPr="001C0B00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1C0B00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15765A18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786B0E87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 xml:space="preserve">             |        580           1           0          .99366           1*</w:t>
      </w:r>
    </w:p>
    <w:p w14:paraId="3E1939A5" w14:textId="77777777" w:rsidR="00086BA2" w:rsidRPr="001C0B00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68C5384B" w14:textId="77777777" w:rsidR="00086BA2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1C0B00">
        <w:rPr>
          <w:rFonts w:ascii="Courier New" w:hAnsi="Courier New" w:cs="Courier New"/>
          <w:sz w:val="18"/>
          <w:szCs w:val="18"/>
        </w:rPr>
        <w:t>(*) one-sided, 97.5% confidence interval</w:t>
      </w:r>
    </w:p>
    <w:p w14:paraId="710D8EC7" w14:textId="52593147" w:rsidR="00086BA2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2231AF61" w14:textId="77777777" w:rsidR="003522DD" w:rsidRDefault="003522DD" w:rsidP="003522DD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3522DD" w14:paraId="267B60FF" w14:textId="77777777" w:rsidTr="003522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9"/>
              <w:gridCol w:w="1514"/>
              <w:gridCol w:w="1224"/>
              <w:gridCol w:w="1041"/>
              <w:gridCol w:w="794"/>
              <w:gridCol w:w="1227"/>
              <w:gridCol w:w="1185"/>
              <w:gridCol w:w="1213"/>
              <w:gridCol w:w="1213"/>
              <w:gridCol w:w="1213"/>
              <w:gridCol w:w="1213"/>
              <w:gridCol w:w="1255"/>
              <w:gridCol w:w="750"/>
              <w:gridCol w:w="759"/>
              <w:gridCol w:w="1250"/>
            </w:tblGrid>
            <w:tr w:rsidR="003522DD" w14:paraId="06DA859E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721D867" w14:textId="77777777" w:rsidR="003522DD" w:rsidRDefault="003522DD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877E227" w14:textId="77777777" w:rsidR="003522DD" w:rsidRDefault="003522DD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A2BB9E0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A8699B3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8C31AE7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FEBF692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A5F1309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C6A0B7F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47EF10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1AB1041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A9B667B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6B7407F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F320A5F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DC4CE3B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228809B" w14:textId="77777777" w:rsidR="003522DD" w:rsidRDefault="003522D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3522DD" w14:paraId="52A8E28A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844A092" w14:textId="77777777" w:rsidR="003522DD" w:rsidRDefault="003522DD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D0ADEC" w14:textId="77777777" w:rsidR="003522DD" w:rsidRDefault="003522DD">
                  <w:pPr>
                    <w:jc w:val="center"/>
                  </w:pPr>
                  <w:r>
                    <w:t>0.9999999999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FAD0902" w14:textId="77777777" w:rsidR="003522DD" w:rsidRDefault="003522DD">
                  <w:pPr>
                    <w:jc w:val="center"/>
                  </w:pPr>
                  <w:r>
                    <w:t>0.9936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C3F5623" w14:textId="77777777" w:rsidR="003522DD" w:rsidRDefault="003522DD">
                  <w:pPr>
                    <w:jc w:val="center"/>
                  </w:pPr>
                  <w:r>
                    <w:t>471.013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4D85056" w14:textId="77777777" w:rsidR="003522DD" w:rsidRDefault="003522DD">
                  <w:pPr>
                    <w:jc w:val="center"/>
                  </w:pPr>
                  <w: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98EC1FD" w14:textId="77777777" w:rsidR="003522DD" w:rsidRDefault="003522DD">
                  <w:pPr>
                    <w:jc w:val="center"/>
                  </w:pPr>
                  <w:r>
                    <w:t>0.992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4B50371" w14:textId="77777777" w:rsidR="003522DD" w:rsidRDefault="003522DD">
                  <w:pPr>
                    <w:jc w:val="center"/>
                  </w:pPr>
                  <w:r>
                    <w:t>0.993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F51DB8B" w14:textId="77777777" w:rsidR="003522DD" w:rsidRDefault="003522DD">
                  <w:pPr>
                    <w:jc w:val="center"/>
                  </w:pPr>
                  <w:r>
                    <w:t>0.997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2604701" w14:textId="77777777" w:rsidR="003522DD" w:rsidRDefault="003522DD">
                  <w:pPr>
                    <w:jc w:val="center"/>
                  </w:pPr>
                  <w:r>
                    <w:t>0.998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290AD3C" w14:textId="77777777" w:rsidR="003522DD" w:rsidRDefault="003522DD">
                  <w:pPr>
                    <w:jc w:val="center"/>
                  </w:pPr>
                  <w:r>
                    <w:t>0.999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3528F4B" w14:textId="77777777" w:rsidR="003522DD" w:rsidRDefault="003522DD">
                  <w:pPr>
                    <w:jc w:val="center"/>
                  </w:pPr>
                  <w:r>
                    <w:t>0.999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500870" w14:textId="77777777" w:rsidR="003522DD" w:rsidRDefault="003522DD">
                  <w:pPr>
                    <w:jc w:val="center"/>
                  </w:pPr>
                  <w:r>
                    <w:t>0.999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6608283" w14:textId="77777777" w:rsidR="003522DD" w:rsidRDefault="003522DD">
                  <w:pPr>
                    <w:jc w:val="center"/>
                  </w:pPr>
                  <w:r>
                    <w:t>0.997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F7B9C8E" w14:textId="77777777" w:rsidR="003522DD" w:rsidRDefault="003522DD">
                  <w:pPr>
                    <w:jc w:val="center"/>
                  </w:pPr>
                  <w: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431B992" w14:textId="77777777" w:rsidR="003522DD" w:rsidRDefault="003522DD">
                  <w:pPr>
                    <w:jc w:val="center"/>
                  </w:pPr>
                  <w:r>
                    <w:t>0.0021</w:t>
                  </w:r>
                </w:p>
              </w:tc>
            </w:tr>
          </w:tbl>
          <w:p w14:paraId="3407B36E" w14:textId="77777777" w:rsidR="003522DD" w:rsidRDefault="003522DD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42C44B88" w14:textId="7F9278F8" w:rsidR="00A71BCE" w:rsidRDefault="00A71BCE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3137B6C2" w14:textId="77777777" w:rsidR="00A71BCE" w:rsidRDefault="00A71BCE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302B59F6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. *Specificity</w:t>
      </w:r>
    </w:p>
    <w:p w14:paraId="0A26FAFA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1476FCAC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. cii proportions 39305 38830</w:t>
      </w:r>
    </w:p>
    <w:p w14:paraId="33C820A3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1F98D200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44BD1A19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409A4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409A4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409A4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259F1197" w14:textId="77777777" w:rsidR="00086BA2" w:rsidRPr="007409A4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6272A5E5" w14:textId="0C6C0D8E" w:rsidR="00086BA2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  <w:r w:rsidRPr="007409A4">
        <w:rPr>
          <w:rFonts w:ascii="Courier New" w:hAnsi="Courier New" w:cs="Courier New"/>
          <w:sz w:val="18"/>
          <w:szCs w:val="18"/>
        </w:rPr>
        <w:t xml:space="preserve">             |     39,305     .987915    .0005511        .9867853    .9889718</w:t>
      </w:r>
    </w:p>
    <w:p w14:paraId="2850B0EB" w14:textId="1C073257" w:rsidR="00BE58AF" w:rsidRDefault="00BE58AF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5B22FA90" w14:textId="67F340AD" w:rsidR="006748E9" w:rsidRDefault="006748E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0DA8597E" w14:textId="77777777" w:rsidR="006748E9" w:rsidRDefault="006748E9" w:rsidP="006748E9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6748E9" w14:paraId="45053A77" w14:textId="77777777" w:rsidTr="006748E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4"/>
              <w:gridCol w:w="957"/>
              <w:gridCol w:w="1241"/>
              <w:gridCol w:w="1213"/>
              <w:gridCol w:w="1020"/>
              <w:gridCol w:w="1244"/>
              <w:gridCol w:w="1197"/>
              <w:gridCol w:w="1228"/>
              <w:gridCol w:w="1228"/>
              <w:gridCol w:w="1228"/>
              <w:gridCol w:w="1228"/>
              <w:gridCol w:w="1275"/>
              <w:gridCol w:w="750"/>
              <w:gridCol w:w="759"/>
              <w:gridCol w:w="1278"/>
            </w:tblGrid>
            <w:tr w:rsidR="006748E9" w14:paraId="01D9D360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E7DDD11" w14:textId="77777777" w:rsidR="006748E9" w:rsidRDefault="006748E9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D9681B0" w14:textId="77777777" w:rsidR="006748E9" w:rsidRDefault="006748E9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1F9EC5E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EDAB2A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7CC3C00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126D2B8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96ECD75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ACD0202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5D2CDFC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3350C6B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52A56D7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4523426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0A75891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EFD8672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F1BA01A" w14:textId="77777777" w:rsidR="006748E9" w:rsidRDefault="006748E9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6748E9" w14:paraId="7FFBAABF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C8EB9C2" w14:textId="77777777" w:rsidR="006748E9" w:rsidRDefault="006748E9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A78FD94" w14:textId="77777777" w:rsidR="006748E9" w:rsidRDefault="006748E9">
                  <w:pPr>
                    <w:jc w:val="center"/>
                  </w:pPr>
                  <w:r>
                    <w:t>0.98791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EA4E6C9" w14:textId="77777777" w:rsidR="006748E9" w:rsidRDefault="006748E9">
                  <w:pPr>
                    <w:jc w:val="center"/>
                  </w:pPr>
                  <w:r>
                    <w:t>0.986785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736ACED" w14:textId="77777777" w:rsidR="006748E9" w:rsidRDefault="006748E9">
                  <w:pPr>
                    <w:jc w:val="center"/>
                  </w:pPr>
                  <w:r>
                    <w:t>27668.813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94B5F9" w14:textId="77777777" w:rsidR="006748E9" w:rsidRDefault="006748E9">
                  <w:pPr>
                    <w:jc w:val="center"/>
                  </w:pPr>
                  <w:r>
                    <w:t>339.455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F15DBF0" w14:textId="77777777" w:rsidR="006748E9" w:rsidRDefault="006748E9">
                  <w:pPr>
                    <w:jc w:val="center"/>
                  </w:pPr>
                  <w:r>
                    <w:t>0.986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4A34ECB" w14:textId="77777777" w:rsidR="006748E9" w:rsidRDefault="006748E9">
                  <w:pPr>
                    <w:jc w:val="center"/>
                  </w:pPr>
                  <w:r>
                    <w:t>0.986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8129BF6" w14:textId="77777777" w:rsidR="006748E9" w:rsidRDefault="006748E9">
                  <w:pPr>
                    <w:jc w:val="center"/>
                  </w:pPr>
                  <w:r>
                    <w:t>0.987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CF5FA85" w14:textId="77777777" w:rsidR="006748E9" w:rsidRDefault="006748E9">
                  <w:pPr>
                    <w:jc w:val="center"/>
                  </w:pPr>
                  <w:r>
                    <w:t>0.987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398851A" w14:textId="77777777" w:rsidR="006748E9" w:rsidRDefault="006748E9">
                  <w:pPr>
                    <w:jc w:val="center"/>
                  </w:pPr>
                  <w:r>
                    <w:t>0.988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D37068C" w14:textId="77777777" w:rsidR="006748E9" w:rsidRDefault="006748E9">
                  <w:pPr>
                    <w:jc w:val="center"/>
                  </w:pPr>
                  <w:r>
                    <w:t>0.988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302E301" w14:textId="77777777" w:rsidR="006748E9" w:rsidRDefault="006748E9">
                  <w:pPr>
                    <w:jc w:val="center"/>
                  </w:pPr>
                  <w:r>
                    <w:t>0.989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0CB7568" w14:textId="77777777" w:rsidR="006748E9" w:rsidRDefault="006748E9">
                  <w:pPr>
                    <w:jc w:val="center"/>
                  </w:pPr>
                  <w:r>
                    <w:t>0.987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863DAAA" w14:textId="77777777" w:rsidR="006748E9" w:rsidRDefault="006748E9">
                  <w:pPr>
                    <w:jc w:val="center"/>
                  </w:pPr>
                  <w:r>
                    <w:t>0.987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9C89B53" w14:textId="77777777" w:rsidR="006748E9" w:rsidRDefault="006748E9">
                  <w:pPr>
                    <w:jc w:val="center"/>
                  </w:pPr>
                  <w:r>
                    <w:t>7e-04</w:t>
                  </w:r>
                </w:p>
              </w:tc>
            </w:tr>
          </w:tbl>
          <w:p w14:paraId="74D25B4B" w14:textId="77777777" w:rsidR="006748E9" w:rsidRDefault="006748E9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7A0508EE" w14:textId="74A0C88F" w:rsidR="006748E9" w:rsidRDefault="006748E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573B1447" w14:textId="16840C14" w:rsidR="006748E9" w:rsidRDefault="006748E9" w:rsidP="00086BA2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62D0109D" w14:textId="41530AA3" w:rsidR="00631220" w:rsidRPr="000C4D23" w:rsidRDefault="00631220" w:rsidP="00086BA2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ubstance Use</w:t>
      </w:r>
    </w:p>
    <w:p w14:paraId="77D224F7" w14:textId="35D59AAC" w:rsidR="006748E9" w:rsidRDefault="006748E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5E9B7E2B" w14:textId="274271F1" w:rsidR="00990096" w:rsidRDefault="00990096" w:rsidP="00086BA2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nsitivity</w:t>
      </w:r>
    </w:p>
    <w:p w14:paraId="583EABE3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cii prop 1147 1015</w:t>
      </w:r>
    </w:p>
    <w:p w14:paraId="7754FE80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12B468F1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2E2AA385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032A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032A6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032A6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34CFE11C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25FBC711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|      1,147    .8849172    .0094227        .8650185    .9028158</w:t>
      </w:r>
    </w:p>
    <w:p w14:paraId="47108D20" w14:textId="29CBF3B2" w:rsidR="000C4D23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79C1A604" w14:textId="77777777" w:rsidR="00FA19A1" w:rsidRDefault="00FA19A1" w:rsidP="00FA19A1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FA19A1" w14:paraId="13B230D4" w14:textId="77777777" w:rsidTr="00FA19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8"/>
              <w:gridCol w:w="1068"/>
              <w:gridCol w:w="1252"/>
              <w:gridCol w:w="1060"/>
              <w:gridCol w:w="947"/>
              <w:gridCol w:w="1257"/>
              <w:gridCol w:w="1205"/>
              <w:gridCol w:w="1239"/>
              <w:gridCol w:w="1239"/>
              <w:gridCol w:w="1239"/>
              <w:gridCol w:w="1239"/>
              <w:gridCol w:w="1290"/>
              <w:gridCol w:w="750"/>
              <w:gridCol w:w="759"/>
              <w:gridCol w:w="1298"/>
            </w:tblGrid>
            <w:tr w:rsidR="00FA19A1" w14:paraId="4C548D64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50AEF4D" w14:textId="77777777" w:rsidR="00FA19A1" w:rsidRDefault="00FA19A1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F8B1C96" w14:textId="77777777" w:rsidR="00FA19A1" w:rsidRDefault="00FA19A1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6D4887F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2856074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1D226C5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6262B3B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1556435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3F1FCB4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57848C0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28BD2E8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926CA00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02032ED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E4E682C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0FF0AB1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34A16AD" w14:textId="77777777" w:rsidR="00FA19A1" w:rsidRDefault="00FA19A1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FA19A1" w14:paraId="02B1841B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2C1050D" w14:textId="77777777" w:rsidR="00FA19A1" w:rsidRDefault="00FA19A1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1EBBEC2" w14:textId="77777777" w:rsidR="00FA19A1" w:rsidRDefault="00FA19A1">
                  <w:pPr>
                    <w:jc w:val="center"/>
                  </w:pPr>
                  <w:r>
                    <w:t>0.884917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C01D5B1" w14:textId="77777777" w:rsidR="00FA19A1" w:rsidRDefault="00FA19A1">
                  <w:pPr>
                    <w:jc w:val="center"/>
                  </w:pPr>
                  <w:r>
                    <w:t>0.865018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D6FD081" w14:textId="77777777" w:rsidR="00FA19A1" w:rsidRDefault="00FA19A1">
                  <w:pPr>
                    <w:jc w:val="center"/>
                  </w:pPr>
                  <w:r>
                    <w:t>721.026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59E993C" w14:textId="77777777" w:rsidR="00FA19A1" w:rsidRDefault="00FA19A1">
                  <w:pPr>
                    <w:jc w:val="center"/>
                  </w:pPr>
                  <w:r>
                    <w:t>94.638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06991BB" w14:textId="77777777" w:rsidR="00FA19A1" w:rsidRDefault="00FA19A1">
                  <w:pPr>
                    <w:jc w:val="center"/>
                  </w:pPr>
                  <w:r>
                    <w:t>0.861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D085ADF" w14:textId="77777777" w:rsidR="00FA19A1" w:rsidRDefault="00FA19A1">
                  <w:pPr>
                    <w:jc w:val="center"/>
                  </w:pPr>
                  <w:r>
                    <w:t>0.86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492EFBD" w14:textId="77777777" w:rsidR="00FA19A1" w:rsidRDefault="00FA19A1">
                  <w:pPr>
                    <w:jc w:val="center"/>
                  </w:pPr>
                  <w:r>
                    <w:t>0.876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403C728" w14:textId="77777777" w:rsidR="00FA19A1" w:rsidRDefault="00FA19A1">
                  <w:pPr>
                    <w:jc w:val="center"/>
                  </w:pPr>
                  <w:r>
                    <w:t>0.884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FFC046C" w14:textId="77777777" w:rsidR="00FA19A1" w:rsidRDefault="00FA19A1">
                  <w:pPr>
                    <w:jc w:val="center"/>
                  </w:pPr>
                  <w:r>
                    <w:t>0.891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2429A99" w14:textId="77777777" w:rsidR="00FA19A1" w:rsidRDefault="00FA19A1">
                  <w:pPr>
                    <w:jc w:val="center"/>
                  </w:pPr>
                  <w:r>
                    <w:t>0.901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031A0B2" w14:textId="77777777" w:rsidR="00FA19A1" w:rsidRDefault="00FA19A1">
                  <w:pPr>
                    <w:jc w:val="center"/>
                  </w:pPr>
                  <w:r>
                    <w:t>0.90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AEEA095" w14:textId="77777777" w:rsidR="00FA19A1" w:rsidRDefault="00FA19A1">
                  <w:pPr>
                    <w:jc w:val="center"/>
                  </w:pPr>
                  <w:r>
                    <w:t>0.88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F935EC1" w14:textId="77777777" w:rsidR="00FA19A1" w:rsidRDefault="00FA19A1">
                  <w:pPr>
                    <w:jc w:val="center"/>
                  </w:pPr>
                  <w:r>
                    <w:t>0.884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3A6D7CD" w14:textId="77777777" w:rsidR="00FA19A1" w:rsidRDefault="00FA19A1">
                  <w:pPr>
                    <w:jc w:val="center"/>
                  </w:pPr>
                  <w:r>
                    <w:t>0.0112</w:t>
                  </w:r>
                </w:p>
              </w:tc>
            </w:tr>
          </w:tbl>
          <w:p w14:paraId="6F25AEDC" w14:textId="77777777" w:rsidR="00FA19A1" w:rsidRDefault="00FA19A1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1050BD66" w14:textId="047E9B58" w:rsidR="00631220" w:rsidRDefault="00631220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081A35AC" w14:textId="77777777" w:rsidR="00631220" w:rsidRPr="007032A6" w:rsidRDefault="00631220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6102D612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display 4145 + 34593</w:t>
      </w:r>
    </w:p>
    <w:p w14:paraId="44DB5B63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38738</w:t>
      </w:r>
    </w:p>
    <w:p w14:paraId="2E4DBF8E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77BA7536" w14:textId="52833118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*</w:t>
      </w:r>
      <w:proofErr w:type="spellStart"/>
      <w:r w:rsidRPr="007032A6">
        <w:rPr>
          <w:rFonts w:ascii="Courier New" w:hAnsi="Courier New" w:cs="Courier New"/>
          <w:sz w:val="18"/>
          <w:szCs w:val="18"/>
        </w:rPr>
        <w:t>S</w:t>
      </w:r>
      <w:r w:rsidR="00990096">
        <w:rPr>
          <w:rFonts w:ascii="Courier New" w:hAnsi="Courier New" w:cs="Courier New"/>
          <w:sz w:val="18"/>
          <w:szCs w:val="18"/>
        </w:rPr>
        <w:t>peificity</w:t>
      </w:r>
      <w:proofErr w:type="spellEnd"/>
    </w:p>
    <w:p w14:paraId="472F9586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078807BB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. cii prop 38738 34593</w:t>
      </w:r>
    </w:p>
    <w:p w14:paraId="089D4071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13BDE8AC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7793DC1B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7032A6">
        <w:rPr>
          <w:rFonts w:ascii="Courier New" w:hAnsi="Courier New" w:cs="Courier New"/>
          <w:sz w:val="18"/>
          <w:szCs w:val="18"/>
        </w:rPr>
        <w:t>Obs</w:t>
      </w:r>
      <w:proofErr w:type="spellEnd"/>
      <w:r w:rsidRPr="007032A6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7032A6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7E6FFEE7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2992D0F1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  <w:r w:rsidRPr="007032A6">
        <w:rPr>
          <w:rFonts w:ascii="Courier New" w:hAnsi="Courier New" w:cs="Courier New"/>
          <w:sz w:val="18"/>
          <w:szCs w:val="18"/>
        </w:rPr>
        <w:t xml:space="preserve">             |     38,738    .8929991    .0015705        .8898785    .8960607</w:t>
      </w:r>
    </w:p>
    <w:p w14:paraId="00666C1F" w14:textId="77777777" w:rsidR="000C4D23" w:rsidRPr="007032A6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3C8242B1" w14:textId="77777777" w:rsidR="003D1C7D" w:rsidRDefault="003D1C7D" w:rsidP="003D1C7D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3D1C7D" w14:paraId="0E2B74A0" w14:textId="77777777" w:rsidTr="003D1C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0"/>
              <w:gridCol w:w="1069"/>
              <w:gridCol w:w="1222"/>
              <w:gridCol w:w="1208"/>
              <w:gridCol w:w="1096"/>
              <w:gridCol w:w="1225"/>
              <w:gridCol w:w="1183"/>
              <w:gridCol w:w="1210"/>
              <w:gridCol w:w="1210"/>
              <w:gridCol w:w="1210"/>
              <w:gridCol w:w="1210"/>
              <w:gridCol w:w="1252"/>
              <w:gridCol w:w="750"/>
              <w:gridCol w:w="759"/>
              <w:gridCol w:w="1246"/>
            </w:tblGrid>
            <w:tr w:rsidR="003D1C7D" w14:paraId="5402F135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C454D8D" w14:textId="77777777" w:rsidR="003D1C7D" w:rsidRDefault="003D1C7D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9BCFE7A" w14:textId="77777777" w:rsidR="003D1C7D" w:rsidRDefault="003D1C7D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27B69A9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3913BFA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5B6DFE1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3B79087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4308A6B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53B22FB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8B9D78B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C8EB99A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A731513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BFC425C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8A8FB3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9B79C6C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3F89F44" w14:textId="77777777" w:rsidR="003D1C7D" w:rsidRDefault="003D1C7D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3D1C7D" w14:paraId="73398DCA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FEC619D" w14:textId="77777777" w:rsidR="003D1C7D" w:rsidRDefault="003D1C7D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A6971F7" w14:textId="77777777" w:rsidR="003D1C7D" w:rsidRDefault="003D1C7D">
                  <w:pPr>
                    <w:jc w:val="center"/>
                  </w:pPr>
                  <w:r>
                    <w:t>0.892999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A45F7D5" w14:textId="77777777" w:rsidR="003D1C7D" w:rsidRDefault="003D1C7D">
                  <w:pPr>
                    <w:jc w:val="center"/>
                  </w:pPr>
                  <w:r>
                    <w:t>0.889878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9417DD2" w14:textId="77777777" w:rsidR="003D1C7D" w:rsidRDefault="003D1C7D">
                  <w:pPr>
                    <w:jc w:val="center"/>
                  </w:pPr>
                  <w:r>
                    <w:t>24409.737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084BA27" w14:textId="77777777" w:rsidR="003D1C7D" w:rsidRDefault="003D1C7D">
                  <w:pPr>
                    <w:jc w:val="center"/>
                  </w:pPr>
                  <w:r>
                    <w:t>2925.702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EE65458" w14:textId="77777777" w:rsidR="003D1C7D" w:rsidRDefault="003D1C7D">
                  <w:pPr>
                    <w:jc w:val="center"/>
                  </w:pPr>
                  <w:r>
                    <w:t>0.88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53E7635" w14:textId="77777777" w:rsidR="003D1C7D" w:rsidRDefault="003D1C7D">
                  <w:pPr>
                    <w:jc w:val="center"/>
                  </w:pPr>
                  <w:r>
                    <w:t>0.889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849989C" w14:textId="77777777" w:rsidR="003D1C7D" w:rsidRDefault="003D1C7D">
                  <w:pPr>
                    <w:jc w:val="center"/>
                  </w:pPr>
                  <w:r>
                    <w:t>0.891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A706BD7" w14:textId="77777777" w:rsidR="003D1C7D" w:rsidRDefault="003D1C7D">
                  <w:pPr>
                    <w:jc w:val="center"/>
                  </w:pPr>
                  <w:r>
                    <w:t>0.8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5E608C6" w14:textId="77777777" w:rsidR="003D1C7D" w:rsidRDefault="003D1C7D">
                  <w:pPr>
                    <w:jc w:val="center"/>
                  </w:pPr>
                  <w:r>
                    <w:t>0.894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4EB5C8A" w14:textId="77777777" w:rsidR="003D1C7D" w:rsidRDefault="003D1C7D">
                  <w:pPr>
                    <w:jc w:val="center"/>
                  </w:pPr>
                  <w:r>
                    <w:t>0.89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449CDFB" w14:textId="77777777" w:rsidR="003D1C7D" w:rsidRDefault="003D1C7D">
                  <w:pPr>
                    <w:jc w:val="center"/>
                  </w:pPr>
                  <w:r>
                    <w:t>0.8966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E700AB2" w14:textId="77777777" w:rsidR="003D1C7D" w:rsidRDefault="003D1C7D">
                  <w:pPr>
                    <w:jc w:val="center"/>
                  </w:pPr>
                  <w:r>
                    <w:t>0.8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B5739E3" w14:textId="77777777" w:rsidR="003D1C7D" w:rsidRDefault="003D1C7D">
                  <w:pPr>
                    <w:jc w:val="center"/>
                  </w:pPr>
                  <w:r>
                    <w:t>0.89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C549089" w14:textId="77777777" w:rsidR="003D1C7D" w:rsidRDefault="003D1C7D">
                  <w:pPr>
                    <w:jc w:val="center"/>
                  </w:pPr>
                  <w:r>
                    <w:t>0.0019</w:t>
                  </w:r>
                </w:p>
              </w:tc>
            </w:tr>
          </w:tbl>
          <w:p w14:paraId="02017D2A" w14:textId="77777777" w:rsidR="003D1C7D" w:rsidRDefault="003D1C7D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744E8812" w14:textId="0D350F39" w:rsidR="000C4D23" w:rsidRDefault="000C4D23" w:rsidP="000C4D23">
      <w:pPr>
        <w:contextualSpacing/>
        <w:rPr>
          <w:rFonts w:ascii="Courier New" w:hAnsi="Courier New" w:cs="Courier New"/>
          <w:sz w:val="18"/>
          <w:szCs w:val="18"/>
        </w:rPr>
      </w:pPr>
    </w:p>
    <w:p w14:paraId="7EBEADCA" w14:textId="74169C30" w:rsidR="006748E9" w:rsidRDefault="006748E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2272D9D2" w14:textId="1B165DD4" w:rsidR="00BD5081" w:rsidRPr="00BD5081" w:rsidRDefault="00BD5081" w:rsidP="00086BA2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S</w:t>
      </w:r>
      <w:r w:rsidR="00940288">
        <w:rPr>
          <w:rFonts w:ascii="Courier New" w:hAnsi="Courier New" w:cs="Courier New"/>
          <w:color w:val="0070C0"/>
          <w:sz w:val="24"/>
          <w:szCs w:val="24"/>
        </w:rPr>
        <w:t>uicidal Cases</w:t>
      </w:r>
    </w:p>
    <w:p w14:paraId="48FB8E37" w14:textId="758BB576" w:rsidR="00BD5081" w:rsidRDefault="00BD5081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7990419A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nsitivity</w:t>
      </w:r>
    </w:p>
    <w:p w14:paraId="2E31A563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cii prop 1166 1135</w:t>
      </w:r>
    </w:p>
    <w:p w14:paraId="41A284EE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12D2809F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309D054A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B1E63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B1E63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B1E63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12E0C433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53D3839C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|      1,166    .9734134    .0047112        .9624734    .9818658</w:t>
      </w:r>
    </w:p>
    <w:p w14:paraId="746CE284" w14:textId="441A3B6C" w:rsidR="00BD5081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6F9BF238" w14:textId="77777777" w:rsidR="007E375A" w:rsidRDefault="007E375A" w:rsidP="007E375A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7E375A" w14:paraId="0555DDC1" w14:textId="77777777" w:rsidTr="007E375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2"/>
              <w:gridCol w:w="1068"/>
              <w:gridCol w:w="1260"/>
              <w:gridCol w:w="987"/>
              <w:gridCol w:w="952"/>
              <w:gridCol w:w="1264"/>
              <w:gridCol w:w="1210"/>
              <w:gridCol w:w="1245"/>
              <w:gridCol w:w="1245"/>
              <w:gridCol w:w="1245"/>
              <w:gridCol w:w="1245"/>
              <w:gridCol w:w="1299"/>
              <w:gridCol w:w="750"/>
              <w:gridCol w:w="759"/>
              <w:gridCol w:w="1309"/>
            </w:tblGrid>
            <w:tr w:rsidR="007E375A" w14:paraId="3680D3F6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CA8481A" w14:textId="77777777" w:rsidR="007E375A" w:rsidRDefault="007E375A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EE2EDBA" w14:textId="77777777" w:rsidR="007E375A" w:rsidRDefault="007E375A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2C6E213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2DB9CC9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E1AB976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249DA2F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643E95C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65C2F4F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98FCF13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D0802E4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763A963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5661C86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9610730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A5D935A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2EAD881" w14:textId="77777777" w:rsidR="007E375A" w:rsidRDefault="007E375A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7E375A" w14:paraId="72985A19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7504B07" w14:textId="77777777" w:rsidR="007E375A" w:rsidRDefault="007E375A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E5B0A09" w14:textId="77777777" w:rsidR="007E375A" w:rsidRDefault="007E375A">
                  <w:pPr>
                    <w:jc w:val="center"/>
                  </w:pPr>
                  <w:r>
                    <w:t>0.973413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59CC179" w14:textId="77777777" w:rsidR="007E375A" w:rsidRDefault="007E375A">
                  <w:pPr>
                    <w:jc w:val="center"/>
                  </w:pPr>
                  <w:r>
                    <w:t>0.962473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9B746BB" w14:textId="77777777" w:rsidR="007E375A" w:rsidRDefault="007E375A">
                  <w:pPr>
                    <w:jc w:val="center"/>
                  </w:pPr>
                  <w:r>
                    <w:t>828.52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212C82" w14:textId="77777777" w:rsidR="007E375A" w:rsidRDefault="007E375A">
                  <w:pPr>
                    <w:jc w:val="center"/>
                  </w:pPr>
                  <w:r>
                    <w:t>23.601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EB53006" w14:textId="77777777" w:rsidR="007E375A" w:rsidRDefault="007E375A">
                  <w:pPr>
                    <w:jc w:val="center"/>
                  </w:pPr>
                  <w:r>
                    <w:t>0.960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80023E1" w14:textId="77777777" w:rsidR="007E375A" w:rsidRDefault="007E375A">
                  <w:pPr>
                    <w:jc w:val="center"/>
                  </w:pPr>
                  <w:r>
                    <w:t>0.962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86D5670" w14:textId="77777777" w:rsidR="007E375A" w:rsidRDefault="007E375A">
                  <w:pPr>
                    <w:jc w:val="center"/>
                  </w:pPr>
                  <w:r>
                    <w:t>0.968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599EF84" w14:textId="77777777" w:rsidR="007E375A" w:rsidRDefault="007E375A">
                  <w:pPr>
                    <w:jc w:val="center"/>
                  </w:pPr>
                  <w:r>
                    <w:t>0.972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D8652DA" w14:textId="77777777" w:rsidR="007E375A" w:rsidRDefault="007E375A">
                  <w:pPr>
                    <w:jc w:val="center"/>
                  </w:pPr>
                  <w:r>
                    <w:t>0.976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5253C01" w14:textId="77777777" w:rsidR="007E375A" w:rsidRDefault="007E375A">
                  <w:pPr>
                    <w:jc w:val="center"/>
                  </w:pPr>
                  <w:r>
                    <w:t>0.980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07BBECA" w14:textId="77777777" w:rsidR="007E375A" w:rsidRDefault="007E375A">
                  <w:pPr>
                    <w:jc w:val="center"/>
                  </w:pPr>
                  <w:r>
                    <w:t>0.9822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66532FB6" w14:textId="77777777" w:rsidR="007E375A" w:rsidRDefault="007E375A">
                  <w:pPr>
                    <w:jc w:val="center"/>
                  </w:pPr>
                  <w:r>
                    <w:t>0.972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05A3B47" w14:textId="77777777" w:rsidR="007E375A" w:rsidRDefault="007E375A">
                  <w:pPr>
                    <w:jc w:val="center"/>
                  </w:pPr>
                  <w:r>
                    <w:t>0.9734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0A0C452" w14:textId="77777777" w:rsidR="007E375A" w:rsidRDefault="007E375A">
                  <w:pPr>
                    <w:jc w:val="center"/>
                  </w:pPr>
                  <w:r>
                    <w:t>0.0056</w:t>
                  </w:r>
                </w:p>
              </w:tc>
            </w:tr>
          </w:tbl>
          <w:p w14:paraId="59C568E4" w14:textId="77777777" w:rsidR="007E375A" w:rsidRDefault="007E375A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3D667AEC" w14:textId="1F867DA9" w:rsidR="00940288" w:rsidRDefault="00940288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058F92A4" w14:textId="77777777" w:rsidR="00940288" w:rsidRPr="00AB1E63" w:rsidRDefault="00940288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103AE2E8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display 1698+37019</w:t>
      </w:r>
    </w:p>
    <w:p w14:paraId="3E1FA8FC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38717</w:t>
      </w:r>
    </w:p>
    <w:p w14:paraId="5FA2A90E" w14:textId="77777777" w:rsidR="00BD5081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7E3C724C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pecificity</w:t>
      </w:r>
    </w:p>
    <w:p w14:paraId="6FF9C33F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 cii prop 38717 37019</w:t>
      </w:r>
    </w:p>
    <w:p w14:paraId="5BC4289E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0F57226C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                                               Binomial exact   </w:t>
      </w:r>
    </w:p>
    <w:p w14:paraId="1CD047BA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Variable |        </w:t>
      </w:r>
      <w:proofErr w:type="spellStart"/>
      <w:proofErr w:type="gramStart"/>
      <w:r w:rsidRPr="00AB1E63">
        <w:rPr>
          <w:rFonts w:ascii="Courier New" w:hAnsi="Courier New" w:cs="Courier New"/>
          <w:sz w:val="18"/>
          <w:szCs w:val="18"/>
        </w:rPr>
        <w:t>Obs</w:t>
      </w:r>
      <w:proofErr w:type="spellEnd"/>
      <w:r w:rsidRPr="00AB1E63">
        <w:rPr>
          <w:rFonts w:ascii="Courier New" w:hAnsi="Courier New" w:cs="Courier New"/>
          <w:sz w:val="18"/>
          <w:szCs w:val="18"/>
        </w:rPr>
        <w:t xml:space="preserve">  Proportion</w:t>
      </w:r>
      <w:proofErr w:type="gramEnd"/>
      <w:r w:rsidRPr="00AB1E63">
        <w:rPr>
          <w:rFonts w:ascii="Courier New" w:hAnsi="Courier New" w:cs="Courier New"/>
          <w:sz w:val="18"/>
          <w:szCs w:val="18"/>
        </w:rPr>
        <w:t xml:space="preserve">    Std. err.       [95% conf. interval]</w:t>
      </w:r>
    </w:p>
    <w:p w14:paraId="7D5C70C6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5E5F63B3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 xml:space="preserve">             |     38,717    .9561433    .0010407        .9540561    .9581617</w:t>
      </w:r>
    </w:p>
    <w:p w14:paraId="0C80A8F7" w14:textId="77777777" w:rsidR="00BD5081" w:rsidRPr="00AB1E63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3EDEC487" w14:textId="08E3E892" w:rsidR="00BD5081" w:rsidRDefault="00BD5081" w:rsidP="00BD5081">
      <w:pPr>
        <w:contextualSpacing/>
        <w:rPr>
          <w:rFonts w:ascii="Courier New" w:hAnsi="Courier New" w:cs="Courier New"/>
          <w:sz w:val="18"/>
          <w:szCs w:val="18"/>
        </w:rPr>
      </w:pPr>
      <w:r w:rsidRPr="00AB1E63">
        <w:rPr>
          <w:rFonts w:ascii="Courier New" w:hAnsi="Courier New" w:cs="Courier New"/>
          <w:sz w:val="18"/>
          <w:szCs w:val="18"/>
        </w:rPr>
        <w:t>.</w:t>
      </w:r>
    </w:p>
    <w:p w14:paraId="26A8AECA" w14:textId="77777777" w:rsidR="00A85AD8" w:rsidRDefault="00A85AD8" w:rsidP="00A85AD8">
      <w:pPr>
        <w:pStyle w:val="Heading3"/>
        <w:shd w:val="clear" w:color="auto" w:fill="FFFFFF"/>
        <w:spacing w:before="300" w:beforeAutospacing="0" w:after="150" w:afterAutospacing="0"/>
        <w:rPr>
          <w:rFonts w:ascii="Helvetica" w:hAnsi="Helvetica"/>
          <w:b w:val="0"/>
          <w:bCs w:val="0"/>
          <w:sz w:val="36"/>
          <w:szCs w:val="36"/>
        </w:rPr>
      </w:pPr>
      <w:r>
        <w:rPr>
          <w:rFonts w:ascii="Helvetica" w:hAnsi="Helvetica"/>
          <w:b w:val="0"/>
          <w:bCs w:val="0"/>
          <w:sz w:val="36"/>
          <w:szCs w:val="36"/>
        </w:rPr>
        <w:t>Distribution summary</w:t>
      </w:r>
    </w:p>
    <w:tbl>
      <w:tblPr>
        <w:tblW w:w="1710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0"/>
      </w:tblGrid>
      <w:tr w:rsidR="00A85AD8" w14:paraId="1B54C15A" w14:textId="77777777" w:rsidTr="00A85AD8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1707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0"/>
              <w:gridCol w:w="1069"/>
              <w:gridCol w:w="1222"/>
              <w:gridCol w:w="1208"/>
              <w:gridCol w:w="1096"/>
              <w:gridCol w:w="1225"/>
              <w:gridCol w:w="1183"/>
              <w:gridCol w:w="1210"/>
              <w:gridCol w:w="1210"/>
              <w:gridCol w:w="1210"/>
              <w:gridCol w:w="1210"/>
              <w:gridCol w:w="1252"/>
              <w:gridCol w:w="750"/>
              <w:gridCol w:w="759"/>
              <w:gridCol w:w="1246"/>
            </w:tblGrid>
            <w:tr w:rsidR="00A85AD8" w14:paraId="4BEC3EF7" w14:textId="77777777"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04635AE" w14:textId="77777777" w:rsidR="00A85AD8" w:rsidRDefault="00A85AD8">
                  <w:pPr>
                    <w:rPr>
                      <w:rFonts w:ascii="Helvetica" w:hAnsi="Helvetica"/>
                      <w:b/>
                      <w:bCs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08613D4" w14:textId="77777777" w:rsidR="00A85AD8" w:rsidRDefault="00A85AD8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2B367AA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/95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79C8859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Alph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B27A2E4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Beta valu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AA0C62B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4DF2215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F2B5DE4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2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0DBDBAA4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50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2ADCBA4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7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06A36E9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5C94470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97.5% percentil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5535494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ean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8E08E13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 Mode </w:t>
                  </w:r>
                </w:p>
              </w:tc>
              <w:tc>
                <w:tcPr>
                  <w:tcW w:w="0" w:type="auto"/>
                  <w:shd w:val="clear" w:color="auto" w:fill="F5F5F5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9B766B7" w14:textId="77777777" w:rsidR="00A85AD8" w:rsidRDefault="00A85AD8">
                  <w:pPr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tandard deviation </w:t>
                  </w:r>
                </w:p>
              </w:tc>
            </w:tr>
            <w:tr w:rsidR="00A85AD8" w14:paraId="2132EF66" w14:textId="77777777"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1386452" w14:textId="77777777" w:rsidR="00A85AD8" w:rsidRDefault="00A85AD8">
                  <w:pPr>
                    <w:jc w:val="center"/>
                  </w:pPr>
                  <w:r>
                    <w:t>Distribution 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B6D686B" w14:textId="77777777" w:rsidR="00A85AD8" w:rsidRDefault="00A85AD8">
                  <w:pPr>
                    <w:jc w:val="center"/>
                  </w:pPr>
                  <w:r>
                    <w:t>0.956143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F4BA76A" w14:textId="77777777" w:rsidR="00A85AD8" w:rsidRDefault="00A85AD8">
                  <w:pPr>
                    <w:jc w:val="center"/>
                  </w:pPr>
                  <w:r>
                    <w:t>0.954056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4625F7B" w14:textId="77777777" w:rsidR="00A85AD8" w:rsidRDefault="00A85AD8">
                  <w:pPr>
                    <w:jc w:val="center"/>
                  </w:pPr>
                  <w:r>
                    <w:t>26207.135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CF5C095" w14:textId="77777777" w:rsidR="00A85AD8" w:rsidRDefault="00A85AD8">
                  <w:pPr>
                    <w:jc w:val="center"/>
                  </w:pPr>
                  <w:r>
                    <w:t>1203.0318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AE9F83C" w14:textId="77777777" w:rsidR="00A85AD8" w:rsidRDefault="00A85AD8">
                  <w:pPr>
                    <w:jc w:val="center"/>
                  </w:pPr>
                  <w:r>
                    <w:t>0.953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CE4E30C" w14:textId="77777777" w:rsidR="00A85AD8" w:rsidRDefault="00A85AD8">
                  <w:pPr>
                    <w:jc w:val="center"/>
                  </w:pPr>
                  <w:r>
                    <w:t>0.954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3E7279D" w14:textId="77777777" w:rsidR="00A85AD8" w:rsidRDefault="00A85AD8">
                  <w:pPr>
                    <w:jc w:val="center"/>
                  </w:pPr>
                  <w:r>
                    <w:t>0.9553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45E78D39" w14:textId="77777777" w:rsidR="00A85AD8" w:rsidRDefault="00A85AD8">
                  <w:pPr>
                    <w:jc w:val="center"/>
                  </w:pPr>
                  <w:r>
                    <w:t>0.956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5F219FB8" w14:textId="77777777" w:rsidR="00A85AD8" w:rsidRDefault="00A85AD8">
                  <w:pPr>
                    <w:jc w:val="center"/>
                  </w:pPr>
                  <w:r>
                    <w:t>0.957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7F931C8" w14:textId="77777777" w:rsidR="00A85AD8" w:rsidRDefault="00A85AD8">
                  <w:pPr>
                    <w:jc w:val="center"/>
                  </w:pPr>
                  <w:r>
                    <w:t>0.958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1DF79AA1" w14:textId="77777777" w:rsidR="00A85AD8" w:rsidRDefault="00A85AD8">
                  <w:pPr>
                    <w:jc w:val="center"/>
                  </w:pPr>
                  <w:r>
                    <w:t>0.9585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3EF3C537" w14:textId="77777777" w:rsidR="00A85AD8" w:rsidRDefault="00A85AD8">
                  <w:pPr>
                    <w:jc w:val="center"/>
                  </w:pPr>
                  <w:r>
                    <w:t>0.956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28E1A7B3" w14:textId="77777777" w:rsidR="00A85AD8" w:rsidRDefault="00A85AD8">
                  <w:pPr>
                    <w:jc w:val="center"/>
                  </w:pPr>
                  <w:r>
                    <w:t>0.9561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center"/>
                  <w:hideMark/>
                </w:tcPr>
                <w:p w14:paraId="73EB33E6" w14:textId="77777777" w:rsidR="00A85AD8" w:rsidRDefault="00A85AD8">
                  <w:pPr>
                    <w:jc w:val="center"/>
                  </w:pPr>
                  <w:r>
                    <w:t>0.0012</w:t>
                  </w:r>
                </w:p>
              </w:tc>
            </w:tr>
          </w:tbl>
          <w:p w14:paraId="3A16E4D0" w14:textId="77777777" w:rsidR="00A85AD8" w:rsidRDefault="00A85AD8">
            <w:pPr>
              <w:rPr>
                <w:rFonts w:ascii="Helvetica" w:hAnsi="Helvetica"/>
                <w:color w:val="666666"/>
                <w:sz w:val="21"/>
                <w:szCs w:val="21"/>
              </w:rPr>
            </w:pPr>
          </w:p>
        </w:tc>
      </w:tr>
    </w:tbl>
    <w:p w14:paraId="2A5DD360" w14:textId="1D58F865" w:rsidR="00A85AD8" w:rsidRDefault="00A85AD8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793E01B8" w14:textId="77777777" w:rsidR="00E24CC3" w:rsidRDefault="00E24CC3" w:rsidP="00BD5081">
      <w:pPr>
        <w:contextualSpacing/>
        <w:rPr>
          <w:rFonts w:ascii="Courier New" w:hAnsi="Courier New" w:cs="Courier New"/>
          <w:sz w:val="18"/>
          <w:szCs w:val="18"/>
        </w:rPr>
      </w:pPr>
    </w:p>
    <w:p w14:paraId="0BBD55C6" w14:textId="64FE0311" w:rsidR="00BD5081" w:rsidRDefault="00BD5081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7FC888C6" w14:textId="02C1F86E" w:rsidR="008F71F7" w:rsidRPr="00DE1EB9" w:rsidRDefault="00D0798F" w:rsidP="00086BA2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 xml:space="preserve">Observed MEDREADS </w:t>
      </w:r>
      <w:r w:rsidR="00D7416E">
        <w:rPr>
          <w:rFonts w:ascii="Courier New" w:hAnsi="Courier New" w:cs="Courier New"/>
          <w:color w:val="0070C0"/>
          <w:sz w:val="24"/>
          <w:szCs w:val="24"/>
        </w:rPr>
        <w:t>Prevalence Estimates 2019</w:t>
      </w:r>
    </w:p>
    <w:p w14:paraId="31692D42" w14:textId="77777777" w:rsidR="00DE1EB9" w:rsidRDefault="00DE1EB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2D8A9289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140B89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140B8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40B89">
        <w:rPr>
          <w:rFonts w:ascii="Courier New" w:hAnsi="Courier New" w:cs="Courier New"/>
          <w:sz w:val="18"/>
          <w:szCs w:val="18"/>
        </w:rPr>
        <w:t>MEDREADS_Suicidal_Case</w:t>
      </w:r>
      <w:proofErr w:type="spellEnd"/>
      <w:r w:rsidRPr="00140B89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by(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Month) stats(n sum mean)</w:t>
      </w:r>
    </w:p>
    <w:p w14:paraId="38246398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670D7F2E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140B89">
        <w:rPr>
          <w:rFonts w:ascii="Courier New" w:hAnsi="Courier New" w:cs="Courier New"/>
          <w:sz w:val="18"/>
          <w:szCs w:val="18"/>
        </w:rPr>
        <w:t>MEDREADS_Suicidal_Case</w:t>
      </w:r>
      <w:proofErr w:type="spellEnd"/>
    </w:p>
    <w:p w14:paraId="0BD4F410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>Group variable: Month (Month)</w:t>
      </w:r>
    </w:p>
    <w:p w14:paraId="03A3AFF4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39A1E893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13642D71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052FF9F5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 4 |      8098 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610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753272</w:t>
      </w:r>
    </w:p>
    <w:p w14:paraId="1C94DE6F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 5 |     14482      1034   .071399</w:t>
      </w:r>
    </w:p>
    <w:p w14:paraId="1626052B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 6 |     14112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1002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710034</w:t>
      </w:r>
    </w:p>
    <w:p w14:paraId="4BA108FA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 7 |     15152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1024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675818</w:t>
      </w:r>
    </w:p>
    <w:p w14:paraId="7BE24E29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 8 |     15488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1102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711519</w:t>
      </w:r>
    </w:p>
    <w:p w14:paraId="33DD77F3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 9 |     14728      1136   .077132</w:t>
      </w:r>
    </w:p>
    <w:p w14:paraId="524F8542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10 |     15253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1234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809021</w:t>
      </w:r>
    </w:p>
    <w:p w14:paraId="4FB828F7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11 |     15494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1394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899703</w:t>
      </w:r>
    </w:p>
    <w:p w14:paraId="67086C76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   12 |     15694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1289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821333</w:t>
      </w:r>
    </w:p>
    <w:p w14:paraId="4935D7D0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31A52473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 xml:space="preserve">   Total |    128501      </w:t>
      </w:r>
      <w:proofErr w:type="gramStart"/>
      <w:r w:rsidRPr="00140B89">
        <w:rPr>
          <w:rFonts w:ascii="Courier New" w:hAnsi="Courier New" w:cs="Courier New"/>
          <w:sz w:val="18"/>
          <w:szCs w:val="18"/>
        </w:rPr>
        <w:t>9825  .</w:t>
      </w:r>
      <w:proofErr w:type="gramEnd"/>
      <w:r w:rsidRPr="00140B89">
        <w:rPr>
          <w:rFonts w:ascii="Courier New" w:hAnsi="Courier New" w:cs="Courier New"/>
          <w:sz w:val="18"/>
          <w:szCs w:val="18"/>
        </w:rPr>
        <w:t>0764585</w:t>
      </w:r>
    </w:p>
    <w:p w14:paraId="27741A1C" w14:textId="77777777" w:rsidR="00140B89" w:rsidRP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  <w:r w:rsidRPr="00140B89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2C1A5ED8" w14:textId="5C753083" w:rsid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16D2EECE" w14:textId="352006D0" w:rsidR="001B4413" w:rsidRDefault="001B4413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4784D852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4E6B9C6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115AFFDF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EDO_Case</w:t>
      </w:r>
      <w:proofErr w:type="spellEnd"/>
    </w:p>
    <w:p w14:paraId="6B16BE3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Group variable: Month (Month)</w:t>
      </w:r>
    </w:p>
    <w:p w14:paraId="628B2FC5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10B48DFB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79B7A1D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14C9604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4 |      8098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9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23463</w:t>
      </w:r>
    </w:p>
    <w:p w14:paraId="0C80025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5 |     14482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24168</w:t>
      </w:r>
    </w:p>
    <w:p w14:paraId="25E6054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6 |     14112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48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4014</w:t>
      </w:r>
    </w:p>
    <w:p w14:paraId="0464D6C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7 |     15152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53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4979</w:t>
      </w:r>
    </w:p>
    <w:p w14:paraId="2B8F3D72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8 |     15488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49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1637</w:t>
      </w:r>
    </w:p>
    <w:p w14:paraId="31351302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9 |     14728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57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8702</w:t>
      </w:r>
    </w:p>
    <w:p w14:paraId="5C271056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0 |     15253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53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4747</w:t>
      </w:r>
    </w:p>
    <w:p w14:paraId="61AAA09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1 |     15494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51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2916</w:t>
      </w:r>
    </w:p>
    <w:p w14:paraId="69DE8EA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2 |     15694 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50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1859</w:t>
      </w:r>
    </w:p>
    <w:p w14:paraId="1A145EF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1A8AD9BB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Total |    128501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41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032295</w:t>
      </w:r>
    </w:p>
    <w:p w14:paraId="5BCFABC8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48FDF11F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5118077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21E2DB23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16FD9A12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Mania_Case</w:t>
      </w:r>
      <w:proofErr w:type="spellEnd"/>
    </w:p>
    <w:p w14:paraId="1A0C5B8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Group variable: Month (Month)</w:t>
      </w:r>
    </w:p>
    <w:p w14:paraId="67207D0B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646A0CE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537CCD35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75D9504E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4 |      8098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51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86466</w:t>
      </w:r>
    </w:p>
    <w:p w14:paraId="2CEAA95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5 |     14482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70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86438</w:t>
      </w:r>
    </w:p>
    <w:p w14:paraId="416E27F9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lastRenderedPageBreak/>
        <w:t xml:space="preserve">       6 |     14112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61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84949</w:t>
      </w:r>
    </w:p>
    <w:p w14:paraId="3A0040FE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7 |     15152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62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72914</w:t>
      </w:r>
    </w:p>
    <w:p w14:paraId="36CA195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8 |     15488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00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93698</w:t>
      </w:r>
    </w:p>
    <w:p w14:paraId="023A892E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9 |     14728       274   .018604</w:t>
      </w:r>
    </w:p>
    <w:p w14:paraId="1AAD5F23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0 |     15253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83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85537</w:t>
      </w:r>
    </w:p>
    <w:p w14:paraId="082788C1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1 |     15494       303   .019556</w:t>
      </w:r>
    </w:p>
    <w:p w14:paraId="6FB5FFB8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2 |     15694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01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91793</w:t>
      </w:r>
    </w:p>
    <w:p w14:paraId="34202B1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51228EFD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Total |    128501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40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187158</w:t>
      </w:r>
    </w:p>
    <w:p w14:paraId="35D45421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2DAC561F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4770BED3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4B557D2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29AEBBC6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Psychosis_Case</w:t>
      </w:r>
      <w:proofErr w:type="spellEnd"/>
    </w:p>
    <w:p w14:paraId="2F6671C6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Group variable: Month (Month)</w:t>
      </w:r>
    </w:p>
    <w:p w14:paraId="0827806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6E7620E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44D9E356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75F33FC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4 |      8098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83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25982</w:t>
      </w:r>
    </w:p>
    <w:p w14:paraId="0FE24721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5 |     14482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5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45132</w:t>
      </w:r>
    </w:p>
    <w:p w14:paraId="76CF797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6 |     14112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3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37387</w:t>
      </w:r>
    </w:p>
    <w:p w14:paraId="10734763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7 |     15152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47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29013</w:t>
      </w:r>
    </w:p>
    <w:p w14:paraId="31865857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8 |     15488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62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33729</w:t>
      </w:r>
    </w:p>
    <w:p w14:paraId="09F7BE0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9 |     14728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49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36964</w:t>
      </w:r>
    </w:p>
    <w:p w14:paraId="0040C8E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0 |     15253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9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58965</w:t>
      </w:r>
    </w:p>
    <w:p w14:paraId="5068745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1 |     15494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408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63328</w:t>
      </w:r>
    </w:p>
    <w:p w14:paraId="5244752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2 |     15694 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422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68893</w:t>
      </w:r>
    </w:p>
    <w:p w14:paraId="274EC324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13A1067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Total |    128501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3156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0245601</w:t>
      </w:r>
    </w:p>
    <w:p w14:paraId="238284B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61290BE8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7EBAB76B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1B441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5C1B728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2405FCE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1B4413">
        <w:rPr>
          <w:rFonts w:ascii="Courier New" w:hAnsi="Courier New" w:cs="Courier New"/>
          <w:sz w:val="18"/>
          <w:szCs w:val="18"/>
        </w:rPr>
        <w:t>MEDREADS_Subst_Case</w:t>
      </w:r>
      <w:proofErr w:type="spellEnd"/>
    </w:p>
    <w:p w14:paraId="14C45C40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Group variable: Month (Month)</w:t>
      </w:r>
    </w:p>
    <w:p w14:paraId="4C13C26A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2D163B12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48E4DDDB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0F1FFCDE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4 |      8098       944   .116572</w:t>
      </w:r>
    </w:p>
    <w:p w14:paraId="5934901D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5 |     14482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621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119321</w:t>
      </w:r>
    </w:p>
    <w:p w14:paraId="50897C9B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6 |     14112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560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105442</w:t>
      </w:r>
    </w:p>
    <w:p w14:paraId="457E1881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7 |     15152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76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164863</w:t>
      </w:r>
    </w:p>
    <w:p w14:paraId="117EF0AC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8 |     15488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838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186725</w:t>
      </w:r>
    </w:p>
    <w:p w14:paraId="4DE3A7DD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 9 |     14728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775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205187</w:t>
      </w:r>
    </w:p>
    <w:p w14:paraId="31AB97A9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0 |     15253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812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187963</w:t>
      </w:r>
    </w:p>
    <w:p w14:paraId="1EE60816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1 |     15494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316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494772</w:t>
      </w:r>
    </w:p>
    <w:p w14:paraId="79D0F7B9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   12 |     15694 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2021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287753</w:t>
      </w:r>
    </w:p>
    <w:p w14:paraId="60BC7C33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39F5A471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 xml:space="preserve">   Total |    128501     </w:t>
      </w:r>
      <w:proofErr w:type="gramStart"/>
      <w:r w:rsidRPr="001B4413">
        <w:rPr>
          <w:rFonts w:ascii="Courier New" w:hAnsi="Courier New" w:cs="Courier New"/>
          <w:sz w:val="18"/>
          <w:szCs w:val="18"/>
        </w:rPr>
        <w:t>15652  .</w:t>
      </w:r>
      <w:proofErr w:type="gramEnd"/>
      <w:r w:rsidRPr="001B4413">
        <w:rPr>
          <w:rFonts w:ascii="Courier New" w:hAnsi="Courier New" w:cs="Courier New"/>
          <w:sz w:val="18"/>
          <w:szCs w:val="18"/>
        </w:rPr>
        <w:t>1218045</w:t>
      </w:r>
    </w:p>
    <w:p w14:paraId="1FB25CD1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189F88A2" w14:textId="77777777" w:rsidR="001B4413" w:rsidRPr="001B4413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</w:p>
    <w:p w14:paraId="28B23953" w14:textId="3B496600" w:rsidR="001B4413" w:rsidRPr="00140B89" w:rsidRDefault="001B4413" w:rsidP="001B4413">
      <w:pPr>
        <w:contextualSpacing/>
        <w:rPr>
          <w:rFonts w:ascii="Courier New" w:hAnsi="Courier New" w:cs="Courier New"/>
          <w:sz w:val="18"/>
          <w:szCs w:val="18"/>
        </w:rPr>
      </w:pPr>
      <w:r w:rsidRPr="001B4413">
        <w:rPr>
          <w:rFonts w:ascii="Courier New" w:hAnsi="Courier New" w:cs="Courier New"/>
          <w:sz w:val="18"/>
          <w:szCs w:val="18"/>
        </w:rPr>
        <w:t>.</w:t>
      </w:r>
    </w:p>
    <w:p w14:paraId="0CE0382F" w14:textId="59BB1EE6" w:rsidR="00DB2491" w:rsidRPr="00DE1EB9" w:rsidRDefault="00DB2491" w:rsidP="00DB2491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Observed MEDREADS Prevalence Estimates 2020</w:t>
      </w:r>
    </w:p>
    <w:p w14:paraId="22845E08" w14:textId="44C66497" w:rsidR="00BE58AF" w:rsidRDefault="00BE58AF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10231B2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Suicidal_Case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by(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Month) stats(n sum mean)</w:t>
      </w:r>
    </w:p>
    <w:p w14:paraId="2DD5084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60AC2BB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Suicidal_Case</w:t>
      </w:r>
      <w:proofErr w:type="spellEnd"/>
    </w:p>
    <w:p w14:paraId="4816F396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Group variable: Month (Month)</w:t>
      </w:r>
    </w:p>
    <w:p w14:paraId="338B99F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0D9F1FE2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2C96D19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30F3089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1 |     15950      1401   .087837</w:t>
      </w:r>
    </w:p>
    <w:p w14:paraId="769E2D7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2 |     14773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24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840046</w:t>
      </w:r>
    </w:p>
    <w:p w14:paraId="2D427A62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lastRenderedPageBreak/>
        <w:t xml:space="preserve">       3 |     17358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117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643507</w:t>
      </w:r>
    </w:p>
    <w:p w14:paraId="6A5DC0C4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4 |     13908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92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663647</w:t>
      </w:r>
    </w:p>
    <w:p w14:paraId="29B8FDC4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5 |     16855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032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612281</w:t>
      </w:r>
    </w:p>
    <w:p w14:paraId="38EC048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6 |     19240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097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570166</w:t>
      </w:r>
    </w:p>
    <w:p w14:paraId="5176449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7 |     22884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255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548418</w:t>
      </w:r>
    </w:p>
    <w:p w14:paraId="41336D97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8 |     27733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257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453251</w:t>
      </w:r>
    </w:p>
    <w:p w14:paraId="6D000DE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9 |     21296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26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594478</w:t>
      </w:r>
    </w:p>
    <w:p w14:paraId="36230F4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0 |     20003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41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705394</w:t>
      </w:r>
    </w:p>
    <w:p w14:paraId="7A0E941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1 |     19662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32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672872</w:t>
      </w:r>
    </w:p>
    <w:p w14:paraId="1C556E56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2 |     23472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31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560668</w:t>
      </w:r>
    </w:p>
    <w:p w14:paraId="1476A38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266B1934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Total |    233134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463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627922</w:t>
      </w:r>
    </w:p>
    <w:p w14:paraId="75B2A01A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60B4F8D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19BAF91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34F2CEE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61F8752B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EDO_Case</w:t>
      </w:r>
      <w:proofErr w:type="spellEnd"/>
    </w:p>
    <w:p w14:paraId="13B3D92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Group variable: Month (Month)</w:t>
      </w:r>
    </w:p>
    <w:p w14:paraId="759D66A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32791B0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6B0F5C52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4755A22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1 |     15950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5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28213</w:t>
      </w:r>
    </w:p>
    <w:p w14:paraId="3B39E55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2 |     14773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52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5199</w:t>
      </w:r>
    </w:p>
    <w:p w14:paraId="37211A0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3 |     17358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28229</w:t>
      </w:r>
    </w:p>
    <w:p w14:paraId="0BF0079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4 |     13908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5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2355</w:t>
      </w:r>
    </w:p>
    <w:p w14:paraId="1260C4B1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5 |     16855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5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5004</w:t>
      </w:r>
    </w:p>
    <w:p w14:paraId="256665B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6 |     19240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5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23389</w:t>
      </w:r>
    </w:p>
    <w:p w14:paraId="6457CAE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7 |     22884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5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24471</w:t>
      </w:r>
    </w:p>
    <w:p w14:paraId="1710FCE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8 |     27733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64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23077</w:t>
      </w:r>
    </w:p>
    <w:p w14:paraId="01C4029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9 |     21296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77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6157</w:t>
      </w:r>
    </w:p>
    <w:p w14:paraId="57A4234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0 |     20003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7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5495</w:t>
      </w:r>
    </w:p>
    <w:p w14:paraId="4EEB8057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1 |     19662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9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47299</w:t>
      </w:r>
    </w:p>
    <w:p w14:paraId="3BA7770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2 |     23472 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74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1527</w:t>
      </w:r>
    </w:p>
    <w:p w14:paraId="228D1C5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1A84C0D9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Total |    233134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73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031312</w:t>
      </w:r>
    </w:p>
    <w:p w14:paraId="71E701B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463AF01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5E18F42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7E5A46B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6856D0A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Mania_Case</w:t>
      </w:r>
      <w:proofErr w:type="spellEnd"/>
    </w:p>
    <w:p w14:paraId="6590C86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Group variable: Month (Month)</w:t>
      </w:r>
    </w:p>
    <w:p w14:paraId="7E65EB4A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27007317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574C00E9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19CBD66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1 |     15950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3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10658</w:t>
      </w:r>
    </w:p>
    <w:p w14:paraId="3BEC9BC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2 |     14773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0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05104</w:t>
      </w:r>
    </w:p>
    <w:p w14:paraId="7F223A19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3 |     17358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8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66494</w:t>
      </w:r>
    </w:p>
    <w:p w14:paraId="5F1BD27B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4 |     13908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6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93414</w:t>
      </w:r>
    </w:p>
    <w:p w14:paraId="4966AD32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5 |     16855       270   .016019</w:t>
      </w:r>
    </w:p>
    <w:p w14:paraId="030F4251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6 |     19240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0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55925</w:t>
      </w:r>
    </w:p>
    <w:p w14:paraId="7B6FC72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7 |     22884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0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31096</w:t>
      </w:r>
    </w:p>
    <w:p w14:paraId="0A38506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8 |     27733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94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06011</w:t>
      </w:r>
    </w:p>
    <w:p w14:paraId="2D716E8A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9 |     21296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15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47915</w:t>
      </w:r>
    </w:p>
    <w:p w14:paraId="73AA65EB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0 |     20003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2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59976</w:t>
      </w:r>
    </w:p>
    <w:p w14:paraId="6B14D4A4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1 |     19662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95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50036</w:t>
      </w:r>
    </w:p>
    <w:p w14:paraId="192E838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2 |     23472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9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26108</w:t>
      </w:r>
    </w:p>
    <w:p w14:paraId="2879885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596F924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Total |    233134      3587   .015386</w:t>
      </w:r>
    </w:p>
    <w:p w14:paraId="284C45A7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1118DB8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01AB9FC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301DF3FB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0825B7B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Psychosis_Case</w:t>
      </w:r>
      <w:proofErr w:type="spellEnd"/>
    </w:p>
    <w:p w14:paraId="2A065FB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lastRenderedPageBreak/>
        <w:t>Group variable: Month (Month)</w:t>
      </w:r>
    </w:p>
    <w:p w14:paraId="5192E711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0BB74D1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12165EDA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7F419AB2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1 |     15950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32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70846</w:t>
      </w:r>
    </w:p>
    <w:p w14:paraId="12D8A62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2 |     14773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9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66026</w:t>
      </w:r>
    </w:p>
    <w:p w14:paraId="1C6A4FC7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3 |     17358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8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22376</w:t>
      </w:r>
    </w:p>
    <w:p w14:paraId="35834E9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4 |     13908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4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45183</w:t>
      </w:r>
    </w:p>
    <w:p w14:paraId="096A299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5 |     16855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8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25452</w:t>
      </w:r>
    </w:p>
    <w:p w14:paraId="48CAEEBB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6 |     19240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87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01143</w:t>
      </w:r>
    </w:p>
    <w:p w14:paraId="2C356A74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7 |     22884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3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88341</w:t>
      </w:r>
    </w:p>
    <w:p w14:paraId="1841BAE9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8 |     27733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76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71637</w:t>
      </w:r>
    </w:p>
    <w:p w14:paraId="2CAC3D29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9 |     21296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7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21168</w:t>
      </w:r>
    </w:p>
    <w:p w14:paraId="66B3106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0 |     20003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58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28966</w:t>
      </w:r>
    </w:p>
    <w:p w14:paraId="7E8A313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1 |     19662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1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08524</w:t>
      </w:r>
    </w:p>
    <w:p w14:paraId="168DE77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2 |     23472 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39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167434</w:t>
      </w:r>
    </w:p>
    <w:p w14:paraId="5CF6735C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75B47F2A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Total |    233134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4958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212667</w:t>
      </w:r>
    </w:p>
    <w:p w14:paraId="287F59E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38A9DA0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671EEF59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4B4BEA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28D1263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7AB4C421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4B4BEA">
        <w:rPr>
          <w:rFonts w:ascii="Courier New" w:hAnsi="Courier New" w:cs="Courier New"/>
          <w:sz w:val="18"/>
          <w:szCs w:val="18"/>
        </w:rPr>
        <w:t>MEDREADS_Subst_Case</w:t>
      </w:r>
      <w:proofErr w:type="spellEnd"/>
    </w:p>
    <w:p w14:paraId="03D51B41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Group variable: Month (Month)</w:t>
      </w:r>
    </w:p>
    <w:p w14:paraId="21834A6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</w:p>
    <w:p w14:paraId="44CB322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4250EED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35E7B008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1 |     15950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050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1285266</w:t>
      </w:r>
    </w:p>
    <w:p w14:paraId="1458FB66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2 |     14773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91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1298991</w:t>
      </w:r>
    </w:p>
    <w:p w14:paraId="34B13F6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3 |     17358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703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981104</w:t>
      </w:r>
    </w:p>
    <w:p w14:paraId="0ED98FC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4 |     13908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36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984326</w:t>
      </w:r>
    </w:p>
    <w:p w14:paraId="4B6EBFA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5 |     16855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671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991397</w:t>
      </w:r>
    </w:p>
    <w:p w14:paraId="72BC5AFD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6 |     19240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702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884615</w:t>
      </w:r>
    </w:p>
    <w:p w14:paraId="3EFB8183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7 |     22884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190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834207</w:t>
      </w:r>
    </w:p>
    <w:p w14:paraId="51A4641E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8 |     27733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148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774529</w:t>
      </w:r>
    </w:p>
    <w:p w14:paraId="2AA1B176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 9 |     21296      2124   .099737</w:t>
      </w:r>
    </w:p>
    <w:p w14:paraId="1821B830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0 |     20003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098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1048843</w:t>
      </w:r>
    </w:p>
    <w:p w14:paraId="60A3C561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1 |     19662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092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1063981</w:t>
      </w:r>
    </w:p>
    <w:p w14:paraId="05D80012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   12 |     23472 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084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887866</w:t>
      </w:r>
    </w:p>
    <w:p w14:paraId="4A87603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46842315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 xml:space="preserve">   Total |    233134     </w:t>
      </w:r>
      <w:proofErr w:type="gramStart"/>
      <w:r w:rsidRPr="004B4BEA">
        <w:rPr>
          <w:rFonts w:ascii="Courier New" w:hAnsi="Courier New" w:cs="Courier New"/>
          <w:sz w:val="18"/>
          <w:szCs w:val="18"/>
        </w:rPr>
        <w:t>22869  .</w:t>
      </w:r>
      <w:proofErr w:type="gramEnd"/>
      <w:r w:rsidRPr="004B4BEA">
        <w:rPr>
          <w:rFonts w:ascii="Courier New" w:hAnsi="Courier New" w:cs="Courier New"/>
          <w:sz w:val="18"/>
          <w:szCs w:val="18"/>
        </w:rPr>
        <w:t>0980938</w:t>
      </w:r>
    </w:p>
    <w:p w14:paraId="5642C06F" w14:textId="77777777" w:rsidR="004B4BEA" w:rsidRPr="004B4BEA" w:rsidRDefault="004B4BEA" w:rsidP="004B4BEA">
      <w:pPr>
        <w:contextualSpacing/>
        <w:rPr>
          <w:rFonts w:ascii="Courier New" w:hAnsi="Courier New" w:cs="Courier New"/>
          <w:sz w:val="18"/>
          <w:szCs w:val="18"/>
        </w:rPr>
      </w:pPr>
      <w:r w:rsidRPr="004B4BEA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0A0DD60B" w14:textId="59DD3A10" w:rsidR="00243D02" w:rsidRDefault="00243D02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0E2147E0" w14:textId="70745EB3" w:rsidR="00DC17EF" w:rsidRPr="00DE1EB9" w:rsidRDefault="00DC17EF" w:rsidP="00DC17EF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Observed MEDREADS Prevalence Estimates 202</w:t>
      </w:r>
      <w:r w:rsidR="00445155">
        <w:rPr>
          <w:rFonts w:ascii="Courier New" w:hAnsi="Courier New" w:cs="Courier New"/>
          <w:color w:val="0070C0"/>
          <w:sz w:val="24"/>
          <w:szCs w:val="24"/>
        </w:rPr>
        <w:t>1</w:t>
      </w:r>
    </w:p>
    <w:p w14:paraId="17096C8E" w14:textId="5F9636E9" w:rsidR="004B4BEA" w:rsidRDefault="004B4BEA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36BDDB88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Suicidal_Case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,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by(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Month) stats(n sum mean)</w:t>
      </w:r>
    </w:p>
    <w:p w14:paraId="2C9BCC7F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7000E0AD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Suicidal_Case</w:t>
      </w:r>
      <w:proofErr w:type="spellEnd"/>
    </w:p>
    <w:p w14:paraId="6CB8440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Group variable: Month (Month)</w:t>
      </w:r>
    </w:p>
    <w:p w14:paraId="7417CCF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501FE225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7233965B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401C16FF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1 |     60710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47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408005</w:t>
      </w:r>
    </w:p>
    <w:p w14:paraId="10AB0AE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2 |     37935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40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633716</w:t>
      </w:r>
    </w:p>
    <w:p w14:paraId="0CCD3634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3 |     22599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39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618169</w:t>
      </w:r>
    </w:p>
    <w:p w14:paraId="37A521E9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4 |     1981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272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642035</w:t>
      </w:r>
    </w:p>
    <w:p w14:paraId="5512CA4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5 |     21030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371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651926</w:t>
      </w:r>
    </w:p>
    <w:p w14:paraId="4CE5D49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6 |     22489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082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481124</w:t>
      </w:r>
    </w:p>
    <w:p w14:paraId="2819687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7 |     2479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209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487657</w:t>
      </w:r>
    </w:p>
    <w:p w14:paraId="71C88AB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8 |     22568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17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520206</w:t>
      </w:r>
    </w:p>
    <w:p w14:paraId="357F971B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9 |     21349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162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544288</w:t>
      </w:r>
    </w:p>
    <w:p w14:paraId="7AD4B8D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0 |     21266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231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578858</w:t>
      </w:r>
    </w:p>
    <w:p w14:paraId="4DC47F6D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1 |     2089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255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600708</w:t>
      </w:r>
    </w:p>
    <w:p w14:paraId="065958B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lastRenderedPageBreak/>
        <w:t xml:space="preserve">      12 |     3352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203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358869</w:t>
      </w:r>
    </w:p>
    <w:p w14:paraId="2CADD97F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247DB5A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Total |    328964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723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523978</w:t>
      </w:r>
    </w:p>
    <w:p w14:paraId="05ADA8D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7232572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10457AD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EDO_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5486224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38DEFDE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EDO_Case</w:t>
      </w:r>
      <w:proofErr w:type="spellEnd"/>
    </w:p>
    <w:p w14:paraId="5DBE57A9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Group variable: Month (Month)</w:t>
      </w:r>
    </w:p>
    <w:p w14:paraId="6A35CDB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2D214E08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71BB420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37DFE39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1 |     60710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5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25861</w:t>
      </w:r>
    </w:p>
    <w:p w14:paraId="232A55B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2 |     37935       147   .003875</w:t>
      </w:r>
    </w:p>
    <w:p w14:paraId="2A265898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3 |     22599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7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30975</w:t>
      </w:r>
    </w:p>
    <w:p w14:paraId="1C218B4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4 |     19812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7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35332</w:t>
      </w:r>
    </w:p>
    <w:p w14:paraId="4DE8BDEB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5 |     21030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6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32335</w:t>
      </w:r>
    </w:p>
    <w:p w14:paraId="74CAB0C4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6 |     22489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61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27124</w:t>
      </w:r>
    </w:p>
    <w:p w14:paraId="1EEC4B9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7 |     24792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18958</w:t>
      </w:r>
    </w:p>
    <w:p w14:paraId="6A1C810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8 |     22568        71   .003146</w:t>
      </w:r>
    </w:p>
    <w:p w14:paraId="628F951B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9 |     21349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83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38878</w:t>
      </w:r>
    </w:p>
    <w:p w14:paraId="39580E4B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0 |     21266 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7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32916</w:t>
      </w:r>
    </w:p>
    <w:p w14:paraId="022912C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1 |     20892        89    .00426</w:t>
      </w:r>
    </w:p>
    <w:p w14:paraId="7CC2840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2 |     33522        71   .002118</w:t>
      </w:r>
    </w:p>
    <w:p w14:paraId="4D510187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37B46CF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Total |    328964      1004   .003052</w:t>
      </w:r>
    </w:p>
    <w:p w14:paraId="1FC4055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3E0C8489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014557A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Mania_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5C3FAFD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124A1B69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Mania_Case</w:t>
      </w:r>
      <w:proofErr w:type="spellEnd"/>
    </w:p>
    <w:p w14:paraId="400A489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Group variable: Month (Month)</w:t>
      </w:r>
    </w:p>
    <w:p w14:paraId="658F7A3B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4C511E2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5EFF57A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04D34B9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1 |     60710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539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88783</w:t>
      </w:r>
    </w:p>
    <w:p w14:paraId="390774C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2 |     37935       532   .014024</w:t>
      </w:r>
    </w:p>
    <w:p w14:paraId="6E172A5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3 |     22599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32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41599</w:t>
      </w:r>
    </w:p>
    <w:p w14:paraId="09BF383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4 |     1981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7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39814</w:t>
      </w:r>
    </w:p>
    <w:p w14:paraId="07DCB19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5 |     21030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81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33619</w:t>
      </w:r>
    </w:p>
    <w:p w14:paraId="38966B6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6 |     22489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9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28952</w:t>
      </w:r>
    </w:p>
    <w:p w14:paraId="7DA38EC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7 |     2479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329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32704</w:t>
      </w:r>
    </w:p>
    <w:p w14:paraId="06A88CB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8 |     22568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56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13435</w:t>
      </w:r>
    </w:p>
    <w:p w14:paraId="0B2BBD4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9 |     21349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7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29748</w:t>
      </w:r>
    </w:p>
    <w:p w14:paraId="2808EA04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0 |     21266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7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26963</w:t>
      </w:r>
    </w:p>
    <w:p w14:paraId="79066F25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1 |     2089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72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30193</w:t>
      </w:r>
    </w:p>
    <w:p w14:paraId="06E2DA87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2 |     3352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53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075473</w:t>
      </w:r>
    </w:p>
    <w:p w14:paraId="47E618B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614F6D7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Total |    328964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3896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18432</w:t>
      </w:r>
    </w:p>
    <w:p w14:paraId="3F2641A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39B2311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0412DFE9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Psychosis_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63248DDD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0C63352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Psychosis_Case</w:t>
      </w:r>
      <w:proofErr w:type="spellEnd"/>
    </w:p>
    <w:p w14:paraId="54FBA35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Group variable: Month (Month)</w:t>
      </w:r>
    </w:p>
    <w:p w14:paraId="54B51518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41F71C2D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4000B7C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76960C9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1 |     60710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792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30456</w:t>
      </w:r>
    </w:p>
    <w:p w14:paraId="756D5CB5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2 |     37935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725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91116</w:t>
      </w:r>
    </w:p>
    <w:p w14:paraId="7F8A8EF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3 |     22599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6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205319</w:t>
      </w:r>
    </w:p>
    <w:p w14:paraId="019B0295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4 |     1981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2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216031</w:t>
      </w:r>
    </w:p>
    <w:p w14:paraId="32BEBCCF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5 |     21030       490     .0233</w:t>
      </w:r>
    </w:p>
    <w:p w14:paraId="5A5E314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lastRenderedPageBreak/>
        <w:t xml:space="preserve">       6 |     22489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31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91649</w:t>
      </w:r>
    </w:p>
    <w:p w14:paraId="6A94911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7 |     2479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4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80703</w:t>
      </w:r>
    </w:p>
    <w:p w14:paraId="608E4AD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8 |     22568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1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83446</w:t>
      </w:r>
    </w:p>
    <w:p w14:paraId="4DD9D1C7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9 |     21349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32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202351</w:t>
      </w:r>
    </w:p>
    <w:p w14:paraId="3851978F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0 |     21266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41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207373</w:t>
      </w:r>
    </w:p>
    <w:p w14:paraId="2D3021B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1 |     20892 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435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208214</w:t>
      </w:r>
    </w:p>
    <w:p w14:paraId="2A8B32D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2 |     33522       438   .013066</w:t>
      </w:r>
    </w:p>
    <w:p w14:paraId="392B350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499D56B5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Total |    328964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593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180506</w:t>
      </w:r>
    </w:p>
    <w:p w14:paraId="3414347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062CD953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019A0BD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tabstat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Subst_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Case</w:t>
      </w:r>
      <w:proofErr w:type="spellEnd"/>
      <w:r w:rsidRPr="002908D3">
        <w:rPr>
          <w:rFonts w:ascii="Courier New" w:hAnsi="Courier New" w:cs="Courier New"/>
          <w:sz w:val="18"/>
          <w:szCs w:val="18"/>
        </w:rPr>
        <w:t xml:space="preserve"> ,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 xml:space="preserve"> by(Month) stats(n sum mean)</w:t>
      </w:r>
    </w:p>
    <w:p w14:paraId="0DC3E90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2FD0844C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Summary for variables: </w:t>
      </w:r>
      <w:proofErr w:type="spellStart"/>
      <w:r w:rsidRPr="002908D3">
        <w:rPr>
          <w:rFonts w:ascii="Courier New" w:hAnsi="Courier New" w:cs="Courier New"/>
          <w:sz w:val="18"/>
          <w:szCs w:val="18"/>
        </w:rPr>
        <w:t>MEDREADS_Subst_Case</w:t>
      </w:r>
      <w:proofErr w:type="spellEnd"/>
    </w:p>
    <w:p w14:paraId="6D701E27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Group variable: Month (Month)</w:t>
      </w:r>
    </w:p>
    <w:p w14:paraId="0141ABC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</w:p>
    <w:p w14:paraId="4F66C46F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Month |         N       Sum      Mean</w:t>
      </w:r>
    </w:p>
    <w:p w14:paraId="348AAE7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4752FB5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1 |     60710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3827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630374</w:t>
      </w:r>
    </w:p>
    <w:p w14:paraId="55822894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2 |     37935      3680   .097008</w:t>
      </w:r>
    </w:p>
    <w:p w14:paraId="7D5B910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3 |     22599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170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960219</w:t>
      </w:r>
    </w:p>
    <w:p w14:paraId="3CD79C86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4 |     1981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936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977186</w:t>
      </w:r>
    </w:p>
    <w:p w14:paraId="369C989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5 |     21030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09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997622</w:t>
      </w:r>
    </w:p>
    <w:p w14:paraId="3095F55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6 |     22489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966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874205</w:t>
      </w:r>
    </w:p>
    <w:p w14:paraId="03F24F25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7 |     2479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05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828493</w:t>
      </w:r>
    </w:p>
    <w:p w14:paraId="01D302EE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8 |     22568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93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856966</w:t>
      </w:r>
    </w:p>
    <w:p w14:paraId="172418B0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 9 |     21349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90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893719</w:t>
      </w:r>
    </w:p>
    <w:p w14:paraId="5ED3E291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0 |     21266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979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930593</w:t>
      </w:r>
    </w:p>
    <w:p w14:paraId="01A7C23A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1 |     2089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09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1002298</w:t>
      </w:r>
    </w:p>
    <w:p w14:paraId="1BD2CD9D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   12 |     33522 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1968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587077</w:t>
      </w:r>
    </w:p>
    <w:p w14:paraId="0126CFC4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+------------------------------</w:t>
      </w:r>
    </w:p>
    <w:p w14:paraId="48FD3502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 xml:space="preserve">   Total |    328964     </w:t>
      </w:r>
      <w:proofErr w:type="gramStart"/>
      <w:r w:rsidRPr="002908D3">
        <w:rPr>
          <w:rFonts w:ascii="Courier New" w:hAnsi="Courier New" w:cs="Courier New"/>
          <w:sz w:val="18"/>
          <w:szCs w:val="18"/>
        </w:rPr>
        <w:t>27614  .</w:t>
      </w:r>
      <w:proofErr w:type="gramEnd"/>
      <w:r w:rsidRPr="002908D3">
        <w:rPr>
          <w:rFonts w:ascii="Courier New" w:hAnsi="Courier New" w:cs="Courier New"/>
          <w:sz w:val="18"/>
          <w:szCs w:val="18"/>
        </w:rPr>
        <w:t>0839423</w:t>
      </w:r>
    </w:p>
    <w:p w14:paraId="34E762A9" w14:textId="77777777" w:rsidR="002908D3" w:rsidRPr="002908D3" w:rsidRDefault="002908D3" w:rsidP="002908D3">
      <w:pPr>
        <w:contextualSpacing/>
        <w:rPr>
          <w:rFonts w:ascii="Courier New" w:hAnsi="Courier New" w:cs="Courier New"/>
          <w:sz w:val="18"/>
          <w:szCs w:val="18"/>
        </w:rPr>
      </w:pPr>
      <w:r w:rsidRPr="002908D3">
        <w:rPr>
          <w:rFonts w:ascii="Courier New" w:hAnsi="Courier New" w:cs="Courier New"/>
          <w:sz w:val="18"/>
          <w:szCs w:val="18"/>
        </w:rPr>
        <w:t>----------------------------------------</w:t>
      </w:r>
    </w:p>
    <w:p w14:paraId="20C572BF" w14:textId="77777777" w:rsidR="004B4BEA" w:rsidRDefault="004B4BEA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5407C9EA" w14:textId="77777777" w:rsidR="00243D02" w:rsidRDefault="00243D02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099AB550" w14:textId="0F2A6AA6" w:rsidR="00140B89" w:rsidRDefault="00140B89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694A18B3" w14:textId="41EC4FE7" w:rsidR="00140B89" w:rsidRDefault="00A93B2B" w:rsidP="00140B89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0</w:t>
      </w:r>
      <w:r w:rsidR="00433638">
        <w:rPr>
          <w:rFonts w:ascii="Courier New" w:hAnsi="Courier New" w:cs="Courier New"/>
          <w:sz w:val="18"/>
          <w:szCs w:val="18"/>
        </w:rPr>
        <w:t>/05/2022</w:t>
      </w:r>
    </w:p>
    <w:p w14:paraId="21C216D4" w14:textId="2DF296F0" w:rsidR="00433638" w:rsidRDefault="00433638" w:rsidP="00140B89">
      <w:pPr>
        <w:contextualSpacing/>
        <w:rPr>
          <w:rFonts w:ascii="Courier New" w:hAnsi="Courier New" w:cs="Courier New"/>
          <w:sz w:val="18"/>
          <w:szCs w:val="18"/>
        </w:rPr>
      </w:pPr>
    </w:p>
    <w:p w14:paraId="4E953972" w14:textId="4286662E" w:rsidR="00433638" w:rsidRDefault="00BF7272" w:rsidP="00140B89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 w:rsidRPr="00BF7272">
        <w:rPr>
          <w:rFonts w:ascii="Courier New" w:hAnsi="Courier New" w:cs="Courier New"/>
          <w:color w:val="0070C0"/>
          <w:sz w:val="24"/>
          <w:szCs w:val="24"/>
        </w:rPr>
        <w:t>Suicidality</w:t>
      </w:r>
    </w:p>
    <w:p w14:paraId="390AB7B8" w14:textId="00184E49" w:rsidR="007A0C41" w:rsidRPr="00BF7272" w:rsidRDefault="007A0C41" w:rsidP="00140B89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4 2019</w:t>
      </w:r>
    </w:p>
    <w:p w14:paraId="67CC9475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odel {</w:t>
      </w:r>
    </w:p>
    <w:p w14:paraId="2E682C90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in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p, n)</w:t>
      </w:r>
    </w:p>
    <w:p w14:paraId="6D8264E7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p &lt;- pi * Se + (1 - pi) * (1 -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)</w:t>
      </w:r>
    </w:p>
    <w:p w14:paraId="3E65F4E5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Se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eta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828.521, 23.6019) ## Mode=0.9734134, 95% sure Se &gt; 0.96247</w:t>
      </w:r>
    </w:p>
    <w:p w14:paraId="6870BC25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eta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 xml:space="preserve">26207.1353, 1203.0318) ## Mode=0.9561, 95% sure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 xml:space="preserve"> &gt; 0.954</w:t>
      </w:r>
    </w:p>
    <w:p w14:paraId="47EED82B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pi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eta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 xml:space="preserve">828.7296, 27485.7551) ## Mode=0.029, 95% sure </w:t>
      </w:r>
      <w:proofErr w:type="spellStart"/>
      <w:r>
        <w:rPr>
          <w:rFonts w:ascii="Arial" w:hAnsi="Arial" w:cs="Arial"/>
          <w:sz w:val="16"/>
          <w:szCs w:val="16"/>
        </w:rPr>
        <w:t>pistar</w:t>
      </w:r>
      <w:proofErr w:type="spellEnd"/>
      <w:r>
        <w:rPr>
          <w:rFonts w:ascii="Arial" w:hAnsi="Arial" w:cs="Arial"/>
          <w:sz w:val="16"/>
          <w:szCs w:val="16"/>
        </w:rPr>
        <w:t xml:space="preserve"> &lt; 0.031</w:t>
      </w:r>
    </w:p>
    <w:p w14:paraId="30E7C5B6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14:paraId="469893A9" w14:textId="77777777" w:rsidR="008F6F2C" w:rsidRDefault="008F6F2C" w:rsidP="008F6F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809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610)</w:t>
      </w:r>
    </w:p>
    <w:p w14:paraId="63532C70" w14:textId="5D7B9192" w:rsidR="00086BA2" w:rsidRDefault="008F6F2C" w:rsidP="008F6F2C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4 2019</w:t>
      </w:r>
    </w:p>
    <w:p w14:paraId="688C7E94" w14:textId="70E0ED39" w:rsidR="00745C6C" w:rsidRDefault="00745C6C" w:rsidP="008F6F2C">
      <w:pPr>
        <w:contextualSpacing/>
        <w:rPr>
          <w:rFonts w:ascii="Arial" w:hAnsi="Arial" w:cs="Arial"/>
          <w:sz w:val="16"/>
          <w:szCs w:val="16"/>
        </w:rPr>
      </w:pPr>
    </w:p>
    <w:p w14:paraId="56BE25ED" w14:textId="77777777" w:rsidR="00526A46" w:rsidRDefault="00526A46" w:rsidP="00526A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7C1CD70" w14:textId="77777777" w:rsidR="00526A46" w:rsidRDefault="00526A46" w:rsidP="00526A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</w:t>
      </w:r>
      <w:r>
        <w:rPr>
          <w:rFonts w:ascii="Arial" w:hAnsi="Arial" w:cs="Arial"/>
          <w:sz w:val="16"/>
          <w:szCs w:val="16"/>
        </w:rPr>
        <w:tab/>
        <w:t>0.07202</w:t>
      </w:r>
      <w:r>
        <w:rPr>
          <w:rFonts w:ascii="Arial" w:hAnsi="Arial" w:cs="Arial"/>
          <w:sz w:val="16"/>
          <w:szCs w:val="16"/>
        </w:rPr>
        <w:tab/>
        <w:t>0.001363</w:t>
      </w:r>
      <w:r>
        <w:rPr>
          <w:rFonts w:ascii="Arial" w:hAnsi="Arial" w:cs="Arial"/>
          <w:sz w:val="16"/>
          <w:szCs w:val="16"/>
        </w:rPr>
        <w:tab/>
        <w:t>5.647E-6</w:t>
      </w:r>
      <w:r>
        <w:rPr>
          <w:rFonts w:ascii="Arial" w:hAnsi="Arial" w:cs="Arial"/>
          <w:sz w:val="16"/>
          <w:szCs w:val="16"/>
        </w:rPr>
        <w:tab/>
        <w:t>0.06937</w:t>
      </w:r>
      <w:r>
        <w:rPr>
          <w:rFonts w:ascii="Arial" w:hAnsi="Arial" w:cs="Arial"/>
          <w:sz w:val="16"/>
          <w:szCs w:val="16"/>
        </w:rPr>
        <w:tab/>
        <w:t>0.07201</w:t>
      </w:r>
      <w:r>
        <w:rPr>
          <w:rFonts w:ascii="Arial" w:hAnsi="Arial" w:cs="Arial"/>
          <w:sz w:val="16"/>
          <w:szCs w:val="16"/>
        </w:rPr>
        <w:tab/>
        <w:t>0.07469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0F32172" w14:textId="77777777" w:rsidR="00526A46" w:rsidRDefault="00526A46" w:rsidP="00526A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965</w:t>
      </w:r>
      <w:r>
        <w:rPr>
          <w:rFonts w:ascii="Arial" w:hAnsi="Arial" w:cs="Arial"/>
          <w:sz w:val="16"/>
          <w:szCs w:val="16"/>
        </w:rPr>
        <w:tab/>
        <w:t>9.727E-4</w:t>
      </w:r>
      <w:r>
        <w:rPr>
          <w:rFonts w:ascii="Arial" w:hAnsi="Arial" w:cs="Arial"/>
          <w:sz w:val="16"/>
          <w:szCs w:val="16"/>
        </w:rPr>
        <w:tab/>
        <w:t>4.015E-6</w:t>
      </w:r>
      <w:r>
        <w:rPr>
          <w:rFonts w:ascii="Arial" w:hAnsi="Arial" w:cs="Arial"/>
          <w:sz w:val="16"/>
          <w:szCs w:val="16"/>
        </w:rPr>
        <w:tab/>
        <w:t>0.02777</w:t>
      </w:r>
      <w:r>
        <w:rPr>
          <w:rFonts w:ascii="Arial" w:hAnsi="Arial" w:cs="Arial"/>
          <w:sz w:val="16"/>
          <w:szCs w:val="16"/>
        </w:rPr>
        <w:tab/>
        <w:t>0.02965</w:t>
      </w:r>
      <w:r>
        <w:rPr>
          <w:rFonts w:ascii="Arial" w:hAnsi="Arial" w:cs="Arial"/>
          <w:sz w:val="16"/>
          <w:szCs w:val="16"/>
        </w:rPr>
        <w:tab/>
        <w:t>0.0316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1696DE08" w14:textId="77777777" w:rsidR="0010017C" w:rsidRDefault="0010017C" w:rsidP="008F6F2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7FF98E67" w14:textId="3E72CB1D" w:rsidR="00745C6C" w:rsidRPr="0010017C" w:rsidRDefault="0010017C" w:rsidP="008F6F2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5 2019</w:t>
      </w:r>
    </w:p>
    <w:p w14:paraId="64F737EE" w14:textId="0C0EC17A" w:rsidR="00526A46" w:rsidRDefault="00526A46" w:rsidP="008F6F2C">
      <w:pPr>
        <w:contextualSpacing/>
        <w:rPr>
          <w:rFonts w:ascii="Courier New" w:hAnsi="Courier New" w:cs="Courier New"/>
          <w:sz w:val="18"/>
          <w:szCs w:val="18"/>
        </w:rPr>
      </w:pPr>
    </w:p>
    <w:p w14:paraId="33DD6DD6" w14:textId="77777777" w:rsidR="0010017C" w:rsidRDefault="0010017C" w:rsidP="0010017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448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034)</w:t>
      </w:r>
    </w:p>
    <w:p w14:paraId="2D2115BA" w14:textId="50CB784B" w:rsidR="00EC189B" w:rsidRDefault="0010017C" w:rsidP="0010017C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5 2019</w:t>
      </w:r>
    </w:p>
    <w:p w14:paraId="166E1C4E" w14:textId="77777777" w:rsidR="00EC189B" w:rsidRDefault="00EC189B" w:rsidP="00B600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9408938" w14:textId="77777777" w:rsidR="00EC189B" w:rsidRDefault="00EC189B" w:rsidP="00EC189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</w:t>
      </w:r>
      <w:r>
        <w:rPr>
          <w:rFonts w:ascii="Arial" w:hAnsi="Arial" w:cs="Arial"/>
          <w:sz w:val="16"/>
          <w:szCs w:val="16"/>
        </w:rPr>
        <w:tab/>
        <w:t>0.07117</w:t>
      </w:r>
      <w:r>
        <w:rPr>
          <w:rFonts w:ascii="Arial" w:hAnsi="Arial" w:cs="Arial"/>
          <w:sz w:val="16"/>
          <w:szCs w:val="16"/>
        </w:rPr>
        <w:tab/>
        <w:t>0.001246</w:t>
      </w:r>
      <w:r>
        <w:rPr>
          <w:rFonts w:ascii="Arial" w:hAnsi="Arial" w:cs="Arial"/>
          <w:sz w:val="16"/>
          <w:szCs w:val="16"/>
        </w:rPr>
        <w:tab/>
        <w:t>5.052E-6</w:t>
      </w:r>
      <w:r>
        <w:rPr>
          <w:rFonts w:ascii="Arial" w:hAnsi="Arial" w:cs="Arial"/>
          <w:sz w:val="16"/>
          <w:szCs w:val="16"/>
        </w:rPr>
        <w:tab/>
        <w:t>0.06874</w:t>
      </w:r>
      <w:r>
        <w:rPr>
          <w:rFonts w:ascii="Arial" w:hAnsi="Arial" w:cs="Arial"/>
          <w:sz w:val="16"/>
          <w:szCs w:val="16"/>
        </w:rPr>
        <w:tab/>
        <w:t>0.07116</w:t>
      </w:r>
      <w:r>
        <w:rPr>
          <w:rFonts w:ascii="Arial" w:hAnsi="Arial" w:cs="Arial"/>
          <w:sz w:val="16"/>
          <w:szCs w:val="16"/>
        </w:rPr>
        <w:tab/>
        <w:t>0.07364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50500</w:t>
      </w:r>
    </w:p>
    <w:p w14:paraId="5BDCFB9D" w14:textId="77777777" w:rsidR="00EC189B" w:rsidRDefault="00EC189B" w:rsidP="00EC189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931</w:t>
      </w:r>
      <w:r>
        <w:rPr>
          <w:rFonts w:ascii="Arial" w:hAnsi="Arial" w:cs="Arial"/>
          <w:sz w:val="16"/>
          <w:szCs w:val="16"/>
        </w:rPr>
        <w:tab/>
        <w:t>9.403E-4</w:t>
      </w:r>
      <w:r>
        <w:rPr>
          <w:rFonts w:ascii="Arial" w:hAnsi="Arial" w:cs="Arial"/>
          <w:sz w:val="16"/>
          <w:szCs w:val="16"/>
        </w:rPr>
        <w:tab/>
        <w:t>4.448E-6</w:t>
      </w:r>
      <w:r>
        <w:rPr>
          <w:rFonts w:ascii="Arial" w:hAnsi="Arial" w:cs="Arial"/>
          <w:sz w:val="16"/>
          <w:szCs w:val="16"/>
        </w:rPr>
        <w:tab/>
        <w:t>0.0275</w:t>
      </w:r>
      <w:r>
        <w:rPr>
          <w:rFonts w:ascii="Arial" w:hAnsi="Arial" w:cs="Arial"/>
          <w:sz w:val="16"/>
          <w:szCs w:val="16"/>
        </w:rPr>
        <w:tab/>
        <w:t>0.02931</w:t>
      </w:r>
      <w:r>
        <w:rPr>
          <w:rFonts w:ascii="Arial" w:hAnsi="Arial" w:cs="Arial"/>
          <w:sz w:val="16"/>
          <w:szCs w:val="16"/>
        </w:rPr>
        <w:tab/>
        <w:t>0.03118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50500</w:t>
      </w:r>
    </w:p>
    <w:p w14:paraId="0438E54D" w14:textId="5F22C067" w:rsidR="00526A46" w:rsidRDefault="00526A46" w:rsidP="008F6F2C">
      <w:pPr>
        <w:contextualSpacing/>
        <w:rPr>
          <w:rFonts w:ascii="Courier New" w:hAnsi="Courier New" w:cs="Courier New"/>
          <w:sz w:val="18"/>
          <w:szCs w:val="18"/>
        </w:rPr>
      </w:pPr>
    </w:p>
    <w:p w14:paraId="533C1146" w14:textId="6D31A008" w:rsidR="00C45404" w:rsidRPr="00C45404" w:rsidRDefault="00C45404" w:rsidP="008F6F2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6 2019</w:t>
      </w:r>
    </w:p>
    <w:p w14:paraId="0DD0A8D3" w14:textId="18E9716F" w:rsidR="00177363" w:rsidRDefault="00177363" w:rsidP="008F6F2C">
      <w:pPr>
        <w:contextualSpacing/>
        <w:rPr>
          <w:rFonts w:ascii="Courier New" w:hAnsi="Courier New" w:cs="Courier New"/>
          <w:sz w:val="18"/>
          <w:szCs w:val="18"/>
        </w:rPr>
      </w:pPr>
    </w:p>
    <w:p w14:paraId="744A4669" w14:textId="77777777" w:rsidR="00C45404" w:rsidRDefault="00C45404" w:rsidP="00C4540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lastRenderedPageBreak/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411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002)</w:t>
      </w:r>
    </w:p>
    <w:p w14:paraId="4EB16D70" w14:textId="607C0FF8" w:rsidR="00177363" w:rsidRDefault="00C45404" w:rsidP="00C45404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6 2019</w:t>
      </w:r>
    </w:p>
    <w:p w14:paraId="5FAC3C2B" w14:textId="77777777" w:rsidR="00C45404" w:rsidRDefault="00C45404" w:rsidP="00B600AD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6D8D26F8" w14:textId="77777777" w:rsidR="00C45404" w:rsidRDefault="00C45404" w:rsidP="00C4540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926</w:t>
      </w:r>
      <w:r>
        <w:rPr>
          <w:rFonts w:ascii="Arial" w:hAnsi="Arial" w:cs="Arial"/>
          <w:sz w:val="16"/>
          <w:szCs w:val="16"/>
        </w:rPr>
        <w:tab/>
        <w:t>9.31E-4</w:t>
      </w:r>
      <w:r>
        <w:rPr>
          <w:rFonts w:ascii="Arial" w:hAnsi="Arial" w:cs="Arial"/>
          <w:sz w:val="16"/>
          <w:szCs w:val="16"/>
        </w:rPr>
        <w:tab/>
        <w:t>4.348E-6</w:t>
      </w:r>
      <w:r>
        <w:rPr>
          <w:rFonts w:ascii="Arial" w:hAnsi="Arial" w:cs="Arial"/>
          <w:sz w:val="16"/>
          <w:szCs w:val="16"/>
        </w:rPr>
        <w:tab/>
        <w:t>0.02745</w:t>
      </w:r>
      <w:r>
        <w:rPr>
          <w:rFonts w:ascii="Arial" w:hAnsi="Arial" w:cs="Arial"/>
          <w:sz w:val="16"/>
          <w:szCs w:val="16"/>
        </w:rPr>
        <w:tab/>
        <w:t>0.02925</w:t>
      </w:r>
      <w:r>
        <w:rPr>
          <w:rFonts w:ascii="Arial" w:hAnsi="Arial" w:cs="Arial"/>
          <w:sz w:val="16"/>
          <w:szCs w:val="16"/>
        </w:rPr>
        <w:tab/>
        <w:t>0.0311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780E354D" w14:textId="23F68E12" w:rsidR="00177363" w:rsidRDefault="00177363" w:rsidP="008F6F2C">
      <w:pPr>
        <w:contextualSpacing/>
        <w:rPr>
          <w:rFonts w:ascii="Courier New" w:hAnsi="Courier New" w:cs="Courier New"/>
          <w:sz w:val="18"/>
          <w:szCs w:val="18"/>
        </w:rPr>
      </w:pPr>
    </w:p>
    <w:p w14:paraId="44B51B69" w14:textId="6D93CF3E" w:rsidR="004F5875" w:rsidRPr="004F5875" w:rsidRDefault="004F5875" w:rsidP="008F6F2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7 2019</w:t>
      </w:r>
    </w:p>
    <w:p w14:paraId="209FB25B" w14:textId="7C751F8A" w:rsidR="00086BA2" w:rsidRDefault="00086BA2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4847134D" w14:textId="6A3BD7EB" w:rsidR="00B902A9" w:rsidRDefault="00B902A9" w:rsidP="00B902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15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</w:t>
      </w:r>
      <w:r w:rsidR="00C878C5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24)</w:t>
      </w:r>
    </w:p>
    <w:p w14:paraId="69BC450A" w14:textId="77777777" w:rsidR="00B902A9" w:rsidRDefault="00B902A9" w:rsidP="00B902A9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7 2019</w:t>
      </w:r>
    </w:p>
    <w:p w14:paraId="3447F9CE" w14:textId="77777777" w:rsidR="00B902A9" w:rsidRDefault="00B902A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0F1E1589" w14:textId="77777777" w:rsidR="00475B39" w:rsidRDefault="00475B39" w:rsidP="00B902A9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7C5BFC6" w14:textId="102CD79A" w:rsidR="00475B39" w:rsidRDefault="00475B39" w:rsidP="00475B39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879</w:t>
      </w:r>
      <w:r>
        <w:rPr>
          <w:rFonts w:ascii="Arial" w:hAnsi="Arial" w:cs="Arial"/>
          <w:sz w:val="16"/>
          <w:szCs w:val="16"/>
        </w:rPr>
        <w:tab/>
        <w:t>9.146E-4</w:t>
      </w:r>
      <w:r>
        <w:rPr>
          <w:rFonts w:ascii="Arial" w:hAnsi="Arial" w:cs="Arial"/>
          <w:sz w:val="16"/>
          <w:szCs w:val="16"/>
        </w:rPr>
        <w:tab/>
        <w:t>4.331E-6</w:t>
      </w:r>
      <w:r>
        <w:rPr>
          <w:rFonts w:ascii="Arial" w:hAnsi="Arial" w:cs="Arial"/>
          <w:sz w:val="16"/>
          <w:szCs w:val="16"/>
        </w:rPr>
        <w:tab/>
        <w:t>0.02702</w:t>
      </w:r>
      <w:r>
        <w:rPr>
          <w:rFonts w:ascii="Arial" w:hAnsi="Arial" w:cs="Arial"/>
          <w:sz w:val="16"/>
          <w:szCs w:val="16"/>
        </w:rPr>
        <w:tab/>
        <w:t>0.02878</w:t>
      </w:r>
      <w:r>
        <w:rPr>
          <w:rFonts w:ascii="Arial" w:hAnsi="Arial" w:cs="Arial"/>
          <w:sz w:val="16"/>
          <w:szCs w:val="16"/>
        </w:rPr>
        <w:tab/>
        <w:t>0.0306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32F6DB5C" w14:textId="3312E4C3" w:rsidR="00475B39" w:rsidRDefault="00475B39" w:rsidP="00086BA2">
      <w:pPr>
        <w:contextualSpacing/>
        <w:rPr>
          <w:rFonts w:ascii="Courier New" w:hAnsi="Courier New" w:cs="Courier New"/>
          <w:sz w:val="18"/>
          <w:szCs w:val="18"/>
        </w:rPr>
      </w:pPr>
    </w:p>
    <w:p w14:paraId="5D089821" w14:textId="60553257" w:rsidR="00703BF3" w:rsidRPr="004F5875" w:rsidRDefault="00703BF3" w:rsidP="00703BF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8 2019</w:t>
      </w:r>
    </w:p>
    <w:p w14:paraId="76DED119" w14:textId="77777777" w:rsidR="00703BF3" w:rsidRPr="00703BF3" w:rsidRDefault="00703BF3" w:rsidP="00086BA2">
      <w:pPr>
        <w:contextualSpacing/>
        <w:rPr>
          <w:rFonts w:ascii="Courier New" w:hAnsi="Courier New" w:cs="Courier New"/>
          <w:b/>
          <w:bCs/>
          <w:sz w:val="18"/>
          <w:szCs w:val="18"/>
        </w:rPr>
      </w:pPr>
    </w:p>
    <w:p w14:paraId="7AC5584E" w14:textId="77777777" w:rsidR="00921501" w:rsidRDefault="00921501" w:rsidP="0092150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48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102)</w:t>
      </w:r>
    </w:p>
    <w:p w14:paraId="5BDF012A" w14:textId="7FD98FCF" w:rsidR="00762A76" w:rsidRDefault="00921501" w:rsidP="0092150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8 2019</w:t>
      </w:r>
    </w:p>
    <w:p w14:paraId="491FAB1C" w14:textId="49BAC11A" w:rsidR="001C458E" w:rsidRDefault="001C458E" w:rsidP="00C878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</w:p>
    <w:p w14:paraId="37452985" w14:textId="77777777" w:rsidR="001C458E" w:rsidRDefault="001C458E" w:rsidP="001C45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C8EDC10" w14:textId="7356A06A" w:rsidR="001C458E" w:rsidRDefault="001C458E" w:rsidP="001C45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928</w:t>
      </w:r>
      <w:r>
        <w:rPr>
          <w:rFonts w:ascii="Arial" w:hAnsi="Arial" w:cs="Arial"/>
          <w:sz w:val="16"/>
          <w:szCs w:val="16"/>
        </w:rPr>
        <w:tab/>
        <w:t>9.358E-4</w:t>
      </w:r>
      <w:r>
        <w:rPr>
          <w:rFonts w:ascii="Arial" w:hAnsi="Arial" w:cs="Arial"/>
          <w:sz w:val="16"/>
          <w:szCs w:val="16"/>
        </w:rPr>
        <w:tab/>
        <w:t>4.508E-6</w:t>
      </w:r>
      <w:r>
        <w:rPr>
          <w:rFonts w:ascii="Arial" w:hAnsi="Arial" w:cs="Arial"/>
          <w:sz w:val="16"/>
          <w:szCs w:val="16"/>
        </w:rPr>
        <w:tab/>
        <w:t>0.02747</w:t>
      </w:r>
      <w:r>
        <w:rPr>
          <w:rFonts w:ascii="Arial" w:hAnsi="Arial" w:cs="Arial"/>
          <w:sz w:val="16"/>
          <w:szCs w:val="16"/>
        </w:rPr>
        <w:tab/>
        <w:t>0.02927</w:t>
      </w:r>
      <w:r>
        <w:rPr>
          <w:rFonts w:ascii="Arial" w:hAnsi="Arial" w:cs="Arial"/>
          <w:sz w:val="16"/>
          <w:szCs w:val="16"/>
        </w:rPr>
        <w:tab/>
        <w:t>0.03113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0481707" w14:textId="2913D0CA" w:rsidR="00B81E9D" w:rsidRDefault="00B81E9D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12EA19A1" w14:textId="7CAF0523" w:rsidR="00922AD3" w:rsidRPr="004F5875" w:rsidRDefault="00B47F2E" w:rsidP="00922AD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9</w:t>
      </w:r>
      <w:r w:rsidR="00922AD3">
        <w:rPr>
          <w:rFonts w:ascii="Courier New" w:hAnsi="Courier New" w:cs="Courier New"/>
          <w:color w:val="0070C0"/>
          <w:sz w:val="24"/>
          <w:szCs w:val="24"/>
        </w:rPr>
        <w:t xml:space="preserve"> 2019</w:t>
      </w:r>
    </w:p>
    <w:p w14:paraId="58B3BC9A" w14:textId="77777777" w:rsidR="00B47F2E" w:rsidRDefault="00B47F2E" w:rsidP="00B47F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472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136)</w:t>
      </w:r>
    </w:p>
    <w:p w14:paraId="783D9E6F" w14:textId="02574C5F" w:rsidR="00707894" w:rsidRDefault="00B47F2E" w:rsidP="00B47F2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9 2019</w:t>
      </w:r>
    </w:p>
    <w:p w14:paraId="084F5EF0" w14:textId="335F7D63" w:rsidR="000C453E" w:rsidRPr="00B47F2E" w:rsidRDefault="000C453E" w:rsidP="000C45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38A8E45" w14:textId="7159FF7A" w:rsidR="00707894" w:rsidRDefault="000C453E" w:rsidP="000C453E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301</w:t>
      </w:r>
      <w:r>
        <w:rPr>
          <w:rFonts w:ascii="Arial" w:hAnsi="Arial" w:cs="Arial"/>
          <w:sz w:val="16"/>
          <w:szCs w:val="16"/>
        </w:rPr>
        <w:tab/>
        <w:t>9.571E-4</w:t>
      </w:r>
      <w:r>
        <w:rPr>
          <w:rFonts w:ascii="Arial" w:hAnsi="Arial" w:cs="Arial"/>
          <w:sz w:val="16"/>
          <w:szCs w:val="16"/>
        </w:rPr>
        <w:tab/>
        <w:t>4.306E-6</w:t>
      </w:r>
      <w:r>
        <w:rPr>
          <w:rFonts w:ascii="Arial" w:hAnsi="Arial" w:cs="Arial"/>
          <w:sz w:val="16"/>
          <w:szCs w:val="16"/>
        </w:rPr>
        <w:tab/>
        <w:t>0.02825</w:t>
      </w:r>
      <w:r>
        <w:rPr>
          <w:rFonts w:ascii="Arial" w:hAnsi="Arial" w:cs="Arial"/>
          <w:sz w:val="16"/>
          <w:szCs w:val="16"/>
        </w:rPr>
        <w:tab/>
        <w:t>0.03009</w:t>
      </w:r>
      <w:r>
        <w:rPr>
          <w:rFonts w:ascii="Arial" w:hAnsi="Arial" w:cs="Arial"/>
          <w:sz w:val="16"/>
          <w:szCs w:val="16"/>
        </w:rPr>
        <w:tab/>
        <w:t>0.032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4AAD439" w14:textId="3D7AD23D" w:rsidR="00B47F2E" w:rsidRDefault="00B47F2E" w:rsidP="000C453E">
      <w:pPr>
        <w:contextualSpacing/>
        <w:rPr>
          <w:rFonts w:ascii="Arial" w:hAnsi="Arial" w:cs="Arial"/>
          <w:sz w:val="16"/>
          <w:szCs w:val="16"/>
        </w:rPr>
      </w:pPr>
    </w:p>
    <w:p w14:paraId="2BE0374B" w14:textId="084D7609" w:rsidR="00881DA7" w:rsidRPr="00430FDA" w:rsidRDefault="00881DA7" w:rsidP="000C453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0 2019</w:t>
      </w:r>
    </w:p>
    <w:p w14:paraId="0FCA54DF" w14:textId="77777777" w:rsidR="00881DA7" w:rsidRDefault="00881DA7" w:rsidP="00881D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235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34)</w:t>
      </w:r>
    </w:p>
    <w:p w14:paraId="06BED743" w14:textId="6026ADCD" w:rsidR="00881DA7" w:rsidRDefault="00881DA7" w:rsidP="00881DA7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0 2019</w:t>
      </w:r>
    </w:p>
    <w:p w14:paraId="77345108" w14:textId="77777777" w:rsidR="00663E48" w:rsidRDefault="00663E48" w:rsidP="00663E4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F58C317" w14:textId="091E37D2" w:rsidR="00B47F2E" w:rsidRDefault="00663E48" w:rsidP="00663E48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3066</w:t>
      </w:r>
      <w:r>
        <w:rPr>
          <w:rFonts w:ascii="Arial" w:hAnsi="Arial" w:cs="Arial"/>
          <w:sz w:val="16"/>
          <w:szCs w:val="16"/>
        </w:rPr>
        <w:tab/>
        <w:t>9.663E-4</w:t>
      </w:r>
      <w:r>
        <w:rPr>
          <w:rFonts w:ascii="Arial" w:hAnsi="Arial" w:cs="Arial"/>
          <w:sz w:val="16"/>
          <w:szCs w:val="16"/>
        </w:rPr>
        <w:tab/>
        <w:t>4.374E-6</w:t>
      </w:r>
      <w:r>
        <w:rPr>
          <w:rFonts w:ascii="Arial" w:hAnsi="Arial" w:cs="Arial"/>
          <w:sz w:val="16"/>
          <w:szCs w:val="16"/>
        </w:rPr>
        <w:tab/>
        <w:t>0.02879</w:t>
      </w:r>
      <w:r>
        <w:rPr>
          <w:rFonts w:ascii="Arial" w:hAnsi="Arial" w:cs="Arial"/>
          <w:sz w:val="16"/>
          <w:szCs w:val="16"/>
        </w:rPr>
        <w:tab/>
        <w:t>0.03065</w:t>
      </w:r>
      <w:r>
        <w:rPr>
          <w:rFonts w:ascii="Arial" w:hAnsi="Arial" w:cs="Arial"/>
          <w:sz w:val="16"/>
          <w:szCs w:val="16"/>
        </w:rPr>
        <w:tab/>
        <w:t>0.03257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750171A" w14:textId="3A45E353" w:rsidR="00E13F17" w:rsidRDefault="00E13F17" w:rsidP="00663E48">
      <w:pPr>
        <w:contextualSpacing/>
        <w:rPr>
          <w:rFonts w:ascii="Arial" w:hAnsi="Arial" w:cs="Arial"/>
          <w:sz w:val="16"/>
          <w:szCs w:val="16"/>
        </w:rPr>
      </w:pPr>
    </w:p>
    <w:p w14:paraId="262EC903" w14:textId="6BE2341B" w:rsidR="004D27CF" w:rsidRDefault="004D27CF" w:rsidP="00663E48">
      <w:pPr>
        <w:contextualSpacing/>
        <w:rPr>
          <w:rFonts w:ascii="Arial" w:hAnsi="Arial" w:cs="Arial"/>
          <w:sz w:val="16"/>
          <w:szCs w:val="16"/>
        </w:rPr>
      </w:pPr>
    </w:p>
    <w:p w14:paraId="5FF5DC9A" w14:textId="0B64B342" w:rsidR="004D27CF" w:rsidRPr="004D27CF" w:rsidRDefault="004D27CF" w:rsidP="00663E48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1 2019</w:t>
      </w:r>
    </w:p>
    <w:p w14:paraId="66D65322" w14:textId="77777777" w:rsidR="004D27CF" w:rsidRDefault="004D27CF" w:rsidP="004D27C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494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394)</w:t>
      </w:r>
    </w:p>
    <w:p w14:paraId="59213D9D" w14:textId="47403969" w:rsidR="00E13F17" w:rsidRDefault="004D27CF" w:rsidP="004D27CF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1 2019</w:t>
      </w:r>
    </w:p>
    <w:p w14:paraId="019018C3" w14:textId="77777777" w:rsidR="00C23A0E" w:rsidRDefault="00C23A0E" w:rsidP="00C23A0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610D8A59" w14:textId="012416D7" w:rsidR="00C23A0E" w:rsidRDefault="00C23A0E" w:rsidP="00C23A0E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3193</w:t>
      </w:r>
      <w:r>
        <w:rPr>
          <w:rFonts w:ascii="Arial" w:hAnsi="Arial" w:cs="Arial"/>
          <w:sz w:val="16"/>
          <w:szCs w:val="16"/>
        </w:rPr>
        <w:tab/>
        <w:t>9.979E-4</w:t>
      </w:r>
      <w:r>
        <w:rPr>
          <w:rFonts w:ascii="Arial" w:hAnsi="Arial" w:cs="Arial"/>
          <w:sz w:val="16"/>
          <w:szCs w:val="16"/>
        </w:rPr>
        <w:tab/>
        <w:t>4.447E-6</w:t>
      </w:r>
      <w:r>
        <w:rPr>
          <w:rFonts w:ascii="Arial" w:hAnsi="Arial" w:cs="Arial"/>
          <w:sz w:val="16"/>
          <w:szCs w:val="16"/>
        </w:rPr>
        <w:tab/>
        <w:t>0.03001</w:t>
      </w:r>
      <w:r>
        <w:rPr>
          <w:rFonts w:ascii="Arial" w:hAnsi="Arial" w:cs="Arial"/>
          <w:sz w:val="16"/>
          <w:szCs w:val="16"/>
        </w:rPr>
        <w:tab/>
        <w:t>0.03192</w:t>
      </w:r>
      <w:r>
        <w:rPr>
          <w:rFonts w:ascii="Arial" w:hAnsi="Arial" w:cs="Arial"/>
          <w:sz w:val="16"/>
          <w:szCs w:val="16"/>
        </w:rPr>
        <w:tab/>
        <w:t>0.0339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08CE4C9" w14:textId="0D1E61F5" w:rsidR="005F750F" w:rsidRDefault="005F750F" w:rsidP="00C23A0E">
      <w:pPr>
        <w:contextualSpacing/>
        <w:rPr>
          <w:rFonts w:ascii="Arial" w:hAnsi="Arial" w:cs="Arial"/>
          <w:sz w:val="16"/>
          <w:szCs w:val="16"/>
        </w:rPr>
      </w:pPr>
    </w:p>
    <w:p w14:paraId="61A0B1E5" w14:textId="3A97A6AE" w:rsidR="0054760C" w:rsidRPr="0054760C" w:rsidRDefault="0054760C" w:rsidP="00C23A0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2 2019</w:t>
      </w:r>
    </w:p>
    <w:p w14:paraId="1F06E326" w14:textId="77777777" w:rsidR="0054760C" w:rsidRDefault="0054760C" w:rsidP="005476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694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89)</w:t>
      </w:r>
    </w:p>
    <w:p w14:paraId="4A7B8653" w14:textId="6644FA8D" w:rsidR="005F750F" w:rsidRDefault="0054760C" w:rsidP="0054760C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2 2019</w:t>
      </w:r>
    </w:p>
    <w:p w14:paraId="2E4E9EA0" w14:textId="77777777" w:rsidR="00AA5EB7" w:rsidRDefault="00AA5EB7" w:rsidP="00AA5EB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43B9C7B4" w14:textId="50674071" w:rsidR="00AA5EB7" w:rsidRDefault="00AA5EB7" w:rsidP="00AA5EB7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3085</w:t>
      </w:r>
      <w:r>
        <w:rPr>
          <w:rFonts w:ascii="Arial" w:hAnsi="Arial" w:cs="Arial"/>
          <w:sz w:val="16"/>
          <w:szCs w:val="16"/>
        </w:rPr>
        <w:tab/>
        <w:t>9.704E-4</w:t>
      </w:r>
      <w:r>
        <w:rPr>
          <w:rFonts w:ascii="Arial" w:hAnsi="Arial" w:cs="Arial"/>
          <w:sz w:val="16"/>
          <w:szCs w:val="16"/>
        </w:rPr>
        <w:tab/>
        <w:t>4.314E-6</w:t>
      </w:r>
      <w:r>
        <w:rPr>
          <w:rFonts w:ascii="Arial" w:hAnsi="Arial" w:cs="Arial"/>
          <w:sz w:val="16"/>
          <w:szCs w:val="16"/>
        </w:rPr>
        <w:tab/>
        <w:t>0.02897</w:t>
      </w:r>
      <w:r>
        <w:rPr>
          <w:rFonts w:ascii="Arial" w:hAnsi="Arial" w:cs="Arial"/>
          <w:sz w:val="16"/>
          <w:szCs w:val="16"/>
        </w:rPr>
        <w:tab/>
        <w:t>0.03084</w:t>
      </w:r>
      <w:r>
        <w:rPr>
          <w:rFonts w:ascii="Arial" w:hAnsi="Arial" w:cs="Arial"/>
          <w:sz w:val="16"/>
          <w:szCs w:val="16"/>
        </w:rPr>
        <w:tab/>
        <w:t>0.0328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4200F8F" w14:textId="7D591A38" w:rsidR="007C67E0" w:rsidRDefault="007C67E0" w:rsidP="00AA5EB7">
      <w:pPr>
        <w:contextualSpacing/>
        <w:rPr>
          <w:rFonts w:ascii="Arial" w:hAnsi="Arial" w:cs="Arial"/>
          <w:sz w:val="16"/>
          <w:szCs w:val="16"/>
        </w:rPr>
      </w:pPr>
    </w:p>
    <w:p w14:paraId="5E4FCB75" w14:textId="21CA6A47" w:rsidR="007963B0" w:rsidRDefault="007D6713" w:rsidP="00AA5EB7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1 2020</w:t>
      </w:r>
    </w:p>
    <w:p w14:paraId="111BBF63" w14:textId="77777777" w:rsidR="007963B0" w:rsidRDefault="007963B0" w:rsidP="007963B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950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401)</w:t>
      </w:r>
    </w:p>
    <w:p w14:paraId="4622AC29" w14:textId="7089EB17" w:rsidR="007C67E0" w:rsidRDefault="007963B0" w:rsidP="007963B0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 2020</w:t>
      </w:r>
    </w:p>
    <w:p w14:paraId="18801924" w14:textId="77777777" w:rsidR="009D596F" w:rsidRDefault="009D596F" w:rsidP="009D59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055129E3" w14:textId="5AB69770" w:rsidR="009D596F" w:rsidRDefault="009D596F" w:rsidP="009D59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3168</w:t>
      </w:r>
      <w:r>
        <w:rPr>
          <w:rFonts w:ascii="Arial" w:hAnsi="Arial" w:cs="Arial"/>
          <w:sz w:val="16"/>
          <w:szCs w:val="16"/>
        </w:rPr>
        <w:tab/>
        <w:t>0.001</w:t>
      </w:r>
      <w:r>
        <w:rPr>
          <w:rFonts w:ascii="Arial" w:hAnsi="Arial" w:cs="Arial"/>
          <w:sz w:val="16"/>
          <w:szCs w:val="16"/>
        </w:rPr>
        <w:tab/>
        <w:t>4.396E-6</w:t>
      </w:r>
      <w:r>
        <w:rPr>
          <w:rFonts w:ascii="Arial" w:hAnsi="Arial" w:cs="Arial"/>
          <w:sz w:val="16"/>
          <w:szCs w:val="16"/>
        </w:rPr>
        <w:tab/>
        <w:t>0.02974</w:t>
      </w:r>
      <w:r>
        <w:rPr>
          <w:rFonts w:ascii="Arial" w:hAnsi="Arial" w:cs="Arial"/>
          <w:sz w:val="16"/>
          <w:szCs w:val="16"/>
        </w:rPr>
        <w:tab/>
        <w:t>0.03167</w:t>
      </w:r>
      <w:r>
        <w:rPr>
          <w:rFonts w:ascii="Arial" w:hAnsi="Arial" w:cs="Arial"/>
          <w:sz w:val="16"/>
          <w:szCs w:val="16"/>
        </w:rPr>
        <w:tab/>
        <w:t>0.03366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9DC93B5" w14:textId="2C99434D" w:rsidR="009555F2" w:rsidRDefault="009555F2" w:rsidP="009D59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369B30DC" w14:textId="4A22F1DF" w:rsidR="00812FC0" w:rsidRDefault="00222C28" w:rsidP="00812FC0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2</w:t>
      </w:r>
      <w:r w:rsidR="00812FC0">
        <w:rPr>
          <w:rFonts w:ascii="Courier New" w:hAnsi="Courier New" w:cs="Courier New"/>
          <w:color w:val="0070C0"/>
          <w:sz w:val="24"/>
          <w:szCs w:val="24"/>
        </w:rPr>
        <w:t xml:space="preserve"> 2020</w:t>
      </w:r>
    </w:p>
    <w:p w14:paraId="0EB7A755" w14:textId="77777777" w:rsidR="00812FC0" w:rsidRDefault="00812FC0" w:rsidP="009D59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3DBD1076" w14:textId="77777777" w:rsidR="00222C28" w:rsidRDefault="00222C28" w:rsidP="00222C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4773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41)</w:t>
      </w:r>
    </w:p>
    <w:p w14:paraId="48C33682" w14:textId="192D5DCE" w:rsidR="009555F2" w:rsidRDefault="00222C28" w:rsidP="00222C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2 2020</w:t>
      </w:r>
    </w:p>
    <w:p w14:paraId="160779F2" w14:textId="77777777" w:rsidR="00812FC0" w:rsidRDefault="00812FC0" w:rsidP="00812F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4A312023" w14:textId="37DDFEAC" w:rsidR="009555F2" w:rsidRDefault="00812FC0" w:rsidP="00812F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3104</w:t>
      </w:r>
      <w:r>
        <w:rPr>
          <w:rFonts w:ascii="Arial" w:hAnsi="Arial" w:cs="Arial"/>
          <w:sz w:val="16"/>
          <w:szCs w:val="16"/>
        </w:rPr>
        <w:tab/>
        <w:t>9.81E-4</w:t>
      </w:r>
      <w:r>
        <w:rPr>
          <w:rFonts w:ascii="Arial" w:hAnsi="Arial" w:cs="Arial"/>
          <w:sz w:val="16"/>
          <w:szCs w:val="16"/>
        </w:rPr>
        <w:tab/>
        <w:t>4.738E-6</w:t>
      </w:r>
      <w:r>
        <w:rPr>
          <w:rFonts w:ascii="Arial" w:hAnsi="Arial" w:cs="Arial"/>
          <w:sz w:val="16"/>
          <w:szCs w:val="16"/>
        </w:rPr>
        <w:tab/>
        <w:t>0.02916</w:t>
      </w:r>
      <w:r>
        <w:rPr>
          <w:rFonts w:ascii="Arial" w:hAnsi="Arial" w:cs="Arial"/>
          <w:sz w:val="16"/>
          <w:szCs w:val="16"/>
        </w:rPr>
        <w:tab/>
        <w:t>0.03102</w:t>
      </w:r>
      <w:r>
        <w:rPr>
          <w:rFonts w:ascii="Arial" w:hAnsi="Arial" w:cs="Arial"/>
          <w:sz w:val="16"/>
          <w:szCs w:val="16"/>
        </w:rPr>
        <w:tab/>
        <w:t>0.03299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A0D25A2" w14:textId="404EE6FE" w:rsidR="009D596F" w:rsidRDefault="009D596F" w:rsidP="00AA5EB7">
      <w:pPr>
        <w:contextualSpacing/>
        <w:rPr>
          <w:rFonts w:ascii="Courier New" w:hAnsi="Courier New" w:cs="Courier New"/>
          <w:sz w:val="18"/>
          <w:szCs w:val="18"/>
        </w:rPr>
      </w:pPr>
    </w:p>
    <w:p w14:paraId="66E1F2B9" w14:textId="27947A28" w:rsidR="00E606FB" w:rsidRDefault="00E606FB" w:rsidP="00E606FB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3 2020</w:t>
      </w:r>
    </w:p>
    <w:p w14:paraId="2E0081A1" w14:textId="6479D1C8" w:rsidR="009D4C81" w:rsidRDefault="009D4C81" w:rsidP="00AA5EB7">
      <w:pPr>
        <w:contextualSpacing/>
        <w:rPr>
          <w:rFonts w:ascii="Courier New" w:hAnsi="Courier New" w:cs="Courier New"/>
          <w:sz w:val="18"/>
          <w:szCs w:val="18"/>
        </w:rPr>
      </w:pPr>
    </w:p>
    <w:p w14:paraId="6D57EBBB" w14:textId="77777777" w:rsidR="00E606FB" w:rsidRDefault="00E606FB" w:rsidP="00E606F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735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117)</w:t>
      </w:r>
    </w:p>
    <w:p w14:paraId="3071CCC2" w14:textId="60FB4CB5" w:rsidR="009D4C81" w:rsidRDefault="00E606FB" w:rsidP="00E606FB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3 2020</w:t>
      </w:r>
    </w:p>
    <w:p w14:paraId="3554A3E4" w14:textId="77777777" w:rsidR="009D4C81" w:rsidRDefault="009D4C81" w:rsidP="009D4C8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72F4E13C" w14:textId="0B2030E2" w:rsidR="009D4C81" w:rsidRDefault="009D4C81" w:rsidP="009D4C81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825</w:t>
      </w:r>
      <w:r>
        <w:rPr>
          <w:rFonts w:ascii="Arial" w:hAnsi="Arial" w:cs="Arial"/>
          <w:sz w:val="16"/>
          <w:szCs w:val="16"/>
        </w:rPr>
        <w:tab/>
        <w:t>9.052E-4</w:t>
      </w:r>
      <w:r>
        <w:rPr>
          <w:rFonts w:ascii="Arial" w:hAnsi="Arial" w:cs="Arial"/>
          <w:sz w:val="16"/>
          <w:szCs w:val="16"/>
        </w:rPr>
        <w:tab/>
        <w:t>4.461E-6</w:t>
      </w:r>
      <w:r>
        <w:rPr>
          <w:rFonts w:ascii="Arial" w:hAnsi="Arial" w:cs="Arial"/>
          <w:sz w:val="16"/>
          <w:szCs w:val="16"/>
        </w:rPr>
        <w:tab/>
        <w:t>0.02651</w:t>
      </w:r>
      <w:r>
        <w:rPr>
          <w:rFonts w:ascii="Arial" w:hAnsi="Arial" w:cs="Arial"/>
          <w:sz w:val="16"/>
          <w:szCs w:val="16"/>
        </w:rPr>
        <w:tab/>
        <w:t>0.02824</w:t>
      </w:r>
      <w:r>
        <w:rPr>
          <w:rFonts w:ascii="Arial" w:hAnsi="Arial" w:cs="Arial"/>
          <w:sz w:val="16"/>
          <w:szCs w:val="16"/>
        </w:rPr>
        <w:tab/>
        <w:t>0.03005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7DB8320A" w14:textId="061F1F5C" w:rsidR="00B81E9D" w:rsidRDefault="00B81E9D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723C9A8C" w14:textId="5812A36C" w:rsidR="00FD1040" w:rsidRDefault="00FD1040" w:rsidP="00FD1040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lastRenderedPageBreak/>
        <w:t>4 2020</w:t>
      </w:r>
    </w:p>
    <w:p w14:paraId="7302C331" w14:textId="2854A53A" w:rsidR="00E606FB" w:rsidRDefault="00E606FB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354CBFF6" w14:textId="77777777" w:rsidR="00FD1040" w:rsidRDefault="00FD1040" w:rsidP="00FD10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390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923)</w:t>
      </w:r>
    </w:p>
    <w:p w14:paraId="52535B3D" w14:textId="5C6D1F60" w:rsidR="00DB20BA" w:rsidRDefault="00FD1040" w:rsidP="00FD104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4 2020</w:t>
      </w:r>
    </w:p>
    <w:p w14:paraId="76D8D480" w14:textId="77777777" w:rsidR="00DB20BA" w:rsidRDefault="00DB20BA" w:rsidP="00DB20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775D2ECE" w14:textId="77777777" w:rsidR="00DB20BA" w:rsidRDefault="00DB20BA" w:rsidP="00DB20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866</w:t>
      </w:r>
      <w:r>
        <w:rPr>
          <w:rFonts w:ascii="Arial" w:hAnsi="Arial" w:cs="Arial"/>
          <w:sz w:val="16"/>
          <w:szCs w:val="16"/>
        </w:rPr>
        <w:tab/>
        <w:t>9.196E-4</w:t>
      </w:r>
      <w:r>
        <w:rPr>
          <w:rFonts w:ascii="Arial" w:hAnsi="Arial" w:cs="Arial"/>
          <w:sz w:val="16"/>
          <w:szCs w:val="16"/>
        </w:rPr>
        <w:tab/>
        <w:t>4.355E-6</w:t>
      </w:r>
      <w:r>
        <w:rPr>
          <w:rFonts w:ascii="Arial" w:hAnsi="Arial" w:cs="Arial"/>
          <w:sz w:val="16"/>
          <w:szCs w:val="16"/>
        </w:rPr>
        <w:tab/>
        <w:t>0.02688</w:t>
      </w:r>
      <w:r>
        <w:rPr>
          <w:rFonts w:ascii="Arial" w:hAnsi="Arial" w:cs="Arial"/>
          <w:sz w:val="16"/>
          <w:szCs w:val="16"/>
        </w:rPr>
        <w:tab/>
        <w:t>0.02865</w:t>
      </w:r>
      <w:r>
        <w:rPr>
          <w:rFonts w:ascii="Arial" w:hAnsi="Arial" w:cs="Arial"/>
          <w:sz w:val="16"/>
          <w:szCs w:val="16"/>
        </w:rPr>
        <w:tab/>
        <w:t>0.03048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BC6837C" w14:textId="51D1E41F" w:rsidR="00DB20BA" w:rsidRDefault="00DB20BA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5934D4CE" w14:textId="2FD27973" w:rsidR="00865020" w:rsidRDefault="00865020" w:rsidP="00865020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5 2020</w:t>
      </w:r>
    </w:p>
    <w:p w14:paraId="7C29587E" w14:textId="77777777" w:rsidR="00865020" w:rsidRDefault="00865020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351AFEC4" w14:textId="77777777" w:rsidR="00865020" w:rsidRDefault="00865020" w:rsidP="008650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6855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032)</w:t>
      </w:r>
    </w:p>
    <w:p w14:paraId="4AB70164" w14:textId="67AC748D" w:rsidR="00FD1040" w:rsidRDefault="00865020" w:rsidP="00865020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5 2020</w:t>
      </w:r>
    </w:p>
    <w:p w14:paraId="20139BB6" w14:textId="77777777" w:rsidR="00370435" w:rsidRDefault="00370435" w:rsidP="003704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C74925F" w14:textId="388A0346" w:rsidR="00FD1040" w:rsidRDefault="00370435" w:rsidP="00370435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8</w:t>
      </w:r>
      <w:r>
        <w:rPr>
          <w:rFonts w:ascii="Arial" w:hAnsi="Arial" w:cs="Arial"/>
          <w:sz w:val="16"/>
          <w:szCs w:val="16"/>
        </w:rPr>
        <w:tab/>
        <w:t>8.93E-4</w:t>
      </w:r>
      <w:r>
        <w:rPr>
          <w:rFonts w:ascii="Arial" w:hAnsi="Arial" w:cs="Arial"/>
          <w:sz w:val="16"/>
          <w:szCs w:val="16"/>
        </w:rPr>
        <w:tab/>
        <w:t>4.296E-6</w:t>
      </w:r>
      <w:r>
        <w:rPr>
          <w:rFonts w:ascii="Arial" w:hAnsi="Arial" w:cs="Arial"/>
          <w:sz w:val="16"/>
          <w:szCs w:val="16"/>
        </w:rPr>
        <w:tab/>
        <w:t>0.0261</w:t>
      </w:r>
      <w:r>
        <w:rPr>
          <w:rFonts w:ascii="Arial" w:hAnsi="Arial" w:cs="Arial"/>
          <w:sz w:val="16"/>
          <w:szCs w:val="16"/>
        </w:rPr>
        <w:tab/>
        <w:t>0.0278</w:t>
      </w:r>
      <w:r>
        <w:rPr>
          <w:rFonts w:ascii="Arial" w:hAnsi="Arial" w:cs="Arial"/>
          <w:sz w:val="16"/>
          <w:szCs w:val="16"/>
        </w:rPr>
        <w:tab/>
        <w:t>0.02957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1AC6DBF" w14:textId="6EFAFFA4" w:rsidR="00865020" w:rsidRDefault="00865020" w:rsidP="00370435">
      <w:pPr>
        <w:contextualSpacing/>
        <w:rPr>
          <w:rFonts w:ascii="Arial" w:hAnsi="Arial" w:cs="Arial"/>
          <w:sz w:val="16"/>
          <w:szCs w:val="16"/>
        </w:rPr>
      </w:pPr>
    </w:p>
    <w:p w14:paraId="0853520B" w14:textId="48F9E7BA" w:rsidR="00642906" w:rsidRDefault="00642906" w:rsidP="00642906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6 2020</w:t>
      </w:r>
    </w:p>
    <w:p w14:paraId="2E2E2CD1" w14:textId="02707859" w:rsidR="00865020" w:rsidRDefault="00865020" w:rsidP="00370435">
      <w:pPr>
        <w:contextualSpacing/>
        <w:rPr>
          <w:rFonts w:ascii="Arial" w:hAnsi="Arial" w:cs="Arial"/>
          <w:sz w:val="16"/>
          <w:szCs w:val="16"/>
        </w:rPr>
      </w:pPr>
    </w:p>
    <w:p w14:paraId="32CE785D" w14:textId="77777777" w:rsidR="004640D9" w:rsidRDefault="004640D9" w:rsidP="004640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9240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097)</w:t>
      </w:r>
    </w:p>
    <w:p w14:paraId="2FC59320" w14:textId="35EC4920" w:rsidR="009F7E21" w:rsidRDefault="004640D9" w:rsidP="004640D9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6 2020</w:t>
      </w:r>
    </w:p>
    <w:p w14:paraId="5973C9CE" w14:textId="77777777" w:rsidR="009F7E21" w:rsidRDefault="009F7E21" w:rsidP="009F7E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6FE6FD6" w14:textId="4A11BA3A" w:rsidR="009F7E21" w:rsidRDefault="009F7E21" w:rsidP="009F7E21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</w:t>
      </w:r>
      <w:r>
        <w:rPr>
          <w:rFonts w:ascii="Arial" w:hAnsi="Arial" w:cs="Arial"/>
          <w:sz w:val="16"/>
          <w:szCs w:val="16"/>
        </w:rPr>
        <w:tab/>
        <w:t>8.59E-4</w:t>
      </w:r>
      <w:r>
        <w:rPr>
          <w:rFonts w:ascii="Arial" w:hAnsi="Arial" w:cs="Arial"/>
          <w:sz w:val="16"/>
          <w:szCs w:val="16"/>
        </w:rPr>
        <w:tab/>
        <w:t>3.793E-6</w:t>
      </w:r>
      <w:r>
        <w:rPr>
          <w:rFonts w:ascii="Arial" w:hAnsi="Arial" w:cs="Arial"/>
          <w:sz w:val="16"/>
          <w:szCs w:val="16"/>
        </w:rPr>
        <w:tab/>
        <w:t>0.02535</w:t>
      </w:r>
      <w:r>
        <w:rPr>
          <w:rFonts w:ascii="Arial" w:hAnsi="Arial" w:cs="Arial"/>
          <w:sz w:val="16"/>
          <w:szCs w:val="16"/>
        </w:rPr>
        <w:tab/>
        <w:t>0.027</w:t>
      </w:r>
      <w:r>
        <w:rPr>
          <w:rFonts w:ascii="Arial" w:hAnsi="Arial" w:cs="Arial"/>
          <w:sz w:val="16"/>
          <w:szCs w:val="16"/>
        </w:rPr>
        <w:tab/>
        <w:t>0.0287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7DFDD2B1" w14:textId="77777777" w:rsidR="008E7BAE" w:rsidRDefault="008E7BAE" w:rsidP="008E7BA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37B3F138" w14:textId="51A5D9C9" w:rsidR="008E7BAE" w:rsidRDefault="008E7BAE" w:rsidP="008E7BAE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7 2020</w:t>
      </w:r>
    </w:p>
    <w:p w14:paraId="35E341C5" w14:textId="77777777" w:rsidR="00F01F08" w:rsidRDefault="00F01F08" w:rsidP="00F01F08">
      <w:pPr>
        <w:contextualSpacing/>
        <w:rPr>
          <w:rFonts w:ascii="Courier New" w:hAnsi="Courier New" w:cs="Courier New"/>
          <w:sz w:val="18"/>
          <w:szCs w:val="18"/>
        </w:rPr>
      </w:pPr>
    </w:p>
    <w:p w14:paraId="1AE9E4C3" w14:textId="77777777" w:rsidR="008E7BAE" w:rsidRDefault="008E7BAE" w:rsidP="008E7B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2884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55)</w:t>
      </w:r>
    </w:p>
    <w:p w14:paraId="6A5EF1EA" w14:textId="19F9C99C" w:rsidR="00F01F08" w:rsidRPr="00556970" w:rsidRDefault="008E7BAE" w:rsidP="008E7BAE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7 2020</w:t>
      </w:r>
    </w:p>
    <w:p w14:paraId="7875745A" w14:textId="77777777" w:rsidR="00EE7AC5" w:rsidRDefault="00EE7AC5" w:rsidP="00EE7AC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3641160" w14:textId="48F74DBD" w:rsidR="00F01F08" w:rsidRDefault="00EE7AC5" w:rsidP="00EE7AC5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637</w:t>
      </w:r>
      <w:r>
        <w:rPr>
          <w:rFonts w:ascii="Arial" w:hAnsi="Arial" w:cs="Arial"/>
          <w:sz w:val="16"/>
          <w:szCs w:val="16"/>
        </w:rPr>
        <w:tab/>
        <w:t>8.387E-4</w:t>
      </w:r>
      <w:r>
        <w:rPr>
          <w:rFonts w:ascii="Arial" w:hAnsi="Arial" w:cs="Arial"/>
          <w:sz w:val="16"/>
          <w:szCs w:val="16"/>
        </w:rPr>
        <w:tab/>
        <w:t>4.068E-6</w:t>
      </w:r>
      <w:r>
        <w:rPr>
          <w:rFonts w:ascii="Arial" w:hAnsi="Arial" w:cs="Arial"/>
          <w:sz w:val="16"/>
          <w:szCs w:val="16"/>
        </w:rPr>
        <w:tab/>
        <w:t>0.02476</w:t>
      </w:r>
      <w:r>
        <w:rPr>
          <w:rFonts w:ascii="Arial" w:hAnsi="Arial" w:cs="Arial"/>
          <w:sz w:val="16"/>
          <w:szCs w:val="16"/>
        </w:rPr>
        <w:tab/>
        <w:t>0.02637</w:t>
      </w:r>
      <w:r>
        <w:rPr>
          <w:rFonts w:ascii="Arial" w:hAnsi="Arial" w:cs="Arial"/>
          <w:sz w:val="16"/>
          <w:szCs w:val="16"/>
        </w:rPr>
        <w:tab/>
        <w:t>0.02804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58345BB" w14:textId="54C34F68" w:rsidR="003F445D" w:rsidRDefault="003F445D" w:rsidP="003F445D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8 2020</w:t>
      </w:r>
    </w:p>
    <w:p w14:paraId="5F87EDFD" w14:textId="77777777" w:rsidR="003F445D" w:rsidRDefault="003F445D" w:rsidP="001E02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49684148" w14:textId="3816D8CC" w:rsidR="001E02DE" w:rsidRDefault="001E02DE" w:rsidP="001E02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7733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57)</w:t>
      </w:r>
    </w:p>
    <w:p w14:paraId="526E1C35" w14:textId="3F9D34B5" w:rsidR="00F170CA" w:rsidRDefault="001E02DE" w:rsidP="001E02DE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8 2020</w:t>
      </w:r>
    </w:p>
    <w:p w14:paraId="776F1A70" w14:textId="77777777" w:rsidR="00F170CA" w:rsidRDefault="00F170CA" w:rsidP="00F170C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706433EE" w14:textId="7C56441A" w:rsidR="00F170CA" w:rsidRDefault="00F170CA" w:rsidP="00F170CA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418</w:t>
      </w:r>
      <w:r>
        <w:rPr>
          <w:rFonts w:ascii="Arial" w:hAnsi="Arial" w:cs="Arial"/>
          <w:sz w:val="16"/>
          <w:szCs w:val="16"/>
        </w:rPr>
        <w:tab/>
        <w:t>7.659E-4</w:t>
      </w:r>
      <w:r>
        <w:rPr>
          <w:rFonts w:ascii="Arial" w:hAnsi="Arial" w:cs="Arial"/>
          <w:sz w:val="16"/>
          <w:szCs w:val="16"/>
        </w:rPr>
        <w:tab/>
        <w:t>3.541E-6</w:t>
      </w:r>
      <w:r>
        <w:rPr>
          <w:rFonts w:ascii="Arial" w:hAnsi="Arial" w:cs="Arial"/>
          <w:sz w:val="16"/>
          <w:szCs w:val="16"/>
        </w:rPr>
        <w:tab/>
        <w:t>0.02271</w:t>
      </w:r>
      <w:r>
        <w:rPr>
          <w:rFonts w:ascii="Arial" w:hAnsi="Arial" w:cs="Arial"/>
          <w:sz w:val="16"/>
          <w:szCs w:val="16"/>
        </w:rPr>
        <w:tab/>
        <w:t>0.02417</w:t>
      </w:r>
      <w:r>
        <w:rPr>
          <w:rFonts w:ascii="Arial" w:hAnsi="Arial" w:cs="Arial"/>
          <w:sz w:val="16"/>
          <w:szCs w:val="16"/>
        </w:rPr>
        <w:tab/>
        <w:t>0.0257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034ED33" w14:textId="5FF5C617" w:rsidR="002D4C9E" w:rsidRDefault="002D4C9E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72BD58EA" w14:textId="52CC21F5" w:rsidR="00073262" w:rsidRPr="00073262" w:rsidRDefault="00073262" w:rsidP="0083346D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9 2020</w:t>
      </w:r>
    </w:p>
    <w:p w14:paraId="5E14AE9F" w14:textId="21B9C655" w:rsidR="003F445D" w:rsidRDefault="003F445D" w:rsidP="0083346D">
      <w:pPr>
        <w:contextualSpacing/>
        <w:rPr>
          <w:rFonts w:ascii="Courier New" w:hAnsi="Courier New" w:cs="Courier New"/>
          <w:sz w:val="18"/>
          <w:szCs w:val="18"/>
        </w:rPr>
      </w:pPr>
    </w:p>
    <w:p w14:paraId="0FFF4A2A" w14:textId="77777777" w:rsidR="00073262" w:rsidRDefault="00073262" w:rsidP="0007326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1296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66)</w:t>
      </w:r>
    </w:p>
    <w:p w14:paraId="6EFA5DE7" w14:textId="4FCCE7C7" w:rsidR="00073262" w:rsidRDefault="00073262" w:rsidP="00073262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9 2020</w:t>
      </w:r>
    </w:p>
    <w:p w14:paraId="7D127A1D" w14:textId="77777777" w:rsidR="00A966D3" w:rsidRDefault="00A966D3" w:rsidP="00A966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DF9DB10" w14:textId="181DCD28" w:rsidR="003F445D" w:rsidRDefault="00A966D3" w:rsidP="00A966D3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28</w:t>
      </w:r>
      <w:r>
        <w:rPr>
          <w:rFonts w:ascii="Arial" w:hAnsi="Arial" w:cs="Arial"/>
          <w:sz w:val="16"/>
          <w:szCs w:val="16"/>
        </w:rPr>
        <w:tab/>
        <w:t>8.71E-4</w:t>
      </w:r>
      <w:r>
        <w:rPr>
          <w:rFonts w:ascii="Arial" w:hAnsi="Arial" w:cs="Arial"/>
          <w:sz w:val="16"/>
          <w:szCs w:val="16"/>
        </w:rPr>
        <w:tab/>
        <w:t>3.924E-6</w:t>
      </w:r>
      <w:r>
        <w:rPr>
          <w:rFonts w:ascii="Arial" w:hAnsi="Arial" w:cs="Arial"/>
          <w:sz w:val="16"/>
          <w:szCs w:val="16"/>
        </w:rPr>
        <w:tab/>
        <w:t>0.0256</w:t>
      </w:r>
      <w:r>
        <w:rPr>
          <w:rFonts w:ascii="Arial" w:hAnsi="Arial" w:cs="Arial"/>
          <w:sz w:val="16"/>
          <w:szCs w:val="16"/>
        </w:rPr>
        <w:tab/>
        <w:t>0.02727</w:t>
      </w:r>
      <w:r>
        <w:rPr>
          <w:rFonts w:ascii="Arial" w:hAnsi="Arial" w:cs="Arial"/>
          <w:sz w:val="16"/>
          <w:szCs w:val="16"/>
        </w:rPr>
        <w:tab/>
        <w:t>0.0290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A5446CE" w14:textId="530AB2FB" w:rsidR="00A30B38" w:rsidRDefault="00A30B38" w:rsidP="00A966D3">
      <w:pPr>
        <w:contextualSpacing/>
        <w:rPr>
          <w:rFonts w:ascii="Arial" w:hAnsi="Arial" w:cs="Arial"/>
          <w:sz w:val="16"/>
          <w:szCs w:val="16"/>
        </w:rPr>
      </w:pPr>
    </w:p>
    <w:p w14:paraId="5C812A63" w14:textId="69602C49" w:rsidR="00B37CE4" w:rsidRDefault="00B37CE4" w:rsidP="00A966D3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10 2020</w:t>
      </w:r>
    </w:p>
    <w:p w14:paraId="3086117C" w14:textId="77777777" w:rsidR="00B37CE4" w:rsidRDefault="00B37CE4" w:rsidP="00A966D3">
      <w:pPr>
        <w:contextualSpacing/>
        <w:rPr>
          <w:rFonts w:ascii="Arial" w:hAnsi="Arial" w:cs="Arial"/>
          <w:sz w:val="16"/>
          <w:szCs w:val="16"/>
        </w:rPr>
      </w:pPr>
    </w:p>
    <w:p w14:paraId="29DD04C6" w14:textId="77777777" w:rsidR="00B37CE4" w:rsidRDefault="00B37CE4" w:rsidP="00B37C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0003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411)</w:t>
      </w:r>
    </w:p>
    <w:p w14:paraId="463440E1" w14:textId="1F0CDC8D" w:rsidR="00A30B38" w:rsidRDefault="00B37CE4" w:rsidP="00B37CE4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0 2020</w:t>
      </w:r>
    </w:p>
    <w:p w14:paraId="201954BF" w14:textId="77777777" w:rsidR="00A30B38" w:rsidRDefault="00A30B38" w:rsidP="00A30B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8B1573A" w14:textId="06D4ED0C" w:rsidR="00A30B38" w:rsidRDefault="00A30B38" w:rsidP="00A30B38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918</w:t>
      </w:r>
      <w:r>
        <w:rPr>
          <w:rFonts w:ascii="Arial" w:hAnsi="Arial" w:cs="Arial"/>
          <w:sz w:val="16"/>
          <w:szCs w:val="16"/>
        </w:rPr>
        <w:tab/>
        <w:t>9.195E-4</w:t>
      </w:r>
      <w:r>
        <w:rPr>
          <w:rFonts w:ascii="Arial" w:hAnsi="Arial" w:cs="Arial"/>
          <w:sz w:val="16"/>
          <w:szCs w:val="16"/>
        </w:rPr>
        <w:tab/>
        <w:t>4.211E-6</w:t>
      </w:r>
      <w:r>
        <w:rPr>
          <w:rFonts w:ascii="Arial" w:hAnsi="Arial" w:cs="Arial"/>
          <w:sz w:val="16"/>
          <w:szCs w:val="16"/>
        </w:rPr>
        <w:tab/>
        <w:t>0.02742</w:t>
      </w:r>
      <w:r>
        <w:rPr>
          <w:rFonts w:ascii="Arial" w:hAnsi="Arial" w:cs="Arial"/>
          <w:sz w:val="16"/>
          <w:szCs w:val="16"/>
        </w:rPr>
        <w:tab/>
        <w:t>0.02917</w:t>
      </w:r>
      <w:r>
        <w:rPr>
          <w:rFonts w:ascii="Arial" w:hAnsi="Arial" w:cs="Arial"/>
          <w:sz w:val="16"/>
          <w:szCs w:val="16"/>
        </w:rPr>
        <w:tab/>
        <w:t>0.03102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AEDF2D9" w14:textId="77777777" w:rsidR="009D16A6" w:rsidRDefault="009D16A6" w:rsidP="00A2361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3680EFD1" w14:textId="0A49C3EC" w:rsidR="00A66E55" w:rsidRPr="009D16A6" w:rsidRDefault="009D16A6" w:rsidP="00A23613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11 2020</w:t>
      </w:r>
    </w:p>
    <w:p w14:paraId="737EF1A0" w14:textId="77777777" w:rsidR="009D16A6" w:rsidRDefault="009D16A6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302ECEF6" w14:textId="77777777" w:rsidR="009D16A6" w:rsidRDefault="009D16A6" w:rsidP="009D16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966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323)</w:t>
      </w:r>
    </w:p>
    <w:p w14:paraId="2C028DBB" w14:textId="0EC68EDC" w:rsidR="009413E3" w:rsidRDefault="009D16A6" w:rsidP="009D16A6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1 2020</w:t>
      </w:r>
    </w:p>
    <w:p w14:paraId="520D8215" w14:textId="77777777" w:rsidR="009413E3" w:rsidRDefault="009413E3" w:rsidP="009413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6B4437E4" w14:textId="77777777" w:rsidR="009413E3" w:rsidRDefault="009413E3" w:rsidP="009413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865</w:t>
      </w:r>
      <w:r>
        <w:rPr>
          <w:rFonts w:ascii="Arial" w:hAnsi="Arial" w:cs="Arial"/>
          <w:sz w:val="16"/>
          <w:szCs w:val="16"/>
        </w:rPr>
        <w:tab/>
        <w:t>9.038E-4</w:t>
      </w:r>
      <w:r>
        <w:rPr>
          <w:rFonts w:ascii="Arial" w:hAnsi="Arial" w:cs="Arial"/>
          <w:sz w:val="16"/>
          <w:szCs w:val="16"/>
        </w:rPr>
        <w:tab/>
        <w:t>4.051E-6</w:t>
      </w:r>
      <w:r>
        <w:rPr>
          <w:rFonts w:ascii="Arial" w:hAnsi="Arial" w:cs="Arial"/>
          <w:sz w:val="16"/>
          <w:szCs w:val="16"/>
        </w:rPr>
        <w:tab/>
        <w:t>0.02691</w:t>
      </w:r>
      <w:r>
        <w:rPr>
          <w:rFonts w:ascii="Arial" w:hAnsi="Arial" w:cs="Arial"/>
          <w:sz w:val="16"/>
          <w:szCs w:val="16"/>
        </w:rPr>
        <w:tab/>
        <w:t>0.02864</w:t>
      </w:r>
      <w:r>
        <w:rPr>
          <w:rFonts w:ascii="Arial" w:hAnsi="Arial" w:cs="Arial"/>
          <w:sz w:val="16"/>
          <w:szCs w:val="16"/>
        </w:rPr>
        <w:tab/>
        <w:t>0.03044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8211030" w14:textId="5E2E7E5C" w:rsidR="009413E3" w:rsidRDefault="009413E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38B2672A" w14:textId="484FBB77" w:rsidR="000E07BF" w:rsidRPr="000E07BF" w:rsidRDefault="000E07BF" w:rsidP="00A23613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Courier New" w:hAnsi="Courier New" w:cs="Courier New"/>
          <w:color w:val="0070C0"/>
          <w:sz w:val="24"/>
          <w:szCs w:val="24"/>
        </w:rPr>
        <w:t>12 2020</w:t>
      </w:r>
    </w:p>
    <w:p w14:paraId="3B4E0B53" w14:textId="3C1538CF" w:rsidR="001263F3" w:rsidRDefault="001263F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66A606C8" w14:textId="77777777" w:rsidR="000E07BF" w:rsidRDefault="000E07BF" w:rsidP="000E07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347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316)</w:t>
      </w:r>
    </w:p>
    <w:p w14:paraId="153125E2" w14:textId="0A5F02BF" w:rsidR="001263F3" w:rsidRDefault="000E07BF" w:rsidP="000E07BF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2 2020</w:t>
      </w:r>
    </w:p>
    <w:p w14:paraId="5C701961" w14:textId="77777777" w:rsidR="001D2306" w:rsidRDefault="001D2306" w:rsidP="001D23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F420EBF" w14:textId="538A7E98" w:rsidR="001D2306" w:rsidRDefault="001D2306" w:rsidP="001D2306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656</w:t>
      </w:r>
      <w:r>
        <w:rPr>
          <w:rFonts w:ascii="Arial" w:hAnsi="Arial" w:cs="Arial"/>
          <w:sz w:val="16"/>
          <w:szCs w:val="16"/>
        </w:rPr>
        <w:tab/>
        <w:t>8.407E-4</w:t>
      </w:r>
      <w:r>
        <w:rPr>
          <w:rFonts w:ascii="Arial" w:hAnsi="Arial" w:cs="Arial"/>
          <w:sz w:val="16"/>
          <w:szCs w:val="16"/>
        </w:rPr>
        <w:tab/>
        <w:t>3.972E-6</w:t>
      </w:r>
      <w:r>
        <w:rPr>
          <w:rFonts w:ascii="Arial" w:hAnsi="Arial" w:cs="Arial"/>
          <w:sz w:val="16"/>
          <w:szCs w:val="16"/>
        </w:rPr>
        <w:tab/>
        <w:t>0.02493</w:t>
      </w:r>
      <w:r>
        <w:rPr>
          <w:rFonts w:ascii="Arial" w:hAnsi="Arial" w:cs="Arial"/>
          <w:sz w:val="16"/>
          <w:szCs w:val="16"/>
        </w:rPr>
        <w:tab/>
        <w:t>0.02655</w:t>
      </w:r>
      <w:r>
        <w:rPr>
          <w:rFonts w:ascii="Arial" w:hAnsi="Arial" w:cs="Arial"/>
          <w:sz w:val="16"/>
          <w:szCs w:val="16"/>
        </w:rPr>
        <w:tab/>
        <w:t>0.0282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B8DB3CC" w14:textId="77777777" w:rsidR="006514A1" w:rsidRDefault="006514A1" w:rsidP="00A2361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7C5FCEED" w14:textId="5050A856" w:rsidR="006514A1" w:rsidRPr="006514A1" w:rsidRDefault="006514A1" w:rsidP="00A2361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 2021</w:t>
      </w:r>
    </w:p>
    <w:p w14:paraId="37F4124F" w14:textId="77777777" w:rsidR="006514A1" w:rsidRDefault="006514A1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7EC4BC4D" w14:textId="77777777" w:rsidR="006514A1" w:rsidRDefault="006514A1" w:rsidP="006514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lastRenderedPageBreak/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60710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2477)</w:t>
      </w:r>
    </w:p>
    <w:p w14:paraId="29C98A62" w14:textId="5C78D26D" w:rsidR="004A6D96" w:rsidRDefault="006514A1" w:rsidP="006514A1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 2021</w:t>
      </w:r>
    </w:p>
    <w:p w14:paraId="1D99E0CF" w14:textId="77777777" w:rsidR="004A6D96" w:rsidRDefault="004A6D96" w:rsidP="006514A1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8241BCA" w14:textId="4156CF0C" w:rsidR="004A6D96" w:rsidRDefault="004A6D96" w:rsidP="004A6D96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102</w:t>
      </w:r>
      <w:r>
        <w:rPr>
          <w:rFonts w:ascii="Arial" w:hAnsi="Arial" w:cs="Arial"/>
          <w:sz w:val="16"/>
          <w:szCs w:val="16"/>
        </w:rPr>
        <w:tab/>
        <w:t>6.475E-4</w:t>
      </w:r>
      <w:r>
        <w:rPr>
          <w:rFonts w:ascii="Arial" w:hAnsi="Arial" w:cs="Arial"/>
          <w:sz w:val="16"/>
          <w:szCs w:val="16"/>
        </w:rPr>
        <w:tab/>
        <w:t>3.029E-6</w:t>
      </w:r>
      <w:r>
        <w:rPr>
          <w:rFonts w:ascii="Arial" w:hAnsi="Arial" w:cs="Arial"/>
          <w:sz w:val="16"/>
          <w:szCs w:val="16"/>
        </w:rPr>
        <w:tab/>
        <w:t>0.01977</w:t>
      </w:r>
      <w:r>
        <w:rPr>
          <w:rFonts w:ascii="Arial" w:hAnsi="Arial" w:cs="Arial"/>
          <w:sz w:val="16"/>
          <w:szCs w:val="16"/>
        </w:rPr>
        <w:tab/>
        <w:t>0.02101</w:t>
      </w:r>
      <w:r>
        <w:rPr>
          <w:rFonts w:ascii="Arial" w:hAnsi="Arial" w:cs="Arial"/>
          <w:sz w:val="16"/>
          <w:szCs w:val="16"/>
        </w:rPr>
        <w:tab/>
        <w:t>0.02229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1AD88DBC" w14:textId="77777777" w:rsidR="00784D2B" w:rsidRDefault="00784D2B" w:rsidP="00784D2B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</w:p>
    <w:p w14:paraId="0C87FE71" w14:textId="37BFDD8D" w:rsidR="00784D2B" w:rsidRPr="006514A1" w:rsidRDefault="008B7D64" w:rsidP="00784D2B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2</w:t>
      </w:r>
      <w:r w:rsidR="00784D2B">
        <w:rPr>
          <w:rFonts w:ascii="Courier New" w:hAnsi="Courier New" w:cs="Courier New"/>
          <w:color w:val="0070C0"/>
          <w:sz w:val="24"/>
          <w:szCs w:val="24"/>
        </w:rPr>
        <w:t xml:space="preserve"> 2021</w:t>
      </w:r>
    </w:p>
    <w:p w14:paraId="6F4AF362" w14:textId="77777777" w:rsidR="00784D2B" w:rsidRDefault="00784D2B" w:rsidP="004A6D96">
      <w:pPr>
        <w:contextualSpacing/>
        <w:rPr>
          <w:rFonts w:ascii="Arial" w:hAnsi="Arial" w:cs="Arial"/>
          <w:sz w:val="16"/>
          <w:szCs w:val="16"/>
        </w:rPr>
      </w:pPr>
    </w:p>
    <w:p w14:paraId="397095D7" w14:textId="77777777" w:rsidR="00784D2B" w:rsidRDefault="00784D2B" w:rsidP="00784D2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37935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2404)</w:t>
      </w:r>
    </w:p>
    <w:p w14:paraId="09CC27FB" w14:textId="2F313CD6" w:rsidR="006514A1" w:rsidRDefault="00784D2B" w:rsidP="00784D2B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2 2021</w:t>
      </w:r>
    </w:p>
    <w:p w14:paraId="6CBE71BE" w14:textId="77777777" w:rsidR="000569D2" w:rsidRDefault="000569D2" w:rsidP="000569D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79D577DF" w14:textId="56A32F4E" w:rsidR="006514A1" w:rsidRDefault="000569D2" w:rsidP="000569D2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5</w:t>
      </w:r>
      <w:r>
        <w:rPr>
          <w:rFonts w:ascii="Arial" w:hAnsi="Arial" w:cs="Arial"/>
          <w:sz w:val="16"/>
          <w:szCs w:val="16"/>
        </w:rPr>
        <w:tab/>
        <w:t>8.438E-4</w:t>
      </w:r>
      <w:r>
        <w:rPr>
          <w:rFonts w:ascii="Arial" w:hAnsi="Arial" w:cs="Arial"/>
          <w:sz w:val="16"/>
          <w:szCs w:val="16"/>
        </w:rPr>
        <w:tab/>
        <w:t>4.353E-6</w:t>
      </w:r>
      <w:r>
        <w:rPr>
          <w:rFonts w:ascii="Arial" w:hAnsi="Arial" w:cs="Arial"/>
          <w:sz w:val="16"/>
          <w:szCs w:val="16"/>
        </w:rPr>
        <w:tab/>
        <w:t>0.02586</w:t>
      </w:r>
      <w:r>
        <w:rPr>
          <w:rFonts w:ascii="Arial" w:hAnsi="Arial" w:cs="Arial"/>
          <w:sz w:val="16"/>
          <w:szCs w:val="16"/>
        </w:rPr>
        <w:tab/>
        <w:t>0.0275</w:t>
      </w:r>
      <w:r>
        <w:rPr>
          <w:rFonts w:ascii="Arial" w:hAnsi="Arial" w:cs="Arial"/>
          <w:sz w:val="16"/>
          <w:szCs w:val="16"/>
        </w:rPr>
        <w:tab/>
        <w:t>0.02918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D5AAF4F" w14:textId="2B0439B9" w:rsidR="008B7D64" w:rsidRDefault="008B7D64" w:rsidP="000569D2">
      <w:pPr>
        <w:contextualSpacing/>
        <w:rPr>
          <w:rFonts w:ascii="Arial" w:hAnsi="Arial" w:cs="Arial"/>
          <w:sz w:val="16"/>
          <w:szCs w:val="16"/>
        </w:rPr>
      </w:pPr>
    </w:p>
    <w:p w14:paraId="647834BC" w14:textId="00E6613F" w:rsidR="00B67843" w:rsidRPr="006514A1" w:rsidRDefault="00B67843" w:rsidP="00B6784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3 2021</w:t>
      </w:r>
    </w:p>
    <w:p w14:paraId="5C2747BF" w14:textId="69316C7C" w:rsidR="008B7D64" w:rsidRDefault="008B7D64" w:rsidP="000569D2">
      <w:pPr>
        <w:contextualSpacing/>
        <w:rPr>
          <w:rFonts w:ascii="Arial" w:hAnsi="Arial" w:cs="Arial"/>
          <w:sz w:val="16"/>
          <w:szCs w:val="16"/>
        </w:rPr>
      </w:pPr>
    </w:p>
    <w:p w14:paraId="6494CF6E" w14:textId="77777777" w:rsidR="00717E41" w:rsidRDefault="00717E41" w:rsidP="00717E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2599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379)</w:t>
      </w:r>
    </w:p>
    <w:p w14:paraId="281BD0CD" w14:textId="3BE6A067" w:rsidR="00ED375F" w:rsidRDefault="00717E41" w:rsidP="00717E41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3 2021</w:t>
      </w:r>
    </w:p>
    <w:p w14:paraId="33E21BD1" w14:textId="77777777" w:rsidR="00ED375F" w:rsidRDefault="00ED375F" w:rsidP="00ED37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0451F693" w14:textId="212D67F5" w:rsidR="00ED375F" w:rsidRDefault="00ED375F" w:rsidP="00ED37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49</w:t>
      </w:r>
      <w:r>
        <w:rPr>
          <w:rFonts w:ascii="Arial" w:hAnsi="Arial" w:cs="Arial"/>
          <w:sz w:val="16"/>
          <w:szCs w:val="16"/>
        </w:rPr>
        <w:tab/>
        <w:t>8.609E-4</w:t>
      </w:r>
      <w:r>
        <w:rPr>
          <w:rFonts w:ascii="Arial" w:hAnsi="Arial" w:cs="Arial"/>
          <w:sz w:val="16"/>
          <w:szCs w:val="16"/>
        </w:rPr>
        <w:tab/>
        <w:t>3.84E-6</w:t>
      </w:r>
      <w:r>
        <w:rPr>
          <w:rFonts w:ascii="Arial" w:hAnsi="Arial" w:cs="Arial"/>
          <w:sz w:val="16"/>
          <w:szCs w:val="16"/>
        </w:rPr>
        <w:tab/>
        <w:t>0.02583</w:t>
      </w:r>
      <w:r>
        <w:rPr>
          <w:rFonts w:ascii="Arial" w:hAnsi="Arial" w:cs="Arial"/>
          <w:sz w:val="16"/>
          <w:szCs w:val="16"/>
        </w:rPr>
        <w:tab/>
        <w:t>0.02748</w:t>
      </w:r>
      <w:r>
        <w:rPr>
          <w:rFonts w:ascii="Arial" w:hAnsi="Arial" w:cs="Arial"/>
          <w:sz w:val="16"/>
          <w:szCs w:val="16"/>
        </w:rPr>
        <w:tab/>
        <w:t>0.02919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5F9F313" w14:textId="40EF19C6" w:rsidR="00B67843" w:rsidRDefault="00B67843" w:rsidP="00ED37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10A808E0" w14:textId="7249801B" w:rsidR="00DC1675" w:rsidRPr="006514A1" w:rsidRDefault="00DC1675" w:rsidP="00DC167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4 2021</w:t>
      </w:r>
    </w:p>
    <w:p w14:paraId="2FBC9872" w14:textId="5FB0A310" w:rsidR="00B67843" w:rsidRDefault="00B67843" w:rsidP="00ED37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64B555AD" w14:textId="77777777" w:rsidR="00DC1675" w:rsidRDefault="00DC1675" w:rsidP="00DC167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981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72)</w:t>
      </w:r>
    </w:p>
    <w:p w14:paraId="166C911B" w14:textId="1BA4B2A1" w:rsidR="00E7613E" w:rsidRDefault="00DC1675" w:rsidP="00DC167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4 2021</w:t>
      </w:r>
    </w:p>
    <w:p w14:paraId="06C7574C" w14:textId="77777777" w:rsidR="00E7613E" w:rsidRDefault="00E7613E" w:rsidP="00E761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D480466" w14:textId="08C48C2A" w:rsidR="00E7613E" w:rsidRDefault="00E7613E" w:rsidP="00E761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814</w:t>
      </w:r>
      <w:r>
        <w:rPr>
          <w:rFonts w:ascii="Arial" w:hAnsi="Arial" w:cs="Arial"/>
          <w:sz w:val="16"/>
          <w:szCs w:val="16"/>
        </w:rPr>
        <w:tab/>
        <w:t>8.889E-4</w:t>
      </w:r>
      <w:r>
        <w:rPr>
          <w:rFonts w:ascii="Arial" w:hAnsi="Arial" w:cs="Arial"/>
          <w:sz w:val="16"/>
          <w:szCs w:val="16"/>
        </w:rPr>
        <w:tab/>
        <w:t>4.35E-6</w:t>
      </w:r>
      <w:r>
        <w:rPr>
          <w:rFonts w:ascii="Arial" w:hAnsi="Arial" w:cs="Arial"/>
          <w:sz w:val="16"/>
          <w:szCs w:val="16"/>
        </w:rPr>
        <w:tab/>
        <w:t>0.02644</w:t>
      </w:r>
      <w:r>
        <w:rPr>
          <w:rFonts w:ascii="Arial" w:hAnsi="Arial" w:cs="Arial"/>
          <w:sz w:val="16"/>
          <w:szCs w:val="16"/>
        </w:rPr>
        <w:tab/>
        <w:t>0.02813</w:t>
      </w:r>
      <w:r>
        <w:rPr>
          <w:rFonts w:ascii="Arial" w:hAnsi="Arial" w:cs="Arial"/>
          <w:sz w:val="16"/>
          <w:szCs w:val="16"/>
        </w:rPr>
        <w:tab/>
        <w:t>0.0299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7741E093" w14:textId="355165E2" w:rsidR="00DC1675" w:rsidRDefault="00DC1675" w:rsidP="00E761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1840794B" w14:textId="6D8283F3" w:rsidR="00EA5225" w:rsidRPr="006514A1" w:rsidRDefault="00EA5225" w:rsidP="00EA5225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5 2021</w:t>
      </w:r>
    </w:p>
    <w:p w14:paraId="0EBE59F5" w14:textId="18231365" w:rsidR="00DC1675" w:rsidRDefault="00DC1675" w:rsidP="00E7613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7B69BFC2" w14:textId="77777777" w:rsidR="00EA5225" w:rsidRDefault="00EA5225" w:rsidP="00EA52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1030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371)</w:t>
      </w:r>
    </w:p>
    <w:p w14:paraId="14ABBB12" w14:textId="22EE7D79" w:rsidR="00EA5225" w:rsidRDefault="00EA5225" w:rsidP="00EA522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5 2021</w:t>
      </w:r>
    </w:p>
    <w:p w14:paraId="7E8B946C" w14:textId="77777777" w:rsidR="00AD3F31" w:rsidRDefault="00AD3F31" w:rsidP="00AD3F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69B24F6" w14:textId="1F69CB89" w:rsidR="00DC1675" w:rsidRDefault="00AD3F31" w:rsidP="00AD3F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826</w:t>
      </w:r>
      <w:r>
        <w:rPr>
          <w:rFonts w:ascii="Arial" w:hAnsi="Arial" w:cs="Arial"/>
          <w:sz w:val="16"/>
          <w:szCs w:val="16"/>
        </w:rPr>
        <w:tab/>
        <w:t>8.885E-4</w:t>
      </w:r>
      <w:r>
        <w:rPr>
          <w:rFonts w:ascii="Arial" w:hAnsi="Arial" w:cs="Arial"/>
          <w:sz w:val="16"/>
          <w:szCs w:val="16"/>
        </w:rPr>
        <w:tab/>
        <w:t>4.346E-6</w:t>
      </w:r>
      <w:r>
        <w:rPr>
          <w:rFonts w:ascii="Arial" w:hAnsi="Arial" w:cs="Arial"/>
          <w:sz w:val="16"/>
          <w:szCs w:val="16"/>
        </w:rPr>
        <w:tab/>
        <w:t>0.02653</w:t>
      </w:r>
      <w:r>
        <w:rPr>
          <w:rFonts w:ascii="Arial" w:hAnsi="Arial" w:cs="Arial"/>
          <w:sz w:val="16"/>
          <w:szCs w:val="16"/>
        </w:rPr>
        <w:tab/>
        <w:t>0.02826</w:t>
      </w:r>
      <w:r>
        <w:rPr>
          <w:rFonts w:ascii="Arial" w:hAnsi="Arial" w:cs="Arial"/>
          <w:sz w:val="16"/>
          <w:szCs w:val="16"/>
        </w:rPr>
        <w:tab/>
        <w:t>0.03002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38B20D94" w14:textId="21BFB332" w:rsidR="006A7F1F" w:rsidRDefault="006A7F1F" w:rsidP="00AD3F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63C6EEE2" w14:textId="35CC3397" w:rsidR="009D7749" w:rsidRPr="006514A1" w:rsidRDefault="009D7749" w:rsidP="009D7749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6 2021</w:t>
      </w:r>
    </w:p>
    <w:p w14:paraId="524A4321" w14:textId="490F82BD" w:rsidR="006A7F1F" w:rsidRDefault="006A7F1F" w:rsidP="00AD3F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65954E5C" w14:textId="77777777" w:rsidR="009D7749" w:rsidRDefault="009D7749" w:rsidP="009D774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2489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082)</w:t>
      </w:r>
    </w:p>
    <w:p w14:paraId="73175E2E" w14:textId="2BEC11C4" w:rsidR="00C8122C" w:rsidRDefault="009D7749" w:rsidP="009D774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6 2021</w:t>
      </w:r>
    </w:p>
    <w:p w14:paraId="1F358522" w14:textId="77777777" w:rsidR="00C8122C" w:rsidRDefault="00C8122C" w:rsidP="00C812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2D89D96" w14:textId="14133DB0" w:rsidR="00C8122C" w:rsidRDefault="00C8122C" w:rsidP="00C812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521</w:t>
      </w:r>
      <w:r>
        <w:rPr>
          <w:rFonts w:ascii="Arial" w:hAnsi="Arial" w:cs="Arial"/>
          <w:sz w:val="16"/>
          <w:szCs w:val="16"/>
        </w:rPr>
        <w:tab/>
        <w:t>8.056E-4</w:t>
      </w:r>
      <w:r>
        <w:rPr>
          <w:rFonts w:ascii="Arial" w:hAnsi="Arial" w:cs="Arial"/>
          <w:sz w:val="16"/>
          <w:szCs w:val="16"/>
        </w:rPr>
        <w:tab/>
        <w:t>3.659E-6</w:t>
      </w:r>
      <w:r>
        <w:rPr>
          <w:rFonts w:ascii="Arial" w:hAnsi="Arial" w:cs="Arial"/>
          <w:sz w:val="16"/>
          <w:szCs w:val="16"/>
        </w:rPr>
        <w:tab/>
        <w:t>0.02364</w:t>
      </w:r>
      <w:r>
        <w:rPr>
          <w:rFonts w:ascii="Arial" w:hAnsi="Arial" w:cs="Arial"/>
          <w:sz w:val="16"/>
          <w:szCs w:val="16"/>
        </w:rPr>
        <w:tab/>
        <w:t>0.0252</w:t>
      </w:r>
      <w:r>
        <w:rPr>
          <w:rFonts w:ascii="Arial" w:hAnsi="Arial" w:cs="Arial"/>
          <w:sz w:val="16"/>
          <w:szCs w:val="16"/>
        </w:rPr>
        <w:tab/>
        <w:t>0.02682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1324CD3" w14:textId="41BA03DC" w:rsidR="00C22DE3" w:rsidRDefault="00C22DE3" w:rsidP="00C812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1832D429" w14:textId="75AC79E9" w:rsidR="00C22DE3" w:rsidRDefault="00C22DE3" w:rsidP="00C812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1F5AF8C4" w14:textId="088EBC27" w:rsidR="00E65C53" w:rsidRPr="006514A1" w:rsidRDefault="00E65C53" w:rsidP="00E65C5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7 2021</w:t>
      </w:r>
    </w:p>
    <w:p w14:paraId="74CDD31B" w14:textId="1728BB1B" w:rsidR="00C200A9" w:rsidRDefault="00C200A9" w:rsidP="00C812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6FD8F1CE" w14:textId="77777777" w:rsidR="00E65C53" w:rsidRDefault="00E65C53" w:rsidP="00E6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479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09)</w:t>
      </w:r>
    </w:p>
    <w:p w14:paraId="109EBDDF" w14:textId="70C1546F" w:rsidR="00C200A9" w:rsidRDefault="00E65C53" w:rsidP="00E6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7 2021</w:t>
      </w:r>
    </w:p>
    <w:p w14:paraId="324EF40C" w14:textId="77777777" w:rsidR="00C200A9" w:rsidRDefault="00C200A9" w:rsidP="00C200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7C45273" w14:textId="48BD5E8A" w:rsidR="00C200A9" w:rsidRDefault="00C200A9" w:rsidP="00C200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511</w:t>
      </w:r>
      <w:r>
        <w:rPr>
          <w:rFonts w:ascii="Arial" w:hAnsi="Arial" w:cs="Arial"/>
          <w:sz w:val="16"/>
          <w:szCs w:val="16"/>
        </w:rPr>
        <w:tab/>
        <w:t>8.01E-4</w:t>
      </w:r>
      <w:r>
        <w:rPr>
          <w:rFonts w:ascii="Arial" w:hAnsi="Arial" w:cs="Arial"/>
          <w:sz w:val="16"/>
          <w:szCs w:val="16"/>
        </w:rPr>
        <w:tab/>
        <w:t>4.026E-6</w:t>
      </w:r>
      <w:r>
        <w:rPr>
          <w:rFonts w:ascii="Arial" w:hAnsi="Arial" w:cs="Arial"/>
          <w:sz w:val="16"/>
          <w:szCs w:val="16"/>
        </w:rPr>
        <w:tab/>
        <w:t>0.02356</w:t>
      </w:r>
      <w:r>
        <w:rPr>
          <w:rFonts w:ascii="Arial" w:hAnsi="Arial" w:cs="Arial"/>
          <w:sz w:val="16"/>
          <w:szCs w:val="16"/>
        </w:rPr>
        <w:tab/>
        <w:t>0.0251</w:t>
      </w:r>
      <w:r>
        <w:rPr>
          <w:rFonts w:ascii="Arial" w:hAnsi="Arial" w:cs="Arial"/>
          <w:sz w:val="16"/>
          <w:szCs w:val="16"/>
        </w:rPr>
        <w:tab/>
        <w:t>0.0267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3E0AF3F" w14:textId="7DAFD8ED" w:rsidR="007A1574" w:rsidRDefault="007A1574" w:rsidP="00C200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5E220284" w14:textId="13060D9E" w:rsidR="007A1574" w:rsidRDefault="007A1574" w:rsidP="00C200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794BE90B" w14:textId="37F21492" w:rsidR="00FF50C0" w:rsidRPr="006514A1" w:rsidRDefault="00FF50C0" w:rsidP="00FF50C0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8 2021</w:t>
      </w:r>
    </w:p>
    <w:p w14:paraId="6A452290" w14:textId="77777777" w:rsidR="00FF50C0" w:rsidRDefault="00FF50C0" w:rsidP="00C200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1F2EF036" w14:textId="77777777" w:rsidR="00FF50C0" w:rsidRDefault="00FF50C0" w:rsidP="00FF50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256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174)</w:t>
      </w:r>
    </w:p>
    <w:p w14:paraId="62AB0E65" w14:textId="66C20E46" w:rsidR="00B43B74" w:rsidRDefault="00FF50C0" w:rsidP="00FF50C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8 2021</w:t>
      </w:r>
    </w:p>
    <w:p w14:paraId="062000D4" w14:textId="77777777" w:rsidR="00B43B74" w:rsidRDefault="00B43B74" w:rsidP="00B43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4CC8190" w14:textId="5D0C0552" w:rsidR="00B43B74" w:rsidRDefault="00B43B74" w:rsidP="00B43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589</w:t>
      </w:r>
      <w:r>
        <w:rPr>
          <w:rFonts w:ascii="Arial" w:hAnsi="Arial" w:cs="Arial"/>
          <w:sz w:val="16"/>
          <w:szCs w:val="16"/>
        </w:rPr>
        <w:tab/>
        <w:t>8.274E-4</w:t>
      </w:r>
      <w:r>
        <w:rPr>
          <w:rFonts w:ascii="Arial" w:hAnsi="Arial" w:cs="Arial"/>
          <w:sz w:val="16"/>
          <w:szCs w:val="16"/>
        </w:rPr>
        <w:tab/>
        <w:t>3.834E-6</w:t>
      </w:r>
      <w:r>
        <w:rPr>
          <w:rFonts w:ascii="Arial" w:hAnsi="Arial" w:cs="Arial"/>
          <w:sz w:val="16"/>
          <w:szCs w:val="16"/>
        </w:rPr>
        <w:tab/>
        <w:t>0.0243</w:t>
      </w:r>
      <w:r>
        <w:rPr>
          <w:rFonts w:ascii="Arial" w:hAnsi="Arial" w:cs="Arial"/>
          <w:sz w:val="16"/>
          <w:szCs w:val="16"/>
        </w:rPr>
        <w:tab/>
        <w:t>0.02589</w:t>
      </w:r>
      <w:r>
        <w:rPr>
          <w:rFonts w:ascii="Arial" w:hAnsi="Arial" w:cs="Arial"/>
          <w:sz w:val="16"/>
          <w:szCs w:val="16"/>
        </w:rPr>
        <w:tab/>
        <w:t>0.02754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3135044A" w14:textId="3EF1A844" w:rsidR="00FF50C0" w:rsidRDefault="00FF50C0" w:rsidP="00B43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57D10E0C" w14:textId="3FBF119B" w:rsidR="00B6274C" w:rsidRPr="00B6274C" w:rsidRDefault="00A32372" w:rsidP="00B6274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9</w:t>
      </w:r>
      <w:r w:rsidR="00B6274C">
        <w:rPr>
          <w:rFonts w:ascii="Courier New" w:hAnsi="Courier New" w:cs="Courier New"/>
          <w:color w:val="0070C0"/>
          <w:sz w:val="24"/>
          <w:szCs w:val="24"/>
        </w:rPr>
        <w:t xml:space="preserve"> 2021</w:t>
      </w:r>
    </w:p>
    <w:p w14:paraId="419EEF6F" w14:textId="1C12260C" w:rsidR="00FF50C0" w:rsidRDefault="00FF50C0" w:rsidP="00B43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26BD4203" w14:textId="77777777" w:rsidR="00B6274C" w:rsidRDefault="00B6274C" w:rsidP="00B627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1349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162)</w:t>
      </w:r>
    </w:p>
    <w:p w14:paraId="7F4A4D9B" w14:textId="459A341F" w:rsidR="00F36056" w:rsidRDefault="00B6274C" w:rsidP="00B6274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9 2021</w:t>
      </w:r>
    </w:p>
    <w:p w14:paraId="0172D832" w14:textId="77777777" w:rsidR="00F36056" w:rsidRDefault="00F36056" w:rsidP="00F360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8796A4E" w14:textId="2013368C" w:rsidR="00F36056" w:rsidRDefault="00F36056" w:rsidP="00F360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641</w:t>
      </w:r>
      <w:r>
        <w:rPr>
          <w:rFonts w:ascii="Arial" w:hAnsi="Arial" w:cs="Arial"/>
          <w:sz w:val="16"/>
          <w:szCs w:val="16"/>
        </w:rPr>
        <w:tab/>
        <w:t>8.434E-4</w:t>
      </w:r>
      <w:r>
        <w:rPr>
          <w:rFonts w:ascii="Arial" w:hAnsi="Arial" w:cs="Arial"/>
          <w:sz w:val="16"/>
          <w:szCs w:val="16"/>
        </w:rPr>
        <w:tab/>
        <w:t>4.021E-6</w:t>
      </w:r>
      <w:r>
        <w:rPr>
          <w:rFonts w:ascii="Arial" w:hAnsi="Arial" w:cs="Arial"/>
          <w:sz w:val="16"/>
          <w:szCs w:val="16"/>
        </w:rPr>
        <w:tab/>
        <w:t>0.02477</w:t>
      </w:r>
      <w:r>
        <w:rPr>
          <w:rFonts w:ascii="Arial" w:hAnsi="Arial" w:cs="Arial"/>
          <w:sz w:val="16"/>
          <w:szCs w:val="16"/>
        </w:rPr>
        <w:tab/>
        <w:t>0.0264</w:t>
      </w:r>
      <w:r>
        <w:rPr>
          <w:rFonts w:ascii="Arial" w:hAnsi="Arial" w:cs="Arial"/>
          <w:sz w:val="16"/>
          <w:szCs w:val="16"/>
        </w:rPr>
        <w:tab/>
        <w:t>0.02808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1C2062BE" w14:textId="2178CA3F" w:rsidR="00A32372" w:rsidRDefault="00A32372" w:rsidP="00F360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435E90B2" w14:textId="1AAF1A65" w:rsidR="004B40F6" w:rsidRPr="00B6274C" w:rsidRDefault="004B40F6" w:rsidP="004B40F6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0 2021</w:t>
      </w:r>
    </w:p>
    <w:p w14:paraId="31F3A7B5" w14:textId="1900C641" w:rsidR="00A32372" w:rsidRDefault="00A32372" w:rsidP="00F360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32924061" w14:textId="77777777" w:rsidR="004B40F6" w:rsidRDefault="004B40F6" w:rsidP="004B40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1266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31)</w:t>
      </w:r>
    </w:p>
    <w:p w14:paraId="4DC25C77" w14:textId="2FBCA6D3" w:rsidR="00351AF0" w:rsidRDefault="004B40F6" w:rsidP="004B40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0 2021</w:t>
      </w:r>
    </w:p>
    <w:p w14:paraId="2AC9BB93" w14:textId="77777777" w:rsidR="00351AF0" w:rsidRDefault="00351AF0" w:rsidP="00351A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182DBC2A" w14:textId="77777777" w:rsidR="00351AF0" w:rsidRDefault="00351AF0" w:rsidP="00351A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02</w:t>
      </w:r>
      <w:r>
        <w:rPr>
          <w:rFonts w:ascii="Arial" w:hAnsi="Arial" w:cs="Arial"/>
          <w:sz w:val="16"/>
          <w:szCs w:val="16"/>
        </w:rPr>
        <w:tab/>
        <w:t>8.579E-4</w:t>
      </w:r>
      <w:r>
        <w:rPr>
          <w:rFonts w:ascii="Arial" w:hAnsi="Arial" w:cs="Arial"/>
          <w:sz w:val="16"/>
          <w:szCs w:val="16"/>
        </w:rPr>
        <w:tab/>
        <w:t>4.376E-6</w:t>
      </w:r>
      <w:r>
        <w:rPr>
          <w:rFonts w:ascii="Arial" w:hAnsi="Arial" w:cs="Arial"/>
          <w:sz w:val="16"/>
          <w:szCs w:val="16"/>
        </w:rPr>
        <w:tab/>
        <w:t>0.02537</w:t>
      </w:r>
      <w:r>
        <w:rPr>
          <w:rFonts w:ascii="Arial" w:hAnsi="Arial" w:cs="Arial"/>
          <w:sz w:val="16"/>
          <w:szCs w:val="16"/>
        </w:rPr>
        <w:tab/>
        <w:t>0.02701</w:t>
      </w:r>
      <w:r>
        <w:rPr>
          <w:rFonts w:ascii="Arial" w:hAnsi="Arial" w:cs="Arial"/>
          <w:sz w:val="16"/>
          <w:szCs w:val="16"/>
        </w:rPr>
        <w:tab/>
        <w:t>0.02873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352DB6C3" w14:textId="77777777" w:rsidR="00351AF0" w:rsidRDefault="00351AF0" w:rsidP="00F3605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5E4C169C" w14:textId="795C3A30" w:rsidR="00476344" w:rsidRPr="00B6274C" w:rsidRDefault="00476344" w:rsidP="00476344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1 2021</w:t>
      </w:r>
    </w:p>
    <w:p w14:paraId="544E43EA" w14:textId="77777777" w:rsidR="00B43B74" w:rsidRDefault="00B43B74" w:rsidP="00C200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711EC85F" w14:textId="77777777" w:rsidR="00476344" w:rsidRDefault="00476344" w:rsidP="0047634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2089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55)</w:t>
      </w:r>
    </w:p>
    <w:p w14:paraId="26419CC8" w14:textId="44F9D6ED" w:rsidR="00ED375F" w:rsidRDefault="00476344" w:rsidP="00476344">
      <w:pPr>
        <w:contextualSpacing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1 2021</w:t>
      </w:r>
    </w:p>
    <w:p w14:paraId="22E5E788" w14:textId="77777777" w:rsidR="006F2FBF" w:rsidRDefault="006F2FBF" w:rsidP="006F2F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272CC24" w14:textId="62313C4C" w:rsidR="006F2FBF" w:rsidRDefault="006F2FBF" w:rsidP="006F2FBF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74</w:t>
      </w:r>
      <w:r>
        <w:rPr>
          <w:rFonts w:ascii="Arial" w:hAnsi="Arial" w:cs="Arial"/>
          <w:sz w:val="16"/>
          <w:szCs w:val="16"/>
        </w:rPr>
        <w:tab/>
        <w:t>8.742E-4</w:t>
      </w:r>
      <w:r>
        <w:rPr>
          <w:rFonts w:ascii="Arial" w:hAnsi="Arial" w:cs="Arial"/>
          <w:sz w:val="16"/>
          <w:szCs w:val="16"/>
        </w:rPr>
        <w:tab/>
        <w:t>4.098E-6</w:t>
      </w:r>
      <w:r>
        <w:rPr>
          <w:rFonts w:ascii="Arial" w:hAnsi="Arial" w:cs="Arial"/>
          <w:sz w:val="16"/>
          <w:szCs w:val="16"/>
        </w:rPr>
        <w:tab/>
        <w:t>0.02573</w:t>
      </w:r>
      <w:r>
        <w:rPr>
          <w:rFonts w:ascii="Arial" w:hAnsi="Arial" w:cs="Arial"/>
          <w:sz w:val="16"/>
          <w:szCs w:val="16"/>
        </w:rPr>
        <w:tab/>
        <w:t>0.02739</w:t>
      </w:r>
      <w:r>
        <w:rPr>
          <w:rFonts w:ascii="Arial" w:hAnsi="Arial" w:cs="Arial"/>
          <w:sz w:val="16"/>
          <w:szCs w:val="16"/>
        </w:rPr>
        <w:tab/>
        <w:t>0.02914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15E30900" w14:textId="46C3333F" w:rsidR="00476344" w:rsidRDefault="00476344" w:rsidP="006F2FBF">
      <w:pPr>
        <w:contextualSpacing/>
        <w:rPr>
          <w:rFonts w:ascii="Arial" w:hAnsi="Arial" w:cs="Arial"/>
          <w:sz w:val="16"/>
          <w:szCs w:val="16"/>
        </w:rPr>
      </w:pPr>
    </w:p>
    <w:p w14:paraId="7B92DF62" w14:textId="63C41634" w:rsidR="00A23BCC" w:rsidRPr="00B6274C" w:rsidRDefault="00A23BCC" w:rsidP="00A23BCC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2 2021</w:t>
      </w:r>
    </w:p>
    <w:p w14:paraId="4991D5D9" w14:textId="77777777" w:rsidR="00A23BCC" w:rsidRDefault="00A23BCC" w:rsidP="006F2FBF">
      <w:pPr>
        <w:contextualSpacing/>
        <w:rPr>
          <w:rFonts w:ascii="Arial" w:hAnsi="Arial" w:cs="Arial"/>
          <w:sz w:val="16"/>
          <w:szCs w:val="16"/>
        </w:rPr>
      </w:pPr>
    </w:p>
    <w:p w14:paraId="3F4F4AE4" w14:textId="77777777" w:rsidR="00A23BCC" w:rsidRDefault="00A23BCC" w:rsidP="00A23B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3352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1203)</w:t>
      </w:r>
    </w:p>
    <w:p w14:paraId="593763D2" w14:textId="5FF8F474" w:rsidR="00476344" w:rsidRDefault="00A23BCC" w:rsidP="00A23BCC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0.9734134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561, pi=0.029) #Suicide 12 2021</w:t>
      </w:r>
    </w:p>
    <w:p w14:paraId="1B5B11C0" w14:textId="77777777" w:rsidR="00996DA5" w:rsidRDefault="00996DA5" w:rsidP="00996D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F973E5E" w14:textId="0FC4C28D" w:rsidR="00476344" w:rsidRDefault="00996DA5" w:rsidP="00996DA5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2164</w:t>
      </w:r>
      <w:r>
        <w:rPr>
          <w:rFonts w:ascii="Arial" w:hAnsi="Arial" w:cs="Arial"/>
          <w:sz w:val="16"/>
          <w:szCs w:val="16"/>
        </w:rPr>
        <w:tab/>
        <w:t>6.901E-4</w:t>
      </w:r>
      <w:r>
        <w:rPr>
          <w:rFonts w:ascii="Arial" w:hAnsi="Arial" w:cs="Arial"/>
          <w:sz w:val="16"/>
          <w:szCs w:val="16"/>
        </w:rPr>
        <w:tab/>
        <w:t>3.178E-6</w:t>
      </w:r>
      <w:r>
        <w:rPr>
          <w:rFonts w:ascii="Arial" w:hAnsi="Arial" w:cs="Arial"/>
          <w:sz w:val="16"/>
          <w:szCs w:val="16"/>
        </w:rPr>
        <w:tab/>
        <w:t>0.02031</w:t>
      </w:r>
      <w:r>
        <w:rPr>
          <w:rFonts w:ascii="Arial" w:hAnsi="Arial" w:cs="Arial"/>
          <w:sz w:val="16"/>
          <w:szCs w:val="16"/>
        </w:rPr>
        <w:tab/>
        <w:t>0.02164</w:t>
      </w:r>
      <w:r>
        <w:rPr>
          <w:rFonts w:ascii="Arial" w:hAnsi="Arial" w:cs="Arial"/>
          <w:sz w:val="16"/>
          <w:szCs w:val="16"/>
        </w:rPr>
        <w:tab/>
        <w:t>0.02302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598456F9" w14:textId="77777777" w:rsidR="00073262" w:rsidRDefault="00073262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3C6D5A21" w14:textId="2074F395" w:rsidR="0005796E" w:rsidRDefault="0005796E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41B171AC" w14:textId="62803F39" w:rsidR="00A130F0" w:rsidRDefault="00A130F0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6D064AB1" w14:textId="77777777" w:rsidR="00D37BA9" w:rsidRDefault="00D37BA9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522FFA70" w14:textId="5B10ED2A" w:rsidR="00A66E55" w:rsidRDefault="00A66E55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7F4E859C" w14:textId="77777777" w:rsidR="00A130F0" w:rsidRDefault="00A130F0" w:rsidP="00C4705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EDO</w:t>
      </w:r>
    </w:p>
    <w:p w14:paraId="4709B9B1" w14:textId="5BE580C2" w:rsidR="00C4705E" w:rsidRPr="00B6274C" w:rsidRDefault="00742C61" w:rsidP="00C4705E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4</w:t>
      </w:r>
      <w:r w:rsidR="00C4705E">
        <w:rPr>
          <w:rFonts w:ascii="Courier New" w:hAnsi="Courier New" w:cs="Courier New"/>
          <w:color w:val="0070C0"/>
          <w:sz w:val="24"/>
          <w:szCs w:val="24"/>
        </w:rPr>
        <w:t xml:space="preserve"> 20</w:t>
      </w:r>
      <w:r w:rsidR="00A130F0">
        <w:rPr>
          <w:rFonts w:ascii="Courier New" w:hAnsi="Courier New" w:cs="Courier New"/>
          <w:color w:val="0070C0"/>
          <w:sz w:val="24"/>
          <w:szCs w:val="24"/>
        </w:rPr>
        <w:t>19</w:t>
      </w:r>
    </w:p>
    <w:p w14:paraId="33675A32" w14:textId="04EC10C5" w:rsidR="00EB28D3" w:rsidRDefault="00EB28D3" w:rsidP="00A23613">
      <w:pPr>
        <w:contextualSpacing/>
        <w:rPr>
          <w:rFonts w:ascii="Courier New" w:hAnsi="Courier New" w:cs="Courier New"/>
          <w:sz w:val="18"/>
          <w:szCs w:val="18"/>
        </w:rPr>
      </w:pPr>
    </w:p>
    <w:p w14:paraId="450F1FF6" w14:textId="77777777" w:rsidR="002276DB" w:rsidRDefault="002276DB" w:rsidP="002276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odel {</w:t>
      </w:r>
    </w:p>
    <w:p w14:paraId="7049FB8D" w14:textId="77777777" w:rsidR="002276DB" w:rsidRDefault="002276DB" w:rsidP="002276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in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p, n)</w:t>
      </w:r>
    </w:p>
    <w:p w14:paraId="61445299" w14:textId="77777777" w:rsidR="002276DB" w:rsidRDefault="002276DB" w:rsidP="002276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p &lt;- pi * Se + (1 - pi) * (1 -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)</w:t>
      </w:r>
    </w:p>
    <w:p w14:paraId="15219386" w14:textId="77777777" w:rsidR="002276DB" w:rsidRDefault="002276DB" w:rsidP="002276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Se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eta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35.7324, 1) ## Mode=1, 95% sure Se &gt; 0.9195801</w:t>
      </w:r>
    </w:p>
    <w:p w14:paraId="44252A49" w14:textId="77777777" w:rsidR="002276DB" w:rsidRDefault="002276DB" w:rsidP="002276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eta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 xml:space="preserve">28735.0476, 89.6124) ## Mode=0.996925, 95% sure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 xml:space="preserve"> &gt; 0.9963329</w:t>
      </w:r>
    </w:p>
    <w:p w14:paraId="60D40B9C" w14:textId="77777777" w:rsidR="002276DB" w:rsidRDefault="002276DB" w:rsidP="002276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pi ~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beta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32.9112, 28895.106) ## Mode=0.0011032, 95% sure pi &gt; 0.0014821</w:t>
      </w:r>
    </w:p>
    <w:p w14:paraId="6F4BF7A8" w14:textId="41CE3863" w:rsidR="002276DB" w:rsidRDefault="002276DB" w:rsidP="002276DB">
      <w:pPr>
        <w:contextualSpacing/>
        <w:rPr>
          <w:rFonts w:ascii="Courier New" w:hAnsi="Courier New" w:cs="Courier New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>}</w:t>
      </w:r>
    </w:p>
    <w:p w14:paraId="6CFF5C5F" w14:textId="10211924" w:rsidR="006D31E5" w:rsidRDefault="006D31E5" w:rsidP="006D31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</w:rPr>
        <w:t>ist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n=</w:t>
      </w:r>
      <w:r w:rsidR="00A0278F">
        <w:rPr>
          <w:rFonts w:ascii="Arial" w:hAnsi="Arial" w:cs="Arial"/>
          <w:sz w:val="16"/>
          <w:szCs w:val="16"/>
        </w:rPr>
        <w:t>8098</w:t>
      </w:r>
      <w:r>
        <w:rPr>
          <w:rFonts w:ascii="Arial" w:hAnsi="Arial" w:cs="Arial"/>
          <w:sz w:val="16"/>
          <w:szCs w:val="16"/>
        </w:rPr>
        <w:t xml:space="preserve">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</w:t>
      </w:r>
      <w:r w:rsidR="00A0278F">
        <w:rPr>
          <w:rFonts w:ascii="Arial" w:hAnsi="Arial" w:cs="Arial"/>
          <w:sz w:val="16"/>
          <w:szCs w:val="16"/>
        </w:rPr>
        <w:t>19</w:t>
      </w:r>
      <w:r>
        <w:rPr>
          <w:rFonts w:ascii="Arial" w:hAnsi="Arial" w:cs="Arial"/>
          <w:sz w:val="16"/>
          <w:szCs w:val="16"/>
        </w:rPr>
        <w:t>)</w:t>
      </w:r>
    </w:p>
    <w:p w14:paraId="4588E080" w14:textId="08D3E29D" w:rsidR="00EB28D3" w:rsidRPr="006D31E5" w:rsidRDefault="006D31E5" w:rsidP="00A23613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4 2019</w:t>
      </w:r>
    </w:p>
    <w:p w14:paraId="0DBEE2B0" w14:textId="77777777" w:rsidR="00EB28D3" w:rsidRDefault="00EB28D3" w:rsidP="00EB28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7ED58B7A" w14:textId="302ACF52" w:rsidR="00EB28D3" w:rsidRDefault="00EB28D3" w:rsidP="00EB28D3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3</w:t>
      </w:r>
      <w:r>
        <w:rPr>
          <w:rFonts w:ascii="Arial" w:hAnsi="Arial" w:cs="Arial"/>
          <w:sz w:val="16"/>
          <w:szCs w:val="16"/>
        </w:rPr>
        <w:tab/>
        <w:t>1.764E-4</w:t>
      </w:r>
      <w:r>
        <w:rPr>
          <w:rFonts w:ascii="Arial" w:hAnsi="Arial" w:cs="Arial"/>
          <w:sz w:val="16"/>
          <w:szCs w:val="16"/>
        </w:rPr>
        <w:tab/>
        <w:t>7.944E-7</w:t>
      </w:r>
      <w:r>
        <w:rPr>
          <w:rFonts w:ascii="Arial" w:hAnsi="Arial" w:cs="Arial"/>
          <w:sz w:val="16"/>
          <w:szCs w:val="16"/>
        </w:rPr>
        <w:tab/>
        <w:t>7.149E-4</w:t>
      </w:r>
      <w:r>
        <w:rPr>
          <w:rFonts w:ascii="Arial" w:hAnsi="Arial" w:cs="Arial"/>
          <w:sz w:val="16"/>
          <w:szCs w:val="16"/>
        </w:rPr>
        <w:tab/>
        <w:t>0.001019</w:t>
      </w:r>
      <w:r>
        <w:rPr>
          <w:rFonts w:ascii="Arial" w:hAnsi="Arial" w:cs="Arial"/>
          <w:sz w:val="16"/>
          <w:szCs w:val="16"/>
        </w:rPr>
        <w:tab/>
        <w:t>0.001404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7560452B" w14:textId="094A6E4C" w:rsidR="00742C61" w:rsidRDefault="00742C61" w:rsidP="00EB28D3">
      <w:pPr>
        <w:contextualSpacing/>
        <w:rPr>
          <w:rFonts w:ascii="Arial" w:hAnsi="Arial" w:cs="Arial"/>
          <w:sz w:val="16"/>
          <w:szCs w:val="16"/>
        </w:rPr>
      </w:pPr>
    </w:p>
    <w:p w14:paraId="6F140764" w14:textId="575098A1" w:rsidR="006C43C4" w:rsidRPr="00B6274C" w:rsidRDefault="006C43C4" w:rsidP="006C43C4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5 2019</w:t>
      </w:r>
    </w:p>
    <w:p w14:paraId="07760DD7" w14:textId="5A22C57E" w:rsidR="00742C61" w:rsidRDefault="00742C61" w:rsidP="00EB28D3">
      <w:pPr>
        <w:contextualSpacing/>
        <w:rPr>
          <w:rFonts w:ascii="Arial" w:hAnsi="Arial" w:cs="Arial"/>
          <w:sz w:val="16"/>
          <w:szCs w:val="16"/>
        </w:rPr>
      </w:pPr>
    </w:p>
    <w:p w14:paraId="02FF669E" w14:textId="1B1067D5" w:rsidR="006D31E5" w:rsidRDefault="006D31E5" w:rsidP="00EB28D3">
      <w:pPr>
        <w:contextualSpacing/>
        <w:rPr>
          <w:rFonts w:ascii="Arial" w:hAnsi="Arial" w:cs="Arial"/>
          <w:sz w:val="16"/>
          <w:szCs w:val="16"/>
        </w:rPr>
      </w:pPr>
    </w:p>
    <w:p w14:paraId="70BCDB51" w14:textId="77777777" w:rsidR="006D31E5" w:rsidRDefault="006D31E5" w:rsidP="006D31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</w:rPr>
        <w:t>ist</w:t>
      </w:r>
      <w:proofErr w:type="spellEnd"/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 xml:space="preserve">n=1448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35)</w:t>
      </w:r>
    </w:p>
    <w:p w14:paraId="5F6C2534" w14:textId="1836B76D" w:rsidR="006D31E5" w:rsidRDefault="006D31E5" w:rsidP="006D31E5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5 2019</w:t>
      </w:r>
    </w:p>
    <w:p w14:paraId="37014159" w14:textId="77777777" w:rsidR="00742C61" w:rsidRDefault="00742C61" w:rsidP="00742C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958340D" w14:textId="1235763F" w:rsidR="00742C61" w:rsidRDefault="00742C61" w:rsidP="00742C61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9.794E-4</w:t>
      </w:r>
      <w:r>
        <w:rPr>
          <w:rFonts w:ascii="Arial" w:hAnsi="Arial" w:cs="Arial"/>
          <w:sz w:val="16"/>
          <w:szCs w:val="16"/>
        </w:rPr>
        <w:tab/>
        <w:t>1.656E-4</w:t>
      </w:r>
      <w:r>
        <w:rPr>
          <w:rFonts w:ascii="Arial" w:hAnsi="Arial" w:cs="Arial"/>
          <w:sz w:val="16"/>
          <w:szCs w:val="16"/>
        </w:rPr>
        <w:tab/>
        <w:t>7.718E-7</w:t>
      </w:r>
      <w:r>
        <w:rPr>
          <w:rFonts w:ascii="Arial" w:hAnsi="Arial" w:cs="Arial"/>
          <w:sz w:val="16"/>
          <w:szCs w:val="16"/>
        </w:rPr>
        <w:tab/>
        <w:t>6.827E-4</w:t>
      </w:r>
      <w:r>
        <w:rPr>
          <w:rFonts w:ascii="Arial" w:hAnsi="Arial" w:cs="Arial"/>
          <w:sz w:val="16"/>
          <w:szCs w:val="16"/>
        </w:rPr>
        <w:tab/>
        <w:t>9.702E-4</w:t>
      </w:r>
      <w:r>
        <w:rPr>
          <w:rFonts w:ascii="Arial" w:hAnsi="Arial" w:cs="Arial"/>
          <w:sz w:val="16"/>
          <w:szCs w:val="16"/>
        </w:rPr>
        <w:tab/>
        <w:t>0.001328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2805F720" w14:textId="49FC3746" w:rsidR="006E52B1" w:rsidRDefault="006E52B1" w:rsidP="00742C61">
      <w:pPr>
        <w:contextualSpacing/>
        <w:rPr>
          <w:rFonts w:ascii="Arial" w:hAnsi="Arial" w:cs="Arial"/>
          <w:sz w:val="16"/>
          <w:szCs w:val="16"/>
        </w:rPr>
      </w:pPr>
    </w:p>
    <w:p w14:paraId="3CD3619C" w14:textId="09739781" w:rsidR="006C43C4" w:rsidRPr="00B6274C" w:rsidRDefault="006C43C4" w:rsidP="006C43C4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6 2019</w:t>
      </w:r>
    </w:p>
    <w:p w14:paraId="6BE149A6" w14:textId="77777777" w:rsidR="006C43C4" w:rsidRDefault="006C43C4" w:rsidP="00742C61">
      <w:pPr>
        <w:contextualSpacing/>
        <w:rPr>
          <w:rFonts w:ascii="Arial" w:hAnsi="Arial" w:cs="Arial"/>
          <w:sz w:val="16"/>
          <w:szCs w:val="16"/>
        </w:rPr>
      </w:pPr>
    </w:p>
    <w:p w14:paraId="296C054C" w14:textId="3013F101" w:rsidR="006E52B1" w:rsidRDefault="006E52B1" w:rsidP="00742C61">
      <w:pPr>
        <w:contextualSpacing/>
        <w:rPr>
          <w:rFonts w:ascii="Arial" w:hAnsi="Arial" w:cs="Arial"/>
          <w:sz w:val="16"/>
          <w:szCs w:val="16"/>
        </w:rPr>
      </w:pPr>
    </w:p>
    <w:p w14:paraId="061B9A1C" w14:textId="77777777" w:rsidR="006C43C4" w:rsidRDefault="006C43C4" w:rsidP="006C43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411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48)</w:t>
      </w:r>
    </w:p>
    <w:p w14:paraId="08117647" w14:textId="6BF3CC2E" w:rsidR="006E52B1" w:rsidRDefault="006C43C4" w:rsidP="006C43C4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6 2019</w:t>
      </w:r>
    </w:p>
    <w:p w14:paraId="7AB7133C" w14:textId="77777777" w:rsidR="006E52B1" w:rsidRDefault="006E52B1" w:rsidP="006E52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E7D3C29" w14:textId="256C521A" w:rsidR="006E52B1" w:rsidRDefault="006E52B1" w:rsidP="006E52B1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67</w:t>
      </w:r>
      <w:r>
        <w:rPr>
          <w:rFonts w:ascii="Arial" w:hAnsi="Arial" w:cs="Arial"/>
          <w:sz w:val="16"/>
          <w:szCs w:val="16"/>
        </w:rPr>
        <w:tab/>
        <w:t>1.788E-4</w:t>
      </w:r>
      <w:r>
        <w:rPr>
          <w:rFonts w:ascii="Arial" w:hAnsi="Arial" w:cs="Arial"/>
          <w:sz w:val="16"/>
          <w:szCs w:val="16"/>
        </w:rPr>
        <w:tab/>
        <w:t>7.973E-7</w:t>
      </w:r>
      <w:r>
        <w:rPr>
          <w:rFonts w:ascii="Arial" w:hAnsi="Arial" w:cs="Arial"/>
          <w:sz w:val="16"/>
          <w:szCs w:val="16"/>
        </w:rPr>
        <w:tab/>
        <w:t>7.437E-4</w:t>
      </w:r>
      <w:r>
        <w:rPr>
          <w:rFonts w:ascii="Arial" w:hAnsi="Arial" w:cs="Arial"/>
          <w:sz w:val="16"/>
          <w:szCs w:val="16"/>
        </w:rPr>
        <w:tab/>
        <w:t>0.001058</w:t>
      </w:r>
      <w:r>
        <w:rPr>
          <w:rFonts w:ascii="Arial" w:hAnsi="Arial" w:cs="Arial"/>
          <w:sz w:val="16"/>
          <w:szCs w:val="16"/>
        </w:rPr>
        <w:tab/>
        <w:t>0.001443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7967534" w14:textId="721B29D9" w:rsidR="00D37BA9" w:rsidRDefault="00D37BA9" w:rsidP="006E52B1">
      <w:pPr>
        <w:contextualSpacing/>
        <w:rPr>
          <w:rFonts w:ascii="Arial" w:hAnsi="Arial" w:cs="Arial"/>
          <w:sz w:val="16"/>
          <w:szCs w:val="16"/>
        </w:rPr>
      </w:pPr>
    </w:p>
    <w:p w14:paraId="50E6663B" w14:textId="61533F08" w:rsidR="001E1383" w:rsidRPr="00B6274C" w:rsidRDefault="001E1383" w:rsidP="001E1383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7 2019</w:t>
      </w:r>
    </w:p>
    <w:p w14:paraId="1721617F" w14:textId="3C814D97" w:rsidR="00D37BA9" w:rsidRDefault="00D37BA9" w:rsidP="006E52B1">
      <w:pPr>
        <w:contextualSpacing/>
        <w:rPr>
          <w:rFonts w:ascii="Arial" w:hAnsi="Arial" w:cs="Arial"/>
          <w:sz w:val="16"/>
          <w:szCs w:val="16"/>
        </w:rPr>
      </w:pPr>
    </w:p>
    <w:p w14:paraId="6B592BFE" w14:textId="77777777" w:rsidR="001E1383" w:rsidRDefault="001E1383" w:rsidP="001E13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152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53)</w:t>
      </w:r>
    </w:p>
    <w:p w14:paraId="478A6130" w14:textId="56F994E0" w:rsidR="001E1383" w:rsidRDefault="001E1383" w:rsidP="001E1383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7 2019</w:t>
      </w:r>
    </w:p>
    <w:p w14:paraId="1158640F" w14:textId="77777777" w:rsidR="005D5012" w:rsidRDefault="005D5012" w:rsidP="005D501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58B82B46" w14:textId="7A9D86A2" w:rsidR="00D37BA9" w:rsidRDefault="005D5012" w:rsidP="005D5012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72</w:t>
      </w:r>
      <w:r>
        <w:rPr>
          <w:rFonts w:ascii="Arial" w:hAnsi="Arial" w:cs="Arial"/>
          <w:sz w:val="16"/>
          <w:szCs w:val="16"/>
        </w:rPr>
        <w:tab/>
        <w:t>1.789E-4</w:t>
      </w:r>
      <w:r>
        <w:rPr>
          <w:rFonts w:ascii="Arial" w:hAnsi="Arial" w:cs="Arial"/>
          <w:sz w:val="16"/>
          <w:szCs w:val="16"/>
        </w:rPr>
        <w:tab/>
        <w:t>9.085E-7</w:t>
      </w:r>
      <w:r>
        <w:rPr>
          <w:rFonts w:ascii="Arial" w:hAnsi="Arial" w:cs="Arial"/>
          <w:sz w:val="16"/>
          <w:szCs w:val="16"/>
        </w:rPr>
        <w:tab/>
        <w:t>7.495E-4</w:t>
      </w:r>
      <w:r>
        <w:rPr>
          <w:rFonts w:ascii="Arial" w:hAnsi="Arial" w:cs="Arial"/>
          <w:sz w:val="16"/>
          <w:szCs w:val="16"/>
        </w:rPr>
        <w:tab/>
        <w:t>0.001061</w:t>
      </w:r>
      <w:r>
        <w:rPr>
          <w:rFonts w:ascii="Arial" w:hAnsi="Arial" w:cs="Arial"/>
          <w:sz w:val="16"/>
          <w:szCs w:val="16"/>
        </w:rPr>
        <w:tab/>
        <w:t>0.00145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0842EBEB" w14:textId="0A613B9D" w:rsidR="007D71A1" w:rsidRDefault="007D71A1" w:rsidP="005D5012">
      <w:pPr>
        <w:contextualSpacing/>
        <w:rPr>
          <w:rFonts w:ascii="Arial" w:hAnsi="Arial" w:cs="Arial"/>
          <w:sz w:val="16"/>
          <w:szCs w:val="16"/>
        </w:rPr>
      </w:pPr>
    </w:p>
    <w:p w14:paraId="4CB03FFB" w14:textId="77777777" w:rsidR="00F51A21" w:rsidRDefault="00F51A21" w:rsidP="00F51A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0CD3EB8F" w14:textId="66A160DC" w:rsidR="00F51A21" w:rsidRPr="00B6274C" w:rsidRDefault="00F51A21" w:rsidP="00F51A21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8 2019</w:t>
      </w:r>
    </w:p>
    <w:p w14:paraId="534A0350" w14:textId="77777777" w:rsidR="00F51A21" w:rsidRDefault="00F51A21" w:rsidP="00F51A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60ACCDDC" w14:textId="2093705A" w:rsidR="00F51A21" w:rsidRDefault="00F51A21" w:rsidP="00F51A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48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49)</w:t>
      </w:r>
    </w:p>
    <w:p w14:paraId="4F38B413" w14:textId="60625B8B" w:rsidR="007D71A1" w:rsidRDefault="00F51A21" w:rsidP="00F51A21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8 2019</w:t>
      </w:r>
    </w:p>
    <w:p w14:paraId="34AFE332" w14:textId="77777777" w:rsidR="00926A09" w:rsidRDefault="00926A09" w:rsidP="00926A0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2FCAE51" w14:textId="43251CEA" w:rsidR="007D71A1" w:rsidRDefault="00926A09" w:rsidP="00926A09">
      <w:pPr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41</w:t>
      </w:r>
      <w:r>
        <w:rPr>
          <w:rFonts w:ascii="Arial" w:hAnsi="Arial" w:cs="Arial"/>
          <w:sz w:val="16"/>
          <w:szCs w:val="16"/>
        </w:rPr>
        <w:tab/>
        <w:t>1.743E-4</w:t>
      </w:r>
      <w:r>
        <w:rPr>
          <w:rFonts w:ascii="Arial" w:hAnsi="Arial" w:cs="Arial"/>
          <w:sz w:val="16"/>
          <w:szCs w:val="16"/>
        </w:rPr>
        <w:tab/>
        <w:t>8.429E-7</w:t>
      </w:r>
      <w:r>
        <w:rPr>
          <w:rFonts w:ascii="Arial" w:hAnsi="Arial" w:cs="Arial"/>
          <w:sz w:val="16"/>
          <w:szCs w:val="16"/>
        </w:rPr>
        <w:tab/>
        <w:t>7.247E-4</w:t>
      </w:r>
      <w:r>
        <w:rPr>
          <w:rFonts w:ascii="Arial" w:hAnsi="Arial" w:cs="Arial"/>
          <w:sz w:val="16"/>
          <w:szCs w:val="16"/>
        </w:rPr>
        <w:tab/>
        <w:t>0.001031</w:t>
      </w:r>
      <w:r>
        <w:rPr>
          <w:rFonts w:ascii="Arial" w:hAnsi="Arial" w:cs="Arial"/>
          <w:sz w:val="16"/>
          <w:szCs w:val="16"/>
        </w:rPr>
        <w:tab/>
        <w:t>0.001407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01D30BC3" w14:textId="397259EA" w:rsidR="00356F44" w:rsidRDefault="00356F44" w:rsidP="00926A09">
      <w:pPr>
        <w:contextualSpacing/>
        <w:rPr>
          <w:rFonts w:ascii="Arial" w:hAnsi="Arial" w:cs="Arial"/>
          <w:sz w:val="16"/>
          <w:szCs w:val="16"/>
        </w:rPr>
      </w:pPr>
    </w:p>
    <w:p w14:paraId="72F04517" w14:textId="06977074" w:rsidR="008D4710" w:rsidRDefault="008D4710" w:rsidP="00926A09">
      <w:pPr>
        <w:contextualSpacing/>
        <w:rPr>
          <w:rFonts w:ascii="Arial" w:hAnsi="Arial" w:cs="Arial"/>
          <w:sz w:val="16"/>
          <w:szCs w:val="16"/>
        </w:rPr>
      </w:pPr>
    </w:p>
    <w:p w14:paraId="7F24782A" w14:textId="1401B446" w:rsidR="008D4710" w:rsidRPr="00B6274C" w:rsidRDefault="008D4710" w:rsidP="008D4710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9 2019</w:t>
      </w:r>
    </w:p>
    <w:p w14:paraId="7AC1D799" w14:textId="77777777" w:rsidR="008D4710" w:rsidRDefault="008D4710" w:rsidP="00926A09">
      <w:pPr>
        <w:contextualSpacing/>
        <w:rPr>
          <w:rFonts w:ascii="Arial" w:hAnsi="Arial" w:cs="Arial"/>
          <w:sz w:val="16"/>
          <w:szCs w:val="16"/>
        </w:rPr>
      </w:pPr>
    </w:p>
    <w:p w14:paraId="7E790117" w14:textId="77777777" w:rsidR="008D4710" w:rsidRDefault="008D4710" w:rsidP="008D471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4728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57)</w:t>
      </w:r>
    </w:p>
    <w:p w14:paraId="24A17A70" w14:textId="032BDC3A" w:rsidR="00356F44" w:rsidRDefault="008D4710" w:rsidP="008D4710">
      <w:pPr>
        <w:contextualSpacing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9 2019</w:t>
      </w:r>
    </w:p>
    <w:p w14:paraId="128D05D6" w14:textId="77777777" w:rsidR="005F7341" w:rsidRDefault="005F7341" w:rsidP="005F7341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472591A6" w14:textId="393BC273" w:rsidR="005F7341" w:rsidRDefault="005F7341" w:rsidP="005F73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106</w:t>
      </w:r>
      <w:r>
        <w:rPr>
          <w:rFonts w:ascii="Arial" w:hAnsi="Arial" w:cs="Arial"/>
          <w:sz w:val="16"/>
          <w:szCs w:val="16"/>
        </w:rPr>
        <w:tab/>
        <w:t>1.857E-4</w:t>
      </w:r>
      <w:r>
        <w:rPr>
          <w:rFonts w:ascii="Arial" w:hAnsi="Arial" w:cs="Arial"/>
          <w:sz w:val="16"/>
          <w:szCs w:val="16"/>
        </w:rPr>
        <w:tab/>
        <w:t>8.797E-7</w:t>
      </w:r>
      <w:r>
        <w:rPr>
          <w:rFonts w:ascii="Arial" w:hAnsi="Arial" w:cs="Arial"/>
          <w:sz w:val="16"/>
          <w:szCs w:val="16"/>
        </w:rPr>
        <w:tab/>
        <w:t>7.7E-4</w:t>
      </w:r>
      <w:r>
        <w:rPr>
          <w:rFonts w:ascii="Arial" w:hAnsi="Arial" w:cs="Arial"/>
          <w:sz w:val="16"/>
          <w:szCs w:val="16"/>
        </w:rPr>
        <w:tab/>
        <w:t>0.001096</w:t>
      </w:r>
      <w:r>
        <w:rPr>
          <w:rFonts w:ascii="Arial" w:hAnsi="Arial" w:cs="Arial"/>
          <w:sz w:val="16"/>
          <w:szCs w:val="16"/>
        </w:rPr>
        <w:tab/>
        <w:t>0.001495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49F7863" w14:textId="34DA5A2A" w:rsidR="00D34AE0" w:rsidRDefault="00D34AE0" w:rsidP="005F73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07323540" w14:textId="43B0564B" w:rsidR="00ED0E38" w:rsidRPr="00ED0E38" w:rsidRDefault="00ED0E38" w:rsidP="00ED0E38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0 2019</w:t>
      </w:r>
    </w:p>
    <w:p w14:paraId="0354558C" w14:textId="77777777" w:rsidR="00ED0E38" w:rsidRDefault="00ED0E38" w:rsidP="00ED0E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08B4CF5C" w14:textId="2C3188A8" w:rsidR="00ED0E38" w:rsidRDefault="00ED0E38" w:rsidP="00ED0E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253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53)</w:t>
      </w:r>
    </w:p>
    <w:p w14:paraId="37C1BBD3" w14:textId="1B83A2A3" w:rsidR="00D34AE0" w:rsidRDefault="00ED0E38" w:rsidP="00ED0E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10 2019</w:t>
      </w:r>
    </w:p>
    <w:p w14:paraId="19A68122" w14:textId="77777777" w:rsidR="00731399" w:rsidRDefault="00731399" w:rsidP="007313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23B4AFCC" w14:textId="25126655" w:rsidR="00731399" w:rsidRDefault="00731399" w:rsidP="007313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72</w:t>
      </w:r>
      <w:r>
        <w:rPr>
          <w:rFonts w:ascii="Arial" w:hAnsi="Arial" w:cs="Arial"/>
          <w:sz w:val="16"/>
          <w:szCs w:val="16"/>
        </w:rPr>
        <w:tab/>
        <w:t>1.792E-4</w:t>
      </w:r>
      <w:r>
        <w:rPr>
          <w:rFonts w:ascii="Arial" w:hAnsi="Arial" w:cs="Arial"/>
          <w:sz w:val="16"/>
          <w:szCs w:val="16"/>
        </w:rPr>
        <w:tab/>
        <w:t>8.13E-7</w:t>
      </w:r>
      <w:r>
        <w:rPr>
          <w:rFonts w:ascii="Arial" w:hAnsi="Arial" w:cs="Arial"/>
          <w:sz w:val="16"/>
          <w:szCs w:val="16"/>
        </w:rPr>
        <w:tab/>
        <w:t>7.466E-4</w:t>
      </w:r>
      <w:r>
        <w:rPr>
          <w:rFonts w:ascii="Arial" w:hAnsi="Arial" w:cs="Arial"/>
          <w:sz w:val="16"/>
          <w:szCs w:val="16"/>
        </w:rPr>
        <w:tab/>
        <w:t>0.001063</w:t>
      </w:r>
      <w:r>
        <w:rPr>
          <w:rFonts w:ascii="Arial" w:hAnsi="Arial" w:cs="Arial"/>
          <w:sz w:val="16"/>
          <w:szCs w:val="16"/>
        </w:rPr>
        <w:tab/>
        <w:t>0.00145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4DEC9CDA" w14:textId="094A2619" w:rsidR="000642FD" w:rsidRDefault="000642FD" w:rsidP="007313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40316DF6" w14:textId="15A406C6" w:rsidR="00110BE4" w:rsidRPr="00ED0E38" w:rsidRDefault="00110BE4" w:rsidP="00110BE4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1 2019</w:t>
      </w:r>
    </w:p>
    <w:p w14:paraId="7CA44AD2" w14:textId="45D74DE7" w:rsidR="000642FD" w:rsidRDefault="000642FD" w:rsidP="007313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58FB54A1" w14:textId="77777777" w:rsidR="00110BE4" w:rsidRDefault="00110BE4" w:rsidP="00110B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n=15494, </w:t>
      </w:r>
      <w:proofErr w:type="spellStart"/>
      <w:r>
        <w:rPr>
          <w:rFonts w:ascii="Arial" w:hAnsi="Arial" w:cs="Arial"/>
          <w:sz w:val="16"/>
          <w:szCs w:val="16"/>
        </w:rPr>
        <w:t>Tpos</w:t>
      </w:r>
      <w:proofErr w:type="spellEnd"/>
      <w:r>
        <w:rPr>
          <w:rFonts w:ascii="Arial" w:hAnsi="Arial" w:cs="Arial"/>
          <w:sz w:val="16"/>
          <w:szCs w:val="16"/>
        </w:rPr>
        <w:t>=51)</w:t>
      </w:r>
    </w:p>
    <w:p w14:paraId="6FD47B3F" w14:textId="3CEA9615" w:rsidR="000642FD" w:rsidRDefault="00110BE4" w:rsidP="00110B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ist(</w:t>
      </w:r>
      <w:proofErr w:type="gramEnd"/>
      <w:r>
        <w:rPr>
          <w:rFonts w:ascii="Arial" w:hAnsi="Arial" w:cs="Arial"/>
          <w:sz w:val="16"/>
          <w:szCs w:val="16"/>
        </w:rPr>
        <w:t xml:space="preserve">Se=.99999999, </w:t>
      </w:r>
      <w:proofErr w:type="spellStart"/>
      <w:r>
        <w:rPr>
          <w:rFonts w:ascii="Arial" w:hAnsi="Arial" w:cs="Arial"/>
          <w:sz w:val="16"/>
          <w:szCs w:val="16"/>
        </w:rPr>
        <w:t>Sp</w:t>
      </w:r>
      <w:proofErr w:type="spellEnd"/>
      <w:r>
        <w:rPr>
          <w:rFonts w:ascii="Arial" w:hAnsi="Arial" w:cs="Arial"/>
          <w:sz w:val="16"/>
          <w:szCs w:val="16"/>
        </w:rPr>
        <w:t>=0.996925, pi=0.0011032) #EDO 11 2019</w:t>
      </w:r>
    </w:p>
    <w:p w14:paraId="7C356A4E" w14:textId="77777777" w:rsidR="00110BE4" w:rsidRDefault="00110BE4" w:rsidP="00110B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3C946F8E" w14:textId="50A48935" w:rsidR="00110BE4" w:rsidRDefault="00110BE4" w:rsidP="00110B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52</w:t>
      </w:r>
      <w:r>
        <w:rPr>
          <w:rFonts w:ascii="Arial" w:hAnsi="Arial" w:cs="Arial"/>
          <w:sz w:val="16"/>
          <w:szCs w:val="16"/>
        </w:rPr>
        <w:tab/>
        <w:t>1.749E-4</w:t>
      </w:r>
      <w:r>
        <w:rPr>
          <w:rFonts w:ascii="Arial" w:hAnsi="Arial" w:cs="Arial"/>
          <w:sz w:val="16"/>
          <w:szCs w:val="16"/>
        </w:rPr>
        <w:tab/>
        <w:t>8.61E-7</w:t>
      </w:r>
      <w:r>
        <w:rPr>
          <w:rFonts w:ascii="Arial" w:hAnsi="Arial" w:cs="Arial"/>
          <w:sz w:val="16"/>
          <w:szCs w:val="16"/>
        </w:rPr>
        <w:tab/>
        <w:t>7.35E-4</w:t>
      </w:r>
      <w:r>
        <w:rPr>
          <w:rFonts w:ascii="Arial" w:hAnsi="Arial" w:cs="Arial"/>
          <w:sz w:val="16"/>
          <w:szCs w:val="16"/>
        </w:rPr>
        <w:tab/>
        <w:t>0.001042</w:t>
      </w:r>
      <w:r>
        <w:rPr>
          <w:rFonts w:ascii="Arial" w:hAnsi="Arial" w:cs="Arial"/>
          <w:sz w:val="16"/>
          <w:szCs w:val="16"/>
        </w:rPr>
        <w:tab/>
        <w:t>0.001421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5330A7B2" w14:textId="0C9E31A8" w:rsidR="00110BE4" w:rsidRDefault="00110BE4" w:rsidP="00110B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2BE3B347" w14:textId="69AD2E26" w:rsidR="00110BE4" w:rsidRDefault="00110BE4" w:rsidP="00110B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33D065D6" w14:textId="0D580AE2" w:rsidR="00462FA4" w:rsidRPr="00704D41" w:rsidRDefault="00704D41" w:rsidP="00704D41">
      <w:pPr>
        <w:contextualSpacing/>
        <w:rPr>
          <w:rFonts w:ascii="Courier New" w:hAnsi="Courier New" w:cs="Courier New"/>
          <w:color w:val="0070C0"/>
          <w:sz w:val="24"/>
          <w:szCs w:val="24"/>
        </w:rPr>
      </w:pPr>
      <w:r>
        <w:rPr>
          <w:rFonts w:ascii="Courier New" w:hAnsi="Courier New" w:cs="Courier New"/>
          <w:color w:val="0070C0"/>
          <w:sz w:val="24"/>
          <w:szCs w:val="24"/>
        </w:rPr>
        <w:t>12 2019</w:t>
      </w:r>
    </w:p>
    <w:p w14:paraId="3859A0A1" w14:textId="77777777" w:rsidR="00462FA4" w:rsidRDefault="00462FA4" w:rsidP="00462F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ab/>
        <w:t xml:space="preserve"> node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mean</w:t>
      </w:r>
      <w:r>
        <w:rPr>
          <w:rFonts w:ascii="Arial" w:hAnsi="Arial" w:cs="Arial"/>
          <w:b/>
          <w:bCs/>
          <w:sz w:val="16"/>
          <w:szCs w:val="16"/>
        </w:rPr>
        <w:tab/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sd</w:t>
      </w:r>
      <w:proofErr w:type="spellEnd"/>
      <w:r>
        <w:rPr>
          <w:rFonts w:ascii="Arial" w:hAnsi="Arial" w:cs="Arial"/>
          <w:b/>
          <w:bCs/>
          <w:sz w:val="16"/>
          <w:szCs w:val="16"/>
        </w:rPr>
        <w:tab/>
        <w:t xml:space="preserve"> MC error</w:t>
      </w:r>
      <w:r>
        <w:rPr>
          <w:rFonts w:ascii="Arial" w:hAnsi="Arial" w:cs="Arial"/>
          <w:b/>
          <w:bCs/>
          <w:sz w:val="16"/>
          <w:szCs w:val="16"/>
        </w:rPr>
        <w:tab/>
        <w:t>2.5%</w:t>
      </w:r>
      <w:r>
        <w:rPr>
          <w:rFonts w:ascii="Arial" w:hAnsi="Arial" w:cs="Arial"/>
          <w:b/>
          <w:bCs/>
          <w:sz w:val="16"/>
          <w:szCs w:val="16"/>
        </w:rPr>
        <w:tab/>
        <w:t>median</w:t>
      </w:r>
      <w:r>
        <w:rPr>
          <w:rFonts w:ascii="Arial" w:hAnsi="Arial" w:cs="Arial"/>
          <w:b/>
          <w:bCs/>
          <w:sz w:val="16"/>
          <w:szCs w:val="16"/>
        </w:rPr>
        <w:tab/>
        <w:t>97.5%</w:t>
      </w:r>
      <w:r>
        <w:rPr>
          <w:rFonts w:ascii="Arial" w:hAnsi="Arial" w:cs="Arial"/>
          <w:b/>
          <w:bCs/>
          <w:sz w:val="16"/>
          <w:szCs w:val="16"/>
        </w:rPr>
        <w:tab/>
        <w:t>start</w:t>
      </w:r>
      <w:r>
        <w:rPr>
          <w:rFonts w:ascii="Arial" w:hAnsi="Arial" w:cs="Arial"/>
          <w:b/>
          <w:bCs/>
          <w:sz w:val="16"/>
          <w:szCs w:val="16"/>
        </w:rPr>
        <w:tab/>
        <w:t>sample</w:t>
      </w:r>
    </w:p>
    <w:p w14:paraId="06C3B19E" w14:textId="61742291" w:rsidR="00462FA4" w:rsidRDefault="00462FA4" w:rsidP="00462FA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pi</w:t>
      </w:r>
      <w:r>
        <w:rPr>
          <w:rFonts w:ascii="Arial" w:hAnsi="Arial" w:cs="Arial"/>
          <w:sz w:val="16"/>
          <w:szCs w:val="16"/>
        </w:rPr>
        <w:tab/>
        <w:t>0.001042</w:t>
      </w:r>
      <w:r>
        <w:rPr>
          <w:rFonts w:ascii="Arial" w:hAnsi="Arial" w:cs="Arial"/>
          <w:sz w:val="16"/>
          <w:szCs w:val="16"/>
        </w:rPr>
        <w:tab/>
        <w:t>1.745E-4</w:t>
      </w:r>
      <w:r>
        <w:rPr>
          <w:rFonts w:ascii="Arial" w:hAnsi="Arial" w:cs="Arial"/>
          <w:sz w:val="16"/>
          <w:szCs w:val="16"/>
        </w:rPr>
        <w:tab/>
        <w:t>8.299E-7</w:t>
      </w:r>
      <w:r>
        <w:rPr>
          <w:rFonts w:ascii="Arial" w:hAnsi="Arial" w:cs="Arial"/>
          <w:sz w:val="16"/>
          <w:szCs w:val="16"/>
        </w:rPr>
        <w:tab/>
        <w:t>7.263E-4</w:t>
      </w:r>
      <w:r>
        <w:rPr>
          <w:rFonts w:ascii="Arial" w:hAnsi="Arial" w:cs="Arial"/>
          <w:sz w:val="16"/>
          <w:szCs w:val="16"/>
        </w:rPr>
        <w:tab/>
        <w:t>0.001034</w:t>
      </w:r>
      <w:r>
        <w:rPr>
          <w:rFonts w:ascii="Arial" w:hAnsi="Arial" w:cs="Arial"/>
          <w:sz w:val="16"/>
          <w:szCs w:val="16"/>
        </w:rPr>
        <w:tab/>
        <w:t>0.001409</w:t>
      </w:r>
      <w:r>
        <w:rPr>
          <w:rFonts w:ascii="Arial" w:hAnsi="Arial" w:cs="Arial"/>
          <w:sz w:val="16"/>
          <w:szCs w:val="16"/>
        </w:rPr>
        <w:tab/>
        <w:t>501</w:t>
      </w:r>
      <w:r>
        <w:rPr>
          <w:rFonts w:ascii="Arial" w:hAnsi="Arial" w:cs="Arial"/>
          <w:sz w:val="16"/>
          <w:szCs w:val="16"/>
        </w:rPr>
        <w:tab/>
        <w:t>49500</w:t>
      </w:r>
    </w:p>
    <w:p w14:paraId="655C544D" w14:textId="77777777" w:rsidR="00D34AE0" w:rsidRDefault="00D34AE0" w:rsidP="005F73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24719D2C" w14:textId="77777777" w:rsidR="005F7341" w:rsidRPr="00A8386A" w:rsidRDefault="005F7341" w:rsidP="00926A09">
      <w:pPr>
        <w:contextualSpacing/>
        <w:rPr>
          <w:rFonts w:ascii="Courier New" w:hAnsi="Courier New" w:cs="Courier New"/>
          <w:sz w:val="18"/>
          <w:szCs w:val="18"/>
        </w:rPr>
      </w:pPr>
    </w:p>
    <w:sectPr w:rsidR="005F7341" w:rsidRPr="00A83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E92"/>
    <w:rsid w:val="0000271D"/>
    <w:rsid w:val="00016B21"/>
    <w:rsid w:val="000569D2"/>
    <w:rsid w:val="0005796E"/>
    <w:rsid w:val="000642FD"/>
    <w:rsid w:val="00070334"/>
    <w:rsid w:val="00073262"/>
    <w:rsid w:val="00086BA2"/>
    <w:rsid w:val="000B26BE"/>
    <w:rsid w:val="000C453E"/>
    <w:rsid w:val="000C4D23"/>
    <w:rsid w:val="000E07BF"/>
    <w:rsid w:val="0010017C"/>
    <w:rsid w:val="00110BE4"/>
    <w:rsid w:val="001263F3"/>
    <w:rsid w:val="00140B89"/>
    <w:rsid w:val="00177363"/>
    <w:rsid w:val="001B4413"/>
    <w:rsid w:val="001C0B00"/>
    <w:rsid w:val="001C458E"/>
    <w:rsid w:val="001C6BE3"/>
    <w:rsid w:val="001D2306"/>
    <w:rsid w:val="001E02DE"/>
    <w:rsid w:val="001E1383"/>
    <w:rsid w:val="0021258D"/>
    <w:rsid w:val="0021267F"/>
    <w:rsid w:val="00222AA3"/>
    <w:rsid w:val="00222C28"/>
    <w:rsid w:val="0022357B"/>
    <w:rsid w:val="002276DB"/>
    <w:rsid w:val="00243D02"/>
    <w:rsid w:val="00264292"/>
    <w:rsid w:val="002908D3"/>
    <w:rsid w:val="002D4C9E"/>
    <w:rsid w:val="002F1440"/>
    <w:rsid w:val="00302E92"/>
    <w:rsid w:val="00307969"/>
    <w:rsid w:val="00333265"/>
    <w:rsid w:val="0034014E"/>
    <w:rsid w:val="003509E2"/>
    <w:rsid w:val="00351AF0"/>
    <w:rsid w:val="003522DD"/>
    <w:rsid w:val="00356F44"/>
    <w:rsid w:val="00370435"/>
    <w:rsid w:val="00373C41"/>
    <w:rsid w:val="00390105"/>
    <w:rsid w:val="0039561D"/>
    <w:rsid w:val="003A0C69"/>
    <w:rsid w:val="003D1C7D"/>
    <w:rsid w:val="003F445D"/>
    <w:rsid w:val="00423EA0"/>
    <w:rsid w:val="00430FDA"/>
    <w:rsid w:val="00433638"/>
    <w:rsid w:val="00442716"/>
    <w:rsid w:val="00445155"/>
    <w:rsid w:val="00450541"/>
    <w:rsid w:val="00462FA4"/>
    <w:rsid w:val="004640D9"/>
    <w:rsid w:val="00475B39"/>
    <w:rsid w:val="00476344"/>
    <w:rsid w:val="0049608E"/>
    <w:rsid w:val="004A6D96"/>
    <w:rsid w:val="004B40F6"/>
    <w:rsid w:val="004B4BEA"/>
    <w:rsid w:val="004D27CF"/>
    <w:rsid w:val="004F1243"/>
    <w:rsid w:val="004F5875"/>
    <w:rsid w:val="00511FF2"/>
    <w:rsid w:val="00526A46"/>
    <w:rsid w:val="0054760C"/>
    <w:rsid w:val="00556970"/>
    <w:rsid w:val="00596644"/>
    <w:rsid w:val="005C20AE"/>
    <w:rsid w:val="005D5012"/>
    <w:rsid w:val="005F7341"/>
    <w:rsid w:val="005F750F"/>
    <w:rsid w:val="00631220"/>
    <w:rsid w:val="00634C4C"/>
    <w:rsid w:val="00642906"/>
    <w:rsid w:val="006514A1"/>
    <w:rsid w:val="00663E48"/>
    <w:rsid w:val="006748E9"/>
    <w:rsid w:val="006A7F1F"/>
    <w:rsid w:val="006B5578"/>
    <w:rsid w:val="006C2680"/>
    <w:rsid w:val="006C43C4"/>
    <w:rsid w:val="006D31E5"/>
    <w:rsid w:val="006E52B1"/>
    <w:rsid w:val="006F2FBF"/>
    <w:rsid w:val="007032A6"/>
    <w:rsid w:val="00703BF3"/>
    <w:rsid w:val="00704D41"/>
    <w:rsid w:val="00707894"/>
    <w:rsid w:val="00717E41"/>
    <w:rsid w:val="00731399"/>
    <w:rsid w:val="0073606B"/>
    <w:rsid w:val="007409A4"/>
    <w:rsid w:val="00742C61"/>
    <w:rsid w:val="00745C6C"/>
    <w:rsid w:val="00756685"/>
    <w:rsid w:val="00762A76"/>
    <w:rsid w:val="00782C41"/>
    <w:rsid w:val="00784D2B"/>
    <w:rsid w:val="00790DC9"/>
    <w:rsid w:val="007963B0"/>
    <w:rsid w:val="007A0C41"/>
    <w:rsid w:val="007A1574"/>
    <w:rsid w:val="007B069A"/>
    <w:rsid w:val="007B6B75"/>
    <w:rsid w:val="007C67E0"/>
    <w:rsid w:val="007D6713"/>
    <w:rsid w:val="007D71A1"/>
    <w:rsid w:val="007E375A"/>
    <w:rsid w:val="008048CF"/>
    <w:rsid w:val="00812FC0"/>
    <w:rsid w:val="0083346D"/>
    <w:rsid w:val="00865020"/>
    <w:rsid w:val="00881DA7"/>
    <w:rsid w:val="008A6590"/>
    <w:rsid w:val="008B7D64"/>
    <w:rsid w:val="008D4710"/>
    <w:rsid w:val="008D7868"/>
    <w:rsid w:val="008E7BAE"/>
    <w:rsid w:val="008F6F2C"/>
    <w:rsid w:val="008F71F7"/>
    <w:rsid w:val="0091319B"/>
    <w:rsid w:val="00921501"/>
    <w:rsid w:val="00921C6C"/>
    <w:rsid w:val="00922AD3"/>
    <w:rsid w:val="00926A09"/>
    <w:rsid w:val="00940288"/>
    <w:rsid w:val="009413E3"/>
    <w:rsid w:val="009555F2"/>
    <w:rsid w:val="00976247"/>
    <w:rsid w:val="00990096"/>
    <w:rsid w:val="00996DA5"/>
    <w:rsid w:val="009D16A6"/>
    <w:rsid w:val="009D4C81"/>
    <w:rsid w:val="009D596F"/>
    <w:rsid w:val="009D7749"/>
    <w:rsid w:val="009F7E21"/>
    <w:rsid w:val="00A0278F"/>
    <w:rsid w:val="00A130F0"/>
    <w:rsid w:val="00A23613"/>
    <w:rsid w:val="00A23BCC"/>
    <w:rsid w:val="00A30B38"/>
    <w:rsid w:val="00A3188C"/>
    <w:rsid w:val="00A32372"/>
    <w:rsid w:val="00A66E55"/>
    <w:rsid w:val="00A71BCE"/>
    <w:rsid w:val="00A76424"/>
    <w:rsid w:val="00A76E14"/>
    <w:rsid w:val="00A822FE"/>
    <w:rsid w:val="00A8386A"/>
    <w:rsid w:val="00A85AD8"/>
    <w:rsid w:val="00A93B2B"/>
    <w:rsid w:val="00A94876"/>
    <w:rsid w:val="00A960D0"/>
    <w:rsid w:val="00A966D3"/>
    <w:rsid w:val="00AA42F6"/>
    <w:rsid w:val="00AA5EB7"/>
    <w:rsid w:val="00AB1E63"/>
    <w:rsid w:val="00AD3F31"/>
    <w:rsid w:val="00AF65AA"/>
    <w:rsid w:val="00B11605"/>
    <w:rsid w:val="00B31FC1"/>
    <w:rsid w:val="00B37CE4"/>
    <w:rsid w:val="00B43B74"/>
    <w:rsid w:val="00B47F2E"/>
    <w:rsid w:val="00B519D8"/>
    <w:rsid w:val="00B547F6"/>
    <w:rsid w:val="00B600AD"/>
    <w:rsid w:val="00B62537"/>
    <w:rsid w:val="00B6274C"/>
    <w:rsid w:val="00B67843"/>
    <w:rsid w:val="00B81E9D"/>
    <w:rsid w:val="00B902A9"/>
    <w:rsid w:val="00BD5081"/>
    <w:rsid w:val="00BE58AF"/>
    <w:rsid w:val="00BF7272"/>
    <w:rsid w:val="00C200A9"/>
    <w:rsid w:val="00C22DE3"/>
    <w:rsid w:val="00C23A0E"/>
    <w:rsid w:val="00C45404"/>
    <w:rsid w:val="00C4705E"/>
    <w:rsid w:val="00C8122C"/>
    <w:rsid w:val="00C878C5"/>
    <w:rsid w:val="00CB0BCB"/>
    <w:rsid w:val="00CC668B"/>
    <w:rsid w:val="00CD29E8"/>
    <w:rsid w:val="00D05661"/>
    <w:rsid w:val="00D0798F"/>
    <w:rsid w:val="00D22262"/>
    <w:rsid w:val="00D2666C"/>
    <w:rsid w:val="00D34AE0"/>
    <w:rsid w:val="00D37BA9"/>
    <w:rsid w:val="00D674C7"/>
    <w:rsid w:val="00D7416E"/>
    <w:rsid w:val="00D8097A"/>
    <w:rsid w:val="00DA31EC"/>
    <w:rsid w:val="00DB20BA"/>
    <w:rsid w:val="00DB2491"/>
    <w:rsid w:val="00DC1675"/>
    <w:rsid w:val="00DC17EF"/>
    <w:rsid w:val="00DC5558"/>
    <w:rsid w:val="00DC6584"/>
    <w:rsid w:val="00DD5E1A"/>
    <w:rsid w:val="00DE1EB9"/>
    <w:rsid w:val="00DF1C47"/>
    <w:rsid w:val="00E11E0B"/>
    <w:rsid w:val="00E13F17"/>
    <w:rsid w:val="00E24CC3"/>
    <w:rsid w:val="00E55C4A"/>
    <w:rsid w:val="00E606FB"/>
    <w:rsid w:val="00E65C53"/>
    <w:rsid w:val="00E7613E"/>
    <w:rsid w:val="00E843E0"/>
    <w:rsid w:val="00EA5225"/>
    <w:rsid w:val="00EB28D3"/>
    <w:rsid w:val="00EC189B"/>
    <w:rsid w:val="00ED0E38"/>
    <w:rsid w:val="00ED375F"/>
    <w:rsid w:val="00EE7AC5"/>
    <w:rsid w:val="00EF6E71"/>
    <w:rsid w:val="00F01F08"/>
    <w:rsid w:val="00F14467"/>
    <w:rsid w:val="00F170CA"/>
    <w:rsid w:val="00F32A92"/>
    <w:rsid w:val="00F36056"/>
    <w:rsid w:val="00F51A21"/>
    <w:rsid w:val="00F67186"/>
    <w:rsid w:val="00FA19A1"/>
    <w:rsid w:val="00FB53E6"/>
    <w:rsid w:val="00FC75E4"/>
    <w:rsid w:val="00FD1040"/>
    <w:rsid w:val="00FD46FE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75F3E"/>
  <w15:chartTrackingRefBased/>
  <w15:docId w15:val="{37BFAB44-F28C-4382-8420-9D534E603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FA4"/>
  </w:style>
  <w:style w:type="paragraph" w:styleId="Heading1">
    <w:name w:val="heading 1"/>
    <w:basedOn w:val="Normal"/>
    <w:link w:val="Heading1Char"/>
    <w:uiPriority w:val="9"/>
    <w:qFormat/>
    <w:rsid w:val="00F671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F6718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F671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18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67186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F67186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F67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8334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34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yperlink" Target="https://epitools.ausvet.com.au/betaparamso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23211</Words>
  <Characters>132303</Characters>
  <Application>Microsoft Office Word</Application>
  <DocSecurity>0</DocSecurity>
  <Lines>1102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ughes</dc:creator>
  <cp:keywords/>
  <dc:description/>
  <cp:lastModifiedBy>carly hudson</cp:lastModifiedBy>
  <cp:revision>2</cp:revision>
  <dcterms:created xsi:type="dcterms:W3CDTF">2022-11-17T02:16:00Z</dcterms:created>
  <dcterms:modified xsi:type="dcterms:W3CDTF">2022-11-17T02:16:00Z</dcterms:modified>
</cp:coreProperties>
</file>